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9AF028" w14:textId="2BF7DABC" w:rsidR="00A6440E" w:rsidRPr="00C2178E" w:rsidRDefault="00942A30" w:rsidP="006E59F0">
      <w:pPr>
        <w:widowControl/>
        <w:spacing w:line="480" w:lineRule="auto"/>
        <w:jc w:val="left"/>
        <w:rPr>
          <w:rFonts w:ascii="Times New Roman" w:eastAsia="Times New Roman" w:hAnsi="Times New Roman" w:cs="Times New Roman"/>
          <w:b/>
          <w:bCs/>
          <w:sz w:val="24"/>
        </w:rPr>
      </w:pPr>
      <w:r w:rsidRPr="00C2178E">
        <w:rPr>
          <w:rFonts w:ascii="Times New Roman" w:eastAsia="Times New Roman" w:hAnsi="Times New Roman" w:cs="Times New Roman"/>
          <w:b/>
          <w:bCs/>
          <w:sz w:val="24"/>
        </w:rPr>
        <w:t>Supplemental Tables</w:t>
      </w:r>
    </w:p>
    <w:p w14:paraId="63C9974B" w14:textId="78E9FF92" w:rsidR="00E909AB" w:rsidRPr="00C2178E" w:rsidRDefault="00A33287" w:rsidP="00AD2865">
      <w:pPr>
        <w:widowControl/>
        <w:spacing w:line="480" w:lineRule="auto"/>
        <w:jc w:val="left"/>
        <w:rPr>
          <w:rFonts w:ascii="Times New Roman" w:eastAsia="Times New Roman" w:hAnsi="Times New Roman" w:cs="Times New Roman"/>
          <w:sz w:val="24"/>
        </w:rPr>
      </w:pPr>
      <w:r w:rsidRPr="00C2178E">
        <w:rPr>
          <w:rFonts w:ascii="Times New Roman" w:eastAsia="Times New Roman" w:hAnsi="Times New Roman" w:cs="Times New Roman"/>
          <w:sz w:val="24"/>
        </w:rPr>
        <w:t xml:space="preserve">Table </w:t>
      </w:r>
      <w:r w:rsidR="008860DF" w:rsidRPr="00C2178E">
        <w:rPr>
          <w:rFonts w:ascii="Times New Roman" w:eastAsia="Times New Roman" w:hAnsi="Times New Roman" w:cs="Times New Roman"/>
          <w:sz w:val="24"/>
        </w:rPr>
        <w:t>S</w:t>
      </w:r>
      <w:r w:rsidRPr="00C2178E">
        <w:rPr>
          <w:rFonts w:ascii="Times New Roman" w:eastAsia="Times New Roman" w:hAnsi="Times New Roman" w:cs="Times New Roman"/>
          <w:sz w:val="24"/>
        </w:rPr>
        <w:t>1</w:t>
      </w:r>
      <w:r w:rsidR="003272E2" w:rsidRPr="00C2178E">
        <w:rPr>
          <w:rFonts w:ascii="Times New Roman" w:eastAsia="Times New Roman" w:hAnsi="Times New Roman" w:cs="Times New Roman"/>
          <w:sz w:val="24"/>
        </w:rPr>
        <w:t>.</w:t>
      </w:r>
      <w:bookmarkStart w:id="0" w:name="_Hlk159188091"/>
      <w:r w:rsidR="003272E2" w:rsidRPr="00C2178E">
        <w:rPr>
          <w:rFonts w:ascii="Times New Roman" w:eastAsia="Times New Roman" w:hAnsi="Times New Roman" w:cs="Times New Roman"/>
          <w:sz w:val="24"/>
        </w:rPr>
        <w:t xml:space="preserve"> Summary of </w:t>
      </w:r>
      <w:r w:rsidR="00E47008" w:rsidRPr="00C2178E">
        <w:rPr>
          <w:rFonts w:ascii="Times New Roman" w:eastAsia="Times New Roman" w:hAnsi="Times New Roman" w:cs="Times New Roman"/>
          <w:sz w:val="24"/>
        </w:rPr>
        <w:t>the</w:t>
      </w:r>
      <w:r w:rsidR="003272E2" w:rsidRPr="00C2178E">
        <w:rPr>
          <w:rFonts w:ascii="Times New Roman" w:eastAsia="Times New Roman" w:hAnsi="Times New Roman" w:cs="Times New Roman"/>
          <w:sz w:val="24"/>
        </w:rPr>
        <w:t xml:space="preserve"> exploratory laparotomy </w:t>
      </w:r>
      <w:r w:rsidR="001E7071" w:rsidRPr="00C2178E">
        <w:rPr>
          <w:rFonts w:ascii="Times New Roman" w:eastAsia="Times New Roman" w:hAnsi="Times New Roman" w:cs="Times New Roman"/>
          <w:sz w:val="24"/>
        </w:rPr>
        <w:t xml:space="preserve">only </w:t>
      </w:r>
      <w:r w:rsidR="003272E2" w:rsidRPr="00C2178E">
        <w:rPr>
          <w:rFonts w:ascii="Times New Roman" w:eastAsia="Times New Roman" w:hAnsi="Times New Roman" w:cs="Times New Roman"/>
          <w:sz w:val="24"/>
        </w:rPr>
        <w:t>group</w:t>
      </w:r>
      <w:bookmarkEnd w:id="0"/>
    </w:p>
    <w:p w14:paraId="47BDFA41" w14:textId="77777777" w:rsidR="00E909AB" w:rsidRPr="00C2178E" w:rsidRDefault="00E909AB">
      <w:pPr>
        <w:widowControl/>
        <w:jc w:val="left"/>
        <w:rPr>
          <w:rFonts w:ascii="Times New Roman" w:eastAsia="Times New Roman" w:hAnsi="Times New Roman" w:cs="Times New Roman"/>
          <w:sz w:val="24"/>
        </w:rPr>
      </w:pPr>
    </w:p>
    <w:tbl>
      <w:tblPr>
        <w:tblStyle w:val="a3"/>
        <w:tblW w:w="10778" w:type="dxa"/>
        <w:tblLook w:val="0000" w:firstRow="0" w:lastRow="0" w:firstColumn="0" w:lastColumn="0" w:noHBand="0" w:noVBand="0"/>
      </w:tblPr>
      <w:tblGrid>
        <w:gridCol w:w="883"/>
        <w:gridCol w:w="1347"/>
        <w:gridCol w:w="1133"/>
        <w:gridCol w:w="1203"/>
        <w:gridCol w:w="2338"/>
        <w:gridCol w:w="1203"/>
        <w:gridCol w:w="856"/>
        <w:gridCol w:w="1815"/>
      </w:tblGrid>
      <w:tr w:rsidR="00272AA0" w:rsidRPr="00C2178E" w14:paraId="4F097FE1" w14:textId="77777777" w:rsidTr="00B62C00">
        <w:trPr>
          <w:trHeight w:val="360"/>
        </w:trPr>
        <w:tc>
          <w:tcPr>
            <w:tcW w:w="84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E365991" w14:textId="77777777" w:rsidR="00E909AB" w:rsidRPr="00C2178E" w:rsidRDefault="00942A30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Patient</w:t>
            </w:r>
          </w:p>
        </w:tc>
        <w:tc>
          <w:tcPr>
            <w:tcW w:w="135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616F43A" w14:textId="308BC631" w:rsidR="00E909AB" w:rsidRPr="00C2178E" w:rsidRDefault="00942A30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Extent of disease</w:t>
            </w:r>
          </w:p>
        </w:tc>
        <w:tc>
          <w:tcPr>
            <w:tcW w:w="8577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9A44C22" w14:textId="23CCA49C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Reasons for exploratory laparotomy</w:t>
            </w:r>
            <w:r w:rsidR="00EA35CB" w:rsidRPr="00C2178E">
              <w:rPr>
                <w:rFonts w:ascii="Times New Roman" w:eastAsia="Times New Roman" w:hAnsi="Times New Roman" w:cs="Times New Roman"/>
                <w:sz w:val="24"/>
              </w:rPr>
              <w:t xml:space="preserve"> only</w:t>
            </w:r>
          </w:p>
        </w:tc>
      </w:tr>
      <w:tr w:rsidR="00272AA0" w:rsidRPr="00C2178E" w14:paraId="5B134BCC" w14:textId="77777777" w:rsidTr="00B62C00">
        <w:trPr>
          <w:trHeight w:val="360"/>
        </w:trPr>
        <w:tc>
          <w:tcPr>
            <w:tcW w:w="846" w:type="dxa"/>
            <w:vMerge/>
            <w:tcBorders>
              <w:top w:val="nil"/>
              <w:bottom w:val="single" w:sz="4" w:space="0" w:color="auto"/>
            </w:tcBorders>
          </w:tcPr>
          <w:p w14:paraId="3A7BB82D" w14:textId="77777777" w:rsidR="00E909AB" w:rsidRPr="00C2178E" w:rsidRDefault="00E909AB"/>
        </w:tc>
        <w:tc>
          <w:tcPr>
            <w:tcW w:w="1355" w:type="dxa"/>
            <w:vMerge/>
            <w:tcBorders>
              <w:top w:val="nil"/>
              <w:bottom w:val="single" w:sz="4" w:space="0" w:color="auto"/>
            </w:tcBorders>
          </w:tcPr>
          <w:p w14:paraId="37555D3B" w14:textId="77777777" w:rsidR="00E909AB" w:rsidRPr="00C2178E" w:rsidRDefault="00E909AB"/>
        </w:tc>
        <w:tc>
          <w:tcPr>
            <w:tcW w:w="1133" w:type="dxa"/>
            <w:tcBorders>
              <w:bottom w:val="single" w:sz="4" w:space="0" w:color="auto"/>
            </w:tcBorders>
          </w:tcPr>
          <w:p w14:paraId="60E673D4" w14:textId="60D0DC7E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Local</w:t>
            </w:r>
            <w:r w:rsidR="003766AD" w:rsidRPr="00C2178E">
              <w:rPr>
                <w:rFonts w:ascii="Times New Roman" w:eastAsia="Times New Roman" w:hAnsi="Times New Roman" w:cs="Times New Roman"/>
                <w:sz w:val="24"/>
              </w:rPr>
              <w:t>ly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advanced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03F66C3A" w14:textId="77777777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Liver metastasis</w:t>
            </w:r>
          </w:p>
        </w:tc>
        <w:tc>
          <w:tcPr>
            <w:tcW w:w="2356" w:type="dxa"/>
            <w:tcBorders>
              <w:bottom w:val="single" w:sz="4" w:space="0" w:color="auto"/>
            </w:tcBorders>
          </w:tcPr>
          <w:p w14:paraId="1FA2A93D" w14:textId="183BDFBC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Paraaortic </w:t>
            </w:r>
            <w:r w:rsidR="003272E2" w:rsidRPr="00C2178E">
              <w:rPr>
                <w:rFonts w:ascii="Times New Roman" w:eastAsia="Times New Roman" w:hAnsi="Times New Roman" w:cs="Times New Roman"/>
                <w:sz w:val="24"/>
              </w:rPr>
              <w:t>lymph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="003272E2" w:rsidRPr="00C2178E">
              <w:rPr>
                <w:rFonts w:ascii="Times New Roman" w:eastAsia="Times New Roman" w:hAnsi="Times New Roman" w:cs="Times New Roman"/>
                <w:sz w:val="24"/>
              </w:rPr>
              <w:t>node metastasis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3E435D88" w14:textId="77777777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Peritoneal metastasis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14:paraId="3967F21D" w14:textId="336745E8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Other</w:t>
            </w:r>
            <w:r w:rsidR="00E47008" w:rsidRPr="00C2178E">
              <w:rPr>
                <w:rFonts w:ascii="Times New Roman" w:eastAsia="Times New Roman" w:hAnsi="Times New Roman" w:cs="Times New Roman"/>
                <w:sz w:val="24"/>
              </w:rPr>
              <w:t>s</w:t>
            </w:r>
          </w:p>
        </w:tc>
        <w:tc>
          <w:tcPr>
            <w:tcW w:w="1826" w:type="dxa"/>
            <w:tcBorders>
              <w:bottom w:val="single" w:sz="4" w:space="0" w:color="auto"/>
            </w:tcBorders>
          </w:tcPr>
          <w:p w14:paraId="63C015DB" w14:textId="4C02FA00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Specifics</w:t>
            </w:r>
          </w:p>
        </w:tc>
      </w:tr>
      <w:tr w:rsidR="00272AA0" w:rsidRPr="00C2178E" w14:paraId="47EACEC1" w14:textId="77777777" w:rsidTr="00B62C00">
        <w:trPr>
          <w:trHeight w:val="360"/>
        </w:trPr>
        <w:tc>
          <w:tcPr>
            <w:tcW w:w="846" w:type="dxa"/>
          </w:tcPr>
          <w:p w14:paraId="0E4FB7C4" w14:textId="77777777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  <w:tc>
          <w:tcPr>
            <w:tcW w:w="1355" w:type="dxa"/>
          </w:tcPr>
          <w:p w14:paraId="234987D6" w14:textId="77777777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M</w:t>
            </w:r>
          </w:p>
        </w:tc>
        <w:tc>
          <w:tcPr>
            <w:tcW w:w="1133" w:type="dxa"/>
          </w:tcPr>
          <w:p w14:paraId="56ECE7F8" w14:textId="77777777" w:rsidR="00E909AB" w:rsidRPr="00C2178E" w:rsidRDefault="00E909A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203" w:type="dxa"/>
          </w:tcPr>
          <w:p w14:paraId="598BFD05" w14:textId="77777777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Yes</w:t>
            </w:r>
          </w:p>
        </w:tc>
        <w:tc>
          <w:tcPr>
            <w:tcW w:w="2356" w:type="dxa"/>
          </w:tcPr>
          <w:p w14:paraId="6A76802E" w14:textId="77777777" w:rsidR="00E909AB" w:rsidRPr="00C2178E" w:rsidRDefault="00E909A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203" w:type="dxa"/>
          </w:tcPr>
          <w:p w14:paraId="5F205CF8" w14:textId="77777777" w:rsidR="00E909AB" w:rsidRPr="00C2178E" w:rsidRDefault="00E909A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856" w:type="dxa"/>
          </w:tcPr>
          <w:p w14:paraId="779B8463" w14:textId="77777777" w:rsidR="00E909AB" w:rsidRPr="00C2178E" w:rsidRDefault="00E909A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826" w:type="dxa"/>
          </w:tcPr>
          <w:p w14:paraId="2432B231" w14:textId="77777777" w:rsidR="00E909AB" w:rsidRPr="00C2178E" w:rsidRDefault="00E909A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272AA0" w:rsidRPr="00C2178E" w14:paraId="559391FB" w14:textId="77777777" w:rsidTr="00B62C00">
        <w:trPr>
          <w:trHeight w:val="360"/>
        </w:trPr>
        <w:tc>
          <w:tcPr>
            <w:tcW w:w="846" w:type="dxa"/>
          </w:tcPr>
          <w:p w14:paraId="160A8A7F" w14:textId="77777777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2</w:t>
            </w:r>
          </w:p>
        </w:tc>
        <w:tc>
          <w:tcPr>
            <w:tcW w:w="1355" w:type="dxa"/>
          </w:tcPr>
          <w:p w14:paraId="2D6FEF72" w14:textId="77777777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M</w:t>
            </w:r>
          </w:p>
        </w:tc>
        <w:tc>
          <w:tcPr>
            <w:tcW w:w="1133" w:type="dxa"/>
          </w:tcPr>
          <w:p w14:paraId="3A41C2EE" w14:textId="77777777" w:rsidR="00E909AB" w:rsidRPr="00C2178E" w:rsidRDefault="00E909A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203" w:type="dxa"/>
          </w:tcPr>
          <w:p w14:paraId="07DFE820" w14:textId="77777777" w:rsidR="00E909AB" w:rsidRPr="00C2178E" w:rsidRDefault="00E909A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356" w:type="dxa"/>
          </w:tcPr>
          <w:p w14:paraId="33D8C7ED" w14:textId="77777777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Yes</w:t>
            </w:r>
          </w:p>
        </w:tc>
        <w:tc>
          <w:tcPr>
            <w:tcW w:w="1203" w:type="dxa"/>
          </w:tcPr>
          <w:p w14:paraId="1E7AA0B2" w14:textId="77777777" w:rsidR="00E909AB" w:rsidRPr="00C2178E" w:rsidRDefault="00E909A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856" w:type="dxa"/>
          </w:tcPr>
          <w:p w14:paraId="61739F15" w14:textId="77777777" w:rsidR="00E909AB" w:rsidRPr="00C2178E" w:rsidRDefault="00E909A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826" w:type="dxa"/>
          </w:tcPr>
          <w:p w14:paraId="2BAAE157" w14:textId="77777777" w:rsidR="00E909AB" w:rsidRPr="00C2178E" w:rsidRDefault="00E909A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272AA0" w:rsidRPr="00C2178E" w14:paraId="1BF6B71C" w14:textId="77777777" w:rsidTr="00B62C00">
        <w:trPr>
          <w:trHeight w:val="360"/>
        </w:trPr>
        <w:tc>
          <w:tcPr>
            <w:tcW w:w="846" w:type="dxa"/>
          </w:tcPr>
          <w:p w14:paraId="1954400C" w14:textId="77777777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3</w:t>
            </w:r>
          </w:p>
        </w:tc>
        <w:tc>
          <w:tcPr>
            <w:tcW w:w="1355" w:type="dxa"/>
          </w:tcPr>
          <w:p w14:paraId="5029DB7C" w14:textId="77777777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LA</w:t>
            </w:r>
          </w:p>
        </w:tc>
        <w:tc>
          <w:tcPr>
            <w:tcW w:w="1133" w:type="dxa"/>
          </w:tcPr>
          <w:p w14:paraId="70D5F6B1" w14:textId="77777777" w:rsidR="00E909AB" w:rsidRPr="00C2178E" w:rsidRDefault="00E909A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203" w:type="dxa"/>
          </w:tcPr>
          <w:p w14:paraId="5B65CB8D" w14:textId="77777777" w:rsidR="00E909AB" w:rsidRPr="00C2178E" w:rsidRDefault="00E909A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356" w:type="dxa"/>
          </w:tcPr>
          <w:p w14:paraId="6B3EC5C0" w14:textId="77777777" w:rsidR="00E909AB" w:rsidRPr="00C2178E" w:rsidRDefault="00E909A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203" w:type="dxa"/>
          </w:tcPr>
          <w:p w14:paraId="6235354F" w14:textId="77777777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Yes</w:t>
            </w:r>
          </w:p>
        </w:tc>
        <w:tc>
          <w:tcPr>
            <w:tcW w:w="856" w:type="dxa"/>
          </w:tcPr>
          <w:p w14:paraId="2E4AFA88" w14:textId="77777777" w:rsidR="00E909AB" w:rsidRPr="00C2178E" w:rsidRDefault="00E909A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826" w:type="dxa"/>
          </w:tcPr>
          <w:p w14:paraId="0D79FD4A" w14:textId="77777777" w:rsidR="00E909AB" w:rsidRPr="00C2178E" w:rsidRDefault="00E909A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272AA0" w:rsidRPr="00C2178E" w14:paraId="06F4785F" w14:textId="77777777" w:rsidTr="00B62C00">
        <w:trPr>
          <w:trHeight w:val="360"/>
        </w:trPr>
        <w:tc>
          <w:tcPr>
            <w:tcW w:w="846" w:type="dxa"/>
          </w:tcPr>
          <w:p w14:paraId="62DB5BA0" w14:textId="77777777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4</w:t>
            </w:r>
          </w:p>
        </w:tc>
        <w:tc>
          <w:tcPr>
            <w:tcW w:w="1355" w:type="dxa"/>
          </w:tcPr>
          <w:p w14:paraId="1456FAA5" w14:textId="77777777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LA</w:t>
            </w:r>
          </w:p>
        </w:tc>
        <w:tc>
          <w:tcPr>
            <w:tcW w:w="1133" w:type="dxa"/>
          </w:tcPr>
          <w:p w14:paraId="67DA4689" w14:textId="77777777" w:rsidR="00E909AB" w:rsidRPr="00C2178E" w:rsidRDefault="00E909A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203" w:type="dxa"/>
          </w:tcPr>
          <w:p w14:paraId="3BD0D142" w14:textId="77777777" w:rsidR="00E909AB" w:rsidRPr="00C2178E" w:rsidRDefault="00E909A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356" w:type="dxa"/>
          </w:tcPr>
          <w:p w14:paraId="54F8A27F" w14:textId="77777777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Yes</w:t>
            </w:r>
          </w:p>
        </w:tc>
        <w:tc>
          <w:tcPr>
            <w:tcW w:w="1203" w:type="dxa"/>
          </w:tcPr>
          <w:p w14:paraId="617ED3F3" w14:textId="77777777" w:rsidR="00E909AB" w:rsidRPr="00C2178E" w:rsidRDefault="00E909A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856" w:type="dxa"/>
          </w:tcPr>
          <w:p w14:paraId="59960E1B" w14:textId="77777777" w:rsidR="00E909AB" w:rsidRPr="00C2178E" w:rsidRDefault="00E909A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826" w:type="dxa"/>
          </w:tcPr>
          <w:p w14:paraId="6CA8132C" w14:textId="77777777" w:rsidR="00E909AB" w:rsidRPr="00C2178E" w:rsidRDefault="00E909A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272AA0" w:rsidRPr="00C2178E" w14:paraId="49830311" w14:textId="77777777" w:rsidTr="00B62C00">
        <w:trPr>
          <w:trHeight w:val="360"/>
        </w:trPr>
        <w:tc>
          <w:tcPr>
            <w:tcW w:w="846" w:type="dxa"/>
          </w:tcPr>
          <w:p w14:paraId="6BBA91E0" w14:textId="77777777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5</w:t>
            </w:r>
          </w:p>
        </w:tc>
        <w:tc>
          <w:tcPr>
            <w:tcW w:w="1355" w:type="dxa"/>
          </w:tcPr>
          <w:p w14:paraId="6F7B3582" w14:textId="77777777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M</w:t>
            </w:r>
          </w:p>
        </w:tc>
        <w:tc>
          <w:tcPr>
            <w:tcW w:w="1133" w:type="dxa"/>
          </w:tcPr>
          <w:p w14:paraId="64C0B53C" w14:textId="77777777" w:rsidR="00E909AB" w:rsidRPr="00C2178E" w:rsidRDefault="00E909A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203" w:type="dxa"/>
          </w:tcPr>
          <w:p w14:paraId="4FF5A61F" w14:textId="77777777" w:rsidR="00E909AB" w:rsidRPr="00C2178E" w:rsidRDefault="00E909A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356" w:type="dxa"/>
          </w:tcPr>
          <w:p w14:paraId="1DF2DF9C" w14:textId="77777777" w:rsidR="00E909AB" w:rsidRPr="00C2178E" w:rsidRDefault="00E909A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203" w:type="dxa"/>
          </w:tcPr>
          <w:p w14:paraId="0979302D" w14:textId="77777777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Yes</w:t>
            </w:r>
          </w:p>
        </w:tc>
        <w:tc>
          <w:tcPr>
            <w:tcW w:w="856" w:type="dxa"/>
          </w:tcPr>
          <w:p w14:paraId="0939F349" w14:textId="77777777" w:rsidR="00E909AB" w:rsidRPr="00C2178E" w:rsidRDefault="00E909A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826" w:type="dxa"/>
          </w:tcPr>
          <w:p w14:paraId="0F36EF32" w14:textId="77777777" w:rsidR="00E909AB" w:rsidRPr="00C2178E" w:rsidRDefault="00E909A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272AA0" w:rsidRPr="00C2178E" w14:paraId="1EDD32C6" w14:textId="77777777" w:rsidTr="00B62C00">
        <w:trPr>
          <w:trHeight w:val="360"/>
        </w:trPr>
        <w:tc>
          <w:tcPr>
            <w:tcW w:w="846" w:type="dxa"/>
          </w:tcPr>
          <w:p w14:paraId="42197BF7" w14:textId="77777777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6</w:t>
            </w:r>
          </w:p>
        </w:tc>
        <w:tc>
          <w:tcPr>
            <w:tcW w:w="1355" w:type="dxa"/>
          </w:tcPr>
          <w:p w14:paraId="66B595EF" w14:textId="77777777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M</w:t>
            </w:r>
          </w:p>
        </w:tc>
        <w:tc>
          <w:tcPr>
            <w:tcW w:w="1133" w:type="dxa"/>
          </w:tcPr>
          <w:p w14:paraId="5F45DE8B" w14:textId="77777777" w:rsidR="00E909AB" w:rsidRPr="00C2178E" w:rsidRDefault="00E909A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203" w:type="dxa"/>
          </w:tcPr>
          <w:p w14:paraId="167769D8" w14:textId="77777777" w:rsidR="00E909AB" w:rsidRPr="00C2178E" w:rsidRDefault="00E909A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356" w:type="dxa"/>
          </w:tcPr>
          <w:p w14:paraId="7E2433CB" w14:textId="77777777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Yes</w:t>
            </w:r>
          </w:p>
        </w:tc>
        <w:tc>
          <w:tcPr>
            <w:tcW w:w="1203" w:type="dxa"/>
          </w:tcPr>
          <w:p w14:paraId="4DE3F904" w14:textId="77777777" w:rsidR="00E909AB" w:rsidRPr="00C2178E" w:rsidRDefault="00E909A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856" w:type="dxa"/>
          </w:tcPr>
          <w:p w14:paraId="3DD4FB79" w14:textId="77777777" w:rsidR="00E909AB" w:rsidRPr="00C2178E" w:rsidRDefault="00E909A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826" w:type="dxa"/>
          </w:tcPr>
          <w:p w14:paraId="2EC035D0" w14:textId="77777777" w:rsidR="00E909AB" w:rsidRPr="00C2178E" w:rsidRDefault="00E909A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272AA0" w:rsidRPr="00C2178E" w14:paraId="31B0986A" w14:textId="77777777" w:rsidTr="00B62C00">
        <w:trPr>
          <w:trHeight w:val="360"/>
        </w:trPr>
        <w:tc>
          <w:tcPr>
            <w:tcW w:w="846" w:type="dxa"/>
          </w:tcPr>
          <w:p w14:paraId="26F190FA" w14:textId="77777777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7</w:t>
            </w:r>
          </w:p>
        </w:tc>
        <w:tc>
          <w:tcPr>
            <w:tcW w:w="1355" w:type="dxa"/>
          </w:tcPr>
          <w:p w14:paraId="1C537F65" w14:textId="77777777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LA</w:t>
            </w:r>
          </w:p>
        </w:tc>
        <w:tc>
          <w:tcPr>
            <w:tcW w:w="1133" w:type="dxa"/>
          </w:tcPr>
          <w:p w14:paraId="4A4AFE7D" w14:textId="77777777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Yes</w:t>
            </w:r>
          </w:p>
        </w:tc>
        <w:tc>
          <w:tcPr>
            <w:tcW w:w="1203" w:type="dxa"/>
          </w:tcPr>
          <w:p w14:paraId="3A11CF1D" w14:textId="77777777" w:rsidR="00E909AB" w:rsidRPr="00C2178E" w:rsidRDefault="00E909A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356" w:type="dxa"/>
          </w:tcPr>
          <w:p w14:paraId="58434CDF" w14:textId="77777777" w:rsidR="00E909AB" w:rsidRPr="00C2178E" w:rsidRDefault="00E909A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203" w:type="dxa"/>
          </w:tcPr>
          <w:p w14:paraId="28E8EFD7" w14:textId="77777777" w:rsidR="00E909AB" w:rsidRPr="00C2178E" w:rsidRDefault="00E909A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856" w:type="dxa"/>
          </w:tcPr>
          <w:p w14:paraId="0B45C301" w14:textId="77777777" w:rsidR="00E909AB" w:rsidRPr="00C2178E" w:rsidRDefault="00E909A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826" w:type="dxa"/>
          </w:tcPr>
          <w:p w14:paraId="0E56C42D" w14:textId="77777777" w:rsidR="00E909AB" w:rsidRPr="00C2178E" w:rsidRDefault="00E909A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272AA0" w:rsidRPr="00C2178E" w14:paraId="0D008716" w14:textId="77777777" w:rsidTr="00B62C00">
        <w:trPr>
          <w:trHeight w:val="360"/>
        </w:trPr>
        <w:tc>
          <w:tcPr>
            <w:tcW w:w="846" w:type="dxa"/>
          </w:tcPr>
          <w:p w14:paraId="5ED3D879" w14:textId="77777777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8</w:t>
            </w:r>
          </w:p>
        </w:tc>
        <w:tc>
          <w:tcPr>
            <w:tcW w:w="1355" w:type="dxa"/>
          </w:tcPr>
          <w:p w14:paraId="00247C1E" w14:textId="77777777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LA</w:t>
            </w:r>
          </w:p>
        </w:tc>
        <w:tc>
          <w:tcPr>
            <w:tcW w:w="1133" w:type="dxa"/>
          </w:tcPr>
          <w:p w14:paraId="12BA3C6E" w14:textId="77777777" w:rsidR="00E909AB" w:rsidRPr="00C2178E" w:rsidRDefault="00E909A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203" w:type="dxa"/>
          </w:tcPr>
          <w:p w14:paraId="0DACFDEA" w14:textId="77777777" w:rsidR="00E909AB" w:rsidRPr="00C2178E" w:rsidRDefault="00E909A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356" w:type="dxa"/>
          </w:tcPr>
          <w:p w14:paraId="4095B376" w14:textId="77777777" w:rsidR="00E909AB" w:rsidRPr="00C2178E" w:rsidRDefault="00E909A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203" w:type="dxa"/>
          </w:tcPr>
          <w:p w14:paraId="4A127D68" w14:textId="77777777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Yes</w:t>
            </w:r>
          </w:p>
        </w:tc>
        <w:tc>
          <w:tcPr>
            <w:tcW w:w="856" w:type="dxa"/>
          </w:tcPr>
          <w:p w14:paraId="4261CC08" w14:textId="77777777" w:rsidR="00E909AB" w:rsidRPr="00C2178E" w:rsidRDefault="00E909A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826" w:type="dxa"/>
          </w:tcPr>
          <w:p w14:paraId="3CDD3329" w14:textId="77777777" w:rsidR="00E909AB" w:rsidRPr="00C2178E" w:rsidRDefault="00E909A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272AA0" w:rsidRPr="00C2178E" w14:paraId="47C21A54" w14:textId="77777777" w:rsidTr="00B62C00">
        <w:trPr>
          <w:trHeight w:val="360"/>
        </w:trPr>
        <w:tc>
          <w:tcPr>
            <w:tcW w:w="846" w:type="dxa"/>
          </w:tcPr>
          <w:p w14:paraId="684B0CA4" w14:textId="77777777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9</w:t>
            </w:r>
          </w:p>
        </w:tc>
        <w:tc>
          <w:tcPr>
            <w:tcW w:w="1355" w:type="dxa"/>
          </w:tcPr>
          <w:p w14:paraId="2230CB84" w14:textId="77777777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LA</w:t>
            </w:r>
          </w:p>
        </w:tc>
        <w:tc>
          <w:tcPr>
            <w:tcW w:w="1133" w:type="dxa"/>
          </w:tcPr>
          <w:p w14:paraId="44FC5BEC" w14:textId="77777777" w:rsidR="00E909AB" w:rsidRPr="00C2178E" w:rsidRDefault="00E909A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203" w:type="dxa"/>
          </w:tcPr>
          <w:p w14:paraId="205F45D4" w14:textId="77777777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Yes</w:t>
            </w:r>
          </w:p>
        </w:tc>
        <w:tc>
          <w:tcPr>
            <w:tcW w:w="2356" w:type="dxa"/>
          </w:tcPr>
          <w:p w14:paraId="0206885F" w14:textId="77777777" w:rsidR="00E909AB" w:rsidRPr="00C2178E" w:rsidRDefault="00E909A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203" w:type="dxa"/>
          </w:tcPr>
          <w:p w14:paraId="4FAA5A62" w14:textId="77777777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Yes</w:t>
            </w:r>
          </w:p>
        </w:tc>
        <w:tc>
          <w:tcPr>
            <w:tcW w:w="856" w:type="dxa"/>
          </w:tcPr>
          <w:p w14:paraId="555A5272" w14:textId="77777777" w:rsidR="00E909AB" w:rsidRPr="00C2178E" w:rsidRDefault="00E909A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826" w:type="dxa"/>
          </w:tcPr>
          <w:p w14:paraId="0519BF07" w14:textId="77777777" w:rsidR="00E909AB" w:rsidRPr="00C2178E" w:rsidRDefault="00E909A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272AA0" w:rsidRPr="00C2178E" w14:paraId="0EABAD74" w14:textId="77777777" w:rsidTr="00B62C00">
        <w:trPr>
          <w:trHeight w:val="360"/>
        </w:trPr>
        <w:tc>
          <w:tcPr>
            <w:tcW w:w="846" w:type="dxa"/>
          </w:tcPr>
          <w:p w14:paraId="7C78D77D" w14:textId="77777777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10</w:t>
            </w:r>
          </w:p>
        </w:tc>
        <w:tc>
          <w:tcPr>
            <w:tcW w:w="1355" w:type="dxa"/>
          </w:tcPr>
          <w:p w14:paraId="42EFC17C" w14:textId="77777777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LA</w:t>
            </w:r>
          </w:p>
        </w:tc>
        <w:tc>
          <w:tcPr>
            <w:tcW w:w="1133" w:type="dxa"/>
          </w:tcPr>
          <w:p w14:paraId="02DE7B42" w14:textId="77777777" w:rsidR="00E909AB" w:rsidRPr="00C2178E" w:rsidRDefault="00E909A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203" w:type="dxa"/>
          </w:tcPr>
          <w:p w14:paraId="2C2B31D9" w14:textId="77777777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Yes</w:t>
            </w:r>
          </w:p>
        </w:tc>
        <w:tc>
          <w:tcPr>
            <w:tcW w:w="2356" w:type="dxa"/>
          </w:tcPr>
          <w:p w14:paraId="10242562" w14:textId="77777777" w:rsidR="00E909AB" w:rsidRPr="00C2178E" w:rsidRDefault="00E909A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203" w:type="dxa"/>
          </w:tcPr>
          <w:p w14:paraId="55BAD906" w14:textId="77777777" w:rsidR="00E909AB" w:rsidRPr="00C2178E" w:rsidRDefault="00E909A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856" w:type="dxa"/>
          </w:tcPr>
          <w:p w14:paraId="7C248C66" w14:textId="77777777" w:rsidR="00E909AB" w:rsidRPr="00C2178E" w:rsidRDefault="00E909A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826" w:type="dxa"/>
          </w:tcPr>
          <w:p w14:paraId="212B215D" w14:textId="77777777" w:rsidR="00E909AB" w:rsidRPr="00C2178E" w:rsidRDefault="00E909A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272AA0" w:rsidRPr="00C2178E" w14:paraId="6165B138" w14:textId="77777777" w:rsidTr="00B62C00">
        <w:trPr>
          <w:trHeight w:val="360"/>
        </w:trPr>
        <w:tc>
          <w:tcPr>
            <w:tcW w:w="846" w:type="dxa"/>
          </w:tcPr>
          <w:p w14:paraId="6B29E53F" w14:textId="77777777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11</w:t>
            </w:r>
          </w:p>
        </w:tc>
        <w:tc>
          <w:tcPr>
            <w:tcW w:w="1355" w:type="dxa"/>
          </w:tcPr>
          <w:p w14:paraId="414CA53C" w14:textId="77777777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LA</w:t>
            </w:r>
          </w:p>
        </w:tc>
        <w:tc>
          <w:tcPr>
            <w:tcW w:w="1133" w:type="dxa"/>
          </w:tcPr>
          <w:p w14:paraId="346BD8AC" w14:textId="77777777" w:rsidR="00E909AB" w:rsidRPr="00C2178E" w:rsidRDefault="00E909A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203" w:type="dxa"/>
          </w:tcPr>
          <w:p w14:paraId="28640B36" w14:textId="77777777" w:rsidR="00E909AB" w:rsidRPr="00C2178E" w:rsidRDefault="00E909A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356" w:type="dxa"/>
          </w:tcPr>
          <w:p w14:paraId="210EF075" w14:textId="77777777" w:rsidR="00E909AB" w:rsidRPr="00C2178E" w:rsidRDefault="00E909A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203" w:type="dxa"/>
          </w:tcPr>
          <w:p w14:paraId="552B8A2D" w14:textId="77777777" w:rsidR="00E909AB" w:rsidRPr="00C2178E" w:rsidRDefault="00E909A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856" w:type="dxa"/>
          </w:tcPr>
          <w:p w14:paraId="0260B9BE" w14:textId="77777777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Yes</w:t>
            </w:r>
          </w:p>
        </w:tc>
        <w:tc>
          <w:tcPr>
            <w:tcW w:w="1826" w:type="dxa"/>
          </w:tcPr>
          <w:p w14:paraId="53C255E2" w14:textId="40F60FC5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P</w:t>
            </w:r>
            <w:r w:rsidR="003272E2" w:rsidRPr="00C2178E">
              <w:rPr>
                <w:rFonts w:ascii="Times New Roman" w:eastAsia="Times New Roman" w:hAnsi="Times New Roman" w:cs="Times New Roman"/>
                <w:sz w:val="24"/>
              </w:rPr>
              <w:t>roper</w:t>
            </w:r>
            <w:r w:rsidR="00E47008" w:rsidRPr="00C2178E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="003272E2" w:rsidRPr="00C2178E">
              <w:rPr>
                <w:rFonts w:ascii="Times New Roman" w:eastAsia="Times New Roman" w:hAnsi="Times New Roman" w:cs="Times New Roman"/>
                <w:sz w:val="24"/>
              </w:rPr>
              <w:t>hepatic artery invasion</w:t>
            </w:r>
          </w:p>
        </w:tc>
      </w:tr>
      <w:tr w:rsidR="00272AA0" w:rsidRPr="00C2178E" w14:paraId="193A7852" w14:textId="77777777" w:rsidTr="00B62C00">
        <w:trPr>
          <w:trHeight w:val="360"/>
        </w:trPr>
        <w:tc>
          <w:tcPr>
            <w:tcW w:w="846" w:type="dxa"/>
          </w:tcPr>
          <w:p w14:paraId="154C9454" w14:textId="77777777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12</w:t>
            </w:r>
          </w:p>
        </w:tc>
        <w:tc>
          <w:tcPr>
            <w:tcW w:w="1355" w:type="dxa"/>
          </w:tcPr>
          <w:p w14:paraId="35E30BF8" w14:textId="77777777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LA</w:t>
            </w:r>
          </w:p>
        </w:tc>
        <w:tc>
          <w:tcPr>
            <w:tcW w:w="1133" w:type="dxa"/>
          </w:tcPr>
          <w:p w14:paraId="624EFE6F" w14:textId="77777777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Yes</w:t>
            </w:r>
          </w:p>
        </w:tc>
        <w:tc>
          <w:tcPr>
            <w:tcW w:w="1203" w:type="dxa"/>
          </w:tcPr>
          <w:p w14:paraId="0B83E442" w14:textId="77777777" w:rsidR="00E909AB" w:rsidRPr="00C2178E" w:rsidRDefault="00E909A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356" w:type="dxa"/>
          </w:tcPr>
          <w:p w14:paraId="5DD87C16" w14:textId="77777777" w:rsidR="00E909AB" w:rsidRPr="00C2178E" w:rsidRDefault="00E909A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203" w:type="dxa"/>
          </w:tcPr>
          <w:p w14:paraId="551D361A" w14:textId="77777777" w:rsidR="00E909AB" w:rsidRPr="00C2178E" w:rsidRDefault="00E909A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856" w:type="dxa"/>
          </w:tcPr>
          <w:p w14:paraId="5CB162AE" w14:textId="77777777" w:rsidR="00E909AB" w:rsidRPr="00C2178E" w:rsidRDefault="00E909A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826" w:type="dxa"/>
          </w:tcPr>
          <w:p w14:paraId="1C2381E2" w14:textId="77777777" w:rsidR="00E909AB" w:rsidRPr="00C2178E" w:rsidRDefault="00E909A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272AA0" w:rsidRPr="00C2178E" w14:paraId="055CDFE8" w14:textId="77777777" w:rsidTr="00B62C00">
        <w:trPr>
          <w:trHeight w:val="360"/>
        </w:trPr>
        <w:tc>
          <w:tcPr>
            <w:tcW w:w="846" w:type="dxa"/>
            <w:tcBorders>
              <w:bottom w:val="single" w:sz="4" w:space="0" w:color="auto"/>
            </w:tcBorders>
          </w:tcPr>
          <w:p w14:paraId="7326A49F" w14:textId="77777777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13</w:t>
            </w: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14:paraId="2C8668DD" w14:textId="77777777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LA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3B71BEED" w14:textId="77777777" w:rsidR="00E909AB" w:rsidRPr="00C2178E" w:rsidRDefault="00E909A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15B65F5E" w14:textId="77777777" w:rsidR="00E909AB" w:rsidRPr="00C2178E" w:rsidRDefault="00E909A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356" w:type="dxa"/>
            <w:tcBorders>
              <w:bottom w:val="single" w:sz="4" w:space="0" w:color="auto"/>
            </w:tcBorders>
          </w:tcPr>
          <w:p w14:paraId="107567C0" w14:textId="77777777" w:rsidR="00E909AB" w:rsidRPr="00C2178E" w:rsidRDefault="00E909A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0319F8FC" w14:textId="77777777" w:rsidR="00E909AB" w:rsidRPr="00C2178E" w:rsidRDefault="00E909A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14:paraId="167192EC" w14:textId="77777777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Yes</w:t>
            </w:r>
          </w:p>
        </w:tc>
        <w:tc>
          <w:tcPr>
            <w:tcW w:w="1826" w:type="dxa"/>
            <w:tcBorders>
              <w:bottom w:val="single" w:sz="4" w:space="0" w:color="auto"/>
            </w:tcBorders>
          </w:tcPr>
          <w:p w14:paraId="1E1E2422" w14:textId="3AC7DCBF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C</w:t>
            </w:r>
            <w:r w:rsidR="00AD2865" w:rsidRPr="00C2178E">
              <w:rPr>
                <w:rFonts w:ascii="Times New Roman" w:eastAsia="Times New Roman" w:hAnsi="Times New Roman" w:cs="Times New Roman"/>
                <w:sz w:val="24"/>
              </w:rPr>
              <w:t>ytology positive</w:t>
            </w:r>
          </w:p>
        </w:tc>
      </w:tr>
    </w:tbl>
    <w:p w14:paraId="5706798F" w14:textId="77777777" w:rsidR="00E909AB" w:rsidRPr="00C2178E" w:rsidRDefault="00942A30" w:rsidP="00AD2865">
      <w:pPr>
        <w:widowControl/>
        <w:spacing w:line="480" w:lineRule="auto"/>
        <w:jc w:val="left"/>
        <w:rPr>
          <w:rFonts w:ascii="Times New Roman" w:eastAsia="Times New Roman" w:hAnsi="Times New Roman" w:cs="Times New Roman"/>
          <w:sz w:val="24"/>
        </w:rPr>
      </w:pPr>
      <w:r w:rsidRPr="00C2178E">
        <w:rPr>
          <w:rFonts w:ascii="Times New Roman" w:eastAsia="Times New Roman" w:hAnsi="Times New Roman" w:cs="Times New Roman"/>
          <w:sz w:val="24"/>
        </w:rPr>
        <w:t>Abbreviations: M, metastatic disease, LA, locally advanced disease</w:t>
      </w:r>
      <w:r w:rsidRPr="00C2178E">
        <w:rPr>
          <w:rFonts w:ascii="Times New Roman" w:eastAsia="Times New Roman" w:hAnsi="Times New Roman" w:cs="Times New Roman"/>
          <w:sz w:val="24"/>
        </w:rPr>
        <w:br w:type="page"/>
      </w:r>
    </w:p>
    <w:p w14:paraId="6EE38AF1" w14:textId="170A05ED" w:rsidR="00E909AB" w:rsidRPr="00C2178E" w:rsidRDefault="00A33287" w:rsidP="0088270D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C2178E">
        <w:rPr>
          <w:rFonts w:ascii="Times New Roman" w:eastAsia="Times New Roman" w:hAnsi="Times New Roman" w:cs="Times New Roman"/>
          <w:sz w:val="24"/>
        </w:rPr>
        <w:lastRenderedPageBreak/>
        <w:t xml:space="preserve">Table </w:t>
      </w:r>
      <w:r w:rsidR="008860DF" w:rsidRPr="00C2178E">
        <w:rPr>
          <w:rFonts w:ascii="Times New Roman" w:eastAsia="Times New Roman" w:hAnsi="Times New Roman" w:cs="Times New Roman"/>
          <w:sz w:val="24"/>
        </w:rPr>
        <w:t>S</w:t>
      </w:r>
      <w:r w:rsidRPr="00C2178E">
        <w:rPr>
          <w:rFonts w:ascii="Times New Roman" w:eastAsia="Times New Roman" w:hAnsi="Times New Roman" w:cs="Times New Roman"/>
          <w:sz w:val="24"/>
        </w:rPr>
        <w:t>2</w:t>
      </w:r>
      <w:r w:rsidR="003272E2" w:rsidRPr="00C2178E">
        <w:rPr>
          <w:rFonts w:ascii="Times New Roman" w:eastAsia="Times New Roman" w:hAnsi="Times New Roman" w:cs="Times New Roman"/>
          <w:sz w:val="24"/>
        </w:rPr>
        <w:t xml:space="preserve">. </w:t>
      </w:r>
      <w:r w:rsidR="002551F9" w:rsidRPr="00C2178E">
        <w:rPr>
          <w:rFonts w:ascii="Times New Roman" w:eastAsia="Times New Roman" w:hAnsi="Times New Roman" w:cs="Times New Roman"/>
          <w:sz w:val="24"/>
        </w:rPr>
        <w:t>Multivariate analysis of the overall survival of the surgery group divided into 4-month periods of chemotherapy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5524"/>
        <w:gridCol w:w="2409"/>
        <w:gridCol w:w="1985"/>
      </w:tblGrid>
      <w:tr w:rsidR="00272AA0" w:rsidRPr="00C2178E" w14:paraId="1CB0A2B9" w14:textId="77777777">
        <w:trPr>
          <w:trHeight w:val="360"/>
        </w:trPr>
        <w:tc>
          <w:tcPr>
            <w:tcW w:w="5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562E26" w14:textId="77777777" w:rsidR="00E909AB" w:rsidRPr="00C2178E" w:rsidRDefault="00E909A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351F2D" w14:textId="7E572749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Hazard ratio (95%</w:t>
            </w:r>
            <w:r w:rsidR="00E47008" w:rsidRPr="00C2178E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CI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F9E41A" w14:textId="77777777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P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value</w:t>
            </w:r>
          </w:p>
        </w:tc>
      </w:tr>
      <w:tr w:rsidR="00272AA0" w:rsidRPr="00C2178E" w14:paraId="52CC3A4F" w14:textId="77777777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3F5F4E8D" w14:textId="77777777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Sex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46554BAB" w14:textId="77777777" w:rsidR="00E909AB" w:rsidRPr="00C2178E" w:rsidRDefault="00E909A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5144ADCC" w14:textId="77777777" w:rsidR="00E909AB" w:rsidRPr="00C2178E" w:rsidRDefault="00E909A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272AA0" w:rsidRPr="00C2178E" w14:paraId="1B81C78F" w14:textId="77777777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7FE5C24F" w14:textId="62B75521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Male vs</w:t>
            </w:r>
            <w:r w:rsidR="00872701" w:rsidRPr="00C2178E">
              <w:rPr>
                <w:rFonts w:ascii="Times New Roman" w:eastAsia="Times New Roman" w:hAnsi="Times New Roman" w:cs="Times New Roman"/>
                <w:sz w:val="24"/>
              </w:rPr>
              <w:t>.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Female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2C5C5A32" w14:textId="77777777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1.57 (1.06, 2.31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6DFCEFA0" w14:textId="77777777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022</w:t>
            </w:r>
          </w:p>
        </w:tc>
      </w:tr>
      <w:tr w:rsidR="00272AA0" w:rsidRPr="00C2178E" w14:paraId="0BA19559" w14:textId="77777777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5CD18B4B" w14:textId="77777777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Age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6DD9ADFC" w14:textId="77777777" w:rsidR="00E909AB" w:rsidRPr="00C2178E" w:rsidRDefault="00E909A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52F49269" w14:textId="77777777" w:rsidR="00E909AB" w:rsidRPr="00C2178E" w:rsidRDefault="00E909A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272AA0" w:rsidRPr="00C2178E" w14:paraId="16EED90A" w14:textId="77777777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50EB2A95" w14:textId="39BBB72B" w:rsidR="00E909AB" w:rsidRPr="00C2178E" w:rsidRDefault="00942A30">
            <w:pPr>
              <w:widowControl/>
              <w:ind w:firstLine="240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&lt;65 </w:t>
            </w:r>
            <w:r w:rsidR="004A3B70" w:rsidRPr="00C2178E">
              <w:rPr>
                <w:rFonts w:ascii="Times New Roman" w:eastAsia="Times New Roman" w:hAnsi="Times New Roman" w:cs="Times New Roman"/>
                <w:sz w:val="24"/>
              </w:rPr>
              <w:t xml:space="preserve">years 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vs</w:t>
            </w:r>
            <w:r w:rsidR="00E47008" w:rsidRPr="00C2178E">
              <w:rPr>
                <w:rFonts w:ascii="Times New Roman" w:eastAsia="Times New Roman" w:hAnsi="Times New Roman" w:cs="Times New Roman"/>
                <w:sz w:val="24"/>
              </w:rPr>
              <w:t>.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≥65 years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68CD7942" w14:textId="77777777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1.30 (0.89, 1.95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2DB1BEBB" w14:textId="77777777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201</w:t>
            </w:r>
          </w:p>
        </w:tc>
      </w:tr>
      <w:tr w:rsidR="00272AA0" w:rsidRPr="00C2178E" w14:paraId="3CC18A9E" w14:textId="77777777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64090496" w14:textId="77777777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ECOG PS 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4901D1EC" w14:textId="77777777" w:rsidR="00E909AB" w:rsidRPr="00C2178E" w:rsidRDefault="00E909A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65DF25FF" w14:textId="77777777" w:rsidR="00E909AB" w:rsidRPr="00C2178E" w:rsidRDefault="00E909A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272AA0" w:rsidRPr="00C2178E" w14:paraId="1A4DBC78" w14:textId="77777777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67EFA736" w14:textId="036213E6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0 vs</w:t>
            </w:r>
            <w:r w:rsidR="00E47008" w:rsidRPr="00C2178E">
              <w:rPr>
                <w:rFonts w:ascii="Times New Roman" w:eastAsia="Times New Roman" w:hAnsi="Times New Roman" w:cs="Times New Roman"/>
                <w:sz w:val="24"/>
              </w:rPr>
              <w:t>.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1 or 2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6FEEBE52" w14:textId="77777777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1.06 (0.62, 1.84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35084BB9" w14:textId="77777777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821</w:t>
            </w:r>
          </w:p>
        </w:tc>
      </w:tr>
      <w:tr w:rsidR="00272AA0" w:rsidRPr="00C2178E" w14:paraId="5BED5439" w14:textId="77777777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33440D47" w14:textId="77777777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Extent of disease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54BE33C9" w14:textId="77777777" w:rsidR="00E909AB" w:rsidRPr="00C2178E" w:rsidRDefault="00E909A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1FD57B71" w14:textId="77777777" w:rsidR="00E909AB" w:rsidRPr="00C2178E" w:rsidRDefault="00E909A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272AA0" w:rsidRPr="00C2178E" w14:paraId="33DF7833" w14:textId="77777777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3AC4F50F" w14:textId="51AA0B07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Locally advanced vs</w:t>
            </w:r>
            <w:r w:rsidR="00E47008" w:rsidRPr="00C2178E">
              <w:rPr>
                <w:rFonts w:ascii="Times New Roman" w:eastAsia="Times New Roman" w:hAnsi="Times New Roman" w:cs="Times New Roman"/>
                <w:sz w:val="24"/>
              </w:rPr>
              <w:t>.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metastatic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30FA1EEF" w14:textId="77777777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82 (0.45, 1.51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0681928A" w14:textId="77777777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529</w:t>
            </w:r>
          </w:p>
        </w:tc>
      </w:tr>
      <w:tr w:rsidR="00272AA0" w:rsidRPr="00C2178E" w14:paraId="1914430D" w14:textId="77777777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1F12FB9F" w14:textId="77777777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Tumor location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364BB3FE" w14:textId="77777777" w:rsidR="00E909AB" w:rsidRPr="00C2178E" w:rsidRDefault="00E909A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1144D7B7" w14:textId="77777777" w:rsidR="00E909AB" w:rsidRPr="00C2178E" w:rsidRDefault="00E909A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272AA0" w:rsidRPr="00C2178E" w14:paraId="5A8BDF91" w14:textId="77777777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395D0CB6" w14:textId="710DB3D8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Head vs</w:t>
            </w:r>
            <w:r w:rsidR="00E47008" w:rsidRPr="00C2178E">
              <w:rPr>
                <w:rFonts w:ascii="Times New Roman" w:eastAsia="Times New Roman" w:hAnsi="Times New Roman" w:cs="Times New Roman"/>
                <w:sz w:val="24"/>
              </w:rPr>
              <w:t>.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Body or tail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41BD646E" w14:textId="3210256B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84 (0.57,</w:t>
            </w:r>
            <w:r w:rsidR="0005398E" w:rsidRPr="00C2178E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1.25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19C2A049" w14:textId="77777777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395</w:t>
            </w:r>
          </w:p>
        </w:tc>
      </w:tr>
      <w:tr w:rsidR="00272AA0" w:rsidRPr="00C2178E" w14:paraId="36E082AC" w14:textId="77777777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430CAFB7" w14:textId="77777777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Tumor diameter</w:t>
            </w:r>
            <w:r w:rsidRPr="00C2178E">
              <w:rPr>
                <w:rFonts w:ascii="游明朝" w:eastAsia="游明朝" w:hAnsi="游明朝" w:cs="游明朝"/>
              </w:rPr>
              <w:t xml:space="preserve"> 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prior to chemotherapy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58BDEADA" w14:textId="77777777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1.00 (0.98, 1.01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08E79234" w14:textId="77777777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947</w:t>
            </w:r>
          </w:p>
        </w:tc>
      </w:tr>
      <w:tr w:rsidR="00272AA0" w:rsidRPr="00C2178E" w14:paraId="57818565" w14:textId="77777777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5E01D9A6" w14:textId="77777777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Regional lymph node metastasis prior to chemotherapy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080794FE" w14:textId="77777777" w:rsidR="00E909AB" w:rsidRPr="00C2178E" w:rsidRDefault="00E909A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25EB8607" w14:textId="77777777" w:rsidR="00E909AB" w:rsidRPr="00C2178E" w:rsidRDefault="00E909A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272AA0" w:rsidRPr="00C2178E" w14:paraId="73699EE7" w14:textId="77777777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1EE75F24" w14:textId="43017853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  <w:r w:rsidR="00E47008" w:rsidRPr="00C2178E">
              <w:rPr>
                <w:rFonts w:ascii="Times New Roman" w:eastAsia="Times New Roman" w:hAnsi="Times New Roman" w:cs="Times New Roman"/>
                <w:sz w:val="24"/>
              </w:rPr>
              <w:t xml:space="preserve">Yes 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vs</w:t>
            </w:r>
            <w:r w:rsidR="00E47008" w:rsidRPr="00C2178E">
              <w:rPr>
                <w:rFonts w:ascii="Times New Roman" w:eastAsia="Times New Roman" w:hAnsi="Times New Roman" w:cs="Times New Roman"/>
                <w:sz w:val="24"/>
              </w:rPr>
              <w:t>.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no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2D39ADB0" w14:textId="77777777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90 (0.58, 1.91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18C908F7" w14:textId="77777777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649</w:t>
            </w:r>
          </w:p>
        </w:tc>
      </w:tr>
      <w:tr w:rsidR="00272AA0" w:rsidRPr="00C2178E" w14:paraId="13C71247" w14:textId="77777777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36020672" w14:textId="77777777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Arterial invasion prior to chemotherapy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06BE0714" w14:textId="77777777" w:rsidR="00E909AB" w:rsidRPr="00C2178E" w:rsidRDefault="00E909A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43223E91" w14:textId="77777777" w:rsidR="00E909AB" w:rsidRPr="00C2178E" w:rsidRDefault="00E909A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272AA0" w:rsidRPr="00C2178E" w14:paraId="7AEF85DF" w14:textId="77777777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5714D9DA" w14:textId="2A71E8BD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  <w:r w:rsidR="00E47008" w:rsidRPr="00C2178E">
              <w:rPr>
                <w:rFonts w:ascii="Times New Roman" w:eastAsia="Times New Roman" w:hAnsi="Times New Roman" w:cs="Times New Roman"/>
                <w:sz w:val="24"/>
              </w:rPr>
              <w:t xml:space="preserve">Yes 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vs</w:t>
            </w:r>
            <w:r w:rsidR="00E47008" w:rsidRPr="00C2178E">
              <w:rPr>
                <w:rFonts w:ascii="Times New Roman" w:eastAsia="Times New Roman" w:hAnsi="Times New Roman" w:cs="Times New Roman"/>
                <w:sz w:val="24"/>
              </w:rPr>
              <w:t>.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no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55F6528A" w14:textId="77777777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1.06 (0.58, 1.91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65C969DF" w14:textId="77777777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859</w:t>
            </w:r>
          </w:p>
        </w:tc>
      </w:tr>
      <w:tr w:rsidR="00272AA0" w:rsidRPr="00C2178E" w14:paraId="189B13D5" w14:textId="77777777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51EFB180" w14:textId="77777777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Portal vein invasion prior to chemotherapy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73794E25" w14:textId="77777777" w:rsidR="00E909AB" w:rsidRPr="00C2178E" w:rsidRDefault="00E909A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0FB7C8B2" w14:textId="77777777" w:rsidR="00E909AB" w:rsidRPr="00C2178E" w:rsidRDefault="00E909A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272AA0" w:rsidRPr="00C2178E" w14:paraId="17AFADA8" w14:textId="77777777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10548A94" w14:textId="6EFA534E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  <w:r w:rsidR="00E47008" w:rsidRPr="00C2178E">
              <w:rPr>
                <w:rFonts w:ascii="Times New Roman" w:eastAsia="Times New Roman" w:hAnsi="Times New Roman" w:cs="Times New Roman"/>
                <w:sz w:val="24"/>
              </w:rPr>
              <w:t xml:space="preserve">Yes 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vs</w:t>
            </w:r>
            <w:r w:rsidR="00E47008" w:rsidRPr="00C2178E">
              <w:rPr>
                <w:rFonts w:ascii="Times New Roman" w:eastAsia="Times New Roman" w:hAnsi="Times New Roman" w:cs="Times New Roman"/>
                <w:sz w:val="24"/>
              </w:rPr>
              <w:t>.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no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16550C16" w14:textId="77777777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1.21 (0.79, 1.85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57BD63EF" w14:textId="77777777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387</w:t>
            </w:r>
          </w:p>
        </w:tc>
      </w:tr>
      <w:tr w:rsidR="00272AA0" w:rsidRPr="00C2178E" w14:paraId="3F894B87" w14:textId="77777777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49A5B3BD" w14:textId="77777777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Chemotherapy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74ED2BDB" w14:textId="77777777" w:rsidR="00E909AB" w:rsidRPr="00C2178E" w:rsidRDefault="00E909A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49B8545D" w14:textId="77777777" w:rsidR="00E909AB" w:rsidRPr="00C2178E" w:rsidRDefault="00E909A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272AA0" w:rsidRPr="00C2178E" w14:paraId="08107FFF" w14:textId="77777777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1123486C" w14:textId="751F167B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FOLFIRINOX vs</w:t>
            </w:r>
            <w:r w:rsidR="00E47008" w:rsidRPr="00C2178E">
              <w:rPr>
                <w:rFonts w:ascii="Times New Roman" w:eastAsia="Times New Roman" w:hAnsi="Times New Roman" w:cs="Times New Roman"/>
                <w:sz w:val="24"/>
              </w:rPr>
              <w:t>.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proofErr w:type="spellStart"/>
            <w:r w:rsidRPr="00C2178E">
              <w:rPr>
                <w:rFonts w:ascii="Times New Roman" w:eastAsia="Times New Roman" w:hAnsi="Times New Roman" w:cs="Times New Roman"/>
                <w:sz w:val="24"/>
              </w:rPr>
              <w:t>GnP</w:t>
            </w:r>
            <w:proofErr w:type="spellEnd"/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119E0A90" w14:textId="77777777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38 (0.22, 0.65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7707FA0B" w14:textId="77777777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&lt;0.001</w:t>
            </w:r>
          </w:p>
        </w:tc>
      </w:tr>
      <w:tr w:rsidR="00272AA0" w:rsidRPr="00C2178E" w14:paraId="72AC83A7" w14:textId="77777777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7C0B00D2" w14:textId="77777777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RECIST version 1.1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4D2B786A" w14:textId="77777777" w:rsidR="00E909AB" w:rsidRPr="00C2178E" w:rsidRDefault="00E909A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17B76BBA" w14:textId="77777777" w:rsidR="00E909AB" w:rsidRPr="00C2178E" w:rsidRDefault="00E909A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272AA0" w:rsidRPr="00C2178E" w14:paraId="0C6C5C1A" w14:textId="77777777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5F4389A3" w14:textId="31A8B77D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CR/PR vs</w:t>
            </w:r>
            <w:r w:rsidR="00E47008" w:rsidRPr="00C2178E">
              <w:rPr>
                <w:rFonts w:ascii="Times New Roman" w:eastAsia="Times New Roman" w:hAnsi="Times New Roman" w:cs="Times New Roman"/>
                <w:sz w:val="24"/>
              </w:rPr>
              <w:t>.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SD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3D0428AD" w14:textId="77777777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56 (0.36, 0.88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6399555A" w14:textId="77777777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012</w:t>
            </w:r>
          </w:p>
        </w:tc>
      </w:tr>
      <w:tr w:rsidR="00272AA0" w:rsidRPr="00C2178E" w14:paraId="7F40509D" w14:textId="77777777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34161555" w14:textId="77777777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Chemotherapy duration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4E3D2715" w14:textId="77777777" w:rsidR="00E909AB" w:rsidRPr="00C2178E" w:rsidRDefault="00E909A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1B113C3A" w14:textId="77777777" w:rsidR="00E909AB" w:rsidRPr="00C2178E" w:rsidRDefault="00E909A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272AA0" w:rsidRPr="00C2178E" w14:paraId="40392ADB" w14:textId="77777777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6161852E" w14:textId="6A3259BC" w:rsidR="00E909AB" w:rsidRPr="00C2178E" w:rsidRDefault="00942A30">
            <w:pPr>
              <w:widowControl/>
              <w:ind w:firstLine="240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&lt;4 months vs</w:t>
            </w:r>
            <w:r w:rsidR="00E47008" w:rsidRPr="00C2178E">
              <w:rPr>
                <w:rFonts w:ascii="Times New Roman" w:eastAsia="Times New Roman" w:hAnsi="Times New Roman" w:cs="Times New Roman"/>
                <w:sz w:val="24"/>
              </w:rPr>
              <w:t>.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≥4 months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753F1025" w14:textId="77777777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87 (0.35, 2.15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0F5B64DD" w14:textId="77777777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763</w:t>
            </w:r>
          </w:p>
        </w:tc>
      </w:tr>
      <w:tr w:rsidR="00272AA0" w:rsidRPr="00C2178E" w14:paraId="31C9ACDC" w14:textId="77777777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6C2DF2B7" w14:textId="77777777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Radiotherapy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39C54A8C" w14:textId="77777777" w:rsidR="00E909AB" w:rsidRPr="00C2178E" w:rsidRDefault="00E909A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60C99E45" w14:textId="77777777" w:rsidR="00E909AB" w:rsidRPr="00C2178E" w:rsidRDefault="00E909A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272AA0" w:rsidRPr="00C2178E" w14:paraId="08B65939" w14:textId="77777777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20F94E10" w14:textId="782347E2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  <w:r w:rsidR="00E47008" w:rsidRPr="00C2178E">
              <w:rPr>
                <w:rFonts w:ascii="Times New Roman" w:eastAsia="Times New Roman" w:hAnsi="Times New Roman" w:cs="Times New Roman"/>
                <w:sz w:val="24"/>
              </w:rPr>
              <w:t xml:space="preserve">None 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vs</w:t>
            </w:r>
            <w:r w:rsidR="00E47008" w:rsidRPr="00C2178E">
              <w:rPr>
                <w:rFonts w:ascii="Times New Roman" w:eastAsia="Times New Roman" w:hAnsi="Times New Roman" w:cs="Times New Roman"/>
                <w:sz w:val="24"/>
              </w:rPr>
              <w:t>.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="00E47008" w:rsidRPr="00C2178E">
              <w:rPr>
                <w:rFonts w:ascii="Times New Roman" w:eastAsia="Times New Roman" w:hAnsi="Times New Roman" w:cs="Times New Roman"/>
                <w:sz w:val="24"/>
              </w:rPr>
              <w:t>performed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173482FF" w14:textId="77777777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1.23 (0.71, 2.11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5492398B" w14:textId="77777777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459</w:t>
            </w:r>
          </w:p>
        </w:tc>
      </w:tr>
      <w:tr w:rsidR="00272AA0" w:rsidRPr="00C2178E" w14:paraId="46216F2B" w14:textId="77777777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56899D5F" w14:textId="77777777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CEA prior to chemotherapy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78673228" w14:textId="77777777" w:rsidR="00E909AB" w:rsidRPr="00C2178E" w:rsidRDefault="00E909A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29FC10E8" w14:textId="77777777" w:rsidR="00E909AB" w:rsidRPr="00C2178E" w:rsidRDefault="00E909A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272AA0" w:rsidRPr="00C2178E" w14:paraId="6D19762C" w14:textId="77777777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0BB2AB20" w14:textId="7C899824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  <w:r w:rsidR="00E47008" w:rsidRPr="00C2178E">
              <w:rPr>
                <w:rFonts w:ascii="Times New Roman" w:eastAsia="Times New Roman" w:hAnsi="Times New Roman" w:cs="Times New Roman"/>
                <w:sz w:val="24"/>
              </w:rPr>
              <w:t xml:space="preserve">Normal 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vs</w:t>
            </w:r>
            <w:r w:rsidR="00E47008" w:rsidRPr="00C2178E">
              <w:rPr>
                <w:rFonts w:ascii="Times New Roman" w:eastAsia="Times New Roman" w:hAnsi="Times New Roman" w:cs="Times New Roman"/>
                <w:sz w:val="24"/>
              </w:rPr>
              <w:t>.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abnormal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605BB0AE" w14:textId="77777777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1.14 (0.75, 1.75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3895FD0C" w14:textId="77777777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538</w:t>
            </w:r>
          </w:p>
        </w:tc>
      </w:tr>
      <w:tr w:rsidR="00272AA0" w:rsidRPr="00C2178E" w14:paraId="1CD6BF18" w14:textId="77777777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04D75466" w14:textId="72D60FE5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CA</w:t>
            </w:r>
            <w:r w:rsidR="00D67FB3" w:rsidRPr="00C2178E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19-9 prior to chemotherapy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53CD7B6F" w14:textId="77777777" w:rsidR="00E909AB" w:rsidRPr="00C2178E" w:rsidRDefault="00E909A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0D053BE0" w14:textId="77777777" w:rsidR="00E909AB" w:rsidRPr="00C2178E" w:rsidRDefault="00E909A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272AA0" w:rsidRPr="00C2178E" w14:paraId="487AEAE5" w14:textId="77777777">
        <w:trPr>
          <w:trHeight w:val="360"/>
        </w:trPr>
        <w:tc>
          <w:tcPr>
            <w:tcW w:w="5524" w:type="dxa"/>
            <w:tcBorders>
              <w:left w:val="nil"/>
              <w:bottom w:val="single" w:sz="4" w:space="0" w:color="auto"/>
              <w:right w:val="nil"/>
            </w:tcBorders>
          </w:tcPr>
          <w:p w14:paraId="756DB077" w14:textId="459EA4C6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  <w:r w:rsidR="00E47008" w:rsidRPr="00C2178E">
              <w:rPr>
                <w:rFonts w:ascii="Times New Roman" w:eastAsia="Times New Roman" w:hAnsi="Times New Roman" w:cs="Times New Roman"/>
                <w:sz w:val="24"/>
              </w:rPr>
              <w:t xml:space="preserve">Normal 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vs</w:t>
            </w:r>
            <w:r w:rsidR="00E47008" w:rsidRPr="00C2178E">
              <w:rPr>
                <w:rFonts w:ascii="Times New Roman" w:eastAsia="Times New Roman" w:hAnsi="Times New Roman" w:cs="Times New Roman"/>
                <w:sz w:val="24"/>
              </w:rPr>
              <w:t>.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abnormal</w:t>
            </w: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</w:tcPr>
          <w:p w14:paraId="0C17C0A4" w14:textId="77777777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82 (0.46, 1.45)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06460D5A" w14:textId="77777777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488</w:t>
            </w:r>
          </w:p>
        </w:tc>
      </w:tr>
    </w:tbl>
    <w:p w14:paraId="38A29FE8" w14:textId="15E5F4B5" w:rsidR="00E909AB" w:rsidRPr="00C2178E" w:rsidRDefault="00942A30" w:rsidP="0088270D">
      <w:pPr>
        <w:widowControl/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C2178E">
        <w:rPr>
          <w:rFonts w:ascii="Times New Roman" w:eastAsia="Times New Roman" w:hAnsi="Times New Roman" w:cs="Times New Roman"/>
          <w:sz w:val="24"/>
        </w:rPr>
        <w:t>Abbreviations: CI, confidence interval; ECOG PS, Eastern Cooperative Oncology Group performance status; FOLFIRINOX, 5-</w:t>
      </w:r>
      <w:r w:rsidR="00E47008" w:rsidRPr="00C2178E">
        <w:rPr>
          <w:rFonts w:ascii="Times New Roman" w:eastAsia="Times New Roman" w:hAnsi="Times New Roman" w:cs="Times New Roman"/>
          <w:sz w:val="24"/>
        </w:rPr>
        <w:t>fluorouracil</w:t>
      </w:r>
      <w:r w:rsidRPr="00C2178E">
        <w:rPr>
          <w:rFonts w:ascii="Times New Roman" w:eastAsia="Times New Roman" w:hAnsi="Times New Roman" w:cs="Times New Roman"/>
          <w:sz w:val="24"/>
        </w:rPr>
        <w:t xml:space="preserve">, leucovorin, irinotecan, and oxaliplatin; </w:t>
      </w:r>
      <w:proofErr w:type="spellStart"/>
      <w:r w:rsidRPr="00C2178E">
        <w:rPr>
          <w:rFonts w:ascii="Times New Roman" w:eastAsia="Times New Roman" w:hAnsi="Times New Roman" w:cs="Times New Roman"/>
          <w:sz w:val="24"/>
        </w:rPr>
        <w:t>GnP</w:t>
      </w:r>
      <w:proofErr w:type="spellEnd"/>
      <w:r w:rsidRPr="00C2178E">
        <w:rPr>
          <w:rFonts w:ascii="Times New Roman" w:eastAsia="Times New Roman" w:hAnsi="Times New Roman" w:cs="Times New Roman"/>
          <w:sz w:val="24"/>
        </w:rPr>
        <w:t xml:space="preserve">, gemcitabine plus nab-paclitaxel; RECIST, Response Evaluation Criteria in Solid Tumors; </w:t>
      </w:r>
      <w:r w:rsidR="00AE3B9C" w:rsidRPr="00C2178E">
        <w:rPr>
          <w:rFonts w:ascii="Times New Roman" w:eastAsia="Times New Roman" w:hAnsi="Times New Roman" w:cs="Times New Roman"/>
          <w:sz w:val="24"/>
        </w:rPr>
        <w:t>CR, complete response; PR, partial response; SD, stable disease</w:t>
      </w:r>
      <w:r w:rsidRPr="00C2178E">
        <w:rPr>
          <w:rFonts w:ascii="Times New Roman" w:eastAsia="Times New Roman" w:hAnsi="Times New Roman" w:cs="Times New Roman"/>
          <w:sz w:val="24"/>
        </w:rPr>
        <w:t>; CEA, serum carcinoembryonic antigen; CA</w:t>
      </w:r>
      <w:r w:rsidR="001F08FE" w:rsidRPr="00C2178E">
        <w:rPr>
          <w:rFonts w:ascii="Times New Roman" w:eastAsia="Times New Roman" w:hAnsi="Times New Roman" w:cs="Times New Roman"/>
          <w:sz w:val="24"/>
        </w:rPr>
        <w:t xml:space="preserve"> </w:t>
      </w:r>
      <w:r w:rsidRPr="00C2178E">
        <w:rPr>
          <w:rFonts w:ascii="Times New Roman" w:eastAsia="Times New Roman" w:hAnsi="Times New Roman" w:cs="Times New Roman"/>
          <w:sz w:val="24"/>
        </w:rPr>
        <w:t>19-9, serum carbohydrate antigen 19-9</w:t>
      </w:r>
      <w:r w:rsidR="00FD0C5D" w:rsidRPr="00C2178E">
        <w:rPr>
          <w:rFonts w:ascii="Times New Roman" w:eastAsia="Times New Roman" w:hAnsi="Times New Roman" w:cs="Times New Roman"/>
          <w:sz w:val="24"/>
        </w:rPr>
        <w:t xml:space="preserve">          </w:t>
      </w:r>
    </w:p>
    <w:p w14:paraId="3470B91C" w14:textId="16A2D51D" w:rsidR="00E909AB" w:rsidRPr="00C2178E" w:rsidRDefault="00A33287" w:rsidP="0088270D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C2178E">
        <w:rPr>
          <w:rFonts w:ascii="Times New Roman" w:eastAsia="Times New Roman" w:hAnsi="Times New Roman" w:cs="Times New Roman"/>
          <w:sz w:val="24"/>
        </w:rPr>
        <w:lastRenderedPageBreak/>
        <w:t xml:space="preserve">Table </w:t>
      </w:r>
      <w:r w:rsidR="008860DF" w:rsidRPr="00C2178E">
        <w:rPr>
          <w:rFonts w:ascii="Times New Roman" w:eastAsia="Times New Roman" w:hAnsi="Times New Roman" w:cs="Times New Roman"/>
          <w:sz w:val="24"/>
        </w:rPr>
        <w:t>S</w:t>
      </w:r>
      <w:r w:rsidRPr="00C2178E">
        <w:rPr>
          <w:rFonts w:ascii="Times New Roman" w:eastAsia="Times New Roman" w:hAnsi="Times New Roman" w:cs="Times New Roman"/>
          <w:sz w:val="24"/>
        </w:rPr>
        <w:t>3</w:t>
      </w:r>
      <w:r w:rsidR="003272E2" w:rsidRPr="00C2178E">
        <w:rPr>
          <w:rFonts w:ascii="Times New Roman" w:eastAsia="Times New Roman" w:hAnsi="Times New Roman" w:cs="Times New Roman"/>
          <w:sz w:val="24"/>
        </w:rPr>
        <w:t xml:space="preserve">. </w:t>
      </w:r>
      <w:r w:rsidR="002551F9" w:rsidRPr="00C2178E">
        <w:rPr>
          <w:rFonts w:ascii="Times New Roman" w:eastAsia="Times New Roman" w:hAnsi="Times New Roman" w:cs="Times New Roman"/>
          <w:sz w:val="24"/>
        </w:rPr>
        <w:t>Multivariate analysis of the overall survival of the surgery group divided into 8-month periods of chemotherapy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5522"/>
        <w:gridCol w:w="2409"/>
        <w:gridCol w:w="1984"/>
      </w:tblGrid>
      <w:tr w:rsidR="00272AA0" w:rsidRPr="00C2178E" w14:paraId="4CB92E72" w14:textId="77777777">
        <w:trPr>
          <w:trHeight w:val="360"/>
        </w:trPr>
        <w:tc>
          <w:tcPr>
            <w:tcW w:w="5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7A2596" w14:textId="77777777" w:rsidR="00E909AB" w:rsidRPr="00C2178E" w:rsidRDefault="00E909A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00D118" w14:textId="7656136D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Hazard ratio (95%</w:t>
            </w:r>
            <w:r w:rsidR="00E47008" w:rsidRPr="00C2178E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CI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626B40" w14:textId="77777777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P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value</w:t>
            </w:r>
          </w:p>
        </w:tc>
      </w:tr>
      <w:tr w:rsidR="00272AA0" w:rsidRPr="00C2178E" w14:paraId="691E35CB" w14:textId="77777777">
        <w:trPr>
          <w:trHeight w:val="360"/>
        </w:trPr>
        <w:tc>
          <w:tcPr>
            <w:tcW w:w="5522" w:type="dxa"/>
            <w:tcBorders>
              <w:left w:val="nil"/>
              <w:right w:val="nil"/>
            </w:tcBorders>
          </w:tcPr>
          <w:p w14:paraId="7737AE17" w14:textId="77777777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Sex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2E1EB107" w14:textId="77777777" w:rsidR="00E909AB" w:rsidRPr="00C2178E" w:rsidRDefault="00E909A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6A7A1901" w14:textId="77777777" w:rsidR="00E909AB" w:rsidRPr="00C2178E" w:rsidRDefault="00E909A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272AA0" w:rsidRPr="00C2178E" w14:paraId="70397FA9" w14:textId="77777777">
        <w:trPr>
          <w:trHeight w:val="360"/>
        </w:trPr>
        <w:tc>
          <w:tcPr>
            <w:tcW w:w="5522" w:type="dxa"/>
            <w:tcBorders>
              <w:left w:val="nil"/>
              <w:right w:val="nil"/>
            </w:tcBorders>
          </w:tcPr>
          <w:p w14:paraId="4702A54E" w14:textId="41C8777F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Male vs</w:t>
            </w:r>
            <w:r w:rsidR="00E47008" w:rsidRPr="00C2178E">
              <w:rPr>
                <w:rFonts w:ascii="Times New Roman" w:eastAsia="Times New Roman" w:hAnsi="Times New Roman" w:cs="Times New Roman"/>
                <w:sz w:val="24"/>
              </w:rPr>
              <w:t>.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Female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4B8C8524" w14:textId="77777777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1.60 (1.08, 2.35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68DC8DD1" w14:textId="77777777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018</w:t>
            </w:r>
          </w:p>
        </w:tc>
      </w:tr>
      <w:tr w:rsidR="00272AA0" w:rsidRPr="00C2178E" w14:paraId="6B0EDE12" w14:textId="77777777">
        <w:trPr>
          <w:trHeight w:val="360"/>
        </w:trPr>
        <w:tc>
          <w:tcPr>
            <w:tcW w:w="5522" w:type="dxa"/>
            <w:tcBorders>
              <w:left w:val="nil"/>
              <w:right w:val="nil"/>
            </w:tcBorders>
          </w:tcPr>
          <w:p w14:paraId="68E37672" w14:textId="77777777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Age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7943DD96" w14:textId="77777777" w:rsidR="00E909AB" w:rsidRPr="00C2178E" w:rsidRDefault="00E909A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3B98AC18" w14:textId="77777777" w:rsidR="00E909AB" w:rsidRPr="00C2178E" w:rsidRDefault="00E909A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272AA0" w:rsidRPr="00C2178E" w14:paraId="35345932" w14:textId="77777777">
        <w:trPr>
          <w:trHeight w:val="360"/>
        </w:trPr>
        <w:tc>
          <w:tcPr>
            <w:tcW w:w="5522" w:type="dxa"/>
            <w:tcBorders>
              <w:left w:val="nil"/>
              <w:right w:val="nil"/>
            </w:tcBorders>
          </w:tcPr>
          <w:p w14:paraId="346A5213" w14:textId="7AA4AC24" w:rsidR="00E909AB" w:rsidRPr="00C2178E" w:rsidRDefault="00942A30">
            <w:pPr>
              <w:widowControl/>
              <w:ind w:firstLine="240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&lt;65 </w:t>
            </w:r>
            <w:r w:rsidR="00E32A31" w:rsidRPr="00C2178E">
              <w:rPr>
                <w:rFonts w:ascii="Times New Roman" w:eastAsia="Times New Roman" w:hAnsi="Times New Roman" w:cs="Times New Roman"/>
                <w:sz w:val="24"/>
              </w:rPr>
              <w:t xml:space="preserve">years 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vs</w:t>
            </w:r>
            <w:r w:rsidR="00E47008" w:rsidRPr="00C2178E">
              <w:rPr>
                <w:rFonts w:ascii="Times New Roman" w:eastAsia="Times New Roman" w:hAnsi="Times New Roman" w:cs="Times New Roman"/>
                <w:sz w:val="24"/>
              </w:rPr>
              <w:t>.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≥65 years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6DDB6E5A" w14:textId="77777777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1.29 (0.86, 1.93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16256F87" w14:textId="77777777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225</w:t>
            </w:r>
          </w:p>
        </w:tc>
      </w:tr>
      <w:tr w:rsidR="00272AA0" w:rsidRPr="00C2178E" w14:paraId="300427E2" w14:textId="77777777">
        <w:trPr>
          <w:trHeight w:val="360"/>
        </w:trPr>
        <w:tc>
          <w:tcPr>
            <w:tcW w:w="5522" w:type="dxa"/>
            <w:tcBorders>
              <w:left w:val="nil"/>
              <w:right w:val="nil"/>
            </w:tcBorders>
          </w:tcPr>
          <w:p w14:paraId="344EB41F" w14:textId="77777777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ECOG PS 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4A60E4C0" w14:textId="77777777" w:rsidR="00E909AB" w:rsidRPr="00C2178E" w:rsidRDefault="00E909A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02346B47" w14:textId="77777777" w:rsidR="00E909AB" w:rsidRPr="00C2178E" w:rsidRDefault="00E909A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272AA0" w:rsidRPr="00C2178E" w14:paraId="2E89D59E" w14:textId="77777777">
        <w:trPr>
          <w:trHeight w:val="360"/>
        </w:trPr>
        <w:tc>
          <w:tcPr>
            <w:tcW w:w="5522" w:type="dxa"/>
            <w:tcBorders>
              <w:left w:val="nil"/>
              <w:right w:val="nil"/>
            </w:tcBorders>
          </w:tcPr>
          <w:p w14:paraId="2A7ADF93" w14:textId="6E46E398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0 vs</w:t>
            </w:r>
            <w:r w:rsidR="00E47008" w:rsidRPr="00C2178E">
              <w:rPr>
                <w:rFonts w:ascii="Times New Roman" w:eastAsia="Times New Roman" w:hAnsi="Times New Roman" w:cs="Times New Roman"/>
                <w:sz w:val="24"/>
              </w:rPr>
              <w:t>.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1 or 2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46DFC60C" w14:textId="77777777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1.05 (0.61, 1.82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11BD8451" w14:textId="77777777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850</w:t>
            </w:r>
          </w:p>
        </w:tc>
      </w:tr>
      <w:tr w:rsidR="00272AA0" w:rsidRPr="00C2178E" w14:paraId="3BAE340E" w14:textId="77777777">
        <w:trPr>
          <w:trHeight w:val="360"/>
        </w:trPr>
        <w:tc>
          <w:tcPr>
            <w:tcW w:w="5522" w:type="dxa"/>
            <w:tcBorders>
              <w:left w:val="nil"/>
              <w:right w:val="nil"/>
            </w:tcBorders>
          </w:tcPr>
          <w:p w14:paraId="78D4DF18" w14:textId="77777777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Extent of disease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197F8D9D" w14:textId="77777777" w:rsidR="00E909AB" w:rsidRPr="00C2178E" w:rsidRDefault="00E909A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4D68771B" w14:textId="77777777" w:rsidR="00E909AB" w:rsidRPr="00C2178E" w:rsidRDefault="00E909A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272AA0" w:rsidRPr="00C2178E" w14:paraId="1519A4CB" w14:textId="77777777">
        <w:trPr>
          <w:trHeight w:val="360"/>
        </w:trPr>
        <w:tc>
          <w:tcPr>
            <w:tcW w:w="5522" w:type="dxa"/>
            <w:tcBorders>
              <w:left w:val="nil"/>
              <w:right w:val="nil"/>
            </w:tcBorders>
          </w:tcPr>
          <w:p w14:paraId="250FD07C" w14:textId="15B52B99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Locally advanced vs</w:t>
            </w:r>
            <w:r w:rsidR="00E47008" w:rsidRPr="00C2178E">
              <w:rPr>
                <w:rFonts w:ascii="Times New Roman" w:eastAsia="Times New Roman" w:hAnsi="Times New Roman" w:cs="Times New Roman"/>
                <w:sz w:val="24"/>
              </w:rPr>
              <w:t>.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metastatic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6ABDDEE4" w14:textId="77777777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82 (0.45, 1.50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111CB35D" w14:textId="77777777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520</w:t>
            </w:r>
          </w:p>
        </w:tc>
      </w:tr>
      <w:tr w:rsidR="00272AA0" w:rsidRPr="00C2178E" w14:paraId="7BCBDA75" w14:textId="77777777">
        <w:trPr>
          <w:trHeight w:val="360"/>
        </w:trPr>
        <w:tc>
          <w:tcPr>
            <w:tcW w:w="5522" w:type="dxa"/>
            <w:tcBorders>
              <w:left w:val="nil"/>
              <w:right w:val="nil"/>
            </w:tcBorders>
          </w:tcPr>
          <w:p w14:paraId="13D3C775" w14:textId="77777777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Tumor location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3E978076" w14:textId="77777777" w:rsidR="00E909AB" w:rsidRPr="00C2178E" w:rsidRDefault="00E909A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5528081B" w14:textId="77777777" w:rsidR="00E909AB" w:rsidRPr="00C2178E" w:rsidRDefault="00E909A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272AA0" w:rsidRPr="00C2178E" w14:paraId="24EB4336" w14:textId="77777777">
        <w:trPr>
          <w:trHeight w:val="360"/>
        </w:trPr>
        <w:tc>
          <w:tcPr>
            <w:tcW w:w="5522" w:type="dxa"/>
            <w:tcBorders>
              <w:left w:val="nil"/>
              <w:right w:val="nil"/>
            </w:tcBorders>
          </w:tcPr>
          <w:p w14:paraId="5688B4DC" w14:textId="445EEC78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Head vs</w:t>
            </w:r>
            <w:r w:rsidR="00E47008" w:rsidRPr="00C2178E">
              <w:rPr>
                <w:rFonts w:ascii="Times New Roman" w:eastAsia="Times New Roman" w:hAnsi="Times New Roman" w:cs="Times New Roman"/>
                <w:sz w:val="24"/>
              </w:rPr>
              <w:t>.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Body or tail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558F4D96" w14:textId="77777777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84 (0.57, 1.25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75A06262" w14:textId="77777777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398</w:t>
            </w:r>
          </w:p>
        </w:tc>
      </w:tr>
      <w:tr w:rsidR="00272AA0" w:rsidRPr="00C2178E" w14:paraId="1BE5795A" w14:textId="77777777">
        <w:trPr>
          <w:trHeight w:val="360"/>
        </w:trPr>
        <w:tc>
          <w:tcPr>
            <w:tcW w:w="5522" w:type="dxa"/>
            <w:tcBorders>
              <w:left w:val="nil"/>
              <w:right w:val="nil"/>
            </w:tcBorders>
          </w:tcPr>
          <w:p w14:paraId="707E40F6" w14:textId="77777777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Tumor diameter prior to chemotherapy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368F0F1C" w14:textId="77777777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1.00 (0.98, 1.01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294374D3" w14:textId="77777777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978</w:t>
            </w:r>
          </w:p>
        </w:tc>
      </w:tr>
      <w:tr w:rsidR="00272AA0" w:rsidRPr="00C2178E" w14:paraId="42D53395" w14:textId="77777777">
        <w:trPr>
          <w:trHeight w:val="360"/>
        </w:trPr>
        <w:tc>
          <w:tcPr>
            <w:tcW w:w="5522" w:type="dxa"/>
            <w:tcBorders>
              <w:left w:val="nil"/>
              <w:right w:val="nil"/>
            </w:tcBorders>
          </w:tcPr>
          <w:p w14:paraId="4D6D3C19" w14:textId="77777777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Regional lymph node metastasis</w:t>
            </w:r>
            <w:r w:rsidRPr="00C2178E">
              <w:rPr>
                <w:rFonts w:ascii="游明朝" w:eastAsia="游明朝" w:hAnsi="游明朝" w:cs="游明朝"/>
              </w:rPr>
              <w:t xml:space="preserve"> 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prior to chemotherapy 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72A77314" w14:textId="77777777" w:rsidR="00E909AB" w:rsidRPr="00C2178E" w:rsidRDefault="00E909A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1CF6CAF7" w14:textId="77777777" w:rsidR="00E909AB" w:rsidRPr="00C2178E" w:rsidRDefault="00E909A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272AA0" w:rsidRPr="00C2178E" w14:paraId="43BA57DB" w14:textId="77777777">
        <w:trPr>
          <w:trHeight w:val="360"/>
        </w:trPr>
        <w:tc>
          <w:tcPr>
            <w:tcW w:w="5522" w:type="dxa"/>
            <w:tcBorders>
              <w:left w:val="nil"/>
              <w:right w:val="nil"/>
            </w:tcBorders>
          </w:tcPr>
          <w:p w14:paraId="0828AA68" w14:textId="6DB86F57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  <w:r w:rsidR="00E47008" w:rsidRPr="00C2178E">
              <w:rPr>
                <w:rFonts w:ascii="Times New Roman" w:eastAsia="Times New Roman" w:hAnsi="Times New Roman" w:cs="Times New Roman"/>
                <w:sz w:val="24"/>
              </w:rPr>
              <w:t xml:space="preserve">Yes 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vs</w:t>
            </w:r>
            <w:r w:rsidR="00E47008" w:rsidRPr="00C2178E">
              <w:rPr>
                <w:rFonts w:ascii="Times New Roman" w:eastAsia="Times New Roman" w:hAnsi="Times New Roman" w:cs="Times New Roman"/>
                <w:sz w:val="24"/>
              </w:rPr>
              <w:t>.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no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1B1E1201" w14:textId="77777777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90 (0.58, 1.40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6BA56902" w14:textId="77777777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647</w:t>
            </w:r>
          </w:p>
        </w:tc>
      </w:tr>
      <w:tr w:rsidR="00272AA0" w:rsidRPr="00C2178E" w14:paraId="74C99FCB" w14:textId="77777777">
        <w:trPr>
          <w:trHeight w:val="360"/>
        </w:trPr>
        <w:tc>
          <w:tcPr>
            <w:tcW w:w="5522" w:type="dxa"/>
            <w:tcBorders>
              <w:left w:val="nil"/>
              <w:right w:val="nil"/>
            </w:tcBorders>
          </w:tcPr>
          <w:p w14:paraId="5EC93636" w14:textId="77777777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Arterial invasion prior to chemotherapy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6831A4A9" w14:textId="77777777" w:rsidR="00E909AB" w:rsidRPr="00C2178E" w:rsidRDefault="00E909A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5386C893" w14:textId="77777777" w:rsidR="00E909AB" w:rsidRPr="00C2178E" w:rsidRDefault="00E909A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272AA0" w:rsidRPr="00C2178E" w14:paraId="5F3BD024" w14:textId="77777777">
        <w:trPr>
          <w:trHeight w:val="360"/>
        </w:trPr>
        <w:tc>
          <w:tcPr>
            <w:tcW w:w="5522" w:type="dxa"/>
            <w:tcBorders>
              <w:left w:val="nil"/>
              <w:right w:val="nil"/>
            </w:tcBorders>
          </w:tcPr>
          <w:p w14:paraId="76041A44" w14:textId="57944C53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  <w:r w:rsidR="00E47008" w:rsidRPr="00C2178E">
              <w:rPr>
                <w:rFonts w:ascii="Times New Roman" w:eastAsia="Times New Roman" w:hAnsi="Times New Roman" w:cs="Times New Roman"/>
                <w:sz w:val="24"/>
              </w:rPr>
              <w:t xml:space="preserve">Yes 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vs</w:t>
            </w:r>
            <w:r w:rsidR="00E47008" w:rsidRPr="00C2178E">
              <w:rPr>
                <w:rFonts w:ascii="Times New Roman" w:eastAsia="Times New Roman" w:hAnsi="Times New Roman" w:cs="Times New Roman"/>
                <w:sz w:val="24"/>
              </w:rPr>
              <w:t>.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no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167095B9" w14:textId="77777777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1.05 (0.58, 1.90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782C86C9" w14:textId="77777777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884</w:t>
            </w:r>
          </w:p>
        </w:tc>
      </w:tr>
      <w:tr w:rsidR="00272AA0" w:rsidRPr="00C2178E" w14:paraId="14723908" w14:textId="77777777">
        <w:trPr>
          <w:trHeight w:val="360"/>
        </w:trPr>
        <w:tc>
          <w:tcPr>
            <w:tcW w:w="5522" w:type="dxa"/>
            <w:tcBorders>
              <w:left w:val="nil"/>
              <w:right w:val="nil"/>
            </w:tcBorders>
          </w:tcPr>
          <w:p w14:paraId="14ACF07D" w14:textId="77777777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Portal vein invasion prior to chemotherapy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4992A51B" w14:textId="77777777" w:rsidR="00E909AB" w:rsidRPr="00C2178E" w:rsidRDefault="00E909A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19D4D168" w14:textId="77777777" w:rsidR="00E909AB" w:rsidRPr="00C2178E" w:rsidRDefault="00E909A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272AA0" w:rsidRPr="00C2178E" w14:paraId="53EC090D" w14:textId="77777777">
        <w:trPr>
          <w:trHeight w:val="360"/>
        </w:trPr>
        <w:tc>
          <w:tcPr>
            <w:tcW w:w="5522" w:type="dxa"/>
            <w:tcBorders>
              <w:left w:val="nil"/>
              <w:right w:val="nil"/>
            </w:tcBorders>
          </w:tcPr>
          <w:p w14:paraId="7D02AEDC" w14:textId="6F40DF65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  <w:r w:rsidR="00E47008" w:rsidRPr="00C2178E">
              <w:rPr>
                <w:rFonts w:ascii="Times New Roman" w:eastAsia="Times New Roman" w:hAnsi="Times New Roman" w:cs="Times New Roman"/>
                <w:sz w:val="24"/>
              </w:rPr>
              <w:t xml:space="preserve">Yes 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vs</w:t>
            </w:r>
            <w:r w:rsidR="00E47008" w:rsidRPr="00C2178E">
              <w:rPr>
                <w:rFonts w:ascii="Times New Roman" w:eastAsia="Times New Roman" w:hAnsi="Times New Roman" w:cs="Times New Roman"/>
                <w:sz w:val="24"/>
              </w:rPr>
              <w:t>.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no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6AFB2EA5" w14:textId="77777777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1.23 (0.80, 1.89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4139728B" w14:textId="77777777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345</w:t>
            </w:r>
          </w:p>
        </w:tc>
      </w:tr>
      <w:tr w:rsidR="00272AA0" w:rsidRPr="00C2178E" w14:paraId="1F7327A3" w14:textId="77777777">
        <w:trPr>
          <w:trHeight w:val="360"/>
        </w:trPr>
        <w:tc>
          <w:tcPr>
            <w:tcW w:w="5522" w:type="dxa"/>
            <w:tcBorders>
              <w:left w:val="nil"/>
              <w:right w:val="nil"/>
            </w:tcBorders>
          </w:tcPr>
          <w:p w14:paraId="2124074C" w14:textId="77777777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Chemotherapy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7E38C4B3" w14:textId="77777777" w:rsidR="00E909AB" w:rsidRPr="00C2178E" w:rsidRDefault="00E909A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62DEFBEA" w14:textId="77777777" w:rsidR="00E909AB" w:rsidRPr="00C2178E" w:rsidRDefault="00E909A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272AA0" w:rsidRPr="00C2178E" w14:paraId="5FED83C0" w14:textId="77777777">
        <w:trPr>
          <w:trHeight w:val="360"/>
        </w:trPr>
        <w:tc>
          <w:tcPr>
            <w:tcW w:w="5522" w:type="dxa"/>
            <w:tcBorders>
              <w:left w:val="nil"/>
              <w:right w:val="nil"/>
            </w:tcBorders>
          </w:tcPr>
          <w:p w14:paraId="1FC453B6" w14:textId="6B3D3FC3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FOLFIRINOX vs</w:t>
            </w:r>
            <w:r w:rsidR="00E47008" w:rsidRPr="00C2178E">
              <w:rPr>
                <w:rFonts w:ascii="Times New Roman" w:eastAsia="Times New Roman" w:hAnsi="Times New Roman" w:cs="Times New Roman"/>
                <w:sz w:val="24"/>
              </w:rPr>
              <w:t>.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proofErr w:type="spellStart"/>
            <w:r w:rsidRPr="00C2178E">
              <w:rPr>
                <w:rFonts w:ascii="Times New Roman" w:eastAsia="Times New Roman" w:hAnsi="Times New Roman" w:cs="Times New Roman"/>
                <w:sz w:val="24"/>
              </w:rPr>
              <w:t>GnP</w:t>
            </w:r>
            <w:proofErr w:type="spellEnd"/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49CC2922" w14:textId="77777777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38 (0.22, 0.65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3852EA26" w14:textId="39B30EBF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&lt;0.001</w:t>
            </w:r>
          </w:p>
        </w:tc>
      </w:tr>
      <w:tr w:rsidR="00272AA0" w:rsidRPr="00C2178E" w14:paraId="197348B3" w14:textId="77777777">
        <w:trPr>
          <w:trHeight w:val="360"/>
        </w:trPr>
        <w:tc>
          <w:tcPr>
            <w:tcW w:w="5522" w:type="dxa"/>
            <w:tcBorders>
              <w:left w:val="nil"/>
              <w:right w:val="nil"/>
            </w:tcBorders>
          </w:tcPr>
          <w:p w14:paraId="35E455AF" w14:textId="77777777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RECIST version 1.1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13B7FADC" w14:textId="77777777" w:rsidR="00E909AB" w:rsidRPr="00C2178E" w:rsidRDefault="00E909A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141F8D10" w14:textId="77777777" w:rsidR="00E909AB" w:rsidRPr="00C2178E" w:rsidRDefault="00E909A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272AA0" w:rsidRPr="00C2178E" w14:paraId="5B6D73C0" w14:textId="77777777">
        <w:trPr>
          <w:trHeight w:val="360"/>
        </w:trPr>
        <w:tc>
          <w:tcPr>
            <w:tcW w:w="5522" w:type="dxa"/>
            <w:tcBorders>
              <w:left w:val="nil"/>
              <w:right w:val="nil"/>
            </w:tcBorders>
          </w:tcPr>
          <w:p w14:paraId="76B8C31B" w14:textId="43E573CB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CR/PR vs</w:t>
            </w:r>
            <w:r w:rsidR="00E47008" w:rsidRPr="00C2178E">
              <w:rPr>
                <w:rFonts w:ascii="Times New Roman" w:eastAsia="Times New Roman" w:hAnsi="Times New Roman" w:cs="Times New Roman"/>
                <w:sz w:val="24"/>
              </w:rPr>
              <w:t>.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SD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2921D8F9" w14:textId="77777777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57 (0.36, 0.89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128D8D2B" w14:textId="77777777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014</w:t>
            </w:r>
          </w:p>
        </w:tc>
      </w:tr>
      <w:tr w:rsidR="00272AA0" w:rsidRPr="00C2178E" w14:paraId="68AD51BF" w14:textId="77777777">
        <w:trPr>
          <w:trHeight w:val="360"/>
        </w:trPr>
        <w:tc>
          <w:tcPr>
            <w:tcW w:w="5522" w:type="dxa"/>
            <w:tcBorders>
              <w:left w:val="nil"/>
              <w:right w:val="nil"/>
            </w:tcBorders>
          </w:tcPr>
          <w:p w14:paraId="10FE7162" w14:textId="77777777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Chemotherapy duration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0C506DE8" w14:textId="77777777" w:rsidR="00E909AB" w:rsidRPr="00C2178E" w:rsidRDefault="00E909A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049524B1" w14:textId="77777777" w:rsidR="00E909AB" w:rsidRPr="00C2178E" w:rsidRDefault="00E909A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272AA0" w:rsidRPr="00C2178E" w14:paraId="73C875B7" w14:textId="77777777">
        <w:trPr>
          <w:trHeight w:val="360"/>
        </w:trPr>
        <w:tc>
          <w:tcPr>
            <w:tcW w:w="5522" w:type="dxa"/>
            <w:tcBorders>
              <w:left w:val="nil"/>
              <w:right w:val="nil"/>
            </w:tcBorders>
          </w:tcPr>
          <w:p w14:paraId="5C25F61C" w14:textId="47A962F7" w:rsidR="00E909AB" w:rsidRPr="00C2178E" w:rsidRDefault="00942A30">
            <w:pPr>
              <w:widowControl/>
              <w:ind w:firstLine="240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&lt;8 months vs</w:t>
            </w:r>
            <w:r w:rsidR="00E47008" w:rsidRPr="00C2178E">
              <w:rPr>
                <w:rFonts w:ascii="Times New Roman" w:eastAsia="Times New Roman" w:hAnsi="Times New Roman" w:cs="Times New Roman"/>
                <w:sz w:val="24"/>
              </w:rPr>
              <w:t>.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≥8 months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375F7553" w14:textId="77777777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68 (0.29, 1.59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6424D33B" w14:textId="77777777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372</w:t>
            </w:r>
          </w:p>
        </w:tc>
      </w:tr>
      <w:tr w:rsidR="00272AA0" w:rsidRPr="00C2178E" w14:paraId="195C73A0" w14:textId="77777777">
        <w:trPr>
          <w:trHeight w:val="360"/>
        </w:trPr>
        <w:tc>
          <w:tcPr>
            <w:tcW w:w="5522" w:type="dxa"/>
            <w:tcBorders>
              <w:left w:val="nil"/>
              <w:right w:val="nil"/>
            </w:tcBorders>
          </w:tcPr>
          <w:p w14:paraId="6C58F446" w14:textId="77777777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Radiotherapy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2BA018F1" w14:textId="77777777" w:rsidR="00E909AB" w:rsidRPr="00C2178E" w:rsidRDefault="00E909A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37E9A49A" w14:textId="77777777" w:rsidR="00E909AB" w:rsidRPr="00C2178E" w:rsidRDefault="00E909A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272AA0" w:rsidRPr="00C2178E" w14:paraId="1DF3220F" w14:textId="77777777">
        <w:trPr>
          <w:trHeight w:val="360"/>
        </w:trPr>
        <w:tc>
          <w:tcPr>
            <w:tcW w:w="5522" w:type="dxa"/>
            <w:tcBorders>
              <w:left w:val="nil"/>
              <w:right w:val="nil"/>
            </w:tcBorders>
          </w:tcPr>
          <w:p w14:paraId="0ACC8623" w14:textId="3FE34113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  <w:r w:rsidR="00E47008" w:rsidRPr="00C2178E">
              <w:rPr>
                <w:rFonts w:ascii="Times New Roman" w:eastAsia="Times New Roman" w:hAnsi="Times New Roman" w:cs="Times New Roman"/>
                <w:sz w:val="24"/>
              </w:rPr>
              <w:t xml:space="preserve">None 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vs</w:t>
            </w:r>
            <w:r w:rsidR="00E47008" w:rsidRPr="00C2178E">
              <w:rPr>
                <w:rFonts w:ascii="Times New Roman" w:eastAsia="Times New Roman" w:hAnsi="Times New Roman" w:cs="Times New Roman"/>
                <w:sz w:val="24"/>
              </w:rPr>
              <w:t>.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="00E47008" w:rsidRPr="00C2178E">
              <w:rPr>
                <w:rFonts w:ascii="Times New Roman" w:eastAsia="Times New Roman" w:hAnsi="Times New Roman" w:cs="Times New Roman"/>
                <w:sz w:val="24"/>
              </w:rPr>
              <w:t>performed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6342AB5A" w14:textId="77777777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1.24 (0.72, 2.13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0FB49635" w14:textId="77777777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434</w:t>
            </w:r>
          </w:p>
        </w:tc>
      </w:tr>
      <w:tr w:rsidR="00272AA0" w:rsidRPr="00C2178E" w14:paraId="6805540B" w14:textId="77777777">
        <w:trPr>
          <w:trHeight w:val="360"/>
        </w:trPr>
        <w:tc>
          <w:tcPr>
            <w:tcW w:w="5522" w:type="dxa"/>
            <w:tcBorders>
              <w:left w:val="nil"/>
              <w:right w:val="nil"/>
            </w:tcBorders>
          </w:tcPr>
          <w:p w14:paraId="136E52C6" w14:textId="77777777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CEA prior to chemotherapy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0A6A27B0" w14:textId="77777777" w:rsidR="00E909AB" w:rsidRPr="00C2178E" w:rsidRDefault="00E909A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25812F6E" w14:textId="77777777" w:rsidR="00E909AB" w:rsidRPr="00C2178E" w:rsidRDefault="00E909A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272AA0" w:rsidRPr="00C2178E" w14:paraId="46004FD9" w14:textId="77777777">
        <w:trPr>
          <w:trHeight w:val="360"/>
        </w:trPr>
        <w:tc>
          <w:tcPr>
            <w:tcW w:w="5522" w:type="dxa"/>
            <w:tcBorders>
              <w:left w:val="nil"/>
              <w:right w:val="nil"/>
            </w:tcBorders>
          </w:tcPr>
          <w:p w14:paraId="2F7615F8" w14:textId="0C445776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  <w:r w:rsidR="00E47008" w:rsidRPr="00C2178E">
              <w:rPr>
                <w:rFonts w:ascii="Times New Roman" w:eastAsia="Times New Roman" w:hAnsi="Times New Roman" w:cs="Times New Roman"/>
                <w:sz w:val="24"/>
              </w:rPr>
              <w:t xml:space="preserve">Normal 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vs</w:t>
            </w:r>
            <w:r w:rsidR="00E47008" w:rsidRPr="00C2178E">
              <w:rPr>
                <w:rFonts w:ascii="Times New Roman" w:eastAsia="Times New Roman" w:hAnsi="Times New Roman" w:cs="Times New Roman"/>
                <w:sz w:val="24"/>
              </w:rPr>
              <w:t>.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abnormal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60359B1E" w14:textId="77777777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1.12 (0.73, 1.71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038CA771" w14:textId="77777777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618</w:t>
            </w:r>
          </w:p>
        </w:tc>
      </w:tr>
      <w:tr w:rsidR="00272AA0" w:rsidRPr="00C2178E" w14:paraId="4F9EFF5A" w14:textId="77777777">
        <w:trPr>
          <w:trHeight w:val="360"/>
        </w:trPr>
        <w:tc>
          <w:tcPr>
            <w:tcW w:w="5522" w:type="dxa"/>
            <w:tcBorders>
              <w:left w:val="nil"/>
              <w:right w:val="nil"/>
            </w:tcBorders>
          </w:tcPr>
          <w:p w14:paraId="150421B5" w14:textId="09CBB5C1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CA</w:t>
            </w:r>
            <w:r w:rsidR="00141F93" w:rsidRPr="00C2178E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19-9 prior to chemotherapy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5A8DE97B" w14:textId="77777777" w:rsidR="00E909AB" w:rsidRPr="00C2178E" w:rsidRDefault="00E909A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1142ED87" w14:textId="77777777" w:rsidR="00E909AB" w:rsidRPr="00C2178E" w:rsidRDefault="00E909A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272AA0" w:rsidRPr="00C2178E" w14:paraId="75D4420E" w14:textId="77777777">
        <w:trPr>
          <w:trHeight w:val="360"/>
        </w:trPr>
        <w:tc>
          <w:tcPr>
            <w:tcW w:w="5522" w:type="dxa"/>
            <w:tcBorders>
              <w:left w:val="nil"/>
              <w:bottom w:val="single" w:sz="4" w:space="0" w:color="auto"/>
              <w:right w:val="nil"/>
            </w:tcBorders>
          </w:tcPr>
          <w:p w14:paraId="21B6F916" w14:textId="34DC1060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  <w:r w:rsidR="00E47008" w:rsidRPr="00C2178E">
              <w:rPr>
                <w:rFonts w:ascii="Times New Roman" w:eastAsia="Times New Roman" w:hAnsi="Times New Roman" w:cs="Times New Roman"/>
                <w:sz w:val="24"/>
              </w:rPr>
              <w:t xml:space="preserve">Normal 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vs</w:t>
            </w:r>
            <w:r w:rsidR="00E47008" w:rsidRPr="00C2178E">
              <w:rPr>
                <w:rFonts w:ascii="Times New Roman" w:eastAsia="Times New Roman" w:hAnsi="Times New Roman" w:cs="Times New Roman"/>
                <w:sz w:val="24"/>
              </w:rPr>
              <w:t>.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abnormal</w:t>
            </w: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</w:tcPr>
          <w:p w14:paraId="037E8F39" w14:textId="77777777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94 (0.51, 1.75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29492319" w14:textId="77777777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848</w:t>
            </w:r>
          </w:p>
        </w:tc>
      </w:tr>
    </w:tbl>
    <w:p w14:paraId="0F2415A6" w14:textId="0243DA2E" w:rsidR="00A415D1" w:rsidRPr="00C2178E" w:rsidRDefault="00942A30" w:rsidP="0088270D">
      <w:pPr>
        <w:widowControl/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C2178E">
        <w:rPr>
          <w:rFonts w:ascii="Times New Roman" w:eastAsia="Times New Roman" w:hAnsi="Times New Roman" w:cs="Times New Roman"/>
          <w:sz w:val="24"/>
        </w:rPr>
        <w:t>Abbreviations: CI, confidence interval; ECOG PS, Eastern Cooperative Oncology Group performance status; FOLFIRINOX, 5-</w:t>
      </w:r>
      <w:r w:rsidR="00E47008" w:rsidRPr="00C2178E">
        <w:rPr>
          <w:rFonts w:ascii="Times New Roman" w:eastAsia="Times New Roman" w:hAnsi="Times New Roman" w:cs="Times New Roman"/>
          <w:sz w:val="24"/>
        </w:rPr>
        <w:t>fluorouracil</w:t>
      </w:r>
      <w:r w:rsidRPr="00C2178E">
        <w:rPr>
          <w:rFonts w:ascii="Times New Roman" w:eastAsia="Times New Roman" w:hAnsi="Times New Roman" w:cs="Times New Roman"/>
          <w:sz w:val="24"/>
        </w:rPr>
        <w:t xml:space="preserve">, leucovorin, irinotecan, and oxaliplatin; </w:t>
      </w:r>
      <w:proofErr w:type="spellStart"/>
      <w:r w:rsidRPr="00C2178E">
        <w:rPr>
          <w:rFonts w:ascii="Times New Roman" w:eastAsia="Times New Roman" w:hAnsi="Times New Roman" w:cs="Times New Roman"/>
          <w:sz w:val="24"/>
        </w:rPr>
        <w:t>GnP</w:t>
      </w:r>
      <w:proofErr w:type="spellEnd"/>
      <w:r w:rsidRPr="00C2178E">
        <w:rPr>
          <w:rFonts w:ascii="Times New Roman" w:eastAsia="Times New Roman" w:hAnsi="Times New Roman" w:cs="Times New Roman"/>
          <w:sz w:val="24"/>
        </w:rPr>
        <w:t xml:space="preserve">, gemcitabine plus nab-paclitaxel; RECIST, Response Evaluation Criteria in Solid Tumors; </w:t>
      </w:r>
      <w:r w:rsidR="008914E6" w:rsidRPr="00C2178E">
        <w:rPr>
          <w:rFonts w:ascii="Times New Roman" w:eastAsia="Times New Roman" w:hAnsi="Times New Roman" w:cs="Times New Roman"/>
          <w:sz w:val="24"/>
        </w:rPr>
        <w:t>CR, complete response; PR, partial response; SD, stable disease</w:t>
      </w:r>
      <w:r w:rsidRPr="00C2178E">
        <w:rPr>
          <w:rFonts w:ascii="Times New Roman" w:eastAsia="Times New Roman" w:hAnsi="Times New Roman" w:cs="Times New Roman"/>
          <w:sz w:val="24"/>
        </w:rPr>
        <w:t>; CEA, serum carcinoembryonic antigen; CA</w:t>
      </w:r>
      <w:r w:rsidR="00080AD8" w:rsidRPr="00C2178E">
        <w:rPr>
          <w:rFonts w:ascii="Times New Roman" w:eastAsia="Times New Roman" w:hAnsi="Times New Roman" w:cs="Times New Roman"/>
          <w:sz w:val="24"/>
        </w:rPr>
        <w:t xml:space="preserve"> </w:t>
      </w:r>
      <w:r w:rsidRPr="00C2178E">
        <w:rPr>
          <w:rFonts w:ascii="Times New Roman" w:eastAsia="Times New Roman" w:hAnsi="Times New Roman" w:cs="Times New Roman"/>
          <w:sz w:val="24"/>
        </w:rPr>
        <w:t>19-9, serum carbohydrate antigen 19-9</w:t>
      </w:r>
      <w:r w:rsidR="00080AD8" w:rsidRPr="00C2178E">
        <w:rPr>
          <w:rFonts w:ascii="Times New Roman" w:eastAsia="Times New Roman" w:hAnsi="Times New Roman" w:cs="Times New Roman"/>
          <w:sz w:val="24"/>
        </w:rPr>
        <w:t xml:space="preserve">          </w:t>
      </w:r>
    </w:p>
    <w:p w14:paraId="5C094E53" w14:textId="7FD68A28" w:rsidR="00A415D1" w:rsidRPr="00C2178E" w:rsidRDefault="00A415D1" w:rsidP="00A415D1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C2178E">
        <w:rPr>
          <w:rFonts w:ascii="Times New Roman" w:eastAsia="Times New Roman" w:hAnsi="Times New Roman" w:cs="Times New Roman"/>
          <w:sz w:val="24"/>
        </w:rPr>
        <w:lastRenderedPageBreak/>
        <w:t xml:space="preserve">Table </w:t>
      </w:r>
      <w:r w:rsidR="008860DF" w:rsidRPr="00C2178E">
        <w:rPr>
          <w:rFonts w:ascii="Times New Roman" w:eastAsia="Times New Roman" w:hAnsi="Times New Roman" w:cs="Times New Roman"/>
          <w:sz w:val="24"/>
        </w:rPr>
        <w:t>S</w:t>
      </w:r>
      <w:r w:rsidRPr="00C2178E">
        <w:rPr>
          <w:rFonts w:ascii="Times New Roman" w:eastAsia="Times New Roman" w:hAnsi="Times New Roman" w:cs="Times New Roman"/>
          <w:sz w:val="24"/>
        </w:rPr>
        <w:t>4. Multivariate analysis of the overall survival of the surgery group divided into 4-month periods of chemotherapy in locally advanced pancreatic cancer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5524"/>
        <w:gridCol w:w="2409"/>
        <w:gridCol w:w="1985"/>
      </w:tblGrid>
      <w:tr w:rsidR="00A415D1" w:rsidRPr="00C2178E" w14:paraId="61B57DD7" w14:textId="77777777" w:rsidTr="002D112D">
        <w:trPr>
          <w:trHeight w:val="360"/>
        </w:trPr>
        <w:tc>
          <w:tcPr>
            <w:tcW w:w="5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680518" w14:textId="77777777" w:rsidR="00A415D1" w:rsidRPr="00C2178E" w:rsidRDefault="00A415D1" w:rsidP="002D112D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982D28" w14:textId="77777777" w:rsidR="00A415D1" w:rsidRPr="00C2178E" w:rsidRDefault="00A415D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Hazard ratio (95% CI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091D49" w14:textId="77777777" w:rsidR="00A415D1" w:rsidRPr="00C2178E" w:rsidRDefault="00A415D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P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value</w:t>
            </w:r>
          </w:p>
        </w:tc>
      </w:tr>
      <w:tr w:rsidR="00A415D1" w:rsidRPr="00C2178E" w14:paraId="483D036F" w14:textId="77777777" w:rsidTr="002D112D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0AA998EB" w14:textId="77777777" w:rsidR="00A415D1" w:rsidRPr="00C2178E" w:rsidRDefault="00A415D1" w:rsidP="002D112D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Sex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275C33DB" w14:textId="77777777" w:rsidR="00A415D1" w:rsidRPr="00C2178E" w:rsidRDefault="00A415D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173E3326" w14:textId="77777777" w:rsidR="00A415D1" w:rsidRPr="00C2178E" w:rsidRDefault="00A415D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A415D1" w:rsidRPr="00C2178E" w14:paraId="0A462281" w14:textId="77777777" w:rsidTr="002D112D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67B98FDD" w14:textId="5E29F3A6" w:rsidR="00A415D1" w:rsidRPr="00C2178E" w:rsidRDefault="00A415D1" w:rsidP="002D112D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Male vs</w:t>
            </w:r>
            <w:r w:rsidR="00872701" w:rsidRPr="00C2178E">
              <w:rPr>
                <w:rFonts w:ascii="Times New Roman" w:eastAsia="Times New Roman" w:hAnsi="Times New Roman" w:cs="Times New Roman"/>
                <w:sz w:val="24"/>
              </w:rPr>
              <w:t>.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Female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54D1099E" w14:textId="1C0267A5" w:rsidR="00A415D1" w:rsidRPr="00C2178E" w:rsidRDefault="00A415D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1.</w:t>
            </w:r>
            <w:r w:rsidR="006A636B" w:rsidRPr="00C2178E">
              <w:rPr>
                <w:rFonts w:ascii="Times New Roman" w:eastAsia="Times New Roman" w:hAnsi="Times New Roman" w:cs="Times New Roman"/>
                <w:sz w:val="24"/>
              </w:rPr>
              <w:t>67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(1.</w:t>
            </w:r>
            <w:r w:rsidR="006A636B" w:rsidRPr="00C2178E">
              <w:rPr>
                <w:rFonts w:ascii="Times New Roman" w:eastAsia="Times New Roman" w:hAnsi="Times New Roman" w:cs="Times New Roman"/>
                <w:sz w:val="24"/>
              </w:rPr>
              <w:t>03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, 2.</w:t>
            </w:r>
            <w:r w:rsidR="006A636B" w:rsidRPr="00C2178E">
              <w:rPr>
                <w:rFonts w:ascii="Times New Roman" w:eastAsia="Times New Roman" w:hAnsi="Times New Roman" w:cs="Times New Roman"/>
                <w:sz w:val="24"/>
              </w:rPr>
              <w:t>72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726AE7A9" w14:textId="56E4E201" w:rsidR="00A415D1" w:rsidRPr="00C2178E" w:rsidRDefault="00A415D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0</w:t>
            </w:r>
            <w:r w:rsidR="006A636B" w:rsidRPr="00C2178E">
              <w:rPr>
                <w:rFonts w:ascii="Times New Roman" w:eastAsia="Times New Roman" w:hAnsi="Times New Roman" w:cs="Times New Roman"/>
                <w:sz w:val="24"/>
              </w:rPr>
              <w:t>38</w:t>
            </w:r>
          </w:p>
        </w:tc>
      </w:tr>
      <w:tr w:rsidR="00A415D1" w:rsidRPr="00C2178E" w14:paraId="08E17D50" w14:textId="77777777" w:rsidTr="002D112D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3FA655C0" w14:textId="77777777" w:rsidR="00A415D1" w:rsidRPr="00C2178E" w:rsidRDefault="00A415D1" w:rsidP="002D112D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Age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6B348B00" w14:textId="77777777" w:rsidR="00A415D1" w:rsidRPr="00C2178E" w:rsidRDefault="00A415D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59C5808D" w14:textId="77777777" w:rsidR="00A415D1" w:rsidRPr="00C2178E" w:rsidRDefault="00A415D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A415D1" w:rsidRPr="00C2178E" w14:paraId="49C673D4" w14:textId="77777777" w:rsidTr="002D112D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4D91229B" w14:textId="77777777" w:rsidR="00A415D1" w:rsidRPr="00C2178E" w:rsidRDefault="00A415D1" w:rsidP="002D112D">
            <w:pPr>
              <w:widowControl/>
              <w:ind w:firstLine="240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&lt;65 years vs. ≥65 years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53E96528" w14:textId="7F9CC65D" w:rsidR="00A415D1" w:rsidRPr="00C2178E" w:rsidRDefault="00A415D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1.</w:t>
            </w:r>
            <w:r w:rsidR="006A636B" w:rsidRPr="00C2178E">
              <w:rPr>
                <w:rFonts w:ascii="Times New Roman" w:eastAsia="Times New Roman" w:hAnsi="Times New Roman" w:cs="Times New Roman"/>
                <w:sz w:val="24"/>
              </w:rPr>
              <w:t>02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(0</w:t>
            </w:r>
            <w:r w:rsidR="006A636B" w:rsidRPr="00C2178E">
              <w:rPr>
                <w:rFonts w:ascii="Times New Roman" w:eastAsia="Times New Roman" w:hAnsi="Times New Roman" w:cs="Times New Roman"/>
                <w:sz w:val="24"/>
              </w:rPr>
              <w:t>.63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, 1</w:t>
            </w:r>
            <w:r w:rsidR="006A636B" w:rsidRPr="00C2178E">
              <w:rPr>
                <w:rFonts w:ascii="Times New Roman" w:eastAsia="Times New Roman" w:hAnsi="Times New Roman" w:cs="Times New Roman"/>
                <w:sz w:val="24"/>
              </w:rPr>
              <w:t>.66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3BDA88FF" w14:textId="4C3F9065" w:rsidR="00A415D1" w:rsidRPr="00C2178E" w:rsidRDefault="00A415D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</w:t>
            </w:r>
            <w:r w:rsidR="006A636B" w:rsidRPr="00C2178E">
              <w:rPr>
                <w:rFonts w:ascii="Times New Roman" w:eastAsia="Times New Roman" w:hAnsi="Times New Roman" w:cs="Times New Roman"/>
                <w:sz w:val="24"/>
              </w:rPr>
              <w:t>934</w:t>
            </w:r>
          </w:p>
        </w:tc>
      </w:tr>
      <w:tr w:rsidR="00A415D1" w:rsidRPr="00C2178E" w14:paraId="5721976C" w14:textId="77777777" w:rsidTr="002D112D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5D567A02" w14:textId="77777777" w:rsidR="00A415D1" w:rsidRPr="00C2178E" w:rsidRDefault="00A415D1" w:rsidP="002D112D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ECOG PS 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59939171" w14:textId="77777777" w:rsidR="00A415D1" w:rsidRPr="00C2178E" w:rsidRDefault="00A415D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0D3F796A" w14:textId="77777777" w:rsidR="00A415D1" w:rsidRPr="00C2178E" w:rsidRDefault="00A415D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A415D1" w:rsidRPr="00C2178E" w14:paraId="0B6DD1B0" w14:textId="77777777" w:rsidTr="002D112D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3EBAE1C0" w14:textId="77777777" w:rsidR="00A415D1" w:rsidRPr="00C2178E" w:rsidRDefault="00A415D1" w:rsidP="002D112D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0 vs. 1 or 2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22736296" w14:textId="18F96958" w:rsidR="00A415D1" w:rsidRPr="00C2178E" w:rsidRDefault="006A636B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79</w:t>
            </w:r>
            <w:r w:rsidR="00A415D1" w:rsidRPr="00C2178E">
              <w:rPr>
                <w:rFonts w:ascii="Times New Roman" w:eastAsia="Times New Roman" w:hAnsi="Times New Roman" w:cs="Times New Roman"/>
                <w:sz w:val="24"/>
              </w:rPr>
              <w:t xml:space="preserve"> (0.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41</w:t>
            </w:r>
            <w:r w:rsidR="00A415D1" w:rsidRPr="00C2178E">
              <w:rPr>
                <w:rFonts w:ascii="Times New Roman" w:eastAsia="Times New Roman" w:hAnsi="Times New Roman" w:cs="Times New Roman"/>
                <w:sz w:val="24"/>
              </w:rPr>
              <w:t>, 1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.53</w:t>
            </w:r>
            <w:r w:rsidR="00A415D1" w:rsidRPr="00C2178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3F99D42E" w14:textId="1A4D09F5" w:rsidR="00A415D1" w:rsidRPr="00C2178E" w:rsidRDefault="00A415D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</w:t>
            </w:r>
            <w:r w:rsidR="006A636B" w:rsidRPr="00C2178E">
              <w:rPr>
                <w:rFonts w:ascii="Times New Roman" w:eastAsia="Times New Roman" w:hAnsi="Times New Roman" w:cs="Times New Roman"/>
                <w:sz w:val="24"/>
              </w:rPr>
              <w:t>488</w:t>
            </w:r>
          </w:p>
        </w:tc>
      </w:tr>
      <w:tr w:rsidR="00A415D1" w:rsidRPr="00C2178E" w14:paraId="48D6338D" w14:textId="77777777" w:rsidTr="002D112D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6478638E" w14:textId="77777777" w:rsidR="00A415D1" w:rsidRPr="00C2178E" w:rsidRDefault="00A415D1" w:rsidP="002D112D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Tumor location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799028E8" w14:textId="77777777" w:rsidR="00A415D1" w:rsidRPr="00C2178E" w:rsidRDefault="00A415D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2A7E42D2" w14:textId="77777777" w:rsidR="00A415D1" w:rsidRPr="00C2178E" w:rsidRDefault="00A415D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A415D1" w:rsidRPr="00C2178E" w14:paraId="7E75CB9B" w14:textId="77777777" w:rsidTr="002D112D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5C848A14" w14:textId="77777777" w:rsidR="00A415D1" w:rsidRPr="00C2178E" w:rsidRDefault="00A415D1" w:rsidP="002D112D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Head vs. Body or tail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63B203A5" w14:textId="46E1B197" w:rsidR="00A415D1" w:rsidRPr="00C2178E" w:rsidRDefault="00A415D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</w:t>
            </w:r>
            <w:r w:rsidR="006A636B" w:rsidRPr="00C2178E">
              <w:rPr>
                <w:rFonts w:ascii="Times New Roman" w:eastAsia="Times New Roman" w:hAnsi="Times New Roman" w:cs="Times New Roman"/>
                <w:sz w:val="24"/>
              </w:rPr>
              <w:t>72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(0.</w:t>
            </w:r>
            <w:r w:rsidR="006A636B" w:rsidRPr="00C2178E">
              <w:rPr>
                <w:rFonts w:ascii="Times New Roman" w:eastAsia="Times New Roman" w:hAnsi="Times New Roman" w:cs="Times New Roman"/>
                <w:sz w:val="24"/>
              </w:rPr>
              <w:t>44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, 1.</w:t>
            </w:r>
            <w:r w:rsidR="006A636B" w:rsidRPr="00C2178E">
              <w:rPr>
                <w:rFonts w:ascii="Times New Roman" w:eastAsia="Times New Roman" w:hAnsi="Times New Roman" w:cs="Times New Roman"/>
                <w:sz w:val="24"/>
              </w:rPr>
              <w:t>18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3F42BDBD" w14:textId="2787A6E5" w:rsidR="00A415D1" w:rsidRPr="00C2178E" w:rsidRDefault="00A415D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</w:t>
            </w:r>
            <w:r w:rsidR="006A636B" w:rsidRPr="00C2178E">
              <w:rPr>
                <w:rFonts w:ascii="Times New Roman" w:eastAsia="Times New Roman" w:hAnsi="Times New Roman" w:cs="Times New Roman"/>
                <w:sz w:val="24"/>
              </w:rPr>
              <w:t>192</w:t>
            </w:r>
          </w:p>
        </w:tc>
      </w:tr>
      <w:tr w:rsidR="00A415D1" w:rsidRPr="00C2178E" w14:paraId="290BE346" w14:textId="77777777" w:rsidTr="002D112D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0810F23F" w14:textId="77777777" w:rsidR="00A415D1" w:rsidRPr="00C2178E" w:rsidRDefault="00A415D1" w:rsidP="002D112D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Tumor diameter</w:t>
            </w:r>
            <w:r w:rsidRPr="00C2178E">
              <w:rPr>
                <w:rFonts w:ascii="游明朝" w:eastAsia="游明朝" w:hAnsi="游明朝" w:cs="游明朝"/>
              </w:rPr>
              <w:t xml:space="preserve"> 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prior to chemotherapy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0D2A14F6" w14:textId="7EC5FF2C" w:rsidR="00A415D1" w:rsidRPr="00C2178E" w:rsidRDefault="006A636B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99</w:t>
            </w:r>
            <w:r w:rsidR="00A415D1" w:rsidRPr="00C2178E">
              <w:rPr>
                <w:rFonts w:ascii="Times New Roman" w:eastAsia="Times New Roman" w:hAnsi="Times New Roman" w:cs="Times New Roman"/>
                <w:sz w:val="24"/>
              </w:rPr>
              <w:t xml:space="preserve"> (0.9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7</w:t>
            </w:r>
            <w:r w:rsidR="00A415D1" w:rsidRPr="00C2178E">
              <w:rPr>
                <w:rFonts w:ascii="Times New Roman" w:eastAsia="Times New Roman" w:hAnsi="Times New Roman" w:cs="Times New Roman"/>
                <w:sz w:val="24"/>
              </w:rPr>
              <w:t>, 1.01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2272CC14" w14:textId="71CCA719" w:rsidR="00A415D1" w:rsidRPr="00C2178E" w:rsidRDefault="00A415D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</w:t>
            </w:r>
            <w:r w:rsidR="006A636B" w:rsidRPr="00C2178E">
              <w:rPr>
                <w:rFonts w:ascii="Times New Roman" w:eastAsia="Times New Roman" w:hAnsi="Times New Roman" w:cs="Times New Roman"/>
                <w:sz w:val="24"/>
              </w:rPr>
              <w:t>506</w:t>
            </w:r>
          </w:p>
        </w:tc>
      </w:tr>
      <w:tr w:rsidR="00A415D1" w:rsidRPr="00C2178E" w14:paraId="020D0CED" w14:textId="77777777" w:rsidTr="002D112D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481ABD43" w14:textId="77777777" w:rsidR="00A415D1" w:rsidRPr="00C2178E" w:rsidRDefault="00A415D1" w:rsidP="002D112D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Regional lymph node metastasis prior to chemotherapy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44DB7C18" w14:textId="77777777" w:rsidR="00A415D1" w:rsidRPr="00C2178E" w:rsidRDefault="00A415D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33348CDF" w14:textId="77777777" w:rsidR="00A415D1" w:rsidRPr="00C2178E" w:rsidRDefault="00A415D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A415D1" w:rsidRPr="00C2178E" w14:paraId="2DD686D2" w14:textId="77777777" w:rsidTr="002D112D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49B57F44" w14:textId="77777777" w:rsidR="00A415D1" w:rsidRPr="00C2178E" w:rsidRDefault="00A415D1" w:rsidP="002D112D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Yes vs. no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52E0431F" w14:textId="77777777" w:rsidR="00A415D1" w:rsidRPr="00C2178E" w:rsidRDefault="00A415D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90 (0.58, 1.91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007BF0EE" w14:textId="77777777" w:rsidR="00A415D1" w:rsidRPr="00C2178E" w:rsidRDefault="00A415D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649</w:t>
            </w:r>
          </w:p>
        </w:tc>
      </w:tr>
      <w:tr w:rsidR="00A415D1" w:rsidRPr="00C2178E" w14:paraId="3F2251D6" w14:textId="77777777" w:rsidTr="002D112D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19FEEE26" w14:textId="77777777" w:rsidR="00A415D1" w:rsidRPr="00C2178E" w:rsidRDefault="00A415D1" w:rsidP="002D112D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Arterial invasion prior to chemotherapy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6402EE33" w14:textId="77777777" w:rsidR="00A415D1" w:rsidRPr="00C2178E" w:rsidRDefault="00A415D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5F78FA2C" w14:textId="77777777" w:rsidR="00A415D1" w:rsidRPr="00C2178E" w:rsidRDefault="00A415D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A415D1" w:rsidRPr="00C2178E" w14:paraId="77F4E509" w14:textId="77777777" w:rsidTr="002D112D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22AA4F24" w14:textId="77777777" w:rsidR="00A415D1" w:rsidRPr="00C2178E" w:rsidRDefault="00A415D1" w:rsidP="002D112D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Yes vs. no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7AAAEE18" w14:textId="2668B402" w:rsidR="00A415D1" w:rsidRPr="00C2178E" w:rsidRDefault="006A636B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72</w:t>
            </w:r>
            <w:r w:rsidR="00A415D1" w:rsidRPr="00C2178E">
              <w:rPr>
                <w:rFonts w:ascii="Times New Roman" w:eastAsia="Times New Roman" w:hAnsi="Times New Roman" w:cs="Times New Roman"/>
                <w:sz w:val="24"/>
              </w:rPr>
              <w:t xml:space="preserve"> (0.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41</w:t>
            </w:r>
            <w:r w:rsidR="00A415D1" w:rsidRPr="00C2178E">
              <w:rPr>
                <w:rFonts w:ascii="Times New Roman" w:eastAsia="Times New Roman" w:hAnsi="Times New Roman" w:cs="Times New Roman"/>
                <w:sz w:val="24"/>
              </w:rPr>
              <w:t>, 1.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24</w:t>
            </w:r>
            <w:r w:rsidR="00A415D1" w:rsidRPr="00C2178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0A7CFCA4" w14:textId="69DDCB65" w:rsidR="00A415D1" w:rsidRPr="00C2178E" w:rsidRDefault="00A415D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</w:t>
            </w:r>
            <w:r w:rsidR="006A636B" w:rsidRPr="00C2178E">
              <w:rPr>
                <w:rFonts w:ascii="Times New Roman" w:eastAsia="Times New Roman" w:hAnsi="Times New Roman" w:cs="Times New Roman"/>
                <w:sz w:val="24"/>
              </w:rPr>
              <w:t>236</w:t>
            </w:r>
          </w:p>
        </w:tc>
      </w:tr>
      <w:tr w:rsidR="00A415D1" w:rsidRPr="00C2178E" w14:paraId="5C35FB77" w14:textId="77777777" w:rsidTr="002D112D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090372B9" w14:textId="77777777" w:rsidR="00A415D1" w:rsidRPr="00C2178E" w:rsidRDefault="00A415D1" w:rsidP="002D112D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Portal vein invasion prior to chemotherapy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6454DEC6" w14:textId="77777777" w:rsidR="00A415D1" w:rsidRPr="00C2178E" w:rsidRDefault="00A415D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26F33B48" w14:textId="77777777" w:rsidR="00A415D1" w:rsidRPr="00C2178E" w:rsidRDefault="00A415D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A415D1" w:rsidRPr="00C2178E" w14:paraId="50364004" w14:textId="77777777" w:rsidTr="002D112D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1DFCFAEB" w14:textId="77777777" w:rsidR="00A415D1" w:rsidRPr="00C2178E" w:rsidRDefault="00A415D1" w:rsidP="002D112D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Yes vs. no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0D32D86D" w14:textId="0A815BC8" w:rsidR="00A415D1" w:rsidRPr="00C2178E" w:rsidRDefault="00A415D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1.</w:t>
            </w:r>
            <w:r w:rsidR="006A636B" w:rsidRPr="00C2178E">
              <w:rPr>
                <w:rFonts w:ascii="Times New Roman" w:eastAsia="Times New Roman" w:hAnsi="Times New Roman" w:cs="Times New Roman"/>
                <w:sz w:val="24"/>
              </w:rPr>
              <w:t>00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(0.</w:t>
            </w:r>
            <w:r w:rsidR="006A636B" w:rsidRPr="00C2178E">
              <w:rPr>
                <w:rFonts w:ascii="Times New Roman" w:eastAsia="Times New Roman" w:hAnsi="Times New Roman" w:cs="Times New Roman"/>
                <w:sz w:val="24"/>
              </w:rPr>
              <w:t>63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, 1.</w:t>
            </w:r>
            <w:r w:rsidR="006A636B" w:rsidRPr="00C2178E">
              <w:rPr>
                <w:rFonts w:ascii="Times New Roman" w:eastAsia="Times New Roman" w:hAnsi="Times New Roman" w:cs="Times New Roman"/>
                <w:sz w:val="24"/>
              </w:rPr>
              <w:t>61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72A572E9" w14:textId="04886757" w:rsidR="00A415D1" w:rsidRPr="00C2178E" w:rsidRDefault="00A415D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</w:t>
            </w:r>
            <w:r w:rsidR="006A636B" w:rsidRPr="00C2178E">
              <w:rPr>
                <w:rFonts w:ascii="Times New Roman" w:eastAsia="Times New Roman" w:hAnsi="Times New Roman" w:cs="Times New Roman"/>
                <w:sz w:val="24"/>
              </w:rPr>
              <w:t>986</w:t>
            </w:r>
          </w:p>
        </w:tc>
      </w:tr>
      <w:tr w:rsidR="00A415D1" w:rsidRPr="00C2178E" w14:paraId="2915527B" w14:textId="77777777" w:rsidTr="002D112D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4C42BE88" w14:textId="77777777" w:rsidR="00A415D1" w:rsidRPr="00C2178E" w:rsidRDefault="00A415D1" w:rsidP="002D112D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Chemotherapy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37944285" w14:textId="77777777" w:rsidR="00A415D1" w:rsidRPr="00C2178E" w:rsidRDefault="00A415D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4DC8BD5C" w14:textId="77777777" w:rsidR="00A415D1" w:rsidRPr="00C2178E" w:rsidRDefault="00A415D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A415D1" w:rsidRPr="00C2178E" w14:paraId="546C5A06" w14:textId="77777777" w:rsidTr="002D112D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320A0D47" w14:textId="77777777" w:rsidR="00A415D1" w:rsidRPr="00C2178E" w:rsidRDefault="00A415D1" w:rsidP="002D112D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FOLFIRINOX vs. </w:t>
            </w:r>
            <w:proofErr w:type="spellStart"/>
            <w:r w:rsidRPr="00C2178E">
              <w:rPr>
                <w:rFonts w:ascii="Times New Roman" w:eastAsia="Times New Roman" w:hAnsi="Times New Roman" w:cs="Times New Roman"/>
                <w:sz w:val="24"/>
              </w:rPr>
              <w:t>GnP</w:t>
            </w:r>
            <w:proofErr w:type="spellEnd"/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46AC3967" w14:textId="1088C3A5" w:rsidR="00A415D1" w:rsidRPr="00C2178E" w:rsidRDefault="00A415D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3</w:t>
            </w:r>
            <w:r w:rsidR="006A636B" w:rsidRPr="00C2178E">
              <w:rPr>
                <w:rFonts w:ascii="Times New Roman" w:eastAsia="Times New Roman" w:hAnsi="Times New Roman" w:cs="Times New Roman"/>
                <w:sz w:val="24"/>
              </w:rPr>
              <w:t>9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(0.</w:t>
            </w:r>
            <w:r w:rsidR="006A636B" w:rsidRPr="00C2178E">
              <w:rPr>
                <w:rFonts w:ascii="Times New Roman" w:eastAsia="Times New Roman" w:hAnsi="Times New Roman" w:cs="Times New Roman"/>
                <w:sz w:val="24"/>
              </w:rPr>
              <w:t>19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, 0.</w:t>
            </w:r>
            <w:r w:rsidR="006A636B" w:rsidRPr="00C2178E">
              <w:rPr>
                <w:rFonts w:ascii="Times New Roman" w:eastAsia="Times New Roman" w:hAnsi="Times New Roman" w:cs="Times New Roman"/>
                <w:sz w:val="24"/>
              </w:rPr>
              <w:t>81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582311BD" w14:textId="3FD217DC" w:rsidR="00A415D1" w:rsidRPr="00C2178E" w:rsidRDefault="006A636B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011</w:t>
            </w:r>
          </w:p>
        </w:tc>
      </w:tr>
      <w:tr w:rsidR="00A415D1" w:rsidRPr="00C2178E" w14:paraId="4331C3C8" w14:textId="77777777" w:rsidTr="002D112D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5BC67444" w14:textId="77777777" w:rsidR="00A415D1" w:rsidRPr="00C2178E" w:rsidRDefault="00A415D1" w:rsidP="002D112D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RECIST version 1.1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6767379B" w14:textId="77777777" w:rsidR="00A415D1" w:rsidRPr="00C2178E" w:rsidRDefault="00A415D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7DCD2C84" w14:textId="77777777" w:rsidR="00A415D1" w:rsidRPr="00C2178E" w:rsidRDefault="00A415D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A415D1" w:rsidRPr="00C2178E" w14:paraId="4055F6EA" w14:textId="77777777" w:rsidTr="002D112D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6730A4FF" w14:textId="77777777" w:rsidR="00A415D1" w:rsidRPr="00C2178E" w:rsidRDefault="00A415D1" w:rsidP="002D112D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CR/PR vs. SD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5036C691" w14:textId="75C965F4" w:rsidR="00A415D1" w:rsidRPr="00C2178E" w:rsidRDefault="00A415D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</w:t>
            </w:r>
            <w:r w:rsidR="006A636B" w:rsidRPr="00C2178E">
              <w:rPr>
                <w:rFonts w:ascii="Times New Roman" w:eastAsia="Times New Roman" w:hAnsi="Times New Roman" w:cs="Times New Roman"/>
                <w:sz w:val="24"/>
              </w:rPr>
              <w:t>76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(0.</w:t>
            </w:r>
            <w:r w:rsidR="006A636B" w:rsidRPr="00C2178E">
              <w:rPr>
                <w:rFonts w:ascii="Times New Roman" w:eastAsia="Times New Roman" w:hAnsi="Times New Roman" w:cs="Times New Roman"/>
                <w:sz w:val="24"/>
              </w:rPr>
              <w:t>45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, </w:t>
            </w:r>
            <w:r w:rsidR="006A636B" w:rsidRPr="00C2178E">
              <w:rPr>
                <w:rFonts w:ascii="Times New Roman" w:eastAsia="Times New Roman" w:hAnsi="Times New Roman" w:cs="Times New Roman"/>
                <w:sz w:val="24"/>
              </w:rPr>
              <w:t>1.30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606C9326" w14:textId="4AE60DC8" w:rsidR="00A415D1" w:rsidRPr="00C2178E" w:rsidRDefault="00A415D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</w:t>
            </w:r>
            <w:r w:rsidR="006A636B" w:rsidRPr="00C2178E">
              <w:rPr>
                <w:rFonts w:ascii="Times New Roman" w:eastAsia="Times New Roman" w:hAnsi="Times New Roman" w:cs="Times New Roman"/>
                <w:sz w:val="24"/>
              </w:rPr>
              <w:t>317</w:t>
            </w:r>
          </w:p>
        </w:tc>
      </w:tr>
      <w:tr w:rsidR="00A415D1" w:rsidRPr="00C2178E" w14:paraId="540FBE70" w14:textId="77777777" w:rsidTr="002D112D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3CEE4E3E" w14:textId="77777777" w:rsidR="00A415D1" w:rsidRPr="00C2178E" w:rsidRDefault="00A415D1" w:rsidP="002D112D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Chemotherapy duration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1D3C7532" w14:textId="77777777" w:rsidR="00A415D1" w:rsidRPr="00C2178E" w:rsidRDefault="00A415D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3368BC62" w14:textId="77777777" w:rsidR="00A415D1" w:rsidRPr="00C2178E" w:rsidRDefault="00A415D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A415D1" w:rsidRPr="00C2178E" w14:paraId="2BE5806A" w14:textId="77777777" w:rsidTr="002D112D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7B09A96C" w14:textId="77777777" w:rsidR="00A415D1" w:rsidRPr="00C2178E" w:rsidRDefault="00A415D1" w:rsidP="002D112D">
            <w:pPr>
              <w:widowControl/>
              <w:ind w:firstLine="240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&lt;4 months vs. ≥4 months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3CB5932A" w14:textId="4837032A" w:rsidR="00A415D1" w:rsidRPr="00C2178E" w:rsidRDefault="006A636B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1.46</w:t>
            </w:r>
            <w:r w:rsidR="00A415D1" w:rsidRPr="00C2178E">
              <w:rPr>
                <w:rFonts w:ascii="Times New Roman" w:eastAsia="Times New Roman" w:hAnsi="Times New Roman" w:cs="Times New Roman"/>
                <w:sz w:val="24"/>
              </w:rPr>
              <w:t xml:space="preserve"> (0.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39</w:t>
            </w:r>
            <w:r w:rsidR="00A415D1" w:rsidRPr="00C2178E">
              <w:rPr>
                <w:rFonts w:ascii="Times New Roman" w:eastAsia="Times New Roman" w:hAnsi="Times New Roman" w:cs="Times New Roman"/>
                <w:sz w:val="24"/>
              </w:rPr>
              <w:t xml:space="preserve">, 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5.50</w:t>
            </w:r>
            <w:r w:rsidR="00A415D1" w:rsidRPr="00C2178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1CDB80B6" w14:textId="475225B4" w:rsidR="00A415D1" w:rsidRPr="00C2178E" w:rsidRDefault="00A415D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</w:t>
            </w:r>
            <w:r w:rsidR="006A636B" w:rsidRPr="00C2178E">
              <w:rPr>
                <w:rFonts w:ascii="Times New Roman" w:eastAsia="Times New Roman" w:hAnsi="Times New Roman" w:cs="Times New Roman"/>
                <w:sz w:val="24"/>
              </w:rPr>
              <w:t>574</w:t>
            </w:r>
          </w:p>
        </w:tc>
      </w:tr>
      <w:tr w:rsidR="00A415D1" w:rsidRPr="00C2178E" w14:paraId="64C54A5E" w14:textId="77777777" w:rsidTr="002D112D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1E7C2220" w14:textId="77777777" w:rsidR="00A415D1" w:rsidRPr="00C2178E" w:rsidRDefault="00A415D1" w:rsidP="002D112D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Radiotherapy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1B35E145" w14:textId="77777777" w:rsidR="00A415D1" w:rsidRPr="00C2178E" w:rsidRDefault="00A415D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7D0FDE04" w14:textId="77777777" w:rsidR="00A415D1" w:rsidRPr="00C2178E" w:rsidRDefault="00A415D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A415D1" w:rsidRPr="00C2178E" w14:paraId="05708CD9" w14:textId="77777777" w:rsidTr="002D112D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7FC2EF5B" w14:textId="77777777" w:rsidR="00A415D1" w:rsidRPr="00C2178E" w:rsidRDefault="00A415D1" w:rsidP="002D112D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None vs. performed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746575E2" w14:textId="6494C35A" w:rsidR="00A415D1" w:rsidRPr="00C2178E" w:rsidRDefault="00A415D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1.</w:t>
            </w:r>
            <w:r w:rsidR="006A636B" w:rsidRPr="00C2178E">
              <w:rPr>
                <w:rFonts w:ascii="Times New Roman" w:eastAsia="Times New Roman" w:hAnsi="Times New Roman" w:cs="Times New Roman"/>
                <w:sz w:val="24"/>
              </w:rPr>
              <w:t>16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(0.</w:t>
            </w:r>
            <w:r w:rsidR="006A636B" w:rsidRPr="00C2178E">
              <w:rPr>
                <w:rFonts w:ascii="Times New Roman" w:eastAsia="Times New Roman" w:hAnsi="Times New Roman" w:cs="Times New Roman"/>
                <w:sz w:val="24"/>
              </w:rPr>
              <w:t>66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, 2.</w:t>
            </w:r>
            <w:r w:rsidR="006A636B" w:rsidRPr="00C2178E">
              <w:rPr>
                <w:rFonts w:ascii="Times New Roman" w:eastAsia="Times New Roman" w:hAnsi="Times New Roman" w:cs="Times New Roman"/>
                <w:sz w:val="24"/>
              </w:rPr>
              <w:t>04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73685ACE" w14:textId="537AEFA6" w:rsidR="00A415D1" w:rsidRPr="00C2178E" w:rsidRDefault="00A415D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</w:t>
            </w:r>
            <w:r w:rsidR="006A636B" w:rsidRPr="00C2178E">
              <w:rPr>
                <w:rFonts w:ascii="Times New Roman" w:eastAsia="Times New Roman" w:hAnsi="Times New Roman" w:cs="Times New Roman"/>
                <w:sz w:val="24"/>
              </w:rPr>
              <w:t>608</w:t>
            </w:r>
          </w:p>
        </w:tc>
      </w:tr>
      <w:tr w:rsidR="00A415D1" w:rsidRPr="00C2178E" w14:paraId="01F2F17B" w14:textId="77777777" w:rsidTr="002D112D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49D8059F" w14:textId="77777777" w:rsidR="00A415D1" w:rsidRPr="00C2178E" w:rsidRDefault="00A415D1" w:rsidP="002D112D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CEA prior to chemotherapy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7F5C85B7" w14:textId="77777777" w:rsidR="00A415D1" w:rsidRPr="00C2178E" w:rsidRDefault="00A415D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1B82BF55" w14:textId="77777777" w:rsidR="00A415D1" w:rsidRPr="00C2178E" w:rsidRDefault="00A415D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A415D1" w:rsidRPr="00C2178E" w14:paraId="7781239F" w14:textId="77777777" w:rsidTr="002D112D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6026A7BD" w14:textId="77777777" w:rsidR="00A415D1" w:rsidRPr="00C2178E" w:rsidRDefault="00A415D1" w:rsidP="002D112D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Normal vs. abnormal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45FDF65F" w14:textId="29F55D07" w:rsidR="00A415D1" w:rsidRPr="00C2178E" w:rsidRDefault="006A636B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91</w:t>
            </w:r>
            <w:r w:rsidR="00A415D1" w:rsidRPr="00C2178E">
              <w:rPr>
                <w:rFonts w:ascii="Times New Roman" w:eastAsia="Times New Roman" w:hAnsi="Times New Roman" w:cs="Times New Roman"/>
                <w:sz w:val="24"/>
              </w:rPr>
              <w:t xml:space="preserve"> (0.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54</w:t>
            </w:r>
            <w:r w:rsidR="00A415D1" w:rsidRPr="00C2178E">
              <w:rPr>
                <w:rFonts w:ascii="Times New Roman" w:eastAsia="Times New Roman" w:hAnsi="Times New Roman" w:cs="Times New Roman"/>
                <w:sz w:val="24"/>
              </w:rPr>
              <w:t>, 1.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54</w:t>
            </w:r>
            <w:r w:rsidR="00A415D1" w:rsidRPr="00C2178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3AE17CE5" w14:textId="2C81EF38" w:rsidR="00A415D1" w:rsidRPr="00C2178E" w:rsidRDefault="00A415D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</w:t>
            </w:r>
            <w:r w:rsidR="006A636B" w:rsidRPr="00C2178E">
              <w:rPr>
                <w:rFonts w:ascii="Times New Roman" w:eastAsia="Times New Roman" w:hAnsi="Times New Roman" w:cs="Times New Roman"/>
                <w:sz w:val="24"/>
              </w:rPr>
              <w:t>723</w:t>
            </w:r>
          </w:p>
        </w:tc>
      </w:tr>
      <w:tr w:rsidR="00A415D1" w:rsidRPr="00C2178E" w14:paraId="0C82F98E" w14:textId="77777777" w:rsidTr="002D112D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30408113" w14:textId="77777777" w:rsidR="00A415D1" w:rsidRPr="00C2178E" w:rsidRDefault="00A415D1" w:rsidP="002D112D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CA 19-9 prior to chemotherapy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35A4888D" w14:textId="77777777" w:rsidR="00A415D1" w:rsidRPr="00C2178E" w:rsidRDefault="00A415D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04174A1D" w14:textId="77777777" w:rsidR="00A415D1" w:rsidRPr="00C2178E" w:rsidRDefault="00A415D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A415D1" w:rsidRPr="00C2178E" w14:paraId="0B9D62FA" w14:textId="77777777" w:rsidTr="002D112D">
        <w:trPr>
          <w:trHeight w:val="360"/>
        </w:trPr>
        <w:tc>
          <w:tcPr>
            <w:tcW w:w="5524" w:type="dxa"/>
            <w:tcBorders>
              <w:left w:val="nil"/>
              <w:bottom w:val="single" w:sz="4" w:space="0" w:color="auto"/>
              <w:right w:val="nil"/>
            </w:tcBorders>
          </w:tcPr>
          <w:p w14:paraId="17AC66D9" w14:textId="77777777" w:rsidR="00A415D1" w:rsidRPr="00C2178E" w:rsidRDefault="00A415D1" w:rsidP="002D112D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Normal vs. abnormal</w:t>
            </w: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</w:tcPr>
          <w:p w14:paraId="4BF25764" w14:textId="5332A15C" w:rsidR="00A415D1" w:rsidRPr="00C2178E" w:rsidRDefault="00A415D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</w:t>
            </w:r>
            <w:r w:rsidR="006A636B" w:rsidRPr="00C2178E">
              <w:rPr>
                <w:rFonts w:ascii="Times New Roman" w:eastAsia="Times New Roman" w:hAnsi="Times New Roman" w:cs="Times New Roman"/>
                <w:sz w:val="24"/>
              </w:rPr>
              <w:t>58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(0.</w:t>
            </w:r>
            <w:r w:rsidR="006A636B" w:rsidRPr="00C2178E">
              <w:rPr>
                <w:rFonts w:ascii="Times New Roman" w:eastAsia="Times New Roman" w:hAnsi="Times New Roman" w:cs="Times New Roman"/>
                <w:sz w:val="24"/>
              </w:rPr>
              <w:t>28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, 1.</w:t>
            </w:r>
            <w:r w:rsidR="006A636B" w:rsidRPr="00C2178E">
              <w:rPr>
                <w:rFonts w:ascii="Times New Roman" w:eastAsia="Times New Roman" w:hAnsi="Times New Roman" w:cs="Times New Roman"/>
                <w:sz w:val="24"/>
              </w:rPr>
              <w:t>21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2B0F78E3" w14:textId="72CE6130" w:rsidR="00A415D1" w:rsidRPr="00C2178E" w:rsidRDefault="00A415D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</w:t>
            </w:r>
            <w:r w:rsidR="006A636B" w:rsidRPr="00C2178E">
              <w:rPr>
                <w:rFonts w:ascii="Times New Roman" w:eastAsia="Times New Roman" w:hAnsi="Times New Roman" w:cs="Times New Roman"/>
                <w:sz w:val="24"/>
              </w:rPr>
              <w:t>147</w:t>
            </w:r>
          </w:p>
        </w:tc>
      </w:tr>
    </w:tbl>
    <w:p w14:paraId="7EAE6CB5" w14:textId="23EFFEAA" w:rsidR="00B01671" w:rsidRPr="00C2178E" w:rsidRDefault="00A415D1" w:rsidP="0088270D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C2178E">
        <w:rPr>
          <w:rFonts w:ascii="Times New Roman" w:eastAsia="Times New Roman" w:hAnsi="Times New Roman" w:cs="Times New Roman"/>
          <w:sz w:val="24"/>
        </w:rPr>
        <w:t xml:space="preserve">Abbreviations: CI, confidence interval; ECOG PS, Eastern Cooperative Oncology Group performance status; FOLFIRINOX, 5-fluorouracil, leucovorin, irinotecan, and oxaliplatin; </w:t>
      </w:r>
      <w:proofErr w:type="spellStart"/>
      <w:r w:rsidRPr="00C2178E">
        <w:rPr>
          <w:rFonts w:ascii="Times New Roman" w:eastAsia="Times New Roman" w:hAnsi="Times New Roman" w:cs="Times New Roman"/>
          <w:sz w:val="24"/>
        </w:rPr>
        <w:t>GnP</w:t>
      </w:r>
      <w:proofErr w:type="spellEnd"/>
      <w:r w:rsidRPr="00C2178E">
        <w:rPr>
          <w:rFonts w:ascii="Times New Roman" w:eastAsia="Times New Roman" w:hAnsi="Times New Roman" w:cs="Times New Roman"/>
          <w:sz w:val="24"/>
        </w:rPr>
        <w:t>, gemcitabine plus nab-paclitaxel; RECIST, Response Evaluation Criteria in Solid Tumors; CR, complete response; PR, partial response; SD, stable disease; CEA, serum carcinoembryonic antigen; CA 19-9, serum carbohydrate antigen 19-9</w:t>
      </w:r>
    </w:p>
    <w:p w14:paraId="2F5915DC" w14:textId="647F0B74" w:rsidR="00B01671" w:rsidRPr="00C2178E" w:rsidRDefault="00B01671" w:rsidP="00B01671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C2178E">
        <w:rPr>
          <w:rFonts w:ascii="Times New Roman" w:eastAsia="Times New Roman" w:hAnsi="Times New Roman" w:cs="Times New Roman"/>
          <w:sz w:val="24"/>
        </w:rPr>
        <w:lastRenderedPageBreak/>
        <w:t xml:space="preserve">Table </w:t>
      </w:r>
      <w:r w:rsidR="008860DF" w:rsidRPr="00C2178E">
        <w:rPr>
          <w:rFonts w:ascii="Times New Roman" w:eastAsia="Times New Roman" w:hAnsi="Times New Roman" w:cs="Times New Roman"/>
          <w:sz w:val="24"/>
        </w:rPr>
        <w:t>S</w:t>
      </w:r>
      <w:r w:rsidRPr="00C2178E">
        <w:rPr>
          <w:rFonts w:ascii="Times New Roman" w:eastAsia="Times New Roman" w:hAnsi="Times New Roman" w:cs="Times New Roman"/>
          <w:sz w:val="24"/>
        </w:rPr>
        <w:t>5. Multivariate analysis of the overall survival of the surgery group divided into 4-month periods of chemotherapy in metastatic pancreatic cancer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5524"/>
        <w:gridCol w:w="2409"/>
        <w:gridCol w:w="1985"/>
      </w:tblGrid>
      <w:tr w:rsidR="00B01671" w:rsidRPr="00C2178E" w14:paraId="499F7F7B" w14:textId="77777777" w:rsidTr="002D112D">
        <w:trPr>
          <w:trHeight w:val="360"/>
        </w:trPr>
        <w:tc>
          <w:tcPr>
            <w:tcW w:w="5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D13921" w14:textId="77777777" w:rsidR="00B01671" w:rsidRPr="00C2178E" w:rsidRDefault="00B01671" w:rsidP="002D112D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897DFB" w14:textId="77777777" w:rsidR="00B01671" w:rsidRPr="00C2178E" w:rsidRDefault="00B0167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Hazard ratio (95% CI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B2DB9A" w14:textId="77777777" w:rsidR="00B01671" w:rsidRPr="00C2178E" w:rsidRDefault="00B0167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P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value</w:t>
            </w:r>
          </w:p>
        </w:tc>
      </w:tr>
      <w:tr w:rsidR="00B01671" w:rsidRPr="00C2178E" w14:paraId="2AFC5715" w14:textId="77777777" w:rsidTr="002D112D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06EA780A" w14:textId="77777777" w:rsidR="00B01671" w:rsidRPr="00C2178E" w:rsidRDefault="00B01671" w:rsidP="002D112D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Sex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6C0BCFC0" w14:textId="77777777" w:rsidR="00B01671" w:rsidRPr="00C2178E" w:rsidRDefault="00B0167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1C2DFAD4" w14:textId="77777777" w:rsidR="00B01671" w:rsidRPr="00C2178E" w:rsidRDefault="00B0167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B01671" w:rsidRPr="00C2178E" w14:paraId="7293278E" w14:textId="77777777" w:rsidTr="002D112D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2DA57FB8" w14:textId="46EA6C68" w:rsidR="00B01671" w:rsidRPr="00C2178E" w:rsidRDefault="00B01671" w:rsidP="002D112D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Male vs</w:t>
            </w:r>
            <w:r w:rsidR="00872701" w:rsidRPr="00C2178E">
              <w:rPr>
                <w:rFonts w:ascii="Times New Roman" w:eastAsia="Times New Roman" w:hAnsi="Times New Roman" w:cs="Times New Roman"/>
                <w:sz w:val="24"/>
              </w:rPr>
              <w:t>.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Female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41218D6F" w14:textId="3DC2F49B" w:rsidR="00B01671" w:rsidRPr="00C2178E" w:rsidRDefault="00B0167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1.</w:t>
            </w:r>
            <w:r w:rsidR="00872701" w:rsidRPr="00C2178E">
              <w:rPr>
                <w:rFonts w:ascii="Times New Roman" w:eastAsia="Times New Roman" w:hAnsi="Times New Roman" w:cs="Times New Roman"/>
                <w:sz w:val="24"/>
              </w:rPr>
              <w:t>51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(</w:t>
            </w:r>
            <w:r w:rsidR="00872701" w:rsidRPr="00C2178E">
              <w:rPr>
                <w:rFonts w:ascii="Times New Roman" w:eastAsia="Times New Roman" w:hAnsi="Times New Roman" w:cs="Times New Roman"/>
                <w:sz w:val="24"/>
              </w:rPr>
              <w:t>0.67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, </w:t>
            </w:r>
            <w:r w:rsidR="00872701" w:rsidRPr="00C2178E">
              <w:rPr>
                <w:rFonts w:ascii="Times New Roman" w:eastAsia="Times New Roman" w:hAnsi="Times New Roman" w:cs="Times New Roman"/>
                <w:sz w:val="24"/>
              </w:rPr>
              <w:t>3.42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3F3BC220" w14:textId="62754E43" w:rsidR="00B01671" w:rsidRPr="00C2178E" w:rsidRDefault="00B0167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</w:t>
            </w:r>
            <w:r w:rsidR="00872701" w:rsidRPr="00C2178E">
              <w:rPr>
                <w:rFonts w:ascii="Times New Roman" w:eastAsia="Times New Roman" w:hAnsi="Times New Roman" w:cs="Times New Roman"/>
                <w:sz w:val="24"/>
              </w:rPr>
              <w:t>321</w:t>
            </w:r>
          </w:p>
        </w:tc>
      </w:tr>
      <w:tr w:rsidR="00B01671" w:rsidRPr="00C2178E" w14:paraId="56E18F7B" w14:textId="77777777" w:rsidTr="002D112D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12615BF0" w14:textId="77777777" w:rsidR="00B01671" w:rsidRPr="00C2178E" w:rsidRDefault="00B01671" w:rsidP="002D112D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Age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3C10C8A6" w14:textId="77777777" w:rsidR="00B01671" w:rsidRPr="00C2178E" w:rsidRDefault="00B0167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6AEE6690" w14:textId="77777777" w:rsidR="00B01671" w:rsidRPr="00C2178E" w:rsidRDefault="00B0167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B01671" w:rsidRPr="00C2178E" w14:paraId="3923B8F1" w14:textId="77777777" w:rsidTr="002D112D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264A548D" w14:textId="77777777" w:rsidR="00B01671" w:rsidRPr="00C2178E" w:rsidRDefault="00B01671" w:rsidP="002D112D">
            <w:pPr>
              <w:widowControl/>
              <w:ind w:firstLine="240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&lt;65 years vs. ≥65 years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0C9A6A29" w14:textId="4E1A897F" w:rsidR="00B01671" w:rsidRPr="00C2178E" w:rsidRDefault="0087270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1.91</w:t>
            </w:r>
            <w:r w:rsidR="00B01671" w:rsidRPr="00C2178E">
              <w:rPr>
                <w:rFonts w:ascii="Times New Roman" w:eastAsia="Times New Roman" w:hAnsi="Times New Roman" w:cs="Times New Roman"/>
                <w:sz w:val="24"/>
              </w:rPr>
              <w:t xml:space="preserve"> (0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.79</w:t>
            </w:r>
            <w:r w:rsidR="00B01671" w:rsidRPr="00C2178E">
              <w:rPr>
                <w:rFonts w:ascii="Times New Roman" w:eastAsia="Times New Roman" w:hAnsi="Times New Roman" w:cs="Times New Roman"/>
                <w:sz w:val="24"/>
              </w:rPr>
              <w:t xml:space="preserve">, 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4.59</w:t>
            </w:r>
            <w:r w:rsidR="00B01671" w:rsidRPr="00C2178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1AE75E92" w14:textId="5A0325CD" w:rsidR="00B01671" w:rsidRPr="00C2178E" w:rsidRDefault="00B0167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</w:t>
            </w:r>
            <w:r w:rsidR="00872701" w:rsidRPr="00C2178E">
              <w:rPr>
                <w:rFonts w:ascii="Times New Roman" w:eastAsia="Times New Roman" w:hAnsi="Times New Roman" w:cs="Times New Roman"/>
                <w:sz w:val="24"/>
              </w:rPr>
              <w:t>.149</w:t>
            </w:r>
          </w:p>
        </w:tc>
      </w:tr>
      <w:tr w:rsidR="00B01671" w:rsidRPr="00C2178E" w14:paraId="0DD905B8" w14:textId="77777777" w:rsidTr="002D112D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2A7ACE58" w14:textId="77777777" w:rsidR="00B01671" w:rsidRPr="00C2178E" w:rsidRDefault="00B01671" w:rsidP="002D112D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ECOG PS 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444AC2D0" w14:textId="77777777" w:rsidR="00B01671" w:rsidRPr="00C2178E" w:rsidRDefault="00B0167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03206BED" w14:textId="77777777" w:rsidR="00B01671" w:rsidRPr="00C2178E" w:rsidRDefault="00B0167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B01671" w:rsidRPr="00C2178E" w14:paraId="1598941F" w14:textId="77777777" w:rsidTr="002D112D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59BD142C" w14:textId="77777777" w:rsidR="00B01671" w:rsidRPr="00C2178E" w:rsidRDefault="00B01671" w:rsidP="002D112D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0 vs. 1 or 2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45BBD2E5" w14:textId="2775B392" w:rsidR="00B01671" w:rsidRPr="00C2178E" w:rsidRDefault="0087270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3.76</w:t>
            </w:r>
            <w:r w:rsidR="00B01671" w:rsidRPr="00C2178E">
              <w:rPr>
                <w:rFonts w:ascii="Times New Roman" w:eastAsia="Times New Roman" w:hAnsi="Times New Roman" w:cs="Times New Roman"/>
                <w:sz w:val="24"/>
              </w:rPr>
              <w:t xml:space="preserve"> (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0.66</w:t>
            </w:r>
            <w:r w:rsidR="00B01671" w:rsidRPr="00C2178E">
              <w:rPr>
                <w:rFonts w:ascii="Times New Roman" w:eastAsia="Times New Roman" w:hAnsi="Times New Roman" w:cs="Times New Roman"/>
                <w:sz w:val="24"/>
              </w:rPr>
              <w:t xml:space="preserve">, 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21.4</w:t>
            </w:r>
            <w:r w:rsidR="00B01671" w:rsidRPr="00C2178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51967F25" w14:textId="2101A0C2" w:rsidR="00B01671" w:rsidRPr="00C2178E" w:rsidRDefault="0087270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135</w:t>
            </w:r>
          </w:p>
        </w:tc>
      </w:tr>
      <w:tr w:rsidR="00B01671" w:rsidRPr="00C2178E" w14:paraId="24F575C8" w14:textId="77777777" w:rsidTr="002D112D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19772F66" w14:textId="77777777" w:rsidR="00B01671" w:rsidRPr="00C2178E" w:rsidRDefault="00B01671" w:rsidP="002D112D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Tumor location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0C621022" w14:textId="77777777" w:rsidR="00B01671" w:rsidRPr="00C2178E" w:rsidRDefault="00B0167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2911A50C" w14:textId="77777777" w:rsidR="00B01671" w:rsidRPr="00C2178E" w:rsidRDefault="00B0167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B01671" w:rsidRPr="00C2178E" w14:paraId="5855EDA2" w14:textId="77777777" w:rsidTr="002D112D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77B44AE0" w14:textId="77777777" w:rsidR="00B01671" w:rsidRPr="00C2178E" w:rsidRDefault="00B01671" w:rsidP="002D112D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Head vs. Body or tail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5AA96FAE" w14:textId="04653EE2" w:rsidR="00B01671" w:rsidRPr="00C2178E" w:rsidRDefault="00B0167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</w:t>
            </w:r>
            <w:r w:rsidR="00872701" w:rsidRPr="00C2178E">
              <w:rPr>
                <w:rFonts w:ascii="Times New Roman" w:eastAsia="Times New Roman" w:hAnsi="Times New Roman" w:cs="Times New Roman"/>
                <w:sz w:val="24"/>
              </w:rPr>
              <w:t>84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(0.</w:t>
            </w:r>
            <w:r w:rsidR="00872701" w:rsidRPr="00C2178E">
              <w:rPr>
                <w:rFonts w:ascii="Times New Roman" w:eastAsia="Times New Roman" w:hAnsi="Times New Roman" w:cs="Times New Roman"/>
                <w:sz w:val="24"/>
              </w:rPr>
              <w:t>33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, </w:t>
            </w:r>
            <w:r w:rsidR="00872701" w:rsidRPr="00C2178E">
              <w:rPr>
                <w:rFonts w:ascii="Times New Roman" w:eastAsia="Times New Roman" w:hAnsi="Times New Roman" w:cs="Times New Roman"/>
                <w:sz w:val="24"/>
              </w:rPr>
              <w:t>2.14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312E4D3D" w14:textId="7A52D5A2" w:rsidR="00B01671" w:rsidRPr="00C2178E" w:rsidRDefault="00B0167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</w:t>
            </w:r>
            <w:r w:rsidR="00872701" w:rsidRPr="00C2178E">
              <w:rPr>
                <w:rFonts w:ascii="Times New Roman" w:eastAsia="Times New Roman" w:hAnsi="Times New Roman" w:cs="Times New Roman"/>
                <w:sz w:val="24"/>
              </w:rPr>
              <w:t>721</w:t>
            </w:r>
          </w:p>
        </w:tc>
      </w:tr>
      <w:tr w:rsidR="00B01671" w:rsidRPr="00C2178E" w14:paraId="785ACC92" w14:textId="77777777" w:rsidTr="002D112D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738A3CD6" w14:textId="77777777" w:rsidR="00B01671" w:rsidRPr="00C2178E" w:rsidRDefault="00B01671" w:rsidP="002D112D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Tumor diameter</w:t>
            </w:r>
            <w:r w:rsidRPr="00C2178E">
              <w:rPr>
                <w:rFonts w:ascii="游明朝" w:eastAsia="游明朝" w:hAnsi="游明朝" w:cs="游明朝"/>
              </w:rPr>
              <w:t xml:space="preserve"> 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prior to chemotherapy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194CC78B" w14:textId="3BCB85FA" w:rsidR="00B01671" w:rsidRPr="00C2178E" w:rsidRDefault="00B0167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99 (0.9</w:t>
            </w:r>
            <w:r w:rsidR="00872701" w:rsidRPr="00C2178E">
              <w:rPr>
                <w:rFonts w:ascii="Times New Roman" w:eastAsia="Times New Roman" w:hAnsi="Times New Roman" w:cs="Times New Roman"/>
                <w:sz w:val="24"/>
              </w:rPr>
              <w:t>6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, 1.0</w:t>
            </w:r>
            <w:r w:rsidR="00872701" w:rsidRPr="00C2178E">
              <w:rPr>
                <w:rFonts w:ascii="Times New Roman" w:eastAsia="Times New Roman" w:hAnsi="Times New Roman" w:cs="Times New Roman"/>
                <w:sz w:val="24"/>
              </w:rPr>
              <w:t>3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318FE541" w14:textId="2B23CEA2" w:rsidR="00B01671" w:rsidRPr="00C2178E" w:rsidRDefault="00B0167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</w:t>
            </w:r>
            <w:r w:rsidR="00872701" w:rsidRPr="00C2178E">
              <w:rPr>
                <w:rFonts w:ascii="Times New Roman" w:eastAsia="Times New Roman" w:hAnsi="Times New Roman" w:cs="Times New Roman"/>
                <w:sz w:val="24"/>
              </w:rPr>
              <w:t>748</w:t>
            </w:r>
          </w:p>
        </w:tc>
      </w:tr>
      <w:tr w:rsidR="00B01671" w:rsidRPr="00C2178E" w14:paraId="6C6D5096" w14:textId="77777777" w:rsidTr="002D112D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4E66F4B3" w14:textId="77777777" w:rsidR="00B01671" w:rsidRPr="00C2178E" w:rsidRDefault="00B01671" w:rsidP="002D112D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Regional lymph node metastasis prior to chemotherapy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5EC65403" w14:textId="77777777" w:rsidR="00B01671" w:rsidRPr="00C2178E" w:rsidRDefault="00B0167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7991E0E3" w14:textId="77777777" w:rsidR="00B01671" w:rsidRPr="00C2178E" w:rsidRDefault="00B0167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B01671" w:rsidRPr="00C2178E" w14:paraId="1D358E82" w14:textId="77777777" w:rsidTr="002D112D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38B96887" w14:textId="77777777" w:rsidR="00B01671" w:rsidRPr="00C2178E" w:rsidRDefault="00B01671" w:rsidP="002D112D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Yes vs. no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3BEBDB62" w14:textId="3071ACD1" w:rsidR="00B01671" w:rsidRPr="00C2178E" w:rsidRDefault="00B0167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9</w:t>
            </w:r>
            <w:r w:rsidR="00872701" w:rsidRPr="00C2178E">
              <w:rPr>
                <w:rFonts w:ascii="Times New Roman" w:eastAsia="Times New Roman" w:hAnsi="Times New Roman" w:cs="Times New Roman"/>
                <w:sz w:val="24"/>
              </w:rPr>
              <w:t>8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(0.</w:t>
            </w:r>
            <w:r w:rsidR="00872701" w:rsidRPr="00C2178E">
              <w:rPr>
                <w:rFonts w:ascii="Times New Roman" w:eastAsia="Times New Roman" w:hAnsi="Times New Roman" w:cs="Times New Roman"/>
                <w:sz w:val="24"/>
              </w:rPr>
              <w:t>40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, </w:t>
            </w:r>
            <w:r w:rsidR="00872701" w:rsidRPr="00C2178E">
              <w:rPr>
                <w:rFonts w:ascii="Times New Roman" w:eastAsia="Times New Roman" w:hAnsi="Times New Roman" w:cs="Times New Roman"/>
                <w:sz w:val="24"/>
              </w:rPr>
              <w:t>2.41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624C1E5C" w14:textId="35837B6C" w:rsidR="00B01671" w:rsidRPr="00C2178E" w:rsidRDefault="00B0167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</w:t>
            </w:r>
            <w:r w:rsidR="00872701" w:rsidRPr="00C2178E">
              <w:rPr>
                <w:rFonts w:ascii="Times New Roman" w:eastAsia="Times New Roman" w:hAnsi="Times New Roman" w:cs="Times New Roman"/>
                <w:sz w:val="24"/>
              </w:rPr>
              <w:t>969</w:t>
            </w:r>
          </w:p>
        </w:tc>
      </w:tr>
      <w:tr w:rsidR="00B01671" w:rsidRPr="00C2178E" w14:paraId="651E373A" w14:textId="77777777" w:rsidTr="002D112D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2AA8D7F6" w14:textId="77777777" w:rsidR="00B01671" w:rsidRPr="00C2178E" w:rsidRDefault="00B01671" w:rsidP="002D112D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Arterial invasion prior to chemotherapy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2A71BDD4" w14:textId="77777777" w:rsidR="00B01671" w:rsidRPr="00C2178E" w:rsidRDefault="00B0167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688C301A" w14:textId="77777777" w:rsidR="00B01671" w:rsidRPr="00C2178E" w:rsidRDefault="00B0167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B01671" w:rsidRPr="00C2178E" w14:paraId="77387568" w14:textId="77777777" w:rsidTr="002D112D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5339877B" w14:textId="77777777" w:rsidR="00B01671" w:rsidRPr="00C2178E" w:rsidRDefault="00B01671" w:rsidP="002D112D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Yes vs. no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610F6A99" w14:textId="1C17EB47" w:rsidR="00B01671" w:rsidRPr="00C2178E" w:rsidRDefault="0087270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1.49</w:t>
            </w:r>
            <w:r w:rsidR="00B01671" w:rsidRPr="00C2178E">
              <w:rPr>
                <w:rFonts w:ascii="Times New Roman" w:eastAsia="Times New Roman" w:hAnsi="Times New Roman" w:cs="Times New Roman"/>
                <w:sz w:val="24"/>
              </w:rPr>
              <w:t xml:space="preserve"> (0.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70</w:t>
            </w:r>
            <w:r w:rsidR="00B01671" w:rsidRPr="00C2178E">
              <w:rPr>
                <w:rFonts w:ascii="Times New Roman" w:eastAsia="Times New Roman" w:hAnsi="Times New Roman" w:cs="Times New Roman"/>
                <w:sz w:val="24"/>
              </w:rPr>
              <w:t xml:space="preserve">, 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3.15</w:t>
            </w:r>
            <w:r w:rsidR="00B01671" w:rsidRPr="00C2178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27796585" w14:textId="791A7E81" w:rsidR="00B01671" w:rsidRPr="00C2178E" w:rsidRDefault="00B0167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2</w:t>
            </w:r>
            <w:r w:rsidR="00872701" w:rsidRPr="00C2178E">
              <w:rPr>
                <w:rFonts w:ascii="Times New Roman" w:eastAsia="Times New Roman" w:hAnsi="Times New Roman" w:cs="Times New Roman"/>
                <w:sz w:val="24"/>
              </w:rPr>
              <w:t>99</w:t>
            </w:r>
          </w:p>
        </w:tc>
      </w:tr>
      <w:tr w:rsidR="00B01671" w:rsidRPr="00C2178E" w14:paraId="5BC43FE7" w14:textId="77777777" w:rsidTr="002D112D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4BFD0BAB" w14:textId="77777777" w:rsidR="00B01671" w:rsidRPr="00C2178E" w:rsidRDefault="00B01671" w:rsidP="002D112D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Portal vein invasion prior to chemotherapy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45B586BF" w14:textId="77777777" w:rsidR="00B01671" w:rsidRPr="00C2178E" w:rsidRDefault="00B0167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5FFF2F3E" w14:textId="77777777" w:rsidR="00B01671" w:rsidRPr="00C2178E" w:rsidRDefault="00B0167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B01671" w:rsidRPr="00C2178E" w14:paraId="438BD4D7" w14:textId="77777777" w:rsidTr="002D112D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12D46DB8" w14:textId="77777777" w:rsidR="00B01671" w:rsidRPr="00C2178E" w:rsidRDefault="00B01671" w:rsidP="002D112D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Yes vs. no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7A81D56D" w14:textId="0D466347" w:rsidR="00B01671" w:rsidRPr="00C2178E" w:rsidRDefault="0087270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2.78</w:t>
            </w:r>
            <w:r w:rsidR="00B01671" w:rsidRPr="00C2178E">
              <w:rPr>
                <w:rFonts w:ascii="Times New Roman" w:eastAsia="Times New Roman" w:hAnsi="Times New Roman" w:cs="Times New Roman"/>
                <w:sz w:val="24"/>
              </w:rPr>
              <w:t xml:space="preserve"> (0.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90</w:t>
            </w:r>
            <w:r w:rsidR="00B01671" w:rsidRPr="00C2178E">
              <w:rPr>
                <w:rFonts w:ascii="Times New Roman" w:eastAsia="Times New Roman" w:hAnsi="Times New Roman" w:cs="Times New Roman"/>
                <w:sz w:val="24"/>
              </w:rPr>
              <w:t xml:space="preserve">, 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8.57</w:t>
            </w:r>
            <w:r w:rsidR="00B01671" w:rsidRPr="00C2178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61E5AF88" w14:textId="7CF57C4E" w:rsidR="00B01671" w:rsidRPr="00C2178E" w:rsidRDefault="00B0167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</w:t>
            </w:r>
            <w:r w:rsidR="00872701" w:rsidRPr="00C2178E">
              <w:rPr>
                <w:rFonts w:ascii="Times New Roman" w:eastAsia="Times New Roman" w:hAnsi="Times New Roman" w:cs="Times New Roman"/>
                <w:sz w:val="24"/>
              </w:rPr>
              <w:t>.075</w:t>
            </w:r>
          </w:p>
        </w:tc>
      </w:tr>
      <w:tr w:rsidR="00B01671" w:rsidRPr="00C2178E" w14:paraId="1C1D119B" w14:textId="77777777" w:rsidTr="002D112D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66710D2D" w14:textId="77777777" w:rsidR="00B01671" w:rsidRPr="00C2178E" w:rsidRDefault="00B01671" w:rsidP="002D112D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Chemotherapy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1A1365B8" w14:textId="77777777" w:rsidR="00B01671" w:rsidRPr="00C2178E" w:rsidRDefault="00B0167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75320CAC" w14:textId="77777777" w:rsidR="00B01671" w:rsidRPr="00C2178E" w:rsidRDefault="00B0167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B01671" w:rsidRPr="00C2178E" w14:paraId="171EF076" w14:textId="77777777" w:rsidTr="002D112D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2239292C" w14:textId="77777777" w:rsidR="00B01671" w:rsidRPr="00C2178E" w:rsidRDefault="00B01671" w:rsidP="002D112D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FOLFIRINOX vs. </w:t>
            </w:r>
            <w:proofErr w:type="spellStart"/>
            <w:r w:rsidRPr="00C2178E">
              <w:rPr>
                <w:rFonts w:ascii="Times New Roman" w:eastAsia="Times New Roman" w:hAnsi="Times New Roman" w:cs="Times New Roman"/>
                <w:sz w:val="24"/>
              </w:rPr>
              <w:t>GnP</w:t>
            </w:r>
            <w:proofErr w:type="spellEnd"/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05ED49DD" w14:textId="63F0CC9E" w:rsidR="00B01671" w:rsidRPr="00C2178E" w:rsidRDefault="00B0167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</w:t>
            </w:r>
            <w:r w:rsidR="00872701" w:rsidRPr="00C2178E">
              <w:rPr>
                <w:rFonts w:ascii="Times New Roman" w:eastAsia="Times New Roman" w:hAnsi="Times New Roman" w:cs="Times New Roman"/>
                <w:sz w:val="24"/>
              </w:rPr>
              <w:t>17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(0.</w:t>
            </w:r>
            <w:r w:rsidR="00872701" w:rsidRPr="00C2178E">
              <w:rPr>
                <w:rFonts w:ascii="Times New Roman" w:eastAsia="Times New Roman" w:hAnsi="Times New Roman" w:cs="Times New Roman"/>
                <w:sz w:val="24"/>
              </w:rPr>
              <w:t>06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, 0.</w:t>
            </w:r>
            <w:r w:rsidR="00872701" w:rsidRPr="00C2178E">
              <w:rPr>
                <w:rFonts w:ascii="Times New Roman" w:eastAsia="Times New Roman" w:hAnsi="Times New Roman" w:cs="Times New Roman"/>
                <w:sz w:val="24"/>
              </w:rPr>
              <w:t>49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7B3764B2" w14:textId="3909D3D0" w:rsidR="00B01671" w:rsidRPr="00C2178E" w:rsidRDefault="00B0167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0</w:t>
            </w:r>
            <w:r w:rsidR="00872701" w:rsidRPr="00C2178E">
              <w:rPr>
                <w:rFonts w:ascii="Times New Roman" w:eastAsia="Times New Roman" w:hAnsi="Times New Roman" w:cs="Times New Roman"/>
                <w:sz w:val="24"/>
              </w:rPr>
              <w:t>01</w:t>
            </w:r>
          </w:p>
        </w:tc>
      </w:tr>
      <w:tr w:rsidR="00B01671" w:rsidRPr="00C2178E" w14:paraId="29251822" w14:textId="77777777" w:rsidTr="002D112D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18FB92A5" w14:textId="77777777" w:rsidR="00B01671" w:rsidRPr="00C2178E" w:rsidRDefault="00B01671" w:rsidP="002D112D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RECIST version 1.1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06358B21" w14:textId="77777777" w:rsidR="00B01671" w:rsidRPr="00C2178E" w:rsidRDefault="00B0167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4F271388" w14:textId="77777777" w:rsidR="00B01671" w:rsidRPr="00C2178E" w:rsidRDefault="00B0167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B01671" w:rsidRPr="00C2178E" w14:paraId="78FB0A50" w14:textId="77777777" w:rsidTr="002D112D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0F1B8E05" w14:textId="77777777" w:rsidR="00B01671" w:rsidRPr="00C2178E" w:rsidRDefault="00B01671" w:rsidP="002D112D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CR/PR vs. SD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2F241C1A" w14:textId="729D2F16" w:rsidR="00B01671" w:rsidRPr="00C2178E" w:rsidRDefault="00B0167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</w:t>
            </w:r>
            <w:r w:rsidR="00872701" w:rsidRPr="00C2178E">
              <w:rPr>
                <w:rFonts w:ascii="Times New Roman" w:eastAsia="Times New Roman" w:hAnsi="Times New Roman" w:cs="Times New Roman"/>
                <w:sz w:val="24"/>
              </w:rPr>
              <w:t>27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(0.</w:t>
            </w:r>
            <w:r w:rsidR="00872701" w:rsidRPr="00C2178E">
              <w:rPr>
                <w:rFonts w:ascii="Times New Roman" w:eastAsia="Times New Roman" w:hAnsi="Times New Roman" w:cs="Times New Roman"/>
                <w:sz w:val="24"/>
              </w:rPr>
              <w:t>10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, 0.</w:t>
            </w:r>
            <w:r w:rsidR="00872701" w:rsidRPr="00C2178E">
              <w:rPr>
                <w:rFonts w:ascii="Times New Roman" w:eastAsia="Times New Roman" w:hAnsi="Times New Roman" w:cs="Times New Roman"/>
                <w:sz w:val="24"/>
              </w:rPr>
              <w:t>77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1756D376" w14:textId="7349F66B" w:rsidR="00B01671" w:rsidRPr="00C2178E" w:rsidRDefault="00B0167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</w:t>
            </w:r>
            <w:r w:rsidR="00872701" w:rsidRPr="00C2178E">
              <w:rPr>
                <w:rFonts w:ascii="Times New Roman" w:eastAsia="Times New Roman" w:hAnsi="Times New Roman" w:cs="Times New Roman"/>
                <w:sz w:val="24"/>
              </w:rPr>
              <w:t>015</w:t>
            </w:r>
          </w:p>
        </w:tc>
      </w:tr>
      <w:tr w:rsidR="00B01671" w:rsidRPr="00C2178E" w14:paraId="417AB161" w14:textId="77777777" w:rsidTr="002D112D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51C7A4F5" w14:textId="77777777" w:rsidR="00B01671" w:rsidRPr="00C2178E" w:rsidRDefault="00B01671" w:rsidP="002D112D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Chemotherapy duration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73103B9E" w14:textId="77777777" w:rsidR="00B01671" w:rsidRPr="00C2178E" w:rsidRDefault="00B0167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50CC1CD3" w14:textId="77777777" w:rsidR="00B01671" w:rsidRPr="00C2178E" w:rsidRDefault="00B0167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B01671" w:rsidRPr="00C2178E" w14:paraId="0073FF09" w14:textId="77777777" w:rsidTr="002D112D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1AF3B134" w14:textId="77777777" w:rsidR="00B01671" w:rsidRPr="00C2178E" w:rsidRDefault="00B01671" w:rsidP="002D112D">
            <w:pPr>
              <w:widowControl/>
              <w:ind w:firstLine="240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&lt;4 months vs. ≥4 months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11E1DF00" w14:textId="7888941D" w:rsidR="00B01671" w:rsidRPr="00C2178E" w:rsidRDefault="0087270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62</w:t>
            </w:r>
            <w:r w:rsidR="00B01671" w:rsidRPr="00C2178E">
              <w:rPr>
                <w:rFonts w:ascii="Times New Roman" w:eastAsia="Times New Roman" w:hAnsi="Times New Roman" w:cs="Times New Roman"/>
                <w:sz w:val="24"/>
              </w:rPr>
              <w:t xml:space="preserve"> (0.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15</w:t>
            </w:r>
            <w:r w:rsidR="00B01671" w:rsidRPr="00C2178E">
              <w:rPr>
                <w:rFonts w:ascii="Times New Roman" w:eastAsia="Times New Roman" w:hAnsi="Times New Roman" w:cs="Times New Roman"/>
                <w:sz w:val="24"/>
              </w:rPr>
              <w:t xml:space="preserve">, 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2</w:t>
            </w:r>
            <w:r w:rsidR="00B01671" w:rsidRPr="00C2178E">
              <w:rPr>
                <w:rFonts w:ascii="Times New Roman" w:eastAsia="Times New Roman" w:hAnsi="Times New Roman" w:cs="Times New Roman"/>
                <w:sz w:val="24"/>
              </w:rPr>
              <w:t>.50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2134C4F0" w14:textId="33F647E7" w:rsidR="00B01671" w:rsidRPr="00C2178E" w:rsidRDefault="00B0167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5</w:t>
            </w:r>
            <w:r w:rsidR="00872701" w:rsidRPr="00C2178E">
              <w:rPr>
                <w:rFonts w:ascii="Times New Roman" w:eastAsia="Times New Roman" w:hAnsi="Times New Roman" w:cs="Times New Roman"/>
                <w:sz w:val="24"/>
              </w:rPr>
              <w:t>02</w:t>
            </w:r>
          </w:p>
        </w:tc>
      </w:tr>
      <w:tr w:rsidR="00B01671" w:rsidRPr="00C2178E" w14:paraId="68EC78D8" w14:textId="77777777" w:rsidTr="002D112D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7D0BB98F" w14:textId="77777777" w:rsidR="00B01671" w:rsidRPr="00C2178E" w:rsidRDefault="00B01671" w:rsidP="002D112D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Radiotherapy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45DA931E" w14:textId="77777777" w:rsidR="00B01671" w:rsidRPr="00C2178E" w:rsidRDefault="00B0167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6D4AC821" w14:textId="77777777" w:rsidR="00B01671" w:rsidRPr="00C2178E" w:rsidRDefault="00B0167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B01671" w:rsidRPr="00C2178E" w14:paraId="732A28E7" w14:textId="77777777" w:rsidTr="002D112D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52E4F52C" w14:textId="77777777" w:rsidR="00B01671" w:rsidRPr="00C2178E" w:rsidRDefault="00B01671" w:rsidP="002D112D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None vs. performed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349E78BE" w14:textId="66324B2E" w:rsidR="00B01671" w:rsidRPr="00C2178E" w:rsidRDefault="0087270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2.21</w:t>
            </w:r>
            <w:r w:rsidR="00B01671" w:rsidRPr="00C2178E">
              <w:rPr>
                <w:rFonts w:ascii="Times New Roman" w:eastAsia="Times New Roman" w:hAnsi="Times New Roman" w:cs="Times New Roman"/>
                <w:sz w:val="24"/>
              </w:rPr>
              <w:t xml:space="preserve"> (0.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14</w:t>
            </w:r>
            <w:r w:rsidR="00B01671" w:rsidRPr="00C2178E">
              <w:rPr>
                <w:rFonts w:ascii="Times New Roman" w:eastAsia="Times New Roman" w:hAnsi="Times New Roman" w:cs="Times New Roman"/>
                <w:sz w:val="24"/>
              </w:rPr>
              <w:t xml:space="preserve">, 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33.8</w:t>
            </w:r>
            <w:r w:rsidR="00B01671" w:rsidRPr="00C2178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3E8AF01C" w14:textId="642F9EFB" w:rsidR="00B01671" w:rsidRPr="00C2178E" w:rsidRDefault="00B0167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</w:t>
            </w:r>
            <w:r w:rsidR="00872701" w:rsidRPr="00C2178E">
              <w:rPr>
                <w:rFonts w:ascii="Times New Roman" w:eastAsia="Times New Roman" w:hAnsi="Times New Roman" w:cs="Times New Roman"/>
                <w:sz w:val="24"/>
              </w:rPr>
              <w:t>569</w:t>
            </w:r>
          </w:p>
        </w:tc>
      </w:tr>
      <w:tr w:rsidR="00B01671" w:rsidRPr="00C2178E" w14:paraId="41E46518" w14:textId="77777777" w:rsidTr="002D112D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337011BE" w14:textId="77777777" w:rsidR="00B01671" w:rsidRPr="00C2178E" w:rsidRDefault="00B01671" w:rsidP="002D112D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CEA prior to chemotherapy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6D65682F" w14:textId="77777777" w:rsidR="00B01671" w:rsidRPr="00C2178E" w:rsidRDefault="00B0167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665ABBD2" w14:textId="77777777" w:rsidR="00B01671" w:rsidRPr="00C2178E" w:rsidRDefault="00B0167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B01671" w:rsidRPr="00C2178E" w14:paraId="7C1872A0" w14:textId="77777777" w:rsidTr="002D112D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72072295" w14:textId="77777777" w:rsidR="00B01671" w:rsidRPr="00C2178E" w:rsidRDefault="00B01671" w:rsidP="002D112D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Normal vs. abnormal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16C6984E" w14:textId="74DF5935" w:rsidR="00B01671" w:rsidRPr="00C2178E" w:rsidRDefault="0087270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1.66</w:t>
            </w:r>
            <w:r w:rsidR="00B01671" w:rsidRPr="00C2178E">
              <w:rPr>
                <w:rFonts w:ascii="Times New Roman" w:eastAsia="Times New Roman" w:hAnsi="Times New Roman" w:cs="Times New Roman"/>
                <w:sz w:val="24"/>
              </w:rPr>
              <w:t xml:space="preserve"> (0.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77</w:t>
            </w:r>
            <w:r w:rsidR="00B01671" w:rsidRPr="00C2178E">
              <w:rPr>
                <w:rFonts w:ascii="Times New Roman" w:eastAsia="Times New Roman" w:hAnsi="Times New Roman" w:cs="Times New Roman"/>
                <w:sz w:val="24"/>
              </w:rPr>
              <w:t xml:space="preserve">, 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3.60</w:t>
            </w:r>
            <w:r w:rsidR="00B01671" w:rsidRPr="00C2178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5BCDAAA5" w14:textId="3A6DF78A" w:rsidR="00B01671" w:rsidRPr="00C2178E" w:rsidRDefault="00B0167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</w:t>
            </w:r>
            <w:r w:rsidR="00872701" w:rsidRPr="00C2178E">
              <w:rPr>
                <w:rFonts w:ascii="Times New Roman" w:eastAsia="Times New Roman" w:hAnsi="Times New Roman" w:cs="Times New Roman"/>
                <w:sz w:val="24"/>
              </w:rPr>
              <w:t>198</w:t>
            </w:r>
          </w:p>
        </w:tc>
      </w:tr>
      <w:tr w:rsidR="00B01671" w:rsidRPr="00C2178E" w14:paraId="7DE01E14" w14:textId="77777777" w:rsidTr="002D112D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50F25989" w14:textId="77777777" w:rsidR="00B01671" w:rsidRPr="00C2178E" w:rsidRDefault="00B01671" w:rsidP="002D112D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CA 19-9 prior to chemotherapy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7C61CEE2" w14:textId="77777777" w:rsidR="00B01671" w:rsidRPr="00C2178E" w:rsidRDefault="00B0167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4F4AA671" w14:textId="77777777" w:rsidR="00B01671" w:rsidRPr="00C2178E" w:rsidRDefault="00B0167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B01671" w:rsidRPr="00C2178E" w14:paraId="14DA5232" w14:textId="77777777" w:rsidTr="002D112D">
        <w:trPr>
          <w:trHeight w:val="360"/>
        </w:trPr>
        <w:tc>
          <w:tcPr>
            <w:tcW w:w="5524" w:type="dxa"/>
            <w:tcBorders>
              <w:left w:val="nil"/>
              <w:bottom w:val="single" w:sz="4" w:space="0" w:color="auto"/>
              <w:right w:val="nil"/>
            </w:tcBorders>
          </w:tcPr>
          <w:p w14:paraId="19EEEE16" w14:textId="77777777" w:rsidR="00B01671" w:rsidRPr="00C2178E" w:rsidRDefault="00B01671" w:rsidP="002D112D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Normal vs. abnormal</w:t>
            </w: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</w:tcPr>
          <w:p w14:paraId="7E308F8A" w14:textId="2055AD17" w:rsidR="00B01671" w:rsidRPr="00C2178E" w:rsidRDefault="0087270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1.16</w:t>
            </w:r>
            <w:r w:rsidR="00B01671" w:rsidRPr="00C2178E">
              <w:rPr>
                <w:rFonts w:ascii="Times New Roman" w:eastAsia="Times New Roman" w:hAnsi="Times New Roman" w:cs="Times New Roman"/>
                <w:sz w:val="24"/>
              </w:rPr>
              <w:t xml:space="preserve"> (0.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41</w:t>
            </w:r>
            <w:r w:rsidR="00B01671" w:rsidRPr="00C2178E">
              <w:rPr>
                <w:rFonts w:ascii="Times New Roman" w:eastAsia="Times New Roman" w:hAnsi="Times New Roman" w:cs="Times New Roman"/>
                <w:sz w:val="24"/>
              </w:rPr>
              <w:t xml:space="preserve">, 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3.32</w:t>
            </w:r>
            <w:r w:rsidR="00B01671" w:rsidRPr="00C2178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27FFA143" w14:textId="3771CB5B" w:rsidR="00B01671" w:rsidRPr="00C2178E" w:rsidRDefault="00B0167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</w:t>
            </w:r>
            <w:r w:rsidR="00872701" w:rsidRPr="00C2178E">
              <w:rPr>
                <w:rFonts w:ascii="Times New Roman" w:eastAsia="Times New Roman" w:hAnsi="Times New Roman" w:cs="Times New Roman"/>
                <w:sz w:val="24"/>
              </w:rPr>
              <w:t>782</w:t>
            </w:r>
          </w:p>
        </w:tc>
      </w:tr>
    </w:tbl>
    <w:p w14:paraId="3FBB1C74" w14:textId="5368F9C3" w:rsidR="00872701" w:rsidRPr="00C2178E" w:rsidRDefault="00B01671" w:rsidP="0088270D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C2178E">
        <w:rPr>
          <w:rFonts w:ascii="Times New Roman" w:eastAsia="Times New Roman" w:hAnsi="Times New Roman" w:cs="Times New Roman"/>
          <w:sz w:val="24"/>
        </w:rPr>
        <w:t xml:space="preserve">Abbreviations: CI, confidence interval; ECOG PS, Eastern Cooperative Oncology Group performance status; FOLFIRINOX, 5-fluorouracil, leucovorin, irinotecan, and oxaliplatin; </w:t>
      </w:r>
      <w:proofErr w:type="spellStart"/>
      <w:r w:rsidRPr="00C2178E">
        <w:rPr>
          <w:rFonts w:ascii="Times New Roman" w:eastAsia="Times New Roman" w:hAnsi="Times New Roman" w:cs="Times New Roman"/>
          <w:sz w:val="24"/>
        </w:rPr>
        <w:t>GnP</w:t>
      </w:r>
      <w:proofErr w:type="spellEnd"/>
      <w:r w:rsidRPr="00C2178E">
        <w:rPr>
          <w:rFonts w:ascii="Times New Roman" w:eastAsia="Times New Roman" w:hAnsi="Times New Roman" w:cs="Times New Roman"/>
          <w:sz w:val="24"/>
        </w:rPr>
        <w:t>, gemcitabine plus nab-paclitaxel; RECIST, Response Evaluation Criteria in Solid Tumors; CR, complete response; PR, partial response; SD, stable disease; CEA, serum carcinoembryonic antigen; CA 19-9, serum carbohydrate antigen 19-9</w:t>
      </w:r>
    </w:p>
    <w:p w14:paraId="02E385C6" w14:textId="5AF97367" w:rsidR="00872701" w:rsidRPr="00C2178E" w:rsidRDefault="00872701" w:rsidP="00872701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  <w:bookmarkStart w:id="1" w:name="_Hlk168153374"/>
      <w:r w:rsidRPr="00C2178E">
        <w:rPr>
          <w:rFonts w:ascii="Times New Roman" w:eastAsia="Times New Roman" w:hAnsi="Times New Roman" w:cs="Times New Roman"/>
          <w:sz w:val="24"/>
        </w:rPr>
        <w:lastRenderedPageBreak/>
        <w:t xml:space="preserve">Table </w:t>
      </w:r>
      <w:r w:rsidR="008860DF" w:rsidRPr="00C2178E">
        <w:rPr>
          <w:rFonts w:ascii="Times New Roman" w:eastAsia="Times New Roman" w:hAnsi="Times New Roman" w:cs="Times New Roman"/>
          <w:sz w:val="24"/>
        </w:rPr>
        <w:t>S</w:t>
      </w:r>
      <w:r w:rsidRPr="00C2178E">
        <w:rPr>
          <w:rFonts w:ascii="Times New Roman" w:eastAsia="Times New Roman" w:hAnsi="Times New Roman" w:cs="Times New Roman"/>
          <w:sz w:val="24"/>
        </w:rPr>
        <w:t>6. Multivariate analysis of the overall survival of the surgery group divided into 6-month periods of chemotherapy in locally advanced pancreatic cancer</w:t>
      </w:r>
      <w:bookmarkEnd w:id="1"/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5524"/>
        <w:gridCol w:w="2409"/>
        <w:gridCol w:w="1985"/>
      </w:tblGrid>
      <w:tr w:rsidR="00872701" w:rsidRPr="00C2178E" w14:paraId="1FB1A3AC" w14:textId="77777777" w:rsidTr="002D112D">
        <w:trPr>
          <w:trHeight w:val="360"/>
        </w:trPr>
        <w:tc>
          <w:tcPr>
            <w:tcW w:w="5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6952FA" w14:textId="77777777" w:rsidR="00872701" w:rsidRPr="00C2178E" w:rsidRDefault="00872701" w:rsidP="002D112D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bookmarkStart w:id="2" w:name="_Hlk168153457"/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A0F651" w14:textId="77777777" w:rsidR="00872701" w:rsidRPr="00C2178E" w:rsidRDefault="0087270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Hazard ratio (95% CI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1675CA" w14:textId="77777777" w:rsidR="00872701" w:rsidRPr="00C2178E" w:rsidRDefault="0087270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P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value</w:t>
            </w:r>
          </w:p>
        </w:tc>
      </w:tr>
      <w:tr w:rsidR="00872701" w:rsidRPr="00C2178E" w14:paraId="24589F14" w14:textId="77777777" w:rsidTr="002D112D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7CE0B66D" w14:textId="77777777" w:rsidR="00872701" w:rsidRPr="00C2178E" w:rsidRDefault="00872701" w:rsidP="002D112D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Sex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53C37599" w14:textId="77777777" w:rsidR="00872701" w:rsidRPr="00C2178E" w:rsidRDefault="0087270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0C834E1E" w14:textId="77777777" w:rsidR="00872701" w:rsidRPr="00C2178E" w:rsidRDefault="0087270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872701" w:rsidRPr="00C2178E" w14:paraId="7FD92DE0" w14:textId="77777777" w:rsidTr="002D112D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76DB955C" w14:textId="77777777" w:rsidR="00872701" w:rsidRPr="00C2178E" w:rsidRDefault="00872701" w:rsidP="002D112D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Male vs. Female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60FDD51E" w14:textId="3BB17193" w:rsidR="00872701" w:rsidRPr="00C2178E" w:rsidRDefault="0087270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1.</w:t>
            </w:r>
            <w:r w:rsidR="00941258" w:rsidRPr="00C2178E">
              <w:rPr>
                <w:rFonts w:ascii="Times New Roman" w:eastAsia="Times New Roman" w:hAnsi="Times New Roman" w:cs="Times New Roman"/>
                <w:sz w:val="24"/>
              </w:rPr>
              <w:t>71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(</w:t>
            </w:r>
            <w:r w:rsidR="00941258" w:rsidRPr="00C2178E">
              <w:rPr>
                <w:rFonts w:ascii="Times New Roman" w:eastAsia="Times New Roman" w:hAnsi="Times New Roman" w:cs="Times New Roman"/>
                <w:sz w:val="24"/>
              </w:rPr>
              <w:t>1.05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, </w:t>
            </w:r>
            <w:r w:rsidR="00941258" w:rsidRPr="00C2178E">
              <w:rPr>
                <w:rFonts w:ascii="Times New Roman" w:eastAsia="Times New Roman" w:hAnsi="Times New Roman" w:cs="Times New Roman"/>
                <w:sz w:val="24"/>
              </w:rPr>
              <w:t>2.80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04E5D2EB" w14:textId="46353571" w:rsidR="00872701" w:rsidRPr="00C2178E" w:rsidRDefault="0087270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</w:t>
            </w:r>
            <w:r w:rsidR="00941258" w:rsidRPr="00C2178E">
              <w:rPr>
                <w:rFonts w:ascii="Times New Roman" w:eastAsia="Times New Roman" w:hAnsi="Times New Roman" w:cs="Times New Roman"/>
                <w:sz w:val="24"/>
              </w:rPr>
              <w:t>031</w:t>
            </w:r>
          </w:p>
        </w:tc>
      </w:tr>
      <w:tr w:rsidR="00872701" w:rsidRPr="00C2178E" w14:paraId="4A63EF6F" w14:textId="77777777" w:rsidTr="002D112D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49C1E688" w14:textId="77777777" w:rsidR="00872701" w:rsidRPr="00C2178E" w:rsidRDefault="00872701" w:rsidP="002D112D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Age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2EB5C87F" w14:textId="77777777" w:rsidR="00872701" w:rsidRPr="00C2178E" w:rsidRDefault="0087270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0ED988DB" w14:textId="77777777" w:rsidR="00872701" w:rsidRPr="00C2178E" w:rsidRDefault="0087270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872701" w:rsidRPr="00C2178E" w14:paraId="62053DB9" w14:textId="77777777" w:rsidTr="002D112D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76E53FCD" w14:textId="77777777" w:rsidR="00872701" w:rsidRPr="00C2178E" w:rsidRDefault="00872701" w:rsidP="002D112D">
            <w:pPr>
              <w:widowControl/>
              <w:ind w:firstLine="240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&lt;65 years vs. ≥65 years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53CD8A71" w14:textId="0FDDB770" w:rsidR="00872701" w:rsidRPr="00C2178E" w:rsidRDefault="0087270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1.</w:t>
            </w:r>
            <w:r w:rsidR="00941258" w:rsidRPr="00C2178E">
              <w:rPr>
                <w:rFonts w:ascii="Times New Roman" w:eastAsia="Times New Roman" w:hAnsi="Times New Roman" w:cs="Times New Roman"/>
                <w:sz w:val="24"/>
              </w:rPr>
              <w:t>01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(0.</w:t>
            </w:r>
            <w:r w:rsidR="00941258" w:rsidRPr="00C2178E">
              <w:rPr>
                <w:rFonts w:ascii="Times New Roman" w:eastAsia="Times New Roman" w:hAnsi="Times New Roman" w:cs="Times New Roman"/>
                <w:sz w:val="24"/>
              </w:rPr>
              <w:t>62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, </w:t>
            </w:r>
            <w:r w:rsidR="00941258" w:rsidRPr="00C2178E">
              <w:rPr>
                <w:rFonts w:ascii="Times New Roman" w:eastAsia="Times New Roman" w:hAnsi="Times New Roman" w:cs="Times New Roman"/>
                <w:sz w:val="24"/>
              </w:rPr>
              <w:t>1.64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0F44EB58" w14:textId="39BCCF57" w:rsidR="00872701" w:rsidRPr="00C2178E" w:rsidRDefault="0087270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</w:t>
            </w:r>
            <w:r w:rsidR="00941258" w:rsidRPr="00C2178E">
              <w:rPr>
                <w:rFonts w:ascii="Times New Roman" w:eastAsia="Times New Roman" w:hAnsi="Times New Roman" w:cs="Times New Roman"/>
                <w:sz w:val="24"/>
              </w:rPr>
              <w:t>.979</w:t>
            </w:r>
          </w:p>
        </w:tc>
      </w:tr>
      <w:tr w:rsidR="00872701" w:rsidRPr="00C2178E" w14:paraId="5A0C2B43" w14:textId="77777777" w:rsidTr="002D112D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7E1DC93B" w14:textId="77777777" w:rsidR="00872701" w:rsidRPr="00C2178E" w:rsidRDefault="00872701" w:rsidP="002D112D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ECOG PS 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57BDD345" w14:textId="77777777" w:rsidR="00872701" w:rsidRPr="00C2178E" w:rsidRDefault="0087270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285EDB34" w14:textId="77777777" w:rsidR="00872701" w:rsidRPr="00C2178E" w:rsidRDefault="0087270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872701" w:rsidRPr="00C2178E" w14:paraId="7CFBB6AA" w14:textId="77777777" w:rsidTr="002D112D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1FE48D39" w14:textId="77777777" w:rsidR="00872701" w:rsidRPr="00C2178E" w:rsidRDefault="00872701" w:rsidP="002D112D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0 vs. 1 or 2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1E0A7C0E" w14:textId="224C7F5B" w:rsidR="00872701" w:rsidRPr="00C2178E" w:rsidRDefault="00941258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78</w:t>
            </w:r>
            <w:r w:rsidR="00872701" w:rsidRPr="00C2178E">
              <w:rPr>
                <w:rFonts w:ascii="Times New Roman" w:eastAsia="Times New Roman" w:hAnsi="Times New Roman" w:cs="Times New Roman"/>
                <w:sz w:val="24"/>
              </w:rPr>
              <w:t xml:space="preserve"> (0.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40</w:t>
            </w:r>
            <w:r w:rsidR="00872701" w:rsidRPr="00C2178E">
              <w:rPr>
                <w:rFonts w:ascii="Times New Roman" w:eastAsia="Times New Roman" w:hAnsi="Times New Roman" w:cs="Times New Roman"/>
                <w:sz w:val="24"/>
              </w:rPr>
              <w:t xml:space="preserve">, 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1.50</w:t>
            </w:r>
            <w:r w:rsidR="00872701" w:rsidRPr="00C2178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1345EF58" w14:textId="18A8E900" w:rsidR="00872701" w:rsidRPr="00C2178E" w:rsidRDefault="0087270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</w:t>
            </w:r>
            <w:r w:rsidR="00941258" w:rsidRPr="00C2178E">
              <w:rPr>
                <w:rFonts w:ascii="Times New Roman" w:eastAsia="Times New Roman" w:hAnsi="Times New Roman" w:cs="Times New Roman"/>
                <w:sz w:val="24"/>
              </w:rPr>
              <w:t>.449</w:t>
            </w:r>
          </w:p>
        </w:tc>
      </w:tr>
      <w:tr w:rsidR="00872701" w:rsidRPr="00C2178E" w14:paraId="29A50FC4" w14:textId="77777777" w:rsidTr="002D112D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5F9BA4B2" w14:textId="77777777" w:rsidR="00872701" w:rsidRPr="00C2178E" w:rsidRDefault="00872701" w:rsidP="002D112D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Tumor location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710A3420" w14:textId="77777777" w:rsidR="00872701" w:rsidRPr="00C2178E" w:rsidRDefault="0087270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2F7EAC4F" w14:textId="77777777" w:rsidR="00872701" w:rsidRPr="00C2178E" w:rsidRDefault="0087270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872701" w:rsidRPr="00C2178E" w14:paraId="6A1623AA" w14:textId="77777777" w:rsidTr="002D112D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3C5AAD77" w14:textId="77777777" w:rsidR="00872701" w:rsidRPr="00C2178E" w:rsidRDefault="00872701" w:rsidP="002D112D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Head vs. Body or tail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7DBD9135" w14:textId="7C5CBA00" w:rsidR="00872701" w:rsidRPr="00C2178E" w:rsidRDefault="0087270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</w:t>
            </w:r>
            <w:r w:rsidR="00941258" w:rsidRPr="00C2178E">
              <w:rPr>
                <w:rFonts w:ascii="Times New Roman" w:eastAsia="Times New Roman" w:hAnsi="Times New Roman" w:cs="Times New Roman"/>
                <w:sz w:val="24"/>
              </w:rPr>
              <w:t>75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(0.</w:t>
            </w:r>
            <w:r w:rsidR="00941258" w:rsidRPr="00C2178E">
              <w:rPr>
                <w:rFonts w:ascii="Times New Roman" w:eastAsia="Times New Roman" w:hAnsi="Times New Roman" w:cs="Times New Roman"/>
                <w:sz w:val="24"/>
              </w:rPr>
              <w:t>46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, </w:t>
            </w:r>
            <w:r w:rsidR="00941258" w:rsidRPr="00C2178E">
              <w:rPr>
                <w:rFonts w:ascii="Times New Roman" w:eastAsia="Times New Roman" w:hAnsi="Times New Roman" w:cs="Times New Roman"/>
                <w:sz w:val="24"/>
              </w:rPr>
              <w:t>1.23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6C789C6E" w14:textId="2F325BB4" w:rsidR="00872701" w:rsidRPr="00C2178E" w:rsidRDefault="0087270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</w:t>
            </w:r>
            <w:r w:rsidR="00941258" w:rsidRPr="00C2178E">
              <w:rPr>
                <w:rFonts w:ascii="Times New Roman" w:eastAsia="Times New Roman" w:hAnsi="Times New Roman" w:cs="Times New Roman"/>
                <w:sz w:val="24"/>
              </w:rPr>
              <w:t>253</w:t>
            </w:r>
          </w:p>
        </w:tc>
      </w:tr>
      <w:tr w:rsidR="00872701" w:rsidRPr="00C2178E" w14:paraId="267394DE" w14:textId="77777777" w:rsidTr="002D112D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6E632CC3" w14:textId="77777777" w:rsidR="00872701" w:rsidRPr="00C2178E" w:rsidRDefault="00872701" w:rsidP="002D112D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Tumor diameter</w:t>
            </w:r>
            <w:r w:rsidRPr="00C2178E">
              <w:rPr>
                <w:rFonts w:ascii="游明朝" w:eastAsia="游明朝" w:hAnsi="游明朝" w:cs="游明朝"/>
              </w:rPr>
              <w:t xml:space="preserve"> 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prior to chemotherapy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6DB92647" w14:textId="062C0FCA" w:rsidR="00872701" w:rsidRPr="00C2178E" w:rsidRDefault="0087270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99 (0.9</w:t>
            </w:r>
            <w:r w:rsidR="00941258" w:rsidRPr="00C2178E">
              <w:rPr>
                <w:rFonts w:ascii="Times New Roman" w:eastAsia="Times New Roman" w:hAnsi="Times New Roman" w:cs="Times New Roman"/>
                <w:sz w:val="24"/>
              </w:rPr>
              <w:t>7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, 1.0</w:t>
            </w:r>
            <w:r w:rsidR="00941258" w:rsidRPr="00C2178E">
              <w:rPr>
                <w:rFonts w:ascii="Times New Roman" w:eastAsia="Times New Roman" w:hAnsi="Times New Roman" w:cs="Times New Roman"/>
                <w:sz w:val="24"/>
              </w:rPr>
              <w:t>1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72FE724B" w14:textId="413D1920" w:rsidR="00872701" w:rsidRPr="00C2178E" w:rsidRDefault="0087270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</w:t>
            </w:r>
            <w:r w:rsidR="00941258" w:rsidRPr="00C2178E">
              <w:rPr>
                <w:rFonts w:ascii="Times New Roman" w:eastAsia="Times New Roman" w:hAnsi="Times New Roman" w:cs="Times New Roman"/>
                <w:sz w:val="24"/>
              </w:rPr>
              <w:t>523</w:t>
            </w:r>
          </w:p>
        </w:tc>
      </w:tr>
      <w:tr w:rsidR="00872701" w:rsidRPr="00C2178E" w14:paraId="147AF548" w14:textId="77777777" w:rsidTr="002D112D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3B22D899" w14:textId="77777777" w:rsidR="00872701" w:rsidRPr="00C2178E" w:rsidRDefault="00872701" w:rsidP="002D112D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Regional lymph node metastasis prior to chemotherapy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42DC3827" w14:textId="77777777" w:rsidR="00872701" w:rsidRPr="00C2178E" w:rsidRDefault="0087270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15631074" w14:textId="77777777" w:rsidR="00872701" w:rsidRPr="00C2178E" w:rsidRDefault="0087270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872701" w:rsidRPr="00C2178E" w14:paraId="071C2AD0" w14:textId="77777777" w:rsidTr="002D112D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4C20750A" w14:textId="77777777" w:rsidR="00872701" w:rsidRPr="00C2178E" w:rsidRDefault="00872701" w:rsidP="002D112D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Yes vs. no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1436EF15" w14:textId="5FBABA17" w:rsidR="00872701" w:rsidRPr="00C2178E" w:rsidRDefault="0087270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</w:t>
            </w:r>
            <w:r w:rsidR="00941258" w:rsidRPr="00C2178E">
              <w:rPr>
                <w:rFonts w:ascii="Times New Roman" w:eastAsia="Times New Roman" w:hAnsi="Times New Roman" w:cs="Times New Roman"/>
                <w:sz w:val="24"/>
              </w:rPr>
              <w:t>71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(0.40, </w:t>
            </w:r>
            <w:r w:rsidR="00941258" w:rsidRPr="00C2178E">
              <w:rPr>
                <w:rFonts w:ascii="Times New Roman" w:eastAsia="Times New Roman" w:hAnsi="Times New Roman" w:cs="Times New Roman"/>
                <w:sz w:val="24"/>
              </w:rPr>
              <w:t>1.24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1A7EA211" w14:textId="4280CF9F" w:rsidR="00872701" w:rsidRPr="00C2178E" w:rsidRDefault="0087270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</w:t>
            </w:r>
            <w:r w:rsidR="00941258" w:rsidRPr="00C2178E">
              <w:rPr>
                <w:rFonts w:ascii="Times New Roman" w:eastAsia="Times New Roman" w:hAnsi="Times New Roman" w:cs="Times New Roman"/>
                <w:sz w:val="24"/>
              </w:rPr>
              <w:t>225</w:t>
            </w:r>
          </w:p>
        </w:tc>
      </w:tr>
      <w:tr w:rsidR="00872701" w:rsidRPr="00C2178E" w14:paraId="5AD81889" w14:textId="77777777" w:rsidTr="002D112D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5EA32FB9" w14:textId="77777777" w:rsidR="00872701" w:rsidRPr="00C2178E" w:rsidRDefault="00872701" w:rsidP="002D112D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Arterial invasion prior to chemotherapy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356AB4F5" w14:textId="77777777" w:rsidR="00872701" w:rsidRPr="00C2178E" w:rsidRDefault="0087270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59ACF24B" w14:textId="77777777" w:rsidR="00872701" w:rsidRPr="00C2178E" w:rsidRDefault="0087270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872701" w:rsidRPr="00C2178E" w14:paraId="0B845E28" w14:textId="77777777" w:rsidTr="002D112D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2F323230" w14:textId="77777777" w:rsidR="00872701" w:rsidRPr="00C2178E" w:rsidRDefault="00872701" w:rsidP="002D112D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Yes vs. no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33BC1CED" w14:textId="680641B5" w:rsidR="00872701" w:rsidRPr="00C2178E" w:rsidRDefault="00941258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64</w:t>
            </w:r>
            <w:r w:rsidR="00872701" w:rsidRPr="00C2178E">
              <w:rPr>
                <w:rFonts w:ascii="Times New Roman" w:eastAsia="Times New Roman" w:hAnsi="Times New Roman" w:cs="Times New Roman"/>
                <w:sz w:val="24"/>
              </w:rPr>
              <w:t xml:space="preserve"> (0.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24</w:t>
            </w:r>
            <w:r w:rsidR="00872701" w:rsidRPr="00C2178E">
              <w:rPr>
                <w:rFonts w:ascii="Times New Roman" w:eastAsia="Times New Roman" w:hAnsi="Times New Roman" w:cs="Times New Roman"/>
                <w:sz w:val="24"/>
              </w:rPr>
              <w:t xml:space="preserve">, 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1.71</w:t>
            </w:r>
            <w:r w:rsidR="00872701" w:rsidRPr="00C2178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52AE807F" w14:textId="3CE4E6FC" w:rsidR="00872701" w:rsidRPr="00C2178E" w:rsidRDefault="0087270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</w:t>
            </w:r>
            <w:r w:rsidR="00941258" w:rsidRPr="00C2178E">
              <w:rPr>
                <w:rFonts w:ascii="Times New Roman" w:eastAsia="Times New Roman" w:hAnsi="Times New Roman" w:cs="Times New Roman"/>
                <w:sz w:val="24"/>
              </w:rPr>
              <w:t>376</w:t>
            </w:r>
          </w:p>
        </w:tc>
      </w:tr>
      <w:tr w:rsidR="00872701" w:rsidRPr="00C2178E" w14:paraId="250EB9B9" w14:textId="77777777" w:rsidTr="002D112D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701CEC16" w14:textId="77777777" w:rsidR="00872701" w:rsidRPr="00C2178E" w:rsidRDefault="00872701" w:rsidP="002D112D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Portal vein invasion prior to chemotherapy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2099F3BE" w14:textId="77777777" w:rsidR="00872701" w:rsidRPr="00C2178E" w:rsidRDefault="0087270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4D287B4B" w14:textId="77777777" w:rsidR="00872701" w:rsidRPr="00C2178E" w:rsidRDefault="0087270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872701" w:rsidRPr="00C2178E" w14:paraId="6B2C10D9" w14:textId="77777777" w:rsidTr="002D112D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40F7C101" w14:textId="77777777" w:rsidR="00872701" w:rsidRPr="00C2178E" w:rsidRDefault="00872701" w:rsidP="002D112D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Yes vs. no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7BB4122F" w14:textId="1C649272" w:rsidR="00872701" w:rsidRPr="00C2178E" w:rsidRDefault="00941258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1.00</w:t>
            </w:r>
            <w:r w:rsidR="00872701" w:rsidRPr="00C2178E">
              <w:rPr>
                <w:rFonts w:ascii="Times New Roman" w:eastAsia="Times New Roman" w:hAnsi="Times New Roman" w:cs="Times New Roman"/>
                <w:sz w:val="24"/>
              </w:rPr>
              <w:t xml:space="preserve"> (0.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62</w:t>
            </w:r>
            <w:r w:rsidR="00872701" w:rsidRPr="00C2178E">
              <w:rPr>
                <w:rFonts w:ascii="Times New Roman" w:eastAsia="Times New Roman" w:hAnsi="Times New Roman" w:cs="Times New Roman"/>
                <w:sz w:val="24"/>
              </w:rPr>
              <w:t xml:space="preserve">, 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1.61</w:t>
            </w:r>
            <w:r w:rsidR="00872701" w:rsidRPr="00C2178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462A9893" w14:textId="332915E0" w:rsidR="00872701" w:rsidRPr="00C2178E" w:rsidRDefault="0087270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</w:t>
            </w:r>
            <w:r w:rsidR="00941258" w:rsidRPr="00C2178E">
              <w:rPr>
                <w:rFonts w:ascii="Times New Roman" w:eastAsia="Times New Roman" w:hAnsi="Times New Roman" w:cs="Times New Roman"/>
                <w:sz w:val="24"/>
              </w:rPr>
              <w:t>999</w:t>
            </w:r>
          </w:p>
        </w:tc>
      </w:tr>
      <w:tr w:rsidR="00872701" w:rsidRPr="00C2178E" w14:paraId="6A6B76C4" w14:textId="77777777" w:rsidTr="002D112D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148F3FAF" w14:textId="77777777" w:rsidR="00872701" w:rsidRPr="00C2178E" w:rsidRDefault="00872701" w:rsidP="002D112D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Chemotherapy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568AD0F3" w14:textId="77777777" w:rsidR="00872701" w:rsidRPr="00C2178E" w:rsidRDefault="0087270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267ED2D8" w14:textId="77777777" w:rsidR="00872701" w:rsidRPr="00C2178E" w:rsidRDefault="0087270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872701" w:rsidRPr="00C2178E" w14:paraId="2025EB5F" w14:textId="77777777" w:rsidTr="002D112D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37B8364A" w14:textId="77777777" w:rsidR="00872701" w:rsidRPr="00C2178E" w:rsidRDefault="00872701" w:rsidP="002D112D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FOLFIRINOX vs. </w:t>
            </w:r>
            <w:proofErr w:type="spellStart"/>
            <w:r w:rsidRPr="00C2178E">
              <w:rPr>
                <w:rFonts w:ascii="Times New Roman" w:eastAsia="Times New Roman" w:hAnsi="Times New Roman" w:cs="Times New Roman"/>
                <w:sz w:val="24"/>
              </w:rPr>
              <w:t>GnP</w:t>
            </w:r>
            <w:proofErr w:type="spellEnd"/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31077CBE" w14:textId="53CB4070" w:rsidR="00872701" w:rsidRPr="00C2178E" w:rsidRDefault="0087270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</w:t>
            </w:r>
            <w:r w:rsidR="00941258" w:rsidRPr="00C2178E">
              <w:rPr>
                <w:rFonts w:ascii="Times New Roman" w:eastAsia="Times New Roman" w:hAnsi="Times New Roman" w:cs="Times New Roman"/>
                <w:sz w:val="24"/>
              </w:rPr>
              <w:t>39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(0.</w:t>
            </w:r>
            <w:r w:rsidR="00941258" w:rsidRPr="00C2178E">
              <w:rPr>
                <w:rFonts w:ascii="Times New Roman" w:eastAsia="Times New Roman" w:hAnsi="Times New Roman" w:cs="Times New Roman"/>
                <w:sz w:val="24"/>
              </w:rPr>
              <w:t>19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, 0.</w:t>
            </w:r>
            <w:r w:rsidR="00941258" w:rsidRPr="00C2178E">
              <w:rPr>
                <w:rFonts w:ascii="Times New Roman" w:eastAsia="Times New Roman" w:hAnsi="Times New Roman" w:cs="Times New Roman"/>
                <w:sz w:val="24"/>
              </w:rPr>
              <w:t>81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07493FEC" w14:textId="540F7D91" w:rsidR="00872701" w:rsidRPr="00C2178E" w:rsidRDefault="0087270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0</w:t>
            </w:r>
            <w:r w:rsidR="00941258" w:rsidRPr="00C2178E">
              <w:rPr>
                <w:rFonts w:ascii="Times New Roman" w:eastAsia="Times New Roman" w:hAnsi="Times New Roman" w:cs="Times New Roman"/>
                <w:sz w:val="24"/>
              </w:rPr>
              <w:t>12</w:t>
            </w:r>
          </w:p>
        </w:tc>
      </w:tr>
      <w:tr w:rsidR="00872701" w:rsidRPr="00C2178E" w14:paraId="482F233E" w14:textId="77777777" w:rsidTr="002D112D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69C35C8C" w14:textId="77777777" w:rsidR="00872701" w:rsidRPr="00C2178E" w:rsidRDefault="00872701" w:rsidP="002D112D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RECIST version 1.1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06C25A2E" w14:textId="77777777" w:rsidR="00872701" w:rsidRPr="00C2178E" w:rsidRDefault="0087270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690A38BA" w14:textId="77777777" w:rsidR="00872701" w:rsidRPr="00C2178E" w:rsidRDefault="0087270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872701" w:rsidRPr="00C2178E" w14:paraId="61EAFE3D" w14:textId="77777777" w:rsidTr="002D112D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5367DC09" w14:textId="77777777" w:rsidR="00872701" w:rsidRPr="00C2178E" w:rsidRDefault="00872701" w:rsidP="002D112D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CR/PR vs. SD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52712F4B" w14:textId="084552B2" w:rsidR="00872701" w:rsidRPr="00C2178E" w:rsidRDefault="0087270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</w:t>
            </w:r>
            <w:r w:rsidR="00941258" w:rsidRPr="00C2178E">
              <w:rPr>
                <w:rFonts w:ascii="Times New Roman" w:eastAsia="Times New Roman" w:hAnsi="Times New Roman" w:cs="Times New Roman"/>
                <w:sz w:val="24"/>
              </w:rPr>
              <w:t>79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(0.</w:t>
            </w:r>
            <w:r w:rsidR="00941258" w:rsidRPr="00C2178E">
              <w:rPr>
                <w:rFonts w:ascii="Times New Roman" w:eastAsia="Times New Roman" w:hAnsi="Times New Roman" w:cs="Times New Roman"/>
                <w:sz w:val="24"/>
              </w:rPr>
              <w:t>46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, </w:t>
            </w:r>
            <w:r w:rsidR="00941258" w:rsidRPr="00C2178E">
              <w:rPr>
                <w:rFonts w:ascii="Times New Roman" w:eastAsia="Times New Roman" w:hAnsi="Times New Roman" w:cs="Times New Roman"/>
                <w:sz w:val="24"/>
              </w:rPr>
              <w:t>1.35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5B302AE8" w14:textId="2BB07217" w:rsidR="00872701" w:rsidRPr="00C2178E" w:rsidRDefault="0087270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</w:t>
            </w:r>
            <w:r w:rsidR="00941258" w:rsidRPr="00C2178E">
              <w:rPr>
                <w:rFonts w:ascii="Times New Roman" w:eastAsia="Times New Roman" w:hAnsi="Times New Roman" w:cs="Times New Roman"/>
                <w:sz w:val="24"/>
              </w:rPr>
              <w:t>.387</w:t>
            </w:r>
          </w:p>
        </w:tc>
      </w:tr>
      <w:tr w:rsidR="00872701" w:rsidRPr="00C2178E" w14:paraId="7533F357" w14:textId="77777777" w:rsidTr="002D112D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0F2862F3" w14:textId="77777777" w:rsidR="00872701" w:rsidRPr="00C2178E" w:rsidRDefault="00872701" w:rsidP="002D112D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Chemotherapy duration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1B68B043" w14:textId="77777777" w:rsidR="00872701" w:rsidRPr="00C2178E" w:rsidRDefault="0087270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1A3EC5B8" w14:textId="77777777" w:rsidR="00872701" w:rsidRPr="00C2178E" w:rsidRDefault="0087270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872701" w:rsidRPr="00C2178E" w14:paraId="1D83BACD" w14:textId="77777777" w:rsidTr="002D112D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650B4617" w14:textId="08BB9540" w:rsidR="00872701" w:rsidRPr="00C2178E" w:rsidRDefault="00872701" w:rsidP="002D112D">
            <w:pPr>
              <w:widowControl/>
              <w:ind w:firstLine="240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&lt;6 months vs. ≥6 months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7C8CD95C" w14:textId="4A3464BD" w:rsidR="00872701" w:rsidRPr="00C2178E" w:rsidRDefault="0087270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</w:t>
            </w:r>
            <w:r w:rsidR="00941258" w:rsidRPr="00C2178E">
              <w:rPr>
                <w:rFonts w:ascii="Times New Roman" w:eastAsia="Times New Roman" w:hAnsi="Times New Roman" w:cs="Times New Roman"/>
                <w:sz w:val="24"/>
              </w:rPr>
              <w:t>56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(0.1</w:t>
            </w:r>
            <w:r w:rsidR="00941258" w:rsidRPr="00C2178E">
              <w:rPr>
                <w:rFonts w:ascii="Times New Roman" w:eastAsia="Times New Roman" w:hAnsi="Times New Roman" w:cs="Times New Roman"/>
                <w:sz w:val="24"/>
              </w:rPr>
              <w:t>6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, </w:t>
            </w:r>
            <w:r w:rsidR="00941258" w:rsidRPr="00C2178E">
              <w:rPr>
                <w:rFonts w:ascii="Times New Roman" w:eastAsia="Times New Roman" w:hAnsi="Times New Roman" w:cs="Times New Roman"/>
                <w:sz w:val="24"/>
              </w:rPr>
              <w:t>1.99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427BAC09" w14:textId="30FD831B" w:rsidR="00872701" w:rsidRPr="00C2178E" w:rsidRDefault="0087270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</w:t>
            </w:r>
            <w:r w:rsidR="00941258" w:rsidRPr="00C2178E">
              <w:rPr>
                <w:rFonts w:ascii="Times New Roman" w:eastAsia="Times New Roman" w:hAnsi="Times New Roman" w:cs="Times New Roman"/>
                <w:sz w:val="24"/>
              </w:rPr>
              <w:t>370</w:t>
            </w:r>
          </w:p>
        </w:tc>
      </w:tr>
      <w:tr w:rsidR="00872701" w:rsidRPr="00C2178E" w14:paraId="4FCDC61F" w14:textId="77777777" w:rsidTr="002D112D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61A202AB" w14:textId="77777777" w:rsidR="00872701" w:rsidRPr="00C2178E" w:rsidRDefault="00872701" w:rsidP="002D112D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Radiotherapy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1F4D3CCE" w14:textId="77777777" w:rsidR="00872701" w:rsidRPr="00C2178E" w:rsidRDefault="0087270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712266C7" w14:textId="77777777" w:rsidR="00872701" w:rsidRPr="00C2178E" w:rsidRDefault="0087270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872701" w:rsidRPr="00C2178E" w14:paraId="3A3FDDB3" w14:textId="77777777" w:rsidTr="002D112D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24366769" w14:textId="77777777" w:rsidR="00872701" w:rsidRPr="00C2178E" w:rsidRDefault="00872701" w:rsidP="002D112D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None vs. performed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5629D9F2" w14:textId="402784D6" w:rsidR="00872701" w:rsidRPr="00C2178E" w:rsidRDefault="00941258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1.23</w:t>
            </w:r>
            <w:r w:rsidR="00872701" w:rsidRPr="00C2178E">
              <w:rPr>
                <w:rFonts w:ascii="Times New Roman" w:eastAsia="Times New Roman" w:hAnsi="Times New Roman" w:cs="Times New Roman"/>
                <w:sz w:val="24"/>
              </w:rPr>
              <w:t xml:space="preserve"> (0.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69</w:t>
            </w:r>
            <w:r w:rsidR="00872701" w:rsidRPr="00C2178E">
              <w:rPr>
                <w:rFonts w:ascii="Times New Roman" w:eastAsia="Times New Roman" w:hAnsi="Times New Roman" w:cs="Times New Roman"/>
                <w:sz w:val="24"/>
              </w:rPr>
              <w:t xml:space="preserve">, 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2.19</w:t>
            </w:r>
            <w:r w:rsidR="00872701" w:rsidRPr="00C2178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1E9AF89A" w14:textId="33A3E161" w:rsidR="00872701" w:rsidRPr="00C2178E" w:rsidRDefault="0087270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</w:t>
            </w:r>
            <w:r w:rsidR="00941258" w:rsidRPr="00C2178E">
              <w:rPr>
                <w:rFonts w:ascii="Times New Roman" w:eastAsia="Times New Roman" w:hAnsi="Times New Roman" w:cs="Times New Roman"/>
                <w:sz w:val="24"/>
              </w:rPr>
              <w:t>475</w:t>
            </w:r>
          </w:p>
        </w:tc>
      </w:tr>
      <w:tr w:rsidR="00872701" w:rsidRPr="00C2178E" w14:paraId="0C6AD063" w14:textId="77777777" w:rsidTr="002D112D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3F28E6E2" w14:textId="77777777" w:rsidR="00872701" w:rsidRPr="00C2178E" w:rsidRDefault="00872701" w:rsidP="002D112D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CEA prior to chemotherapy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1F2E3130" w14:textId="77777777" w:rsidR="00872701" w:rsidRPr="00C2178E" w:rsidRDefault="0087270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4A21C40C" w14:textId="77777777" w:rsidR="00872701" w:rsidRPr="00C2178E" w:rsidRDefault="0087270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872701" w:rsidRPr="00C2178E" w14:paraId="04F281BE" w14:textId="77777777" w:rsidTr="002D112D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78C91923" w14:textId="77777777" w:rsidR="00872701" w:rsidRPr="00C2178E" w:rsidRDefault="00872701" w:rsidP="002D112D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Normal vs. abnormal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55D6563D" w14:textId="2EF34ABE" w:rsidR="00872701" w:rsidRPr="00C2178E" w:rsidRDefault="00941258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86</w:t>
            </w:r>
            <w:r w:rsidR="00872701" w:rsidRPr="00C2178E">
              <w:rPr>
                <w:rFonts w:ascii="Times New Roman" w:eastAsia="Times New Roman" w:hAnsi="Times New Roman" w:cs="Times New Roman"/>
                <w:sz w:val="24"/>
              </w:rPr>
              <w:t xml:space="preserve"> (0.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50</w:t>
            </w:r>
            <w:r w:rsidR="00872701" w:rsidRPr="00C2178E">
              <w:rPr>
                <w:rFonts w:ascii="Times New Roman" w:eastAsia="Times New Roman" w:hAnsi="Times New Roman" w:cs="Times New Roman"/>
                <w:sz w:val="24"/>
              </w:rPr>
              <w:t xml:space="preserve">, 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1.47</w:t>
            </w:r>
            <w:r w:rsidR="00872701" w:rsidRPr="00C2178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1AB74C30" w14:textId="024C9817" w:rsidR="00872701" w:rsidRPr="00C2178E" w:rsidRDefault="0087270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</w:t>
            </w:r>
            <w:r w:rsidR="00941258" w:rsidRPr="00C2178E">
              <w:rPr>
                <w:rFonts w:ascii="Times New Roman" w:eastAsia="Times New Roman" w:hAnsi="Times New Roman" w:cs="Times New Roman"/>
                <w:sz w:val="24"/>
              </w:rPr>
              <w:t>570</w:t>
            </w:r>
          </w:p>
        </w:tc>
      </w:tr>
      <w:tr w:rsidR="00872701" w:rsidRPr="00C2178E" w14:paraId="0756F4CD" w14:textId="77777777" w:rsidTr="002D112D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66680141" w14:textId="77777777" w:rsidR="00872701" w:rsidRPr="00C2178E" w:rsidRDefault="00872701" w:rsidP="002D112D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CA 19-9 prior to chemotherapy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3F051366" w14:textId="77777777" w:rsidR="00872701" w:rsidRPr="00C2178E" w:rsidRDefault="0087270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40C60267" w14:textId="77777777" w:rsidR="00872701" w:rsidRPr="00C2178E" w:rsidRDefault="0087270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872701" w:rsidRPr="00C2178E" w14:paraId="5AAB2770" w14:textId="77777777" w:rsidTr="002D112D">
        <w:trPr>
          <w:trHeight w:val="360"/>
        </w:trPr>
        <w:tc>
          <w:tcPr>
            <w:tcW w:w="5524" w:type="dxa"/>
            <w:tcBorders>
              <w:left w:val="nil"/>
              <w:bottom w:val="single" w:sz="4" w:space="0" w:color="auto"/>
              <w:right w:val="nil"/>
            </w:tcBorders>
          </w:tcPr>
          <w:p w14:paraId="2DFA059C" w14:textId="77777777" w:rsidR="00872701" w:rsidRPr="00C2178E" w:rsidRDefault="00872701" w:rsidP="002D112D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Normal vs. abnormal</w:t>
            </w: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</w:tcPr>
          <w:p w14:paraId="6BB600CB" w14:textId="3B79398B" w:rsidR="00872701" w:rsidRPr="00C2178E" w:rsidRDefault="00941258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77</w:t>
            </w:r>
            <w:r w:rsidR="00872701" w:rsidRPr="00C2178E">
              <w:rPr>
                <w:rFonts w:ascii="Times New Roman" w:eastAsia="Times New Roman" w:hAnsi="Times New Roman" w:cs="Times New Roman"/>
                <w:sz w:val="24"/>
              </w:rPr>
              <w:t xml:space="preserve"> (0.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36</w:t>
            </w:r>
            <w:r w:rsidR="00872701" w:rsidRPr="00C2178E">
              <w:rPr>
                <w:rFonts w:ascii="Times New Roman" w:eastAsia="Times New Roman" w:hAnsi="Times New Roman" w:cs="Times New Roman"/>
                <w:sz w:val="24"/>
              </w:rPr>
              <w:t xml:space="preserve">, 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1.62</w:t>
            </w:r>
            <w:r w:rsidR="00872701" w:rsidRPr="00C2178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404964C1" w14:textId="77777777" w:rsidR="00872701" w:rsidRPr="00C2178E" w:rsidRDefault="00872701" w:rsidP="002D112D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782</w:t>
            </w:r>
          </w:p>
        </w:tc>
      </w:tr>
    </w:tbl>
    <w:p w14:paraId="3C6CE679" w14:textId="61A58673" w:rsidR="002D112D" w:rsidRPr="00C2178E" w:rsidRDefault="0088270D" w:rsidP="0088270D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  <w:bookmarkStart w:id="3" w:name="_Hlk168153480"/>
      <w:bookmarkEnd w:id="2"/>
      <w:r w:rsidRPr="00C2178E">
        <w:rPr>
          <w:rFonts w:ascii="Times New Roman" w:eastAsia="Times New Roman" w:hAnsi="Times New Roman" w:cs="Times New Roman"/>
          <w:sz w:val="24"/>
        </w:rPr>
        <w:t xml:space="preserve">Abbreviations: CI, confidence interval; ECOG PS, Eastern Cooperative Oncology Group performance status; FOLFIRINOX, 5-fluorouracil, leucovorin, irinotecan, and oxaliplatin; </w:t>
      </w:r>
      <w:proofErr w:type="spellStart"/>
      <w:r w:rsidRPr="00C2178E">
        <w:rPr>
          <w:rFonts w:ascii="Times New Roman" w:eastAsia="Times New Roman" w:hAnsi="Times New Roman" w:cs="Times New Roman"/>
          <w:sz w:val="24"/>
        </w:rPr>
        <w:t>GnP</w:t>
      </w:r>
      <w:proofErr w:type="spellEnd"/>
      <w:r w:rsidRPr="00C2178E">
        <w:rPr>
          <w:rFonts w:ascii="Times New Roman" w:eastAsia="Times New Roman" w:hAnsi="Times New Roman" w:cs="Times New Roman"/>
          <w:sz w:val="24"/>
        </w:rPr>
        <w:t>, gemcitabine plus nab-paclitaxel; RECIST, Response Evaluation Criteria in Solid Tumors; CR, complete response; PR, partial response; SD, stable disease; CEA, serum carcinoembryonic antigen; CA 19-9, serum carbohydrate antigen 19-9</w:t>
      </w:r>
      <w:bookmarkEnd w:id="3"/>
    </w:p>
    <w:p w14:paraId="609312B3" w14:textId="106A7990" w:rsidR="002D112D" w:rsidRPr="00C2178E" w:rsidRDefault="002D112D" w:rsidP="002D112D">
      <w:pPr>
        <w:widowControl/>
        <w:spacing w:line="480" w:lineRule="auto"/>
        <w:jc w:val="left"/>
        <w:rPr>
          <w:rFonts w:ascii="Times New Roman" w:eastAsia="Times New Roman" w:hAnsi="Times New Roman" w:cs="Times New Roman"/>
          <w:sz w:val="24"/>
        </w:rPr>
      </w:pPr>
      <w:r w:rsidRPr="00C2178E">
        <w:rPr>
          <w:rFonts w:ascii="Times New Roman" w:eastAsia="Times New Roman" w:hAnsi="Times New Roman" w:cs="Times New Roman"/>
          <w:sz w:val="24"/>
        </w:rPr>
        <w:lastRenderedPageBreak/>
        <w:t xml:space="preserve">Table </w:t>
      </w:r>
      <w:r w:rsidR="008860DF" w:rsidRPr="00C2178E">
        <w:rPr>
          <w:rFonts w:ascii="Times New Roman" w:eastAsia="Times New Roman" w:hAnsi="Times New Roman" w:cs="Times New Roman"/>
          <w:sz w:val="24"/>
        </w:rPr>
        <w:t>S</w:t>
      </w:r>
      <w:r w:rsidRPr="00C2178E">
        <w:rPr>
          <w:rFonts w:ascii="Times New Roman" w:eastAsia="Times New Roman" w:hAnsi="Times New Roman" w:cs="Times New Roman"/>
          <w:sz w:val="24"/>
        </w:rPr>
        <w:t xml:space="preserve">7. Multivariate analysis of the overall survival of the surgery group divided into 6-month periods of chemotherapy in </w:t>
      </w:r>
      <w:r w:rsidR="0088270D" w:rsidRPr="00C2178E">
        <w:rPr>
          <w:rFonts w:ascii="Times New Roman" w:eastAsia="Times New Roman" w:hAnsi="Times New Roman" w:cs="Times New Roman"/>
          <w:sz w:val="24"/>
        </w:rPr>
        <w:t xml:space="preserve">metastatic </w:t>
      </w:r>
      <w:r w:rsidRPr="00C2178E">
        <w:rPr>
          <w:rFonts w:ascii="Times New Roman" w:eastAsia="Times New Roman" w:hAnsi="Times New Roman" w:cs="Times New Roman"/>
          <w:sz w:val="24"/>
        </w:rPr>
        <w:t>pancreatic cancer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5524"/>
        <w:gridCol w:w="2409"/>
        <w:gridCol w:w="1985"/>
      </w:tblGrid>
      <w:tr w:rsidR="0088270D" w:rsidRPr="00C2178E" w14:paraId="6049370F" w14:textId="77777777" w:rsidTr="00D20178">
        <w:trPr>
          <w:trHeight w:val="360"/>
        </w:trPr>
        <w:tc>
          <w:tcPr>
            <w:tcW w:w="5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C532EF" w14:textId="77777777" w:rsidR="0088270D" w:rsidRPr="00C2178E" w:rsidRDefault="0088270D" w:rsidP="00D20178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3FD02A" w14:textId="77777777" w:rsidR="0088270D" w:rsidRPr="00C2178E" w:rsidRDefault="0088270D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Hazard ratio (95% CI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21D730" w14:textId="77777777" w:rsidR="0088270D" w:rsidRPr="00C2178E" w:rsidRDefault="0088270D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P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value</w:t>
            </w:r>
          </w:p>
        </w:tc>
      </w:tr>
      <w:tr w:rsidR="0088270D" w:rsidRPr="00C2178E" w14:paraId="0B927231" w14:textId="77777777" w:rsidTr="00D20178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73D2267E" w14:textId="77777777" w:rsidR="0088270D" w:rsidRPr="00C2178E" w:rsidRDefault="0088270D" w:rsidP="00D20178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Sex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601BAD20" w14:textId="77777777" w:rsidR="0088270D" w:rsidRPr="00C2178E" w:rsidRDefault="0088270D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20CDA07C" w14:textId="77777777" w:rsidR="0088270D" w:rsidRPr="00C2178E" w:rsidRDefault="0088270D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88270D" w:rsidRPr="00C2178E" w14:paraId="35B614B3" w14:textId="77777777" w:rsidTr="00D20178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0C337DAC" w14:textId="77777777" w:rsidR="0088270D" w:rsidRPr="00C2178E" w:rsidRDefault="0088270D" w:rsidP="00D20178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Male vs. Female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2E68E7FB" w14:textId="07C3E154" w:rsidR="0088270D" w:rsidRPr="00C2178E" w:rsidRDefault="0088270D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1.52 (0.67, 3.46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09986061" w14:textId="7AD20860" w:rsidR="0088270D" w:rsidRPr="00C2178E" w:rsidRDefault="0088270D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315</w:t>
            </w:r>
          </w:p>
        </w:tc>
      </w:tr>
      <w:tr w:rsidR="0088270D" w:rsidRPr="00C2178E" w14:paraId="14B55C9F" w14:textId="77777777" w:rsidTr="00D20178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2544D7FE" w14:textId="77777777" w:rsidR="0088270D" w:rsidRPr="00C2178E" w:rsidRDefault="0088270D" w:rsidP="00D20178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Age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5D1EF141" w14:textId="77777777" w:rsidR="0088270D" w:rsidRPr="00C2178E" w:rsidRDefault="0088270D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071A3D7B" w14:textId="77777777" w:rsidR="0088270D" w:rsidRPr="00C2178E" w:rsidRDefault="0088270D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88270D" w:rsidRPr="00C2178E" w14:paraId="53982F25" w14:textId="77777777" w:rsidTr="00D20178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0CAEF770" w14:textId="77777777" w:rsidR="0088270D" w:rsidRPr="00C2178E" w:rsidRDefault="0088270D" w:rsidP="00D20178">
            <w:pPr>
              <w:widowControl/>
              <w:ind w:firstLine="240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&lt;65 years vs. ≥65 years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2F573597" w14:textId="5B320566" w:rsidR="0088270D" w:rsidRPr="00C2178E" w:rsidRDefault="0088270D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1.88 (0.76, 4.67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3FAFBAA5" w14:textId="06B3D137" w:rsidR="0088270D" w:rsidRPr="00C2178E" w:rsidRDefault="0088270D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171</w:t>
            </w:r>
          </w:p>
        </w:tc>
      </w:tr>
      <w:tr w:rsidR="0088270D" w:rsidRPr="00C2178E" w14:paraId="3047C81B" w14:textId="77777777" w:rsidTr="00D20178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10558B2A" w14:textId="77777777" w:rsidR="0088270D" w:rsidRPr="00C2178E" w:rsidRDefault="0088270D" w:rsidP="00D20178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ECOG PS 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3CC8933D" w14:textId="77777777" w:rsidR="0088270D" w:rsidRPr="00C2178E" w:rsidRDefault="0088270D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75C561D9" w14:textId="77777777" w:rsidR="0088270D" w:rsidRPr="00C2178E" w:rsidRDefault="0088270D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88270D" w:rsidRPr="00C2178E" w14:paraId="207F7BF0" w14:textId="77777777" w:rsidTr="00D20178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4CD47A77" w14:textId="77777777" w:rsidR="0088270D" w:rsidRPr="00C2178E" w:rsidRDefault="0088270D" w:rsidP="00D20178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0 vs. 1 or 2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0E6B0C16" w14:textId="08A9C8FB" w:rsidR="0088270D" w:rsidRPr="00C2178E" w:rsidRDefault="0088270D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3.78 (0.66, 21.7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3BBB6E33" w14:textId="326DC112" w:rsidR="0088270D" w:rsidRPr="00C2178E" w:rsidRDefault="0088270D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135</w:t>
            </w:r>
          </w:p>
        </w:tc>
      </w:tr>
      <w:tr w:rsidR="0088270D" w:rsidRPr="00C2178E" w14:paraId="186919B6" w14:textId="77777777" w:rsidTr="00D20178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55C25EC2" w14:textId="77777777" w:rsidR="0088270D" w:rsidRPr="00C2178E" w:rsidRDefault="0088270D" w:rsidP="00D20178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Tumor location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1CBA17A3" w14:textId="77777777" w:rsidR="0088270D" w:rsidRPr="00C2178E" w:rsidRDefault="0088270D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2A2995EB" w14:textId="77777777" w:rsidR="0088270D" w:rsidRPr="00C2178E" w:rsidRDefault="0088270D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88270D" w:rsidRPr="00C2178E" w14:paraId="5BB6ED1F" w14:textId="77777777" w:rsidTr="00D20178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130C1D95" w14:textId="77777777" w:rsidR="0088270D" w:rsidRPr="00C2178E" w:rsidRDefault="0088270D" w:rsidP="00D20178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Head vs. Body or tail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52D79506" w14:textId="02DE8034" w:rsidR="0088270D" w:rsidRPr="00C2178E" w:rsidRDefault="0088270D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84 (0.33, 2.15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337CF45A" w14:textId="4D95401D" w:rsidR="0088270D" w:rsidRPr="00C2178E" w:rsidRDefault="0088270D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718</w:t>
            </w:r>
          </w:p>
        </w:tc>
      </w:tr>
      <w:tr w:rsidR="0088270D" w:rsidRPr="00C2178E" w14:paraId="6AAD6091" w14:textId="77777777" w:rsidTr="00D20178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13B3A298" w14:textId="77777777" w:rsidR="0088270D" w:rsidRPr="00C2178E" w:rsidRDefault="0088270D" w:rsidP="00D20178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Tumor diameter</w:t>
            </w:r>
            <w:r w:rsidRPr="00C2178E">
              <w:rPr>
                <w:rFonts w:ascii="游明朝" w:eastAsia="游明朝" w:hAnsi="游明朝" w:cs="游明朝"/>
              </w:rPr>
              <w:t xml:space="preserve"> 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prior to chemotherapy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6D715D02" w14:textId="5905838A" w:rsidR="0088270D" w:rsidRPr="00C2178E" w:rsidRDefault="0088270D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1.00 (0.96, 1.03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310A13FB" w14:textId="480B8EAC" w:rsidR="0088270D" w:rsidRPr="00C2178E" w:rsidRDefault="0088270D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773</w:t>
            </w:r>
          </w:p>
        </w:tc>
      </w:tr>
      <w:tr w:rsidR="0088270D" w:rsidRPr="00C2178E" w14:paraId="2DCF1625" w14:textId="77777777" w:rsidTr="00D20178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185E9975" w14:textId="77777777" w:rsidR="0088270D" w:rsidRPr="00C2178E" w:rsidRDefault="0088270D" w:rsidP="00D20178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Regional lymph node metastasis prior to chemotherapy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0031DDDF" w14:textId="77777777" w:rsidR="0088270D" w:rsidRPr="00C2178E" w:rsidRDefault="0088270D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1419689D" w14:textId="77777777" w:rsidR="0088270D" w:rsidRPr="00C2178E" w:rsidRDefault="0088270D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88270D" w:rsidRPr="00C2178E" w14:paraId="66CF28C0" w14:textId="77777777" w:rsidTr="00D20178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7C9159BE" w14:textId="77777777" w:rsidR="0088270D" w:rsidRPr="00C2178E" w:rsidRDefault="0088270D" w:rsidP="00D20178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Yes vs. no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6F2CCB4D" w14:textId="4EC5B34A" w:rsidR="0088270D" w:rsidRPr="00C2178E" w:rsidRDefault="0088270D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1.01 (0.41, 2.51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24803DCA" w14:textId="3213FE01" w:rsidR="0088270D" w:rsidRPr="00C2178E" w:rsidRDefault="0088270D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976</w:t>
            </w:r>
          </w:p>
        </w:tc>
      </w:tr>
      <w:tr w:rsidR="0088270D" w:rsidRPr="00C2178E" w14:paraId="115BDD42" w14:textId="77777777" w:rsidTr="00D20178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345B3AB2" w14:textId="77777777" w:rsidR="0088270D" w:rsidRPr="00C2178E" w:rsidRDefault="0088270D" w:rsidP="00D20178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Arterial invasion prior to chemotherapy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2AE79C8D" w14:textId="77777777" w:rsidR="0088270D" w:rsidRPr="00C2178E" w:rsidRDefault="0088270D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126D978E" w14:textId="77777777" w:rsidR="0088270D" w:rsidRPr="00C2178E" w:rsidRDefault="0088270D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88270D" w:rsidRPr="00C2178E" w14:paraId="05BF4530" w14:textId="77777777" w:rsidTr="00D20178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0C43E913" w14:textId="77777777" w:rsidR="0088270D" w:rsidRPr="00C2178E" w:rsidRDefault="0088270D" w:rsidP="00D20178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Yes vs. no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245124F1" w14:textId="49A10800" w:rsidR="0088270D" w:rsidRPr="00C2178E" w:rsidRDefault="0088270D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1.51 (0.71, 3.21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5802FD61" w14:textId="75F7BF2E" w:rsidR="0088270D" w:rsidRPr="00C2178E" w:rsidRDefault="0088270D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282</w:t>
            </w:r>
          </w:p>
        </w:tc>
      </w:tr>
      <w:tr w:rsidR="0088270D" w:rsidRPr="00C2178E" w14:paraId="53D01114" w14:textId="77777777" w:rsidTr="00D20178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15CDF8D7" w14:textId="77777777" w:rsidR="0088270D" w:rsidRPr="00C2178E" w:rsidRDefault="0088270D" w:rsidP="00D20178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Portal vein invasion prior to chemotherapy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19CFFEA3" w14:textId="77777777" w:rsidR="0088270D" w:rsidRPr="00C2178E" w:rsidRDefault="0088270D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5B688556" w14:textId="77777777" w:rsidR="0088270D" w:rsidRPr="00C2178E" w:rsidRDefault="0088270D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88270D" w:rsidRPr="00C2178E" w14:paraId="111EC77A" w14:textId="77777777" w:rsidTr="00D20178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702C0820" w14:textId="77777777" w:rsidR="0088270D" w:rsidRPr="00C2178E" w:rsidRDefault="0088270D" w:rsidP="00D20178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Yes vs. no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6440A7FD" w14:textId="48619399" w:rsidR="0088270D" w:rsidRPr="00C2178E" w:rsidRDefault="0088270D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2.76 (0.90, 8.51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1F797233" w14:textId="4E504FFA" w:rsidR="0088270D" w:rsidRPr="00C2178E" w:rsidRDefault="0088270D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</w:t>
            </w:r>
            <w:r w:rsidR="00F367EC" w:rsidRPr="00C2178E">
              <w:rPr>
                <w:rFonts w:ascii="Times New Roman" w:eastAsia="Times New Roman" w:hAnsi="Times New Roman" w:cs="Times New Roman"/>
                <w:sz w:val="24"/>
              </w:rPr>
              <w:t>076</w:t>
            </w:r>
          </w:p>
        </w:tc>
      </w:tr>
      <w:tr w:rsidR="0088270D" w:rsidRPr="00C2178E" w14:paraId="36FC8274" w14:textId="77777777" w:rsidTr="00D20178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64D74898" w14:textId="77777777" w:rsidR="0088270D" w:rsidRPr="00C2178E" w:rsidRDefault="0088270D" w:rsidP="00D20178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Chemotherapy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3208CEAE" w14:textId="77777777" w:rsidR="0088270D" w:rsidRPr="00C2178E" w:rsidRDefault="0088270D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16EDAC6D" w14:textId="77777777" w:rsidR="0088270D" w:rsidRPr="00C2178E" w:rsidRDefault="0088270D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88270D" w:rsidRPr="00C2178E" w14:paraId="29EA264C" w14:textId="77777777" w:rsidTr="00D20178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1025601B" w14:textId="77777777" w:rsidR="0088270D" w:rsidRPr="00C2178E" w:rsidRDefault="0088270D" w:rsidP="00D20178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FOLFIRINOX vs. </w:t>
            </w:r>
            <w:proofErr w:type="spellStart"/>
            <w:r w:rsidRPr="00C2178E">
              <w:rPr>
                <w:rFonts w:ascii="Times New Roman" w:eastAsia="Times New Roman" w:hAnsi="Times New Roman" w:cs="Times New Roman"/>
                <w:sz w:val="24"/>
              </w:rPr>
              <w:t>GnP</w:t>
            </w:r>
            <w:proofErr w:type="spellEnd"/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04E4959F" w14:textId="794F5173" w:rsidR="0088270D" w:rsidRPr="00C2178E" w:rsidRDefault="0088270D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</w:t>
            </w:r>
            <w:r w:rsidR="00F367EC" w:rsidRPr="00C2178E">
              <w:rPr>
                <w:rFonts w:ascii="Times New Roman" w:eastAsia="Times New Roman" w:hAnsi="Times New Roman" w:cs="Times New Roman"/>
                <w:sz w:val="24"/>
              </w:rPr>
              <w:t>17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(0.</w:t>
            </w:r>
            <w:r w:rsidR="00F367EC" w:rsidRPr="00C2178E">
              <w:rPr>
                <w:rFonts w:ascii="Times New Roman" w:eastAsia="Times New Roman" w:hAnsi="Times New Roman" w:cs="Times New Roman"/>
                <w:sz w:val="24"/>
              </w:rPr>
              <w:t>06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, 0.</w:t>
            </w:r>
            <w:r w:rsidR="00F367EC" w:rsidRPr="00C2178E">
              <w:rPr>
                <w:rFonts w:ascii="Times New Roman" w:eastAsia="Times New Roman" w:hAnsi="Times New Roman" w:cs="Times New Roman"/>
                <w:sz w:val="24"/>
              </w:rPr>
              <w:t>50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504CB5E0" w14:textId="2270C9D3" w:rsidR="0088270D" w:rsidRPr="00C2178E" w:rsidRDefault="0088270D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0</w:t>
            </w:r>
            <w:r w:rsidR="00F367EC" w:rsidRPr="00C2178E">
              <w:rPr>
                <w:rFonts w:ascii="Times New Roman" w:eastAsia="Times New Roman" w:hAnsi="Times New Roman" w:cs="Times New Roman"/>
                <w:sz w:val="24"/>
              </w:rPr>
              <w:t>01</w:t>
            </w:r>
          </w:p>
        </w:tc>
      </w:tr>
      <w:tr w:rsidR="0088270D" w:rsidRPr="00C2178E" w14:paraId="4F0A1273" w14:textId="77777777" w:rsidTr="00D20178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16CBF5DF" w14:textId="77777777" w:rsidR="0088270D" w:rsidRPr="00C2178E" w:rsidRDefault="0088270D" w:rsidP="00D20178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RECIST version 1.1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29A431B2" w14:textId="77777777" w:rsidR="0088270D" w:rsidRPr="00C2178E" w:rsidRDefault="0088270D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1B1350A9" w14:textId="77777777" w:rsidR="0088270D" w:rsidRPr="00C2178E" w:rsidRDefault="0088270D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88270D" w:rsidRPr="00C2178E" w14:paraId="631310FC" w14:textId="77777777" w:rsidTr="00D20178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5072A250" w14:textId="77777777" w:rsidR="0088270D" w:rsidRPr="00C2178E" w:rsidRDefault="0088270D" w:rsidP="00D20178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CR/PR vs. SD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58C9BD6A" w14:textId="29CE7CC4" w:rsidR="0088270D" w:rsidRPr="00C2178E" w:rsidRDefault="0088270D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</w:t>
            </w:r>
            <w:r w:rsidR="00F367EC" w:rsidRPr="00C2178E">
              <w:rPr>
                <w:rFonts w:ascii="Times New Roman" w:eastAsia="Times New Roman" w:hAnsi="Times New Roman" w:cs="Times New Roman"/>
                <w:sz w:val="24"/>
              </w:rPr>
              <w:t>29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(0.</w:t>
            </w:r>
            <w:r w:rsidR="00F367EC" w:rsidRPr="00C2178E">
              <w:rPr>
                <w:rFonts w:ascii="Times New Roman" w:eastAsia="Times New Roman" w:hAnsi="Times New Roman" w:cs="Times New Roman"/>
                <w:sz w:val="24"/>
              </w:rPr>
              <w:t>10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, </w:t>
            </w:r>
            <w:r w:rsidR="00F367EC" w:rsidRPr="00C2178E">
              <w:rPr>
                <w:rFonts w:ascii="Times New Roman" w:eastAsia="Times New Roman" w:hAnsi="Times New Roman" w:cs="Times New Roman"/>
                <w:sz w:val="24"/>
              </w:rPr>
              <w:t>0.80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4E7469FE" w14:textId="20C5A075" w:rsidR="0088270D" w:rsidRPr="00C2178E" w:rsidRDefault="0088270D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</w:t>
            </w:r>
            <w:r w:rsidR="00F367EC" w:rsidRPr="00C2178E">
              <w:rPr>
                <w:rFonts w:ascii="Times New Roman" w:eastAsia="Times New Roman" w:hAnsi="Times New Roman" w:cs="Times New Roman"/>
                <w:sz w:val="24"/>
              </w:rPr>
              <w:t>017</w:t>
            </w:r>
          </w:p>
        </w:tc>
      </w:tr>
      <w:tr w:rsidR="0088270D" w:rsidRPr="00C2178E" w14:paraId="7DD31856" w14:textId="77777777" w:rsidTr="00D20178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6D7F79F9" w14:textId="77777777" w:rsidR="0088270D" w:rsidRPr="00C2178E" w:rsidRDefault="0088270D" w:rsidP="00D20178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Chemotherapy duration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4E772AE9" w14:textId="77777777" w:rsidR="0088270D" w:rsidRPr="00C2178E" w:rsidRDefault="0088270D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4CB60463" w14:textId="77777777" w:rsidR="0088270D" w:rsidRPr="00C2178E" w:rsidRDefault="0088270D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88270D" w:rsidRPr="00C2178E" w14:paraId="76021E4F" w14:textId="77777777" w:rsidTr="00D20178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26599B4C" w14:textId="77777777" w:rsidR="0088270D" w:rsidRPr="00C2178E" w:rsidRDefault="0088270D" w:rsidP="00D20178">
            <w:pPr>
              <w:widowControl/>
              <w:ind w:firstLine="240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&lt;6 months vs. ≥6 months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56A7766B" w14:textId="787FD510" w:rsidR="0088270D" w:rsidRPr="00C2178E" w:rsidRDefault="0088270D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</w:t>
            </w:r>
            <w:r w:rsidR="00F367EC" w:rsidRPr="00C2178E">
              <w:rPr>
                <w:rFonts w:ascii="Times New Roman" w:eastAsia="Times New Roman" w:hAnsi="Times New Roman" w:cs="Times New Roman"/>
                <w:sz w:val="24"/>
              </w:rPr>
              <w:t>79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(0.1</w:t>
            </w:r>
            <w:r w:rsidR="00F367EC" w:rsidRPr="00C2178E">
              <w:rPr>
                <w:rFonts w:ascii="Times New Roman" w:eastAsia="Times New Roman" w:hAnsi="Times New Roman" w:cs="Times New Roman"/>
                <w:sz w:val="24"/>
              </w:rPr>
              <w:t>9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, </w:t>
            </w:r>
            <w:r w:rsidR="00F367EC" w:rsidRPr="00C2178E">
              <w:rPr>
                <w:rFonts w:ascii="Times New Roman" w:eastAsia="Times New Roman" w:hAnsi="Times New Roman" w:cs="Times New Roman"/>
                <w:sz w:val="24"/>
              </w:rPr>
              <w:t>3.33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7176CF78" w14:textId="67CD00C5" w:rsidR="0088270D" w:rsidRPr="00C2178E" w:rsidRDefault="0088270D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</w:t>
            </w:r>
            <w:r w:rsidR="00F367EC" w:rsidRPr="00C2178E">
              <w:rPr>
                <w:rFonts w:ascii="Times New Roman" w:eastAsia="Times New Roman" w:hAnsi="Times New Roman" w:cs="Times New Roman"/>
                <w:sz w:val="24"/>
              </w:rPr>
              <w:t>746</w:t>
            </w:r>
          </w:p>
        </w:tc>
      </w:tr>
      <w:tr w:rsidR="0088270D" w:rsidRPr="00C2178E" w14:paraId="77CA3C28" w14:textId="77777777" w:rsidTr="00D20178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4A51B64F" w14:textId="77777777" w:rsidR="0088270D" w:rsidRPr="00C2178E" w:rsidRDefault="0088270D" w:rsidP="00D20178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Radiotherapy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3BCBC70C" w14:textId="77777777" w:rsidR="0088270D" w:rsidRPr="00C2178E" w:rsidRDefault="0088270D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139FE2BE" w14:textId="77777777" w:rsidR="0088270D" w:rsidRPr="00C2178E" w:rsidRDefault="0088270D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88270D" w:rsidRPr="00C2178E" w14:paraId="4C214447" w14:textId="77777777" w:rsidTr="00D20178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2472C005" w14:textId="77777777" w:rsidR="0088270D" w:rsidRPr="00C2178E" w:rsidRDefault="0088270D" w:rsidP="00D20178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None vs. performed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613D5276" w14:textId="443E75DE" w:rsidR="0088270D" w:rsidRPr="00C2178E" w:rsidRDefault="00F367EC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2.17</w:t>
            </w:r>
            <w:r w:rsidR="0088270D" w:rsidRPr="00C2178E">
              <w:rPr>
                <w:rFonts w:ascii="Times New Roman" w:eastAsia="Times New Roman" w:hAnsi="Times New Roman" w:cs="Times New Roman"/>
                <w:sz w:val="24"/>
              </w:rPr>
              <w:t xml:space="preserve"> (0.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14</w:t>
            </w:r>
            <w:r w:rsidR="0088270D" w:rsidRPr="00C2178E">
              <w:rPr>
                <w:rFonts w:ascii="Times New Roman" w:eastAsia="Times New Roman" w:hAnsi="Times New Roman" w:cs="Times New Roman"/>
                <w:sz w:val="24"/>
              </w:rPr>
              <w:t xml:space="preserve">, 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33.5</w:t>
            </w:r>
            <w:r w:rsidR="0088270D" w:rsidRPr="00C2178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0891601F" w14:textId="62538711" w:rsidR="0088270D" w:rsidRPr="00C2178E" w:rsidRDefault="0088270D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</w:t>
            </w:r>
            <w:r w:rsidR="00F367EC" w:rsidRPr="00C2178E">
              <w:rPr>
                <w:rFonts w:ascii="Times New Roman" w:eastAsia="Times New Roman" w:hAnsi="Times New Roman" w:cs="Times New Roman"/>
                <w:sz w:val="24"/>
              </w:rPr>
              <w:t>579</w:t>
            </w:r>
          </w:p>
        </w:tc>
      </w:tr>
      <w:tr w:rsidR="0088270D" w:rsidRPr="00C2178E" w14:paraId="50293AF9" w14:textId="77777777" w:rsidTr="00D20178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3345286B" w14:textId="77777777" w:rsidR="0088270D" w:rsidRPr="00C2178E" w:rsidRDefault="0088270D" w:rsidP="00D20178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CEA prior to chemotherapy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7F2C556D" w14:textId="77777777" w:rsidR="0088270D" w:rsidRPr="00C2178E" w:rsidRDefault="0088270D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62D63E84" w14:textId="77777777" w:rsidR="0088270D" w:rsidRPr="00C2178E" w:rsidRDefault="0088270D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88270D" w:rsidRPr="00C2178E" w14:paraId="28A7D6E5" w14:textId="77777777" w:rsidTr="00D20178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58C8474F" w14:textId="77777777" w:rsidR="0088270D" w:rsidRPr="00C2178E" w:rsidRDefault="0088270D" w:rsidP="00D20178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Normal vs. abnormal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16648E46" w14:textId="4B8392EC" w:rsidR="0088270D" w:rsidRPr="00C2178E" w:rsidRDefault="00F367EC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1.73</w:t>
            </w:r>
            <w:r w:rsidR="0088270D" w:rsidRPr="00C2178E">
              <w:rPr>
                <w:rFonts w:ascii="Times New Roman" w:eastAsia="Times New Roman" w:hAnsi="Times New Roman" w:cs="Times New Roman"/>
                <w:sz w:val="24"/>
              </w:rPr>
              <w:t xml:space="preserve"> (0.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8</w:t>
            </w:r>
            <w:r w:rsidR="0088270D" w:rsidRPr="00C2178E">
              <w:rPr>
                <w:rFonts w:ascii="Times New Roman" w:eastAsia="Times New Roman" w:hAnsi="Times New Roman" w:cs="Times New Roman"/>
                <w:sz w:val="24"/>
              </w:rPr>
              <w:t xml:space="preserve">0, 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3.72</w:t>
            </w:r>
            <w:r w:rsidR="0088270D" w:rsidRPr="00C2178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2AB2CE7A" w14:textId="75986FAF" w:rsidR="0088270D" w:rsidRPr="00C2178E" w:rsidRDefault="0088270D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</w:t>
            </w:r>
            <w:r w:rsidR="00F367EC" w:rsidRPr="00C2178E">
              <w:rPr>
                <w:rFonts w:ascii="Times New Roman" w:eastAsia="Times New Roman" w:hAnsi="Times New Roman" w:cs="Times New Roman"/>
                <w:sz w:val="24"/>
              </w:rPr>
              <w:t>163</w:t>
            </w:r>
          </w:p>
        </w:tc>
      </w:tr>
      <w:tr w:rsidR="0088270D" w:rsidRPr="00C2178E" w14:paraId="58F8DF56" w14:textId="77777777" w:rsidTr="00D20178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49EBC7FD" w14:textId="77777777" w:rsidR="0088270D" w:rsidRPr="00C2178E" w:rsidRDefault="0088270D" w:rsidP="00D20178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CA 19-9 prior to chemotherapy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7564029C" w14:textId="77777777" w:rsidR="0088270D" w:rsidRPr="00C2178E" w:rsidRDefault="0088270D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18C50260" w14:textId="77777777" w:rsidR="0088270D" w:rsidRPr="00C2178E" w:rsidRDefault="0088270D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88270D" w:rsidRPr="00C2178E" w14:paraId="3532DFF9" w14:textId="77777777" w:rsidTr="00D20178">
        <w:trPr>
          <w:trHeight w:val="360"/>
        </w:trPr>
        <w:tc>
          <w:tcPr>
            <w:tcW w:w="5524" w:type="dxa"/>
            <w:tcBorders>
              <w:left w:val="nil"/>
              <w:bottom w:val="single" w:sz="4" w:space="0" w:color="auto"/>
              <w:right w:val="nil"/>
            </w:tcBorders>
          </w:tcPr>
          <w:p w14:paraId="5E9CC480" w14:textId="77777777" w:rsidR="0088270D" w:rsidRPr="00C2178E" w:rsidRDefault="0088270D" w:rsidP="00D20178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Normal vs. abnormal</w:t>
            </w: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</w:tcPr>
          <w:p w14:paraId="3F2B4FAC" w14:textId="7322954B" w:rsidR="0088270D" w:rsidRPr="00C2178E" w:rsidRDefault="00F367EC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1.04</w:t>
            </w:r>
            <w:r w:rsidR="0088270D" w:rsidRPr="00C2178E">
              <w:rPr>
                <w:rFonts w:ascii="Times New Roman" w:eastAsia="Times New Roman" w:hAnsi="Times New Roman" w:cs="Times New Roman"/>
                <w:sz w:val="24"/>
              </w:rPr>
              <w:t xml:space="preserve"> (0.3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2</w:t>
            </w:r>
            <w:r w:rsidR="0088270D" w:rsidRPr="00C2178E">
              <w:rPr>
                <w:rFonts w:ascii="Times New Roman" w:eastAsia="Times New Roman" w:hAnsi="Times New Roman" w:cs="Times New Roman"/>
                <w:sz w:val="24"/>
              </w:rPr>
              <w:t xml:space="preserve">, 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3.38</w:t>
            </w:r>
            <w:r w:rsidR="0088270D" w:rsidRPr="00C2178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7B9C45E8" w14:textId="35039CD5" w:rsidR="0088270D" w:rsidRPr="00C2178E" w:rsidRDefault="0088270D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</w:t>
            </w:r>
            <w:r w:rsidR="00F367EC" w:rsidRPr="00C2178E">
              <w:rPr>
                <w:rFonts w:ascii="Times New Roman" w:eastAsia="Times New Roman" w:hAnsi="Times New Roman" w:cs="Times New Roman"/>
                <w:sz w:val="24"/>
              </w:rPr>
              <w:t>943</w:t>
            </w:r>
          </w:p>
        </w:tc>
      </w:tr>
    </w:tbl>
    <w:p w14:paraId="33815489" w14:textId="77777777" w:rsidR="0088270D" w:rsidRPr="00C2178E" w:rsidRDefault="0088270D" w:rsidP="0088270D">
      <w:pPr>
        <w:widowControl/>
        <w:spacing w:line="480" w:lineRule="auto"/>
        <w:jc w:val="left"/>
        <w:rPr>
          <w:rFonts w:ascii="Times New Roman" w:eastAsia="Times New Roman" w:hAnsi="Times New Roman" w:cs="Times New Roman"/>
          <w:sz w:val="24"/>
        </w:rPr>
      </w:pPr>
      <w:r w:rsidRPr="00C2178E">
        <w:rPr>
          <w:rFonts w:ascii="Times New Roman" w:eastAsia="Times New Roman" w:hAnsi="Times New Roman" w:cs="Times New Roman"/>
          <w:sz w:val="24"/>
        </w:rPr>
        <w:t xml:space="preserve">Abbreviations: CI, confidence interval; ECOG PS, Eastern Cooperative Oncology Group performance status; FOLFIRINOX, 5-fluorouracil, leucovorin, irinotecan, and oxaliplatin; </w:t>
      </w:r>
      <w:proofErr w:type="spellStart"/>
      <w:r w:rsidRPr="00C2178E">
        <w:rPr>
          <w:rFonts w:ascii="Times New Roman" w:eastAsia="Times New Roman" w:hAnsi="Times New Roman" w:cs="Times New Roman"/>
          <w:sz w:val="24"/>
        </w:rPr>
        <w:t>GnP</w:t>
      </w:r>
      <w:proofErr w:type="spellEnd"/>
      <w:r w:rsidRPr="00C2178E">
        <w:rPr>
          <w:rFonts w:ascii="Times New Roman" w:eastAsia="Times New Roman" w:hAnsi="Times New Roman" w:cs="Times New Roman"/>
          <w:sz w:val="24"/>
        </w:rPr>
        <w:t>, gemcitabine plus nab-paclitaxel; RECIST, Response Evaluation Criteria in Solid Tumors; CR, complete response; PR, partial response; SD, stable disease; CEA, serum carcinoembryonic antigen; CA 19-9, serum carbohydrate antigen 19-9</w:t>
      </w:r>
    </w:p>
    <w:p w14:paraId="32FF0908" w14:textId="5FC63ECF" w:rsidR="001D2793" w:rsidRPr="00C2178E" w:rsidRDefault="001D2793" w:rsidP="001D2793">
      <w:pPr>
        <w:widowControl/>
        <w:spacing w:line="480" w:lineRule="auto"/>
        <w:jc w:val="left"/>
        <w:rPr>
          <w:rFonts w:ascii="Times New Roman" w:eastAsia="Times New Roman" w:hAnsi="Times New Roman" w:cs="Times New Roman"/>
          <w:sz w:val="24"/>
        </w:rPr>
      </w:pPr>
      <w:r w:rsidRPr="00C2178E">
        <w:rPr>
          <w:rFonts w:ascii="Times New Roman" w:eastAsia="Times New Roman" w:hAnsi="Times New Roman" w:cs="Times New Roman"/>
          <w:sz w:val="24"/>
        </w:rPr>
        <w:lastRenderedPageBreak/>
        <w:t xml:space="preserve">Table </w:t>
      </w:r>
      <w:r w:rsidR="008860DF" w:rsidRPr="00C2178E">
        <w:rPr>
          <w:rFonts w:ascii="Times New Roman" w:eastAsia="Times New Roman" w:hAnsi="Times New Roman" w:cs="Times New Roman"/>
          <w:sz w:val="24"/>
        </w:rPr>
        <w:t>S</w:t>
      </w:r>
      <w:r w:rsidRPr="00C2178E">
        <w:rPr>
          <w:rFonts w:ascii="Times New Roman" w:eastAsia="Times New Roman" w:hAnsi="Times New Roman" w:cs="Times New Roman"/>
          <w:sz w:val="24"/>
        </w:rPr>
        <w:t>8. Multivariate analysis of the overall survival of the surgery group divided into 8-month periods of chemotherapy in locally advanced pancreatic cancer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5524"/>
        <w:gridCol w:w="2409"/>
        <w:gridCol w:w="1985"/>
      </w:tblGrid>
      <w:tr w:rsidR="001D2793" w:rsidRPr="00C2178E" w14:paraId="33AF5537" w14:textId="77777777" w:rsidTr="00D20178">
        <w:trPr>
          <w:trHeight w:val="360"/>
        </w:trPr>
        <w:tc>
          <w:tcPr>
            <w:tcW w:w="5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0A4933" w14:textId="77777777" w:rsidR="001D2793" w:rsidRPr="00C2178E" w:rsidRDefault="001D2793" w:rsidP="00D20178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A72CCE" w14:textId="77777777" w:rsidR="001D2793" w:rsidRPr="00C2178E" w:rsidRDefault="001D2793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Hazard ratio (95% CI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6E974E" w14:textId="77777777" w:rsidR="001D2793" w:rsidRPr="00C2178E" w:rsidRDefault="001D2793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P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value</w:t>
            </w:r>
          </w:p>
        </w:tc>
      </w:tr>
      <w:tr w:rsidR="001D2793" w:rsidRPr="00C2178E" w14:paraId="5487D1D7" w14:textId="77777777" w:rsidTr="00D20178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6864FC90" w14:textId="77777777" w:rsidR="001D2793" w:rsidRPr="00C2178E" w:rsidRDefault="001D2793" w:rsidP="00D20178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Sex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053A1B80" w14:textId="77777777" w:rsidR="001D2793" w:rsidRPr="00C2178E" w:rsidRDefault="001D2793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213DA24B" w14:textId="77777777" w:rsidR="001D2793" w:rsidRPr="00C2178E" w:rsidRDefault="001D2793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1D2793" w:rsidRPr="00C2178E" w14:paraId="47112ACA" w14:textId="77777777" w:rsidTr="00D20178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798A0097" w14:textId="77777777" w:rsidR="001D2793" w:rsidRPr="00C2178E" w:rsidRDefault="001D2793" w:rsidP="00D20178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Male vs. Female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3E4598BE" w14:textId="1D4E2AAC" w:rsidR="001D2793" w:rsidRPr="00C2178E" w:rsidRDefault="001D2793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1.</w:t>
            </w:r>
            <w:r w:rsidR="006B6CEA" w:rsidRPr="00C2178E">
              <w:rPr>
                <w:rFonts w:ascii="Times New Roman" w:eastAsia="Times New Roman" w:hAnsi="Times New Roman" w:cs="Times New Roman"/>
                <w:sz w:val="24"/>
              </w:rPr>
              <w:t>76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(</w:t>
            </w:r>
            <w:r w:rsidR="006B6CEA" w:rsidRPr="00C2178E">
              <w:rPr>
                <w:rFonts w:ascii="Times New Roman" w:eastAsia="Times New Roman" w:hAnsi="Times New Roman" w:cs="Times New Roman"/>
                <w:sz w:val="24"/>
              </w:rPr>
              <w:t>1.08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, </w:t>
            </w:r>
            <w:r w:rsidR="006B6CEA" w:rsidRPr="00C2178E">
              <w:rPr>
                <w:rFonts w:ascii="Times New Roman" w:eastAsia="Times New Roman" w:hAnsi="Times New Roman" w:cs="Times New Roman"/>
                <w:sz w:val="24"/>
              </w:rPr>
              <w:t>2.88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0F017C7B" w14:textId="77777777" w:rsidR="001D2793" w:rsidRPr="00C2178E" w:rsidRDefault="001D2793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315</w:t>
            </w:r>
          </w:p>
        </w:tc>
      </w:tr>
      <w:tr w:rsidR="001D2793" w:rsidRPr="00C2178E" w14:paraId="1647A192" w14:textId="77777777" w:rsidTr="00D20178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78A35262" w14:textId="77777777" w:rsidR="001D2793" w:rsidRPr="00C2178E" w:rsidRDefault="001D2793" w:rsidP="00D20178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Age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2C9C72FD" w14:textId="77777777" w:rsidR="001D2793" w:rsidRPr="00C2178E" w:rsidRDefault="001D2793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08F41148" w14:textId="77777777" w:rsidR="001D2793" w:rsidRPr="00C2178E" w:rsidRDefault="001D2793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1D2793" w:rsidRPr="00C2178E" w14:paraId="59B7FF4E" w14:textId="77777777" w:rsidTr="00D20178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550E0A2C" w14:textId="77777777" w:rsidR="001D2793" w:rsidRPr="00C2178E" w:rsidRDefault="001D2793" w:rsidP="00D20178">
            <w:pPr>
              <w:widowControl/>
              <w:ind w:firstLine="240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&lt;65 years vs. ≥65 years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16A9134D" w14:textId="20F6DF70" w:rsidR="001D2793" w:rsidRPr="00C2178E" w:rsidRDefault="006B6CEA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96</w:t>
            </w:r>
            <w:r w:rsidR="001D2793" w:rsidRPr="00C2178E">
              <w:rPr>
                <w:rFonts w:ascii="Times New Roman" w:eastAsia="Times New Roman" w:hAnsi="Times New Roman" w:cs="Times New Roman"/>
                <w:sz w:val="24"/>
              </w:rPr>
              <w:t xml:space="preserve"> (0.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59</w:t>
            </w:r>
            <w:r w:rsidR="001D2793" w:rsidRPr="00C2178E">
              <w:rPr>
                <w:rFonts w:ascii="Times New Roman" w:eastAsia="Times New Roman" w:hAnsi="Times New Roman" w:cs="Times New Roman"/>
                <w:sz w:val="24"/>
              </w:rPr>
              <w:t xml:space="preserve">, 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1.57</w:t>
            </w:r>
            <w:r w:rsidR="001D2793" w:rsidRPr="00C2178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6F56383A" w14:textId="6412540F" w:rsidR="001D2793" w:rsidRPr="00C2178E" w:rsidRDefault="001D2793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</w:t>
            </w:r>
            <w:r w:rsidR="006B6CEA" w:rsidRPr="00C2178E">
              <w:rPr>
                <w:rFonts w:ascii="Times New Roman" w:eastAsia="Times New Roman" w:hAnsi="Times New Roman" w:cs="Times New Roman"/>
                <w:sz w:val="24"/>
              </w:rPr>
              <w:t>870</w:t>
            </w:r>
          </w:p>
        </w:tc>
      </w:tr>
      <w:tr w:rsidR="001D2793" w:rsidRPr="00C2178E" w14:paraId="5C17DE2D" w14:textId="77777777" w:rsidTr="00D20178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02CA4575" w14:textId="77777777" w:rsidR="001D2793" w:rsidRPr="00C2178E" w:rsidRDefault="001D2793" w:rsidP="00D20178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ECOG PS 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24D73F1F" w14:textId="77777777" w:rsidR="001D2793" w:rsidRPr="00C2178E" w:rsidRDefault="001D2793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709D42C8" w14:textId="77777777" w:rsidR="001D2793" w:rsidRPr="00C2178E" w:rsidRDefault="001D2793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1D2793" w:rsidRPr="00C2178E" w14:paraId="39FC36BE" w14:textId="77777777" w:rsidTr="00D20178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1AB3575D" w14:textId="77777777" w:rsidR="001D2793" w:rsidRPr="00C2178E" w:rsidRDefault="001D2793" w:rsidP="00D20178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0 vs. 1 or 2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6D2B5DA7" w14:textId="1141FF7F" w:rsidR="001D2793" w:rsidRPr="00C2178E" w:rsidRDefault="006B6CEA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77</w:t>
            </w:r>
            <w:r w:rsidR="001D2793" w:rsidRPr="00C2178E">
              <w:rPr>
                <w:rFonts w:ascii="Times New Roman" w:eastAsia="Times New Roman" w:hAnsi="Times New Roman" w:cs="Times New Roman"/>
                <w:sz w:val="24"/>
              </w:rPr>
              <w:t xml:space="preserve"> (0.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40</w:t>
            </w:r>
            <w:r w:rsidR="001D2793" w:rsidRPr="00C2178E">
              <w:rPr>
                <w:rFonts w:ascii="Times New Roman" w:eastAsia="Times New Roman" w:hAnsi="Times New Roman" w:cs="Times New Roman"/>
                <w:sz w:val="24"/>
              </w:rPr>
              <w:t xml:space="preserve">, 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1.48</w:t>
            </w:r>
            <w:r w:rsidR="001D2793" w:rsidRPr="00C2178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33B4CBD3" w14:textId="40ED470C" w:rsidR="001D2793" w:rsidRPr="00C2178E" w:rsidRDefault="001D2793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</w:t>
            </w:r>
            <w:r w:rsidR="006B6CEA" w:rsidRPr="00C2178E">
              <w:rPr>
                <w:rFonts w:ascii="Times New Roman" w:eastAsia="Times New Roman" w:hAnsi="Times New Roman" w:cs="Times New Roman"/>
                <w:sz w:val="24"/>
              </w:rPr>
              <w:t>439</w:t>
            </w:r>
          </w:p>
        </w:tc>
      </w:tr>
      <w:tr w:rsidR="001D2793" w:rsidRPr="00C2178E" w14:paraId="2E08E4E0" w14:textId="77777777" w:rsidTr="00D20178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1BCCEFBE" w14:textId="77777777" w:rsidR="001D2793" w:rsidRPr="00C2178E" w:rsidRDefault="001D2793" w:rsidP="00D20178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Tumor location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201601E6" w14:textId="77777777" w:rsidR="001D2793" w:rsidRPr="00C2178E" w:rsidRDefault="001D2793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07539F0A" w14:textId="77777777" w:rsidR="001D2793" w:rsidRPr="00C2178E" w:rsidRDefault="001D2793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1D2793" w:rsidRPr="00C2178E" w14:paraId="4DA900B0" w14:textId="77777777" w:rsidTr="00D20178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26413F97" w14:textId="77777777" w:rsidR="001D2793" w:rsidRPr="00C2178E" w:rsidRDefault="001D2793" w:rsidP="00D20178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Head vs. Body or tail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30315202" w14:textId="699FD063" w:rsidR="001D2793" w:rsidRPr="00C2178E" w:rsidRDefault="001D2793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</w:t>
            </w:r>
            <w:r w:rsidR="006B6CEA" w:rsidRPr="00C2178E">
              <w:rPr>
                <w:rFonts w:ascii="Times New Roman" w:eastAsia="Times New Roman" w:hAnsi="Times New Roman" w:cs="Times New Roman"/>
                <w:sz w:val="24"/>
              </w:rPr>
              <w:t>73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(0.</w:t>
            </w:r>
            <w:r w:rsidR="006B6CEA" w:rsidRPr="00C2178E">
              <w:rPr>
                <w:rFonts w:ascii="Times New Roman" w:eastAsia="Times New Roman" w:hAnsi="Times New Roman" w:cs="Times New Roman"/>
                <w:sz w:val="24"/>
              </w:rPr>
              <w:t>45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, </w:t>
            </w:r>
            <w:r w:rsidR="006B6CEA" w:rsidRPr="00C2178E">
              <w:rPr>
                <w:rFonts w:ascii="Times New Roman" w:eastAsia="Times New Roman" w:hAnsi="Times New Roman" w:cs="Times New Roman"/>
                <w:sz w:val="24"/>
              </w:rPr>
              <w:t>1.18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6F23DB82" w14:textId="536016BC" w:rsidR="001D2793" w:rsidRPr="00C2178E" w:rsidRDefault="001D2793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</w:t>
            </w:r>
            <w:r w:rsidR="006B6CEA" w:rsidRPr="00C2178E">
              <w:rPr>
                <w:rFonts w:ascii="Times New Roman" w:eastAsia="Times New Roman" w:hAnsi="Times New Roman" w:cs="Times New Roman"/>
                <w:sz w:val="24"/>
              </w:rPr>
              <w:t>200</w:t>
            </w:r>
          </w:p>
        </w:tc>
      </w:tr>
      <w:tr w:rsidR="001D2793" w:rsidRPr="00C2178E" w14:paraId="04E706BD" w14:textId="77777777" w:rsidTr="00D20178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678C4085" w14:textId="77777777" w:rsidR="001D2793" w:rsidRPr="00C2178E" w:rsidRDefault="001D2793" w:rsidP="00D20178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Tumor diameter</w:t>
            </w:r>
            <w:r w:rsidRPr="00C2178E">
              <w:rPr>
                <w:rFonts w:ascii="游明朝" w:eastAsia="游明朝" w:hAnsi="游明朝" w:cs="游明朝"/>
              </w:rPr>
              <w:t xml:space="preserve"> 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prior to chemotherapy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0A940D54" w14:textId="22F6DA22" w:rsidR="001D2793" w:rsidRPr="00C2178E" w:rsidRDefault="006B6CEA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99</w:t>
            </w:r>
            <w:r w:rsidR="001D2793" w:rsidRPr="00C2178E">
              <w:rPr>
                <w:rFonts w:ascii="Times New Roman" w:eastAsia="Times New Roman" w:hAnsi="Times New Roman" w:cs="Times New Roman"/>
                <w:sz w:val="24"/>
              </w:rPr>
              <w:t xml:space="preserve"> (0.9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7</w:t>
            </w:r>
            <w:r w:rsidR="001D2793" w:rsidRPr="00C2178E">
              <w:rPr>
                <w:rFonts w:ascii="Times New Roman" w:eastAsia="Times New Roman" w:hAnsi="Times New Roman" w:cs="Times New Roman"/>
                <w:sz w:val="24"/>
              </w:rPr>
              <w:t>, 1.0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1</w:t>
            </w:r>
            <w:r w:rsidR="001D2793" w:rsidRPr="00C2178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6CD00F47" w14:textId="5026EFAC" w:rsidR="001D2793" w:rsidRPr="00C2178E" w:rsidRDefault="001D2793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</w:t>
            </w:r>
            <w:r w:rsidR="006B6CEA" w:rsidRPr="00C2178E">
              <w:rPr>
                <w:rFonts w:ascii="Times New Roman" w:eastAsia="Times New Roman" w:hAnsi="Times New Roman" w:cs="Times New Roman"/>
                <w:sz w:val="24"/>
              </w:rPr>
              <w:t>52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3</w:t>
            </w:r>
          </w:p>
        </w:tc>
      </w:tr>
      <w:tr w:rsidR="001D2793" w:rsidRPr="00C2178E" w14:paraId="4AE0BF4A" w14:textId="77777777" w:rsidTr="00D20178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2DFA4286" w14:textId="77777777" w:rsidR="001D2793" w:rsidRPr="00C2178E" w:rsidRDefault="001D2793" w:rsidP="00D20178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Regional lymph node metastasis prior to chemotherapy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74D6DB8E" w14:textId="77777777" w:rsidR="001D2793" w:rsidRPr="00C2178E" w:rsidRDefault="001D2793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71B1BE5C" w14:textId="77777777" w:rsidR="001D2793" w:rsidRPr="00C2178E" w:rsidRDefault="001D2793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1D2793" w:rsidRPr="00C2178E" w14:paraId="57BC1A15" w14:textId="77777777" w:rsidTr="00D20178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2B175B11" w14:textId="77777777" w:rsidR="001D2793" w:rsidRPr="00C2178E" w:rsidRDefault="001D2793" w:rsidP="00D20178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Yes vs. no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3A0D6535" w14:textId="6949D9A2" w:rsidR="001D2793" w:rsidRPr="00C2178E" w:rsidRDefault="006B6CEA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69</w:t>
            </w:r>
            <w:r w:rsidR="001D2793" w:rsidRPr="00C2178E">
              <w:rPr>
                <w:rFonts w:ascii="Times New Roman" w:eastAsia="Times New Roman" w:hAnsi="Times New Roman" w:cs="Times New Roman"/>
                <w:sz w:val="24"/>
              </w:rPr>
              <w:t xml:space="preserve"> (0.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39</w:t>
            </w:r>
            <w:r w:rsidR="001D2793" w:rsidRPr="00C2178E">
              <w:rPr>
                <w:rFonts w:ascii="Times New Roman" w:eastAsia="Times New Roman" w:hAnsi="Times New Roman" w:cs="Times New Roman"/>
                <w:sz w:val="24"/>
              </w:rPr>
              <w:t xml:space="preserve">, 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1.21</w:t>
            </w:r>
            <w:r w:rsidR="001D2793" w:rsidRPr="00C2178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2EF0676A" w14:textId="5DF399F7" w:rsidR="001D2793" w:rsidRPr="00C2178E" w:rsidRDefault="001D2793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</w:t>
            </w:r>
            <w:r w:rsidR="006B6CEA" w:rsidRPr="00C2178E">
              <w:rPr>
                <w:rFonts w:ascii="Times New Roman" w:eastAsia="Times New Roman" w:hAnsi="Times New Roman" w:cs="Times New Roman"/>
                <w:sz w:val="24"/>
              </w:rPr>
              <w:t>195</w:t>
            </w:r>
          </w:p>
        </w:tc>
      </w:tr>
      <w:tr w:rsidR="001D2793" w:rsidRPr="00C2178E" w14:paraId="4F30551F" w14:textId="77777777" w:rsidTr="00D20178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664189E4" w14:textId="77777777" w:rsidR="001D2793" w:rsidRPr="00C2178E" w:rsidRDefault="001D2793" w:rsidP="00D20178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Arterial invasion prior to chemotherapy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7B53F01A" w14:textId="77777777" w:rsidR="001D2793" w:rsidRPr="00C2178E" w:rsidRDefault="001D2793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5E2F1472" w14:textId="77777777" w:rsidR="001D2793" w:rsidRPr="00C2178E" w:rsidRDefault="001D2793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1D2793" w:rsidRPr="00C2178E" w14:paraId="7FE9908C" w14:textId="77777777" w:rsidTr="00D20178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0C3E5BD5" w14:textId="77777777" w:rsidR="001D2793" w:rsidRPr="00C2178E" w:rsidRDefault="001D2793" w:rsidP="00D20178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Yes vs. no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4F55BE7D" w14:textId="57E0F8D1" w:rsidR="001D2793" w:rsidRPr="00C2178E" w:rsidRDefault="006B6CEA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61</w:t>
            </w:r>
            <w:r w:rsidR="001D2793" w:rsidRPr="00C2178E">
              <w:rPr>
                <w:rFonts w:ascii="Times New Roman" w:eastAsia="Times New Roman" w:hAnsi="Times New Roman" w:cs="Times New Roman"/>
                <w:sz w:val="24"/>
              </w:rPr>
              <w:t xml:space="preserve"> (0.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23</w:t>
            </w:r>
            <w:r w:rsidR="001D2793" w:rsidRPr="00C2178E">
              <w:rPr>
                <w:rFonts w:ascii="Times New Roman" w:eastAsia="Times New Roman" w:hAnsi="Times New Roman" w:cs="Times New Roman"/>
                <w:sz w:val="24"/>
              </w:rPr>
              <w:t xml:space="preserve">, 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1.63</w:t>
            </w:r>
            <w:r w:rsidR="001D2793" w:rsidRPr="00C2178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27799F86" w14:textId="1C1C87DB" w:rsidR="001D2793" w:rsidRPr="00C2178E" w:rsidRDefault="001D2793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</w:t>
            </w:r>
            <w:r w:rsidR="006B6CEA" w:rsidRPr="00C2178E">
              <w:rPr>
                <w:rFonts w:ascii="Times New Roman" w:eastAsia="Times New Roman" w:hAnsi="Times New Roman" w:cs="Times New Roman"/>
                <w:sz w:val="24"/>
              </w:rPr>
              <w:t>326</w:t>
            </w:r>
          </w:p>
        </w:tc>
      </w:tr>
      <w:tr w:rsidR="001D2793" w:rsidRPr="00C2178E" w14:paraId="77C568B3" w14:textId="77777777" w:rsidTr="00D20178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3E5B45E4" w14:textId="77777777" w:rsidR="001D2793" w:rsidRPr="00C2178E" w:rsidRDefault="001D2793" w:rsidP="00D20178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Portal vein invasion prior to chemotherapy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4E951F8F" w14:textId="77777777" w:rsidR="001D2793" w:rsidRPr="00C2178E" w:rsidRDefault="001D2793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49E881B9" w14:textId="77777777" w:rsidR="001D2793" w:rsidRPr="00C2178E" w:rsidRDefault="001D2793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1D2793" w:rsidRPr="00C2178E" w14:paraId="768A0A33" w14:textId="77777777" w:rsidTr="00D20178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6B4E9AB4" w14:textId="77777777" w:rsidR="001D2793" w:rsidRPr="00C2178E" w:rsidRDefault="001D2793" w:rsidP="00D20178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Yes vs. no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4191D903" w14:textId="1E5E3069" w:rsidR="001D2793" w:rsidRPr="00C2178E" w:rsidRDefault="006B6CEA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1.03</w:t>
            </w:r>
            <w:r w:rsidR="001D2793" w:rsidRPr="00C2178E">
              <w:rPr>
                <w:rFonts w:ascii="Times New Roman" w:eastAsia="Times New Roman" w:hAnsi="Times New Roman" w:cs="Times New Roman"/>
                <w:sz w:val="24"/>
              </w:rPr>
              <w:t xml:space="preserve"> (0.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64</w:t>
            </w:r>
            <w:r w:rsidR="001D2793" w:rsidRPr="00C2178E">
              <w:rPr>
                <w:rFonts w:ascii="Times New Roman" w:eastAsia="Times New Roman" w:hAnsi="Times New Roman" w:cs="Times New Roman"/>
                <w:sz w:val="24"/>
              </w:rPr>
              <w:t xml:space="preserve">, 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1.67</w:t>
            </w:r>
            <w:r w:rsidR="001D2793" w:rsidRPr="00C2178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133F180B" w14:textId="1986626A" w:rsidR="001D2793" w:rsidRPr="00C2178E" w:rsidRDefault="006B6CEA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889</w:t>
            </w:r>
          </w:p>
        </w:tc>
      </w:tr>
      <w:tr w:rsidR="001D2793" w:rsidRPr="00C2178E" w14:paraId="23091095" w14:textId="77777777" w:rsidTr="00D20178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28B64D2D" w14:textId="77777777" w:rsidR="001D2793" w:rsidRPr="00C2178E" w:rsidRDefault="001D2793" w:rsidP="00D20178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Chemotherapy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74BB7A8E" w14:textId="77777777" w:rsidR="001D2793" w:rsidRPr="00C2178E" w:rsidRDefault="001D2793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5759972A" w14:textId="77777777" w:rsidR="001D2793" w:rsidRPr="00C2178E" w:rsidRDefault="001D2793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1D2793" w:rsidRPr="00C2178E" w14:paraId="73908749" w14:textId="77777777" w:rsidTr="00D20178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2DCDF44E" w14:textId="77777777" w:rsidR="001D2793" w:rsidRPr="00C2178E" w:rsidRDefault="001D2793" w:rsidP="00D20178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FOLFIRINOX vs. </w:t>
            </w:r>
            <w:proofErr w:type="spellStart"/>
            <w:r w:rsidRPr="00C2178E">
              <w:rPr>
                <w:rFonts w:ascii="Times New Roman" w:eastAsia="Times New Roman" w:hAnsi="Times New Roman" w:cs="Times New Roman"/>
                <w:sz w:val="24"/>
              </w:rPr>
              <w:t>GnP</w:t>
            </w:r>
            <w:proofErr w:type="spellEnd"/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51221573" w14:textId="308140D2" w:rsidR="001D2793" w:rsidRPr="00C2178E" w:rsidRDefault="001D2793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</w:t>
            </w:r>
            <w:r w:rsidR="006B6CEA" w:rsidRPr="00C2178E">
              <w:rPr>
                <w:rFonts w:ascii="Times New Roman" w:eastAsia="Times New Roman" w:hAnsi="Times New Roman" w:cs="Times New Roman"/>
                <w:sz w:val="24"/>
              </w:rPr>
              <w:t>.39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(0.</w:t>
            </w:r>
            <w:r w:rsidR="006B6CEA" w:rsidRPr="00C2178E">
              <w:rPr>
                <w:rFonts w:ascii="Times New Roman" w:eastAsia="Times New Roman" w:hAnsi="Times New Roman" w:cs="Times New Roman"/>
                <w:sz w:val="24"/>
              </w:rPr>
              <w:t>18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, 0.</w:t>
            </w:r>
            <w:r w:rsidR="006B6CEA" w:rsidRPr="00C2178E">
              <w:rPr>
                <w:rFonts w:ascii="Times New Roman" w:eastAsia="Times New Roman" w:hAnsi="Times New Roman" w:cs="Times New Roman"/>
                <w:sz w:val="24"/>
              </w:rPr>
              <w:t>81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239DB0B3" w14:textId="4D107052" w:rsidR="001D2793" w:rsidRPr="00C2178E" w:rsidRDefault="001D2793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0</w:t>
            </w:r>
            <w:r w:rsidR="006B6CEA" w:rsidRPr="00C2178E">
              <w:rPr>
                <w:rFonts w:ascii="Times New Roman" w:eastAsia="Times New Roman" w:hAnsi="Times New Roman" w:cs="Times New Roman"/>
                <w:sz w:val="24"/>
              </w:rPr>
              <w:t>1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</w:tr>
      <w:tr w:rsidR="001D2793" w:rsidRPr="00C2178E" w14:paraId="6ADC3B73" w14:textId="77777777" w:rsidTr="00D20178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0AA2E792" w14:textId="77777777" w:rsidR="001D2793" w:rsidRPr="00C2178E" w:rsidRDefault="001D2793" w:rsidP="00D20178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RECIST version 1.1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269A7CD2" w14:textId="77777777" w:rsidR="001D2793" w:rsidRPr="00C2178E" w:rsidRDefault="001D2793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0FB34149" w14:textId="77777777" w:rsidR="001D2793" w:rsidRPr="00C2178E" w:rsidRDefault="001D2793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1D2793" w:rsidRPr="00C2178E" w14:paraId="192DB6BA" w14:textId="77777777" w:rsidTr="00D20178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1DE191E2" w14:textId="77777777" w:rsidR="001D2793" w:rsidRPr="00C2178E" w:rsidRDefault="001D2793" w:rsidP="00D20178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CR/PR vs. SD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71A63C2D" w14:textId="3FAF125A" w:rsidR="001D2793" w:rsidRPr="00C2178E" w:rsidRDefault="001D2793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</w:t>
            </w:r>
            <w:r w:rsidR="006B6CEA" w:rsidRPr="00C2178E">
              <w:rPr>
                <w:rFonts w:ascii="Times New Roman" w:eastAsia="Times New Roman" w:hAnsi="Times New Roman" w:cs="Times New Roman"/>
                <w:sz w:val="24"/>
              </w:rPr>
              <w:t>82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(0.</w:t>
            </w:r>
            <w:r w:rsidR="006B6CEA" w:rsidRPr="00C2178E">
              <w:rPr>
                <w:rFonts w:ascii="Times New Roman" w:eastAsia="Times New Roman" w:hAnsi="Times New Roman" w:cs="Times New Roman"/>
                <w:sz w:val="24"/>
              </w:rPr>
              <w:t>48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, </w:t>
            </w:r>
            <w:r w:rsidR="006B6CEA" w:rsidRPr="00C2178E">
              <w:rPr>
                <w:rFonts w:ascii="Times New Roman" w:eastAsia="Times New Roman" w:hAnsi="Times New Roman" w:cs="Times New Roman"/>
                <w:sz w:val="24"/>
              </w:rPr>
              <w:t>1.40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115F8994" w14:textId="2AD17B57" w:rsidR="001D2793" w:rsidRPr="00C2178E" w:rsidRDefault="001D2793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</w:t>
            </w:r>
            <w:r w:rsidR="006B6CEA" w:rsidRPr="00C2178E">
              <w:rPr>
                <w:rFonts w:ascii="Times New Roman" w:eastAsia="Times New Roman" w:hAnsi="Times New Roman" w:cs="Times New Roman"/>
                <w:sz w:val="24"/>
              </w:rPr>
              <w:t>.463</w:t>
            </w:r>
          </w:p>
        </w:tc>
      </w:tr>
      <w:tr w:rsidR="001D2793" w:rsidRPr="00C2178E" w14:paraId="75750E7E" w14:textId="77777777" w:rsidTr="00D20178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09C7CDBF" w14:textId="77777777" w:rsidR="001D2793" w:rsidRPr="00C2178E" w:rsidRDefault="001D2793" w:rsidP="00D20178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Chemotherapy duration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512CD980" w14:textId="77777777" w:rsidR="001D2793" w:rsidRPr="00C2178E" w:rsidRDefault="001D2793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40A0D76C" w14:textId="77777777" w:rsidR="001D2793" w:rsidRPr="00C2178E" w:rsidRDefault="001D2793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1D2793" w:rsidRPr="00C2178E" w14:paraId="61F4F0B8" w14:textId="77777777" w:rsidTr="00D20178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26B9E3D2" w14:textId="1226D0CE" w:rsidR="001D2793" w:rsidRPr="00C2178E" w:rsidRDefault="001D2793" w:rsidP="00D20178">
            <w:pPr>
              <w:widowControl/>
              <w:ind w:firstLine="240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&lt;8 months vs. ≥8 months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4465C66E" w14:textId="4C980196" w:rsidR="001D2793" w:rsidRPr="00C2178E" w:rsidRDefault="001D2793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</w:t>
            </w:r>
            <w:r w:rsidR="006B6CEA" w:rsidRPr="00C2178E">
              <w:rPr>
                <w:rFonts w:ascii="Times New Roman" w:eastAsia="Times New Roman" w:hAnsi="Times New Roman" w:cs="Times New Roman"/>
                <w:sz w:val="24"/>
              </w:rPr>
              <w:t>34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(0.1</w:t>
            </w:r>
            <w:r w:rsidR="006B6CEA" w:rsidRPr="00C2178E">
              <w:rPr>
                <w:rFonts w:ascii="Times New Roman" w:eastAsia="Times New Roman" w:hAnsi="Times New Roman" w:cs="Times New Roman"/>
                <w:sz w:val="24"/>
              </w:rPr>
              <w:t>0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, </w:t>
            </w:r>
            <w:r w:rsidR="006B6CEA" w:rsidRPr="00C2178E">
              <w:rPr>
                <w:rFonts w:ascii="Times New Roman" w:eastAsia="Times New Roman" w:hAnsi="Times New Roman" w:cs="Times New Roman"/>
                <w:sz w:val="24"/>
              </w:rPr>
              <w:t>1.20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0F7A4D52" w14:textId="18B76380" w:rsidR="001D2793" w:rsidRPr="00C2178E" w:rsidRDefault="001D2793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</w:t>
            </w:r>
            <w:r w:rsidR="006B6CEA" w:rsidRPr="00C2178E">
              <w:rPr>
                <w:rFonts w:ascii="Times New Roman" w:eastAsia="Times New Roman" w:hAnsi="Times New Roman" w:cs="Times New Roman"/>
                <w:sz w:val="24"/>
              </w:rPr>
              <w:t>094</w:t>
            </w:r>
          </w:p>
        </w:tc>
      </w:tr>
      <w:tr w:rsidR="001D2793" w:rsidRPr="00C2178E" w14:paraId="086876E9" w14:textId="77777777" w:rsidTr="00D20178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0CC3A9F3" w14:textId="77777777" w:rsidR="001D2793" w:rsidRPr="00C2178E" w:rsidRDefault="001D2793" w:rsidP="00D20178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Radiotherapy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495B805B" w14:textId="77777777" w:rsidR="001D2793" w:rsidRPr="00C2178E" w:rsidRDefault="001D2793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5657FBEC" w14:textId="77777777" w:rsidR="001D2793" w:rsidRPr="00C2178E" w:rsidRDefault="001D2793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1D2793" w:rsidRPr="00C2178E" w14:paraId="07AC9828" w14:textId="77777777" w:rsidTr="00D20178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2AA68AE2" w14:textId="77777777" w:rsidR="001D2793" w:rsidRPr="00C2178E" w:rsidRDefault="001D2793" w:rsidP="00D20178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None vs. performed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522AC975" w14:textId="6D150694" w:rsidR="001D2793" w:rsidRPr="00C2178E" w:rsidRDefault="006B6CEA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1.22</w:t>
            </w:r>
            <w:r w:rsidR="001D2793" w:rsidRPr="00C2178E">
              <w:rPr>
                <w:rFonts w:ascii="Times New Roman" w:eastAsia="Times New Roman" w:hAnsi="Times New Roman" w:cs="Times New Roman"/>
                <w:sz w:val="24"/>
              </w:rPr>
              <w:t xml:space="preserve"> (0.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70</w:t>
            </w:r>
            <w:r w:rsidR="001D2793" w:rsidRPr="00C2178E">
              <w:rPr>
                <w:rFonts w:ascii="Times New Roman" w:eastAsia="Times New Roman" w:hAnsi="Times New Roman" w:cs="Times New Roman"/>
                <w:sz w:val="24"/>
              </w:rPr>
              <w:t xml:space="preserve">, 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2.15</w:t>
            </w:r>
            <w:r w:rsidR="001D2793" w:rsidRPr="00C2178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4E7F60AC" w14:textId="16803D09" w:rsidR="001D2793" w:rsidRPr="00C2178E" w:rsidRDefault="001D2793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</w:t>
            </w:r>
            <w:r w:rsidR="006B6CEA" w:rsidRPr="00C2178E">
              <w:rPr>
                <w:rFonts w:ascii="Times New Roman" w:eastAsia="Times New Roman" w:hAnsi="Times New Roman" w:cs="Times New Roman"/>
                <w:sz w:val="24"/>
              </w:rPr>
              <w:t>482</w:t>
            </w:r>
          </w:p>
        </w:tc>
      </w:tr>
      <w:tr w:rsidR="001D2793" w:rsidRPr="00C2178E" w14:paraId="0375FECE" w14:textId="77777777" w:rsidTr="00D20178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0355D8B4" w14:textId="77777777" w:rsidR="001D2793" w:rsidRPr="00C2178E" w:rsidRDefault="001D2793" w:rsidP="00D20178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CEA prior to chemotherapy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0F671E47" w14:textId="77777777" w:rsidR="001D2793" w:rsidRPr="00C2178E" w:rsidRDefault="001D2793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020135B4" w14:textId="77777777" w:rsidR="001D2793" w:rsidRPr="00C2178E" w:rsidRDefault="001D2793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1D2793" w:rsidRPr="00C2178E" w14:paraId="6BB50F94" w14:textId="77777777" w:rsidTr="00D20178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60BCD218" w14:textId="77777777" w:rsidR="001D2793" w:rsidRPr="00C2178E" w:rsidRDefault="001D2793" w:rsidP="00D20178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Normal vs. abnormal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46D4C876" w14:textId="7956E974" w:rsidR="001D2793" w:rsidRPr="00C2178E" w:rsidRDefault="006B6CEA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83</w:t>
            </w:r>
            <w:r w:rsidR="001D2793" w:rsidRPr="00C2178E">
              <w:rPr>
                <w:rFonts w:ascii="Times New Roman" w:eastAsia="Times New Roman" w:hAnsi="Times New Roman" w:cs="Times New Roman"/>
                <w:sz w:val="24"/>
              </w:rPr>
              <w:t xml:space="preserve"> (0.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49</w:t>
            </w:r>
            <w:r w:rsidR="001D2793" w:rsidRPr="00C2178E">
              <w:rPr>
                <w:rFonts w:ascii="Times New Roman" w:eastAsia="Times New Roman" w:hAnsi="Times New Roman" w:cs="Times New Roman"/>
                <w:sz w:val="24"/>
              </w:rPr>
              <w:t xml:space="preserve">, 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1.42</w:t>
            </w:r>
            <w:r w:rsidR="001D2793" w:rsidRPr="00C2178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6C1B3B0B" w14:textId="2D5078AB" w:rsidR="001D2793" w:rsidRPr="00C2178E" w:rsidRDefault="001D2793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</w:t>
            </w:r>
            <w:r w:rsidR="006B6CEA" w:rsidRPr="00C2178E">
              <w:rPr>
                <w:rFonts w:ascii="Times New Roman" w:eastAsia="Times New Roman" w:hAnsi="Times New Roman" w:cs="Times New Roman"/>
                <w:sz w:val="24"/>
              </w:rPr>
              <w:t>498</w:t>
            </w:r>
          </w:p>
        </w:tc>
      </w:tr>
      <w:tr w:rsidR="001D2793" w:rsidRPr="00C2178E" w14:paraId="6FB9738C" w14:textId="77777777" w:rsidTr="00D20178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1C2380E7" w14:textId="77777777" w:rsidR="001D2793" w:rsidRPr="00C2178E" w:rsidRDefault="001D2793" w:rsidP="00D20178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CA 19-9 prior to chemotherapy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1914D332" w14:textId="77777777" w:rsidR="001D2793" w:rsidRPr="00C2178E" w:rsidRDefault="001D2793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4EF6DE42" w14:textId="77777777" w:rsidR="001D2793" w:rsidRPr="00C2178E" w:rsidRDefault="001D2793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1D2793" w:rsidRPr="00C2178E" w14:paraId="58688EF7" w14:textId="77777777" w:rsidTr="00D20178">
        <w:trPr>
          <w:trHeight w:val="360"/>
        </w:trPr>
        <w:tc>
          <w:tcPr>
            <w:tcW w:w="5524" w:type="dxa"/>
            <w:tcBorders>
              <w:left w:val="nil"/>
              <w:bottom w:val="single" w:sz="4" w:space="0" w:color="auto"/>
              <w:right w:val="nil"/>
            </w:tcBorders>
          </w:tcPr>
          <w:p w14:paraId="3892BF71" w14:textId="77777777" w:rsidR="001D2793" w:rsidRPr="00C2178E" w:rsidRDefault="001D2793" w:rsidP="00D20178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Normal vs. abnormal</w:t>
            </w: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</w:tcPr>
          <w:p w14:paraId="70C71602" w14:textId="591C3A31" w:rsidR="001D2793" w:rsidRPr="00C2178E" w:rsidRDefault="006B6CEA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9</w:t>
            </w:r>
            <w:r w:rsidR="001D2793" w:rsidRPr="00C2178E">
              <w:rPr>
                <w:rFonts w:ascii="Times New Roman" w:eastAsia="Times New Roman" w:hAnsi="Times New Roman" w:cs="Times New Roman"/>
                <w:sz w:val="24"/>
              </w:rPr>
              <w:t>4 (0.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45</w:t>
            </w:r>
            <w:r w:rsidR="001D2793" w:rsidRPr="00C2178E">
              <w:rPr>
                <w:rFonts w:ascii="Times New Roman" w:eastAsia="Times New Roman" w:hAnsi="Times New Roman" w:cs="Times New Roman"/>
                <w:sz w:val="24"/>
              </w:rPr>
              <w:t xml:space="preserve">, 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1.97</w:t>
            </w:r>
            <w:r w:rsidR="001D2793" w:rsidRPr="00C2178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20A44144" w14:textId="572EFA5B" w:rsidR="001D2793" w:rsidRPr="00C2178E" w:rsidRDefault="001D2793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</w:t>
            </w:r>
            <w:r w:rsidR="006B6CEA" w:rsidRPr="00C2178E">
              <w:rPr>
                <w:rFonts w:ascii="Times New Roman" w:eastAsia="Times New Roman" w:hAnsi="Times New Roman" w:cs="Times New Roman"/>
                <w:sz w:val="24"/>
              </w:rPr>
              <w:t>867</w:t>
            </w:r>
          </w:p>
        </w:tc>
      </w:tr>
    </w:tbl>
    <w:p w14:paraId="50B39444" w14:textId="3E417B96" w:rsidR="0088270D" w:rsidRPr="00C2178E" w:rsidRDefault="001D2793" w:rsidP="002D112D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C2178E">
        <w:rPr>
          <w:rFonts w:ascii="Times New Roman" w:eastAsia="Times New Roman" w:hAnsi="Times New Roman" w:cs="Times New Roman"/>
          <w:sz w:val="24"/>
        </w:rPr>
        <w:t xml:space="preserve">Abbreviations: CI, confidence interval; ECOG PS, Eastern Cooperative Oncology Group performance status; FOLFIRINOX, 5-fluorouracil, leucovorin, irinotecan, and oxaliplatin; </w:t>
      </w:r>
      <w:proofErr w:type="spellStart"/>
      <w:r w:rsidRPr="00C2178E">
        <w:rPr>
          <w:rFonts w:ascii="Times New Roman" w:eastAsia="Times New Roman" w:hAnsi="Times New Roman" w:cs="Times New Roman"/>
          <w:sz w:val="24"/>
        </w:rPr>
        <w:t>GnP</w:t>
      </w:r>
      <w:proofErr w:type="spellEnd"/>
      <w:r w:rsidRPr="00C2178E">
        <w:rPr>
          <w:rFonts w:ascii="Times New Roman" w:eastAsia="Times New Roman" w:hAnsi="Times New Roman" w:cs="Times New Roman"/>
          <w:sz w:val="24"/>
        </w:rPr>
        <w:t>, gemcitabine plus nab-paclitaxel; RECIST, Response Evaluation Criteria in Solid Tumors; CR, complete response; PR, partial response; SD, stable disease; CEA, serum carcinoembryonic antigen; CA 19-9, serum carbohydrate antigen 19-9</w:t>
      </w:r>
    </w:p>
    <w:p w14:paraId="3177FA69" w14:textId="53647F90" w:rsidR="00063A8B" w:rsidRPr="00C2178E" w:rsidRDefault="00063A8B" w:rsidP="00063A8B">
      <w:pPr>
        <w:widowControl/>
        <w:spacing w:line="480" w:lineRule="auto"/>
        <w:jc w:val="left"/>
        <w:rPr>
          <w:rFonts w:ascii="Times New Roman" w:eastAsia="Times New Roman" w:hAnsi="Times New Roman" w:cs="Times New Roman"/>
          <w:sz w:val="24"/>
        </w:rPr>
      </w:pPr>
      <w:r w:rsidRPr="00C2178E">
        <w:rPr>
          <w:rFonts w:ascii="Times New Roman" w:eastAsia="Times New Roman" w:hAnsi="Times New Roman" w:cs="Times New Roman"/>
          <w:sz w:val="24"/>
        </w:rPr>
        <w:lastRenderedPageBreak/>
        <w:t xml:space="preserve">Table </w:t>
      </w:r>
      <w:r w:rsidR="008860DF" w:rsidRPr="00C2178E">
        <w:rPr>
          <w:rFonts w:ascii="Times New Roman" w:eastAsia="Times New Roman" w:hAnsi="Times New Roman" w:cs="Times New Roman"/>
          <w:sz w:val="24"/>
        </w:rPr>
        <w:t>S</w:t>
      </w:r>
      <w:r w:rsidRPr="00C2178E">
        <w:rPr>
          <w:rFonts w:ascii="Times New Roman" w:eastAsia="Times New Roman" w:hAnsi="Times New Roman" w:cs="Times New Roman"/>
          <w:sz w:val="24"/>
        </w:rPr>
        <w:t>9. Multivariate analysis of the overall survival of the surgery group divided into 8-month periods of chemotherapy in metastatic pancreatic cancer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5524"/>
        <w:gridCol w:w="2409"/>
        <w:gridCol w:w="1985"/>
      </w:tblGrid>
      <w:tr w:rsidR="00063A8B" w:rsidRPr="00C2178E" w14:paraId="3E4AEEDC" w14:textId="77777777" w:rsidTr="00D20178">
        <w:trPr>
          <w:trHeight w:val="360"/>
        </w:trPr>
        <w:tc>
          <w:tcPr>
            <w:tcW w:w="5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CE6642" w14:textId="77777777" w:rsidR="00063A8B" w:rsidRPr="00C2178E" w:rsidRDefault="00063A8B" w:rsidP="00D20178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35E332" w14:textId="77777777" w:rsidR="00063A8B" w:rsidRPr="00C2178E" w:rsidRDefault="00063A8B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Hazard ratio (95% CI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59BA3F" w14:textId="77777777" w:rsidR="00063A8B" w:rsidRPr="00C2178E" w:rsidRDefault="00063A8B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P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value</w:t>
            </w:r>
          </w:p>
        </w:tc>
      </w:tr>
      <w:tr w:rsidR="00063A8B" w:rsidRPr="00C2178E" w14:paraId="428CEFD9" w14:textId="77777777" w:rsidTr="00D20178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5BBA3DF2" w14:textId="77777777" w:rsidR="00063A8B" w:rsidRPr="00C2178E" w:rsidRDefault="00063A8B" w:rsidP="00D20178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Sex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12E74675" w14:textId="77777777" w:rsidR="00063A8B" w:rsidRPr="00C2178E" w:rsidRDefault="00063A8B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4D86AC4D" w14:textId="77777777" w:rsidR="00063A8B" w:rsidRPr="00C2178E" w:rsidRDefault="00063A8B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063A8B" w:rsidRPr="00C2178E" w14:paraId="0FD7C07B" w14:textId="77777777" w:rsidTr="00D20178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33DA248F" w14:textId="77777777" w:rsidR="00063A8B" w:rsidRPr="00C2178E" w:rsidRDefault="00063A8B" w:rsidP="00D20178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Male vs. Female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52B95BCA" w14:textId="2BEC1104" w:rsidR="00063A8B" w:rsidRPr="00C2178E" w:rsidRDefault="00063A8B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1.</w:t>
            </w:r>
            <w:r w:rsidR="00D31A96" w:rsidRPr="00C2178E">
              <w:rPr>
                <w:rFonts w:ascii="Times New Roman" w:eastAsia="Times New Roman" w:hAnsi="Times New Roman" w:cs="Times New Roman"/>
                <w:sz w:val="24"/>
              </w:rPr>
              <w:t>50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(</w:t>
            </w:r>
            <w:r w:rsidR="00D31A96" w:rsidRPr="00C2178E">
              <w:rPr>
                <w:rFonts w:ascii="Times New Roman" w:eastAsia="Times New Roman" w:hAnsi="Times New Roman" w:cs="Times New Roman"/>
                <w:sz w:val="24"/>
              </w:rPr>
              <w:t>0.66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, </w:t>
            </w:r>
            <w:r w:rsidR="00D31A96" w:rsidRPr="00C2178E">
              <w:rPr>
                <w:rFonts w:ascii="Times New Roman" w:eastAsia="Times New Roman" w:hAnsi="Times New Roman" w:cs="Times New Roman"/>
                <w:sz w:val="24"/>
              </w:rPr>
              <w:t>3.43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2C03260E" w14:textId="24721A44" w:rsidR="00063A8B" w:rsidRPr="00C2178E" w:rsidRDefault="00063A8B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3</w:t>
            </w:r>
            <w:r w:rsidR="00D31A96" w:rsidRPr="00C2178E">
              <w:rPr>
                <w:rFonts w:ascii="Times New Roman" w:eastAsia="Times New Roman" w:hAnsi="Times New Roman" w:cs="Times New Roman"/>
                <w:sz w:val="24"/>
              </w:rPr>
              <w:t>33</w:t>
            </w:r>
          </w:p>
        </w:tc>
      </w:tr>
      <w:tr w:rsidR="00063A8B" w:rsidRPr="00C2178E" w14:paraId="02731EFA" w14:textId="77777777" w:rsidTr="00D20178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62FFD68B" w14:textId="77777777" w:rsidR="00063A8B" w:rsidRPr="00C2178E" w:rsidRDefault="00063A8B" w:rsidP="00D20178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Age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0BD6849E" w14:textId="77777777" w:rsidR="00063A8B" w:rsidRPr="00C2178E" w:rsidRDefault="00063A8B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3FAA4703" w14:textId="77777777" w:rsidR="00063A8B" w:rsidRPr="00C2178E" w:rsidRDefault="00063A8B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063A8B" w:rsidRPr="00C2178E" w14:paraId="262D26FD" w14:textId="77777777" w:rsidTr="00D20178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15780AFB" w14:textId="77777777" w:rsidR="00063A8B" w:rsidRPr="00C2178E" w:rsidRDefault="00063A8B" w:rsidP="00D20178">
            <w:pPr>
              <w:widowControl/>
              <w:ind w:firstLine="240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&lt;65 years vs. ≥65 years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3949EE77" w14:textId="48A64CF6" w:rsidR="00063A8B" w:rsidRPr="00C2178E" w:rsidRDefault="00D31A96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1.77</w:t>
            </w:r>
            <w:r w:rsidR="00063A8B" w:rsidRPr="00C2178E">
              <w:rPr>
                <w:rFonts w:ascii="Times New Roman" w:eastAsia="Times New Roman" w:hAnsi="Times New Roman" w:cs="Times New Roman"/>
                <w:sz w:val="24"/>
              </w:rPr>
              <w:t xml:space="preserve"> (0.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72</w:t>
            </w:r>
            <w:r w:rsidR="00063A8B" w:rsidRPr="00C2178E">
              <w:rPr>
                <w:rFonts w:ascii="Times New Roman" w:eastAsia="Times New Roman" w:hAnsi="Times New Roman" w:cs="Times New Roman"/>
                <w:sz w:val="24"/>
              </w:rPr>
              <w:t xml:space="preserve">, 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4.35</w:t>
            </w:r>
            <w:r w:rsidR="00063A8B" w:rsidRPr="00C2178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644E2D4F" w14:textId="23DE2D7B" w:rsidR="00063A8B" w:rsidRPr="00C2178E" w:rsidRDefault="00063A8B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</w:t>
            </w:r>
            <w:r w:rsidR="00D31A96" w:rsidRPr="00C2178E">
              <w:rPr>
                <w:rFonts w:ascii="Times New Roman" w:eastAsia="Times New Roman" w:hAnsi="Times New Roman" w:cs="Times New Roman"/>
                <w:sz w:val="24"/>
              </w:rPr>
              <w:t>212</w:t>
            </w:r>
          </w:p>
        </w:tc>
      </w:tr>
      <w:tr w:rsidR="00063A8B" w:rsidRPr="00C2178E" w14:paraId="7D1A3E60" w14:textId="77777777" w:rsidTr="00D20178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2D3D71FB" w14:textId="77777777" w:rsidR="00063A8B" w:rsidRPr="00C2178E" w:rsidRDefault="00063A8B" w:rsidP="00D20178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ECOG PS 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294A7B42" w14:textId="77777777" w:rsidR="00063A8B" w:rsidRPr="00C2178E" w:rsidRDefault="00063A8B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29675AFC" w14:textId="77777777" w:rsidR="00063A8B" w:rsidRPr="00C2178E" w:rsidRDefault="00063A8B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063A8B" w:rsidRPr="00C2178E" w14:paraId="4C4A4485" w14:textId="77777777" w:rsidTr="00D20178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72D7D7FE" w14:textId="77777777" w:rsidR="00063A8B" w:rsidRPr="00C2178E" w:rsidRDefault="00063A8B" w:rsidP="00D20178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0 vs. 1 or 2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5D86137F" w14:textId="16342D44" w:rsidR="00063A8B" w:rsidRPr="00C2178E" w:rsidRDefault="00D31A96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3.90</w:t>
            </w:r>
            <w:r w:rsidR="00063A8B" w:rsidRPr="00C2178E">
              <w:rPr>
                <w:rFonts w:ascii="Times New Roman" w:eastAsia="Times New Roman" w:hAnsi="Times New Roman" w:cs="Times New Roman"/>
                <w:sz w:val="24"/>
              </w:rPr>
              <w:t xml:space="preserve"> (0.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68</w:t>
            </w:r>
            <w:r w:rsidR="00063A8B" w:rsidRPr="00C2178E">
              <w:rPr>
                <w:rFonts w:ascii="Times New Roman" w:eastAsia="Times New Roman" w:hAnsi="Times New Roman" w:cs="Times New Roman"/>
                <w:sz w:val="24"/>
              </w:rPr>
              <w:t xml:space="preserve">, 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22.5</w:t>
            </w:r>
            <w:r w:rsidR="00063A8B" w:rsidRPr="00C2178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7BA6E273" w14:textId="54FE34DA" w:rsidR="00063A8B" w:rsidRPr="00C2178E" w:rsidRDefault="00063A8B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</w:t>
            </w:r>
            <w:r w:rsidR="00D31A96" w:rsidRPr="00C2178E">
              <w:rPr>
                <w:rFonts w:ascii="Times New Roman" w:eastAsia="Times New Roman" w:hAnsi="Times New Roman" w:cs="Times New Roman"/>
                <w:sz w:val="24"/>
              </w:rPr>
              <w:t>128</w:t>
            </w:r>
          </w:p>
        </w:tc>
      </w:tr>
      <w:tr w:rsidR="00063A8B" w:rsidRPr="00C2178E" w14:paraId="14B1190C" w14:textId="77777777" w:rsidTr="00D20178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58338E23" w14:textId="77777777" w:rsidR="00063A8B" w:rsidRPr="00C2178E" w:rsidRDefault="00063A8B" w:rsidP="00D20178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Tumor location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4CE0BD2A" w14:textId="77777777" w:rsidR="00063A8B" w:rsidRPr="00C2178E" w:rsidRDefault="00063A8B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64C5D60A" w14:textId="77777777" w:rsidR="00063A8B" w:rsidRPr="00C2178E" w:rsidRDefault="00063A8B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063A8B" w:rsidRPr="00C2178E" w14:paraId="542BD23B" w14:textId="77777777" w:rsidTr="00D20178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691AABE9" w14:textId="77777777" w:rsidR="00063A8B" w:rsidRPr="00C2178E" w:rsidRDefault="00063A8B" w:rsidP="00D20178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Head vs. Body or tail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3F41FF95" w14:textId="1E3B1E4F" w:rsidR="00063A8B" w:rsidRPr="00C2178E" w:rsidRDefault="00063A8B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</w:t>
            </w:r>
            <w:r w:rsidR="00D31A96" w:rsidRPr="00C2178E">
              <w:rPr>
                <w:rFonts w:ascii="Times New Roman" w:eastAsia="Times New Roman" w:hAnsi="Times New Roman" w:cs="Times New Roman"/>
                <w:sz w:val="24"/>
              </w:rPr>
              <w:t>8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3 (0.</w:t>
            </w:r>
            <w:r w:rsidR="00D31A96" w:rsidRPr="00C2178E">
              <w:rPr>
                <w:rFonts w:ascii="Times New Roman" w:eastAsia="Times New Roman" w:hAnsi="Times New Roman" w:cs="Times New Roman"/>
                <w:sz w:val="24"/>
              </w:rPr>
              <w:t>32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, </w:t>
            </w:r>
            <w:r w:rsidR="00D31A96" w:rsidRPr="00C2178E">
              <w:rPr>
                <w:rFonts w:ascii="Times New Roman" w:eastAsia="Times New Roman" w:hAnsi="Times New Roman" w:cs="Times New Roman"/>
                <w:sz w:val="24"/>
              </w:rPr>
              <w:t>2.14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61F6CD38" w14:textId="38A77D80" w:rsidR="00063A8B" w:rsidRPr="00C2178E" w:rsidRDefault="00063A8B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</w:t>
            </w:r>
            <w:r w:rsidR="00D31A96" w:rsidRPr="00C2178E">
              <w:rPr>
                <w:rFonts w:ascii="Times New Roman" w:eastAsia="Times New Roman" w:hAnsi="Times New Roman" w:cs="Times New Roman"/>
                <w:sz w:val="24"/>
              </w:rPr>
              <w:t>707</w:t>
            </w:r>
          </w:p>
        </w:tc>
      </w:tr>
      <w:tr w:rsidR="00063A8B" w:rsidRPr="00C2178E" w14:paraId="2CE87947" w14:textId="77777777" w:rsidTr="00D20178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302D0910" w14:textId="77777777" w:rsidR="00063A8B" w:rsidRPr="00C2178E" w:rsidRDefault="00063A8B" w:rsidP="00D20178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Tumor diameter</w:t>
            </w:r>
            <w:r w:rsidRPr="00C2178E">
              <w:rPr>
                <w:rFonts w:ascii="游明朝" w:eastAsia="游明朝" w:hAnsi="游明朝" w:cs="游明朝"/>
              </w:rPr>
              <w:t xml:space="preserve"> 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prior to chemotherapy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4AC1664E" w14:textId="064C9CE4" w:rsidR="00063A8B" w:rsidRPr="00C2178E" w:rsidRDefault="00D31A96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1.00</w:t>
            </w:r>
            <w:r w:rsidR="00063A8B" w:rsidRPr="00C2178E">
              <w:rPr>
                <w:rFonts w:ascii="Times New Roman" w:eastAsia="Times New Roman" w:hAnsi="Times New Roman" w:cs="Times New Roman"/>
                <w:sz w:val="24"/>
              </w:rPr>
              <w:t xml:space="preserve"> (0.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96</w:t>
            </w:r>
            <w:r w:rsidR="00063A8B" w:rsidRPr="00C2178E">
              <w:rPr>
                <w:rFonts w:ascii="Times New Roman" w:eastAsia="Times New Roman" w:hAnsi="Times New Roman" w:cs="Times New Roman"/>
                <w:sz w:val="24"/>
              </w:rPr>
              <w:t xml:space="preserve">, 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1.03</w:t>
            </w:r>
            <w:r w:rsidR="00063A8B" w:rsidRPr="00C2178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787EA0B7" w14:textId="0578BF3C" w:rsidR="00063A8B" w:rsidRPr="00C2178E" w:rsidRDefault="00063A8B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</w:t>
            </w:r>
            <w:r w:rsidR="00D31A96" w:rsidRPr="00C2178E">
              <w:rPr>
                <w:rFonts w:ascii="Times New Roman" w:eastAsia="Times New Roman" w:hAnsi="Times New Roman" w:cs="Times New Roman"/>
                <w:sz w:val="24"/>
              </w:rPr>
              <w:t>818</w:t>
            </w:r>
          </w:p>
        </w:tc>
      </w:tr>
      <w:tr w:rsidR="00063A8B" w:rsidRPr="00C2178E" w14:paraId="7B756DBD" w14:textId="77777777" w:rsidTr="00D20178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6D8168BD" w14:textId="77777777" w:rsidR="00063A8B" w:rsidRPr="00C2178E" w:rsidRDefault="00063A8B" w:rsidP="00D20178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Regional lymph node metastasis prior to chemotherapy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189C1399" w14:textId="77777777" w:rsidR="00063A8B" w:rsidRPr="00C2178E" w:rsidRDefault="00063A8B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36A88EA7" w14:textId="77777777" w:rsidR="00063A8B" w:rsidRPr="00C2178E" w:rsidRDefault="00063A8B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063A8B" w:rsidRPr="00C2178E" w14:paraId="55EC588C" w14:textId="77777777" w:rsidTr="00D20178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62FFDA07" w14:textId="77777777" w:rsidR="00063A8B" w:rsidRPr="00C2178E" w:rsidRDefault="00063A8B" w:rsidP="00D20178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Yes vs. no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0C5C2DD1" w14:textId="47AC53B4" w:rsidR="00063A8B" w:rsidRPr="00C2178E" w:rsidRDefault="00D31A96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1.00</w:t>
            </w:r>
            <w:r w:rsidR="00063A8B" w:rsidRPr="00C2178E">
              <w:rPr>
                <w:rFonts w:ascii="Times New Roman" w:eastAsia="Times New Roman" w:hAnsi="Times New Roman" w:cs="Times New Roman"/>
                <w:sz w:val="24"/>
              </w:rPr>
              <w:t xml:space="preserve"> (0.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40</w:t>
            </w:r>
            <w:r w:rsidR="00063A8B" w:rsidRPr="00C2178E">
              <w:rPr>
                <w:rFonts w:ascii="Times New Roman" w:eastAsia="Times New Roman" w:hAnsi="Times New Roman" w:cs="Times New Roman"/>
                <w:sz w:val="24"/>
              </w:rPr>
              <w:t xml:space="preserve">, 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2.48</w:t>
            </w:r>
            <w:r w:rsidR="00063A8B" w:rsidRPr="00C2178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47565449" w14:textId="1BDBD56F" w:rsidR="00063A8B" w:rsidRPr="00C2178E" w:rsidRDefault="00063A8B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</w:t>
            </w:r>
            <w:r w:rsidR="00D31A96" w:rsidRPr="00C2178E">
              <w:rPr>
                <w:rFonts w:ascii="Times New Roman" w:eastAsia="Times New Roman" w:hAnsi="Times New Roman" w:cs="Times New Roman"/>
                <w:sz w:val="24"/>
              </w:rPr>
              <w:t>9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95</w:t>
            </w:r>
          </w:p>
        </w:tc>
      </w:tr>
      <w:tr w:rsidR="00063A8B" w:rsidRPr="00C2178E" w14:paraId="78B9B5FD" w14:textId="77777777" w:rsidTr="00D20178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670DDF81" w14:textId="77777777" w:rsidR="00063A8B" w:rsidRPr="00C2178E" w:rsidRDefault="00063A8B" w:rsidP="00D20178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Arterial invasion prior to chemotherapy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1A44403E" w14:textId="77777777" w:rsidR="00063A8B" w:rsidRPr="00C2178E" w:rsidRDefault="00063A8B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47613EF9" w14:textId="77777777" w:rsidR="00063A8B" w:rsidRPr="00C2178E" w:rsidRDefault="00063A8B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063A8B" w:rsidRPr="00C2178E" w14:paraId="09A894B9" w14:textId="77777777" w:rsidTr="00D20178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07879B75" w14:textId="77777777" w:rsidR="00063A8B" w:rsidRPr="00C2178E" w:rsidRDefault="00063A8B" w:rsidP="00D20178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Yes vs. no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78638462" w14:textId="145E3F46" w:rsidR="00063A8B" w:rsidRPr="00C2178E" w:rsidRDefault="00D31A96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1.50</w:t>
            </w:r>
            <w:r w:rsidR="00063A8B" w:rsidRPr="00C2178E">
              <w:rPr>
                <w:rFonts w:ascii="Times New Roman" w:eastAsia="Times New Roman" w:hAnsi="Times New Roman" w:cs="Times New Roman"/>
                <w:sz w:val="24"/>
              </w:rPr>
              <w:t xml:space="preserve"> (0.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71</w:t>
            </w:r>
            <w:r w:rsidR="00063A8B" w:rsidRPr="00C2178E">
              <w:rPr>
                <w:rFonts w:ascii="Times New Roman" w:eastAsia="Times New Roman" w:hAnsi="Times New Roman" w:cs="Times New Roman"/>
                <w:sz w:val="24"/>
              </w:rPr>
              <w:t xml:space="preserve">, 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3.20</w:t>
            </w:r>
            <w:r w:rsidR="00063A8B" w:rsidRPr="00C2178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1CDA9C3D" w14:textId="68B9B99F" w:rsidR="00063A8B" w:rsidRPr="00C2178E" w:rsidRDefault="00063A8B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</w:t>
            </w:r>
            <w:r w:rsidR="00D31A96" w:rsidRPr="00C2178E">
              <w:rPr>
                <w:rFonts w:ascii="Times New Roman" w:eastAsia="Times New Roman" w:hAnsi="Times New Roman" w:cs="Times New Roman"/>
                <w:sz w:val="24"/>
              </w:rPr>
              <w:t>290</w:t>
            </w:r>
          </w:p>
        </w:tc>
      </w:tr>
      <w:tr w:rsidR="00063A8B" w:rsidRPr="00C2178E" w14:paraId="44FE2BE7" w14:textId="77777777" w:rsidTr="00D20178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235E3867" w14:textId="77777777" w:rsidR="00063A8B" w:rsidRPr="00C2178E" w:rsidRDefault="00063A8B" w:rsidP="00D20178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Portal vein invasion prior to chemotherapy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70A68DEC" w14:textId="77777777" w:rsidR="00063A8B" w:rsidRPr="00C2178E" w:rsidRDefault="00063A8B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409F9404" w14:textId="77777777" w:rsidR="00063A8B" w:rsidRPr="00C2178E" w:rsidRDefault="00063A8B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063A8B" w:rsidRPr="00C2178E" w14:paraId="637EBFD7" w14:textId="77777777" w:rsidTr="00D20178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65E71D93" w14:textId="77777777" w:rsidR="00063A8B" w:rsidRPr="00C2178E" w:rsidRDefault="00063A8B" w:rsidP="00D20178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Yes vs. no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6E667661" w14:textId="141CA29B" w:rsidR="00063A8B" w:rsidRPr="00C2178E" w:rsidRDefault="00D31A96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2.80</w:t>
            </w:r>
            <w:r w:rsidR="00063A8B" w:rsidRPr="00C2178E">
              <w:rPr>
                <w:rFonts w:ascii="Times New Roman" w:eastAsia="Times New Roman" w:hAnsi="Times New Roman" w:cs="Times New Roman"/>
                <w:sz w:val="24"/>
              </w:rPr>
              <w:t xml:space="preserve"> (0.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91</w:t>
            </w:r>
            <w:r w:rsidR="00063A8B" w:rsidRPr="00C2178E">
              <w:rPr>
                <w:rFonts w:ascii="Times New Roman" w:eastAsia="Times New Roman" w:hAnsi="Times New Roman" w:cs="Times New Roman"/>
                <w:sz w:val="24"/>
              </w:rPr>
              <w:t xml:space="preserve">, 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8.59</w:t>
            </w:r>
            <w:r w:rsidR="00063A8B" w:rsidRPr="00C2178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6BD8493E" w14:textId="0881081F" w:rsidR="00063A8B" w:rsidRPr="00C2178E" w:rsidRDefault="00063A8B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</w:t>
            </w:r>
            <w:r w:rsidR="00D31A96" w:rsidRPr="00C2178E">
              <w:rPr>
                <w:rFonts w:ascii="Times New Roman" w:eastAsia="Times New Roman" w:hAnsi="Times New Roman" w:cs="Times New Roman"/>
                <w:sz w:val="24"/>
              </w:rPr>
              <w:t>072</w:t>
            </w:r>
          </w:p>
        </w:tc>
      </w:tr>
      <w:tr w:rsidR="00063A8B" w:rsidRPr="00C2178E" w14:paraId="2AC9B187" w14:textId="77777777" w:rsidTr="00D20178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10927FBD" w14:textId="77777777" w:rsidR="00063A8B" w:rsidRPr="00C2178E" w:rsidRDefault="00063A8B" w:rsidP="00D20178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Chemotherapy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5F3B26F6" w14:textId="77777777" w:rsidR="00063A8B" w:rsidRPr="00C2178E" w:rsidRDefault="00063A8B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7B529922" w14:textId="77777777" w:rsidR="00063A8B" w:rsidRPr="00C2178E" w:rsidRDefault="00063A8B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063A8B" w:rsidRPr="00C2178E" w14:paraId="5BDBB842" w14:textId="77777777" w:rsidTr="00D20178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16AC4B68" w14:textId="77777777" w:rsidR="00063A8B" w:rsidRPr="00C2178E" w:rsidRDefault="00063A8B" w:rsidP="00D20178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FOLFIRINOX vs. </w:t>
            </w:r>
            <w:proofErr w:type="spellStart"/>
            <w:r w:rsidRPr="00C2178E">
              <w:rPr>
                <w:rFonts w:ascii="Times New Roman" w:eastAsia="Times New Roman" w:hAnsi="Times New Roman" w:cs="Times New Roman"/>
                <w:sz w:val="24"/>
              </w:rPr>
              <w:t>GnP</w:t>
            </w:r>
            <w:proofErr w:type="spellEnd"/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6AD59392" w14:textId="7FD322B6" w:rsidR="00063A8B" w:rsidRPr="00C2178E" w:rsidRDefault="00063A8B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</w:t>
            </w:r>
            <w:r w:rsidR="00D31A96" w:rsidRPr="00C2178E">
              <w:rPr>
                <w:rFonts w:ascii="Times New Roman" w:eastAsia="Times New Roman" w:hAnsi="Times New Roman" w:cs="Times New Roman"/>
                <w:sz w:val="24"/>
              </w:rPr>
              <w:t>18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(0.</w:t>
            </w:r>
            <w:r w:rsidR="00D31A96" w:rsidRPr="00C2178E">
              <w:rPr>
                <w:rFonts w:ascii="Times New Roman" w:eastAsia="Times New Roman" w:hAnsi="Times New Roman" w:cs="Times New Roman"/>
                <w:sz w:val="24"/>
              </w:rPr>
              <w:t>07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, 0.</w:t>
            </w:r>
            <w:r w:rsidR="00D31A96" w:rsidRPr="00C2178E">
              <w:rPr>
                <w:rFonts w:ascii="Times New Roman" w:eastAsia="Times New Roman" w:hAnsi="Times New Roman" w:cs="Times New Roman"/>
                <w:sz w:val="24"/>
              </w:rPr>
              <w:t>52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1E8B2A1F" w14:textId="69DF9B2F" w:rsidR="00063A8B" w:rsidRPr="00C2178E" w:rsidRDefault="00063A8B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0</w:t>
            </w:r>
            <w:r w:rsidR="00D31A96" w:rsidRPr="00C2178E">
              <w:rPr>
                <w:rFonts w:ascii="Times New Roman" w:eastAsia="Times New Roman" w:hAnsi="Times New Roman" w:cs="Times New Roman"/>
                <w:sz w:val="24"/>
              </w:rPr>
              <w:t>01</w:t>
            </w:r>
          </w:p>
        </w:tc>
      </w:tr>
      <w:tr w:rsidR="00063A8B" w:rsidRPr="00C2178E" w14:paraId="1B8B2589" w14:textId="77777777" w:rsidTr="00D20178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1738A361" w14:textId="77777777" w:rsidR="00063A8B" w:rsidRPr="00C2178E" w:rsidRDefault="00063A8B" w:rsidP="00D20178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RECIST version 1.1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72E08D30" w14:textId="77777777" w:rsidR="00063A8B" w:rsidRPr="00C2178E" w:rsidRDefault="00063A8B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2B95592F" w14:textId="77777777" w:rsidR="00063A8B" w:rsidRPr="00C2178E" w:rsidRDefault="00063A8B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063A8B" w:rsidRPr="00C2178E" w14:paraId="38A6E85F" w14:textId="77777777" w:rsidTr="00D20178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442BBADB" w14:textId="77777777" w:rsidR="00063A8B" w:rsidRPr="00C2178E" w:rsidRDefault="00063A8B" w:rsidP="00D20178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CR/PR vs. SD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5CAC4557" w14:textId="1C715E6F" w:rsidR="00063A8B" w:rsidRPr="00C2178E" w:rsidRDefault="00063A8B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</w:t>
            </w:r>
            <w:r w:rsidR="00D31A96" w:rsidRPr="00C2178E">
              <w:rPr>
                <w:rFonts w:ascii="Times New Roman" w:eastAsia="Times New Roman" w:hAnsi="Times New Roman" w:cs="Times New Roman"/>
                <w:sz w:val="24"/>
              </w:rPr>
              <w:t>30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(0.</w:t>
            </w:r>
            <w:r w:rsidR="00D31A96" w:rsidRPr="00C2178E">
              <w:rPr>
                <w:rFonts w:ascii="Times New Roman" w:eastAsia="Times New Roman" w:hAnsi="Times New Roman" w:cs="Times New Roman"/>
                <w:sz w:val="24"/>
              </w:rPr>
              <w:t>11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, </w:t>
            </w:r>
            <w:r w:rsidR="00D31A96" w:rsidRPr="00C2178E">
              <w:rPr>
                <w:rFonts w:ascii="Times New Roman" w:eastAsia="Times New Roman" w:hAnsi="Times New Roman" w:cs="Times New Roman"/>
                <w:sz w:val="24"/>
              </w:rPr>
              <w:t>0.82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57ECF604" w14:textId="27A22FAC" w:rsidR="00063A8B" w:rsidRPr="00C2178E" w:rsidRDefault="00063A8B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</w:t>
            </w:r>
            <w:r w:rsidR="00D31A96" w:rsidRPr="00C2178E">
              <w:rPr>
                <w:rFonts w:ascii="Times New Roman" w:eastAsia="Times New Roman" w:hAnsi="Times New Roman" w:cs="Times New Roman"/>
                <w:sz w:val="24"/>
              </w:rPr>
              <w:t>019</w:t>
            </w:r>
          </w:p>
        </w:tc>
      </w:tr>
      <w:tr w:rsidR="00063A8B" w:rsidRPr="00C2178E" w14:paraId="4F205773" w14:textId="77777777" w:rsidTr="00D20178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762D5415" w14:textId="77777777" w:rsidR="00063A8B" w:rsidRPr="00C2178E" w:rsidRDefault="00063A8B" w:rsidP="00D20178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Chemotherapy duration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43FFA616" w14:textId="77777777" w:rsidR="00063A8B" w:rsidRPr="00C2178E" w:rsidRDefault="00063A8B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41936898" w14:textId="77777777" w:rsidR="00063A8B" w:rsidRPr="00C2178E" w:rsidRDefault="00063A8B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063A8B" w:rsidRPr="00C2178E" w14:paraId="3FC9693B" w14:textId="77777777" w:rsidTr="00D20178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26C7B484" w14:textId="77777777" w:rsidR="00063A8B" w:rsidRPr="00C2178E" w:rsidRDefault="00063A8B" w:rsidP="00D20178">
            <w:pPr>
              <w:widowControl/>
              <w:ind w:firstLine="240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&lt;8 months vs. ≥8 months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5664E858" w14:textId="6A562C84" w:rsidR="00063A8B" w:rsidRPr="00C2178E" w:rsidRDefault="00D31A96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1.15</w:t>
            </w:r>
            <w:r w:rsidR="00063A8B" w:rsidRPr="00C2178E">
              <w:rPr>
                <w:rFonts w:ascii="Times New Roman" w:eastAsia="Times New Roman" w:hAnsi="Times New Roman" w:cs="Times New Roman"/>
                <w:sz w:val="24"/>
              </w:rPr>
              <w:t xml:space="preserve"> (0.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27</w:t>
            </w:r>
            <w:r w:rsidR="00063A8B" w:rsidRPr="00C2178E">
              <w:rPr>
                <w:rFonts w:ascii="Times New Roman" w:eastAsia="Times New Roman" w:hAnsi="Times New Roman" w:cs="Times New Roman"/>
                <w:sz w:val="24"/>
              </w:rPr>
              <w:t xml:space="preserve">, 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4.98</w:t>
            </w:r>
            <w:r w:rsidR="00063A8B" w:rsidRPr="00C2178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7832613D" w14:textId="187E1ADC" w:rsidR="00063A8B" w:rsidRPr="00C2178E" w:rsidRDefault="00063A8B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</w:t>
            </w:r>
            <w:r w:rsidR="00D31A96" w:rsidRPr="00C2178E">
              <w:rPr>
                <w:rFonts w:ascii="Times New Roman" w:eastAsia="Times New Roman" w:hAnsi="Times New Roman" w:cs="Times New Roman"/>
                <w:sz w:val="24"/>
              </w:rPr>
              <w:t>847</w:t>
            </w:r>
          </w:p>
        </w:tc>
      </w:tr>
      <w:tr w:rsidR="00063A8B" w:rsidRPr="00C2178E" w14:paraId="04018C5F" w14:textId="77777777" w:rsidTr="00D20178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2CD6D0E1" w14:textId="77777777" w:rsidR="00063A8B" w:rsidRPr="00C2178E" w:rsidRDefault="00063A8B" w:rsidP="00D20178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Radiotherapy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4818166A" w14:textId="77777777" w:rsidR="00063A8B" w:rsidRPr="00C2178E" w:rsidRDefault="00063A8B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5F20AFB5" w14:textId="77777777" w:rsidR="00063A8B" w:rsidRPr="00C2178E" w:rsidRDefault="00063A8B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063A8B" w:rsidRPr="00C2178E" w14:paraId="1046B8B0" w14:textId="77777777" w:rsidTr="00D20178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4A72D547" w14:textId="77777777" w:rsidR="00063A8B" w:rsidRPr="00C2178E" w:rsidRDefault="00063A8B" w:rsidP="00D20178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None vs. performed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326CEA8C" w14:textId="5B6FF483" w:rsidR="00063A8B" w:rsidRPr="00C2178E" w:rsidRDefault="00D31A96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2.07</w:t>
            </w:r>
            <w:r w:rsidR="00063A8B" w:rsidRPr="00C2178E">
              <w:rPr>
                <w:rFonts w:ascii="Times New Roman" w:eastAsia="Times New Roman" w:hAnsi="Times New Roman" w:cs="Times New Roman"/>
                <w:sz w:val="24"/>
              </w:rPr>
              <w:t xml:space="preserve"> (0.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13</w:t>
            </w:r>
            <w:r w:rsidR="00063A8B" w:rsidRPr="00C2178E">
              <w:rPr>
                <w:rFonts w:ascii="Times New Roman" w:eastAsia="Times New Roman" w:hAnsi="Times New Roman" w:cs="Times New Roman"/>
                <w:sz w:val="24"/>
              </w:rPr>
              <w:t xml:space="preserve">, 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32.6</w:t>
            </w:r>
            <w:r w:rsidR="00063A8B" w:rsidRPr="00C2178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176EC9F7" w14:textId="5265DB9C" w:rsidR="00063A8B" w:rsidRPr="00C2178E" w:rsidRDefault="00063A8B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</w:t>
            </w:r>
            <w:r w:rsidR="00D31A96" w:rsidRPr="00C2178E">
              <w:rPr>
                <w:rFonts w:ascii="Times New Roman" w:eastAsia="Times New Roman" w:hAnsi="Times New Roman" w:cs="Times New Roman"/>
                <w:sz w:val="24"/>
              </w:rPr>
              <w:t>604</w:t>
            </w:r>
          </w:p>
        </w:tc>
      </w:tr>
      <w:tr w:rsidR="00063A8B" w:rsidRPr="00C2178E" w14:paraId="4165BEA0" w14:textId="77777777" w:rsidTr="00D20178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0427F502" w14:textId="77777777" w:rsidR="00063A8B" w:rsidRPr="00C2178E" w:rsidRDefault="00063A8B" w:rsidP="00D20178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CEA prior to chemotherapy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0BEF02A1" w14:textId="77777777" w:rsidR="00063A8B" w:rsidRPr="00C2178E" w:rsidRDefault="00063A8B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6B44971A" w14:textId="77777777" w:rsidR="00063A8B" w:rsidRPr="00C2178E" w:rsidRDefault="00063A8B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063A8B" w:rsidRPr="00C2178E" w14:paraId="39B86900" w14:textId="77777777" w:rsidTr="00D20178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774ED577" w14:textId="77777777" w:rsidR="00063A8B" w:rsidRPr="00C2178E" w:rsidRDefault="00063A8B" w:rsidP="00D20178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Normal vs. abnormal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2660322A" w14:textId="1D227741" w:rsidR="00063A8B" w:rsidRPr="00C2178E" w:rsidRDefault="00D31A96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1.80</w:t>
            </w:r>
            <w:r w:rsidR="00063A8B" w:rsidRPr="00C2178E">
              <w:rPr>
                <w:rFonts w:ascii="Times New Roman" w:eastAsia="Times New Roman" w:hAnsi="Times New Roman" w:cs="Times New Roman"/>
                <w:sz w:val="24"/>
              </w:rPr>
              <w:t xml:space="preserve"> (0.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84</w:t>
            </w:r>
            <w:r w:rsidR="00063A8B" w:rsidRPr="00C2178E">
              <w:rPr>
                <w:rFonts w:ascii="Times New Roman" w:eastAsia="Times New Roman" w:hAnsi="Times New Roman" w:cs="Times New Roman"/>
                <w:sz w:val="24"/>
              </w:rPr>
              <w:t xml:space="preserve">, 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3.85</w:t>
            </w:r>
            <w:r w:rsidR="00063A8B" w:rsidRPr="00C2178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53713984" w14:textId="7F44BBBC" w:rsidR="00063A8B" w:rsidRPr="00C2178E" w:rsidRDefault="00063A8B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</w:t>
            </w:r>
            <w:r w:rsidR="00D31A96" w:rsidRPr="00C2178E">
              <w:rPr>
                <w:rFonts w:ascii="Times New Roman" w:eastAsia="Times New Roman" w:hAnsi="Times New Roman" w:cs="Times New Roman"/>
                <w:sz w:val="24"/>
              </w:rPr>
              <w:t>132</w:t>
            </w:r>
          </w:p>
        </w:tc>
      </w:tr>
      <w:tr w:rsidR="00063A8B" w:rsidRPr="00C2178E" w14:paraId="7C4B4617" w14:textId="77777777" w:rsidTr="00D20178">
        <w:trPr>
          <w:trHeight w:val="360"/>
        </w:trPr>
        <w:tc>
          <w:tcPr>
            <w:tcW w:w="5524" w:type="dxa"/>
            <w:tcBorders>
              <w:left w:val="nil"/>
              <w:right w:val="nil"/>
            </w:tcBorders>
          </w:tcPr>
          <w:p w14:paraId="72A0FBFD" w14:textId="77777777" w:rsidR="00063A8B" w:rsidRPr="00C2178E" w:rsidRDefault="00063A8B" w:rsidP="00D20178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CA 19-9 prior to chemotherapy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24F014B2" w14:textId="77777777" w:rsidR="00063A8B" w:rsidRPr="00C2178E" w:rsidRDefault="00063A8B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2956A6D7" w14:textId="77777777" w:rsidR="00063A8B" w:rsidRPr="00C2178E" w:rsidRDefault="00063A8B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063A8B" w:rsidRPr="00C2178E" w14:paraId="143F0CBB" w14:textId="77777777" w:rsidTr="00D20178">
        <w:trPr>
          <w:trHeight w:val="360"/>
        </w:trPr>
        <w:tc>
          <w:tcPr>
            <w:tcW w:w="5524" w:type="dxa"/>
            <w:tcBorders>
              <w:left w:val="nil"/>
              <w:bottom w:val="single" w:sz="4" w:space="0" w:color="auto"/>
              <w:right w:val="nil"/>
            </w:tcBorders>
          </w:tcPr>
          <w:p w14:paraId="6ECCE533" w14:textId="77777777" w:rsidR="00063A8B" w:rsidRPr="00C2178E" w:rsidRDefault="00063A8B" w:rsidP="00D20178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Normal vs. abnormal</w:t>
            </w: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</w:tcPr>
          <w:p w14:paraId="4581D7AE" w14:textId="48974DA7" w:rsidR="00063A8B" w:rsidRPr="00C2178E" w:rsidRDefault="00063A8B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</w:t>
            </w:r>
            <w:r w:rsidR="00D31A96" w:rsidRPr="00C2178E">
              <w:rPr>
                <w:rFonts w:ascii="Times New Roman" w:eastAsia="Times New Roman" w:hAnsi="Times New Roman" w:cs="Times New Roman"/>
                <w:sz w:val="24"/>
              </w:rPr>
              <w:t>82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(0.</w:t>
            </w:r>
            <w:r w:rsidR="00D31A96" w:rsidRPr="00C2178E">
              <w:rPr>
                <w:rFonts w:ascii="Times New Roman" w:eastAsia="Times New Roman" w:hAnsi="Times New Roman" w:cs="Times New Roman"/>
                <w:sz w:val="24"/>
              </w:rPr>
              <w:t>22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, </w:t>
            </w:r>
            <w:r w:rsidR="00D31A96" w:rsidRPr="00C2178E">
              <w:rPr>
                <w:rFonts w:ascii="Times New Roman" w:eastAsia="Times New Roman" w:hAnsi="Times New Roman" w:cs="Times New Roman"/>
                <w:sz w:val="24"/>
              </w:rPr>
              <w:t>2.98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213BF552" w14:textId="266136F3" w:rsidR="00063A8B" w:rsidRPr="00C2178E" w:rsidRDefault="00063A8B" w:rsidP="00D201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.</w:t>
            </w:r>
            <w:r w:rsidR="00D31A96" w:rsidRPr="00C2178E">
              <w:rPr>
                <w:rFonts w:ascii="Times New Roman" w:eastAsia="Times New Roman" w:hAnsi="Times New Roman" w:cs="Times New Roman"/>
                <w:sz w:val="24"/>
              </w:rPr>
              <w:t>761</w:t>
            </w:r>
          </w:p>
        </w:tc>
      </w:tr>
    </w:tbl>
    <w:p w14:paraId="3766A446" w14:textId="30A1CA10" w:rsidR="0088270D" w:rsidRPr="00C2178E" w:rsidRDefault="00063A8B" w:rsidP="00063A8B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C2178E">
        <w:rPr>
          <w:rFonts w:ascii="Times New Roman" w:eastAsia="Times New Roman" w:hAnsi="Times New Roman" w:cs="Times New Roman"/>
          <w:sz w:val="24"/>
        </w:rPr>
        <w:t xml:space="preserve">Abbreviations: CI, confidence interval; ECOG PS, Eastern Cooperative Oncology Group performance status; FOLFIRINOX, 5-fluorouracil, leucovorin, irinotecan, and oxaliplatin; </w:t>
      </w:r>
      <w:proofErr w:type="spellStart"/>
      <w:r w:rsidRPr="00C2178E">
        <w:rPr>
          <w:rFonts w:ascii="Times New Roman" w:eastAsia="Times New Roman" w:hAnsi="Times New Roman" w:cs="Times New Roman"/>
          <w:sz w:val="24"/>
        </w:rPr>
        <w:t>GnP</w:t>
      </w:r>
      <w:proofErr w:type="spellEnd"/>
      <w:r w:rsidRPr="00C2178E">
        <w:rPr>
          <w:rFonts w:ascii="Times New Roman" w:eastAsia="Times New Roman" w:hAnsi="Times New Roman" w:cs="Times New Roman"/>
          <w:sz w:val="24"/>
        </w:rPr>
        <w:t>, gemcitabine plus nab-paclitaxel; RECIST, Response Evaluation Criteria in Solid Tumors; CR, complete response; PR, partial response; SD, stable disease; CEA, serum carcinoembryonic antigen; CA 19-9, serum carbohydrate antigen 19-9</w:t>
      </w:r>
    </w:p>
    <w:p w14:paraId="3BAFA2E4" w14:textId="34D7EC93" w:rsidR="00E909AB" w:rsidRPr="00C2178E" w:rsidRDefault="00A33287" w:rsidP="00063A8B">
      <w:pPr>
        <w:spacing w:line="480" w:lineRule="auto"/>
        <w:rPr>
          <w:rFonts w:ascii="Times New Roman" w:hAnsi="Times New Roman" w:cs="Times New Roman"/>
          <w:sz w:val="24"/>
        </w:rPr>
      </w:pPr>
      <w:r w:rsidRPr="00C2178E">
        <w:rPr>
          <w:rFonts w:ascii="Times New Roman" w:eastAsia="Times New Roman" w:hAnsi="Times New Roman" w:cs="Times New Roman"/>
          <w:sz w:val="24"/>
        </w:rPr>
        <w:lastRenderedPageBreak/>
        <w:t xml:space="preserve">Table </w:t>
      </w:r>
      <w:r w:rsidR="008860DF" w:rsidRPr="00C2178E">
        <w:rPr>
          <w:rFonts w:ascii="Times New Roman" w:eastAsia="Times New Roman" w:hAnsi="Times New Roman" w:cs="Times New Roman"/>
          <w:sz w:val="24"/>
        </w:rPr>
        <w:t>S</w:t>
      </w:r>
      <w:r w:rsidR="00042737" w:rsidRPr="00C2178E">
        <w:rPr>
          <w:rFonts w:ascii="Times New Roman" w:eastAsia="Times New Roman" w:hAnsi="Times New Roman" w:cs="Times New Roman"/>
          <w:sz w:val="24"/>
        </w:rPr>
        <w:t>10</w:t>
      </w:r>
      <w:r w:rsidR="003272E2" w:rsidRPr="00C2178E">
        <w:rPr>
          <w:rFonts w:ascii="Times New Roman" w:eastAsia="Times New Roman" w:hAnsi="Times New Roman" w:cs="Times New Roman"/>
          <w:sz w:val="24"/>
        </w:rPr>
        <w:t xml:space="preserve">. Patient characteristics prior to </w:t>
      </w:r>
      <w:r w:rsidR="00964276" w:rsidRPr="00C2178E">
        <w:rPr>
          <w:rFonts w:ascii="Times New Roman" w:eastAsia="Times New Roman" w:hAnsi="Times New Roman" w:cs="Times New Roman"/>
          <w:sz w:val="24"/>
        </w:rPr>
        <w:t xml:space="preserve">FOLFIRINOX and </w:t>
      </w:r>
      <w:proofErr w:type="spellStart"/>
      <w:r w:rsidR="00964276" w:rsidRPr="00C2178E">
        <w:rPr>
          <w:rFonts w:ascii="Times New Roman" w:eastAsia="Times New Roman" w:hAnsi="Times New Roman" w:cs="Times New Roman"/>
          <w:sz w:val="24"/>
        </w:rPr>
        <w:t>GnP</w:t>
      </w:r>
      <w:proofErr w:type="spellEnd"/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4390"/>
        <w:gridCol w:w="2622"/>
        <w:gridCol w:w="2622"/>
      </w:tblGrid>
      <w:tr w:rsidR="00272AA0" w:rsidRPr="00C2178E" w14:paraId="11FB743E" w14:textId="77777777">
        <w:trPr>
          <w:trHeight w:val="360"/>
        </w:trPr>
        <w:tc>
          <w:tcPr>
            <w:tcW w:w="4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08E15D" w14:textId="4FAEEBA3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Characteristics</w:t>
            </w:r>
          </w:p>
        </w:tc>
        <w:tc>
          <w:tcPr>
            <w:tcW w:w="2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BA9323" w14:textId="671D7F32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FOLFIRINOX (</w:t>
            </w:r>
            <w:r w:rsidR="00E47008" w:rsidRPr="00C2178E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N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=53)</w:t>
            </w:r>
          </w:p>
        </w:tc>
        <w:tc>
          <w:tcPr>
            <w:tcW w:w="2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AB8434" w14:textId="75751B22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 w:rsidRPr="00C2178E">
              <w:rPr>
                <w:rFonts w:ascii="Times New Roman" w:eastAsia="Times New Roman" w:hAnsi="Times New Roman" w:cs="Times New Roman"/>
                <w:sz w:val="24"/>
              </w:rPr>
              <w:t>GnP</w:t>
            </w:r>
            <w:proofErr w:type="spellEnd"/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(</w:t>
            </w:r>
            <w:r w:rsidR="00E47008" w:rsidRPr="00C2178E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N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=154)</w:t>
            </w:r>
          </w:p>
        </w:tc>
      </w:tr>
      <w:tr w:rsidR="00272AA0" w:rsidRPr="00C2178E" w14:paraId="6A1B4767" w14:textId="77777777">
        <w:trPr>
          <w:trHeight w:val="360"/>
        </w:trPr>
        <w:tc>
          <w:tcPr>
            <w:tcW w:w="4390" w:type="dxa"/>
            <w:tcBorders>
              <w:left w:val="nil"/>
              <w:right w:val="nil"/>
            </w:tcBorders>
          </w:tcPr>
          <w:p w14:paraId="76A72E96" w14:textId="77777777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Sex</w:t>
            </w:r>
          </w:p>
        </w:tc>
        <w:tc>
          <w:tcPr>
            <w:tcW w:w="2622" w:type="dxa"/>
            <w:tcBorders>
              <w:left w:val="nil"/>
              <w:right w:val="nil"/>
            </w:tcBorders>
          </w:tcPr>
          <w:p w14:paraId="06B315F3" w14:textId="77777777" w:rsidR="00E909AB" w:rsidRPr="00C2178E" w:rsidRDefault="00E909A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622" w:type="dxa"/>
            <w:tcBorders>
              <w:left w:val="nil"/>
              <w:right w:val="nil"/>
            </w:tcBorders>
          </w:tcPr>
          <w:p w14:paraId="1F5DBCA8" w14:textId="77777777" w:rsidR="00E909AB" w:rsidRPr="00C2178E" w:rsidRDefault="00E909A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272AA0" w:rsidRPr="00C2178E" w14:paraId="7C39F84C" w14:textId="77777777">
        <w:trPr>
          <w:trHeight w:val="360"/>
        </w:trPr>
        <w:tc>
          <w:tcPr>
            <w:tcW w:w="4390" w:type="dxa"/>
            <w:tcBorders>
              <w:left w:val="nil"/>
              <w:right w:val="nil"/>
            </w:tcBorders>
          </w:tcPr>
          <w:p w14:paraId="338F3A79" w14:textId="289EEBC0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Male/female, </w:t>
            </w:r>
            <w:r w:rsidR="006C56E6" w:rsidRPr="00C2178E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N</w:t>
            </w:r>
            <w:r w:rsidR="006C56E6" w:rsidRPr="00C2178E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(%)</w:t>
            </w:r>
          </w:p>
        </w:tc>
        <w:tc>
          <w:tcPr>
            <w:tcW w:w="2622" w:type="dxa"/>
            <w:tcBorders>
              <w:left w:val="nil"/>
              <w:right w:val="nil"/>
            </w:tcBorders>
          </w:tcPr>
          <w:p w14:paraId="18C2F7B2" w14:textId="77777777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26/27 (49.1/50.9)</w:t>
            </w:r>
          </w:p>
        </w:tc>
        <w:tc>
          <w:tcPr>
            <w:tcW w:w="2622" w:type="dxa"/>
            <w:tcBorders>
              <w:left w:val="nil"/>
              <w:right w:val="nil"/>
            </w:tcBorders>
          </w:tcPr>
          <w:p w14:paraId="0AA522F0" w14:textId="77777777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85/69 (55.2/44.8)</w:t>
            </w:r>
          </w:p>
        </w:tc>
      </w:tr>
      <w:tr w:rsidR="00272AA0" w:rsidRPr="00C2178E" w14:paraId="666E1D7E" w14:textId="77777777">
        <w:trPr>
          <w:trHeight w:val="360"/>
        </w:trPr>
        <w:tc>
          <w:tcPr>
            <w:tcW w:w="4390" w:type="dxa"/>
            <w:tcBorders>
              <w:left w:val="nil"/>
              <w:right w:val="nil"/>
            </w:tcBorders>
          </w:tcPr>
          <w:p w14:paraId="56F774C4" w14:textId="77777777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Age, years</w:t>
            </w:r>
          </w:p>
        </w:tc>
        <w:tc>
          <w:tcPr>
            <w:tcW w:w="2622" w:type="dxa"/>
            <w:tcBorders>
              <w:left w:val="nil"/>
              <w:right w:val="nil"/>
            </w:tcBorders>
          </w:tcPr>
          <w:p w14:paraId="6E477877" w14:textId="77777777" w:rsidR="00E909AB" w:rsidRPr="00C2178E" w:rsidRDefault="00E909A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622" w:type="dxa"/>
            <w:tcBorders>
              <w:left w:val="nil"/>
              <w:right w:val="nil"/>
            </w:tcBorders>
          </w:tcPr>
          <w:p w14:paraId="46E55156" w14:textId="77777777" w:rsidR="00E909AB" w:rsidRPr="00C2178E" w:rsidRDefault="00E909A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272AA0" w:rsidRPr="00C2178E" w14:paraId="7EC5C6D9" w14:textId="77777777">
        <w:trPr>
          <w:trHeight w:val="360"/>
        </w:trPr>
        <w:tc>
          <w:tcPr>
            <w:tcW w:w="4390" w:type="dxa"/>
            <w:tcBorders>
              <w:left w:val="nil"/>
              <w:right w:val="nil"/>
            </w:tcBorders>
          </w:tcPr>
          <w:p w14:paraId="296E4F07" w14:textId="190E4E00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Median, (</w:t>
            </w:r>
            <w:r w:rsidR="00964276" w:rsidRPr="00C2178E">
              <w:rPr>
                <w:rFonts w:ascii="Times New Roman" w:eastAsia="Times New Roman" w:hAnsi="Times New Roman" w:cs="Times New Roman"/>
                <w:sz w:val="24"/>
              </w:rPr>
              <w:t>IQR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2622" w:type="dxa"/>
            <w:tcBorders>
              <w:left w:val="nil"/>
              <w:right w:val="nil"/>
            </w:tcBorders>
          </w:tcPr>
          <w:p w14:paraId="07DA9ABC" w14:textId="0F9818B6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63.0 (</w:t>
            </w:r>
            <w:r w:rsidR="00964276" w:rsidRPr="00C2178E">
              <w:rPr>
                <w:rFonts w:ascii="Times New Roman" w:eastAsia="Times New Roman" w:hAnsi="Times New Roman" w:cs="Times New Roman"/>
                <w:sz w:val="24"/>
              </w:rPr>
              <w:t>55.0</w:t>
            </w:r>
            <w:r w:rsidR="006C56E6" w:rsidRPr="00C2178E">
              <w:rPr>
                <w:rFonts w:ascii="Times New Roman" w:eastAsia="Times New Roman" w:hAnsi="Times New Roman" w:cs="Times New Roman"/>
                <w:sz w:val="24"/>
              </w:rPr>
              <w:t>–</w:t>
            </w:r>
            <w:r w:rsidR="00964276" w:rsidRPr="00C2178E">
              <w:rPr>
                <w:rFonts w:ascii="Times New Roman" w:eastAsia="Times New Roman" w:hAnsi="Times New Roman" w:cs="Times New Roman"/>
                <w:sz w:val="24"/>
              </w:rPr>
              <w:t>66.0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2622" w:type="dxa"/>
            <w:tcBorders>
              <w:left w:val="nil"/>
              <w:right w:val="nil"/>
            </w:tcBorders>
          </w:tcPr>
          <w:p w14:paraId="686ED3F2" w14:textId="7A02B7BD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67.0 (</w:t>
            </w:r>
            <w:r w:rsidR="00964276" w:rsidRPr="00C2178E">
              <w:rPr>
                <w:rFonts w:ascii="Times New Roman" w:eastAsia="Times New Roman" w:hAnsi="Times New Roman" w:cs="Times New Roman"/>
                <w:sz w:val="24"/>
              </w:rPr>
              <w:t>61.0</w:t>
            </w:r>
            <w:r w:rsidR="006C56E6" w:rsidRPr="00C2178E">
              <w:rPr>
                <w:rFonts w:ascii="Times New Roman" w:eastAsia="Times New Roman" w:hAnsi="Times New Roman" w:cs="Times New Roman"/>
                <w:sz w:val="24"/>
              </w:rPr>
              <w:t>–</w:t>
            </w:r>
            <w:r w:rsidR="00964276" w:rsidRPr="00C2178E">
              <w:rPr>
                <w:rFonts w:ascii="Times New Roman" w:eastAsia="Times New Roman" w:hAnsi="Times New Roman" w:cs="Times New Roman"/>
                <w:sz w:val="24"/>
              </w:rPr>
              <w:t>71.0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</w:tr>
      <w:tr w:rsidR="00272AA0" w:rsidRPr="00C2178E" w14:paraId="58B7F961" w14:textId="77777777">
        <w:trPr>
          <w:trHeight w:val="360"/>
        </w:trPr>
        <w:tc>
          <w:tcPr>
            <w:tcW w:w="4390" w:type="dxa"/>
            <w:tcBorders>
              <w:left w:val="nil"/>
              <w:right w:val="nil"/>
            </w:tcBorders>
          </w:tcPr>
          <w:p w14:paraId="046A6E2B" w14:textId="24D1BC2E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&lt;65</w:t>
            </w:r>
            <w:r w:rsidR="009C6392" w:rsidRPr="00C2178E">
              <w:rPr>
                <w:rFonts w:ascii="Times New Roman" w:eastAsia="Times New Roman" w:hAnsi="Times New Roman" w:cs="Times New Roman"/>
                <w:sz w:val="24"/>
              </w:rPr>
              <w:t xml:space="preserve"> years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/</w:t>
            </w:r>
            <w:r w:rsidR="00B13FF4" w:rsidRPr="00C2178E">
              <w:rPr>
                <w:rFonts w:ascii="Century" w:eastAsia="ＭＳ 明朝" w:hAnsi="Century" w:cs="ＭＳ 明朝"/>
                <w:sz w:val="24"/>
              </w:rPr>
              <w:t>≥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65 years, </w:t>
            </w:r>
            <w:r w:rsidR="006C56E6" w:rsidRPr="00C2178E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N</w:t>
            </w:r>
            <w:r w:rsidR="006C56E6" w:rsidRPr="00C2178E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(%)</w:t>
            </w:r>
          </w:p>
        </w:tc>
        <w:tc>
          <w:tcPr>
            <w:tcW w:w="2622" w:type="dxa"/>
            <w:tcBorders>
              <w:left w:val="nil"/>
              <w:right w:val="nil"/>
            </w:tcBorders>
          </w:tcPr>
          <w:p w14:paraId="02111A80" w14:textId="77777777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34/19 (64.2/35.8)</w:t>
            </w:r>
          </w:p>
        </w:tc>
        <w:tc>
          <w:tcPr>
            <w:tcW w:w="2622" w:type="dxa"/>
            <w:tcBorders>
              <w:left w:val="nil"/>
              <w:right w:val="nil"/>
            </w:tcBorders>
          </w:tcPr>
          <w:p w14:paraId="653260C9" w14:textId="77777777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56/98 (36.4/63.6)</w:t>
            </w:r>
          </w:p>
        </w:tc>
      </w:tr>
      <w:tr w:rsidR="00272AA0" w:rsidRPr="00C2178E" w14:paraId="615E2AB3" w14:textId="77777777">
        <w:trPr>
          <w:trHeight w:val="360"/>
        </w:trPr>
        <w:tc>
          <w:tcPr>
            <w:tcW w:w="4390" w:type="dxa"/>
            <w:tcBorders>
              <w:left w:val="nil"/>
              <w:right w:val="nil"/>
            </w:tcBorders>
          </w:tcPr>
          <w:p w14:paraId="24E6E079" w14:textId="77777777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ECOG PS</w:t>
            </w:r>
          </w:p>
        </w:tc>
        <w:tc>
          <w:tcPr>
            <w:tcW w:w="2622" w:type="dxa"/>
            <w:tcBorders>
              <w:left w:val="nil"/>
              <w:right w:val="nil"/>
            </w:tcBorders>
          </w:tcPr>
          <w:p w14:paraId="483E3A74" w14:textId="77777777" w:rsidR="00E909AB" w:rsidRPr="00C2178E" w:rsidRDefault="00E909A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622" w:type="dxa"/>
            <w:tcBorders>
              <w:left w:val="nil"/>
              <w:right w:val="nil"/>
            </w:tcBorders>
          </w:tcPr>
          <w:p w14:paraId="16554C56" w14:textId="77777777" w:rsidR="00E909AB" w:rsidRPr="00C2178E" w:rsidRDefault="00E909A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272AA0" w:rsidRPr="00C2178E" w14:paraId="326F7A2D" w14:textId="77777777">
        <w:trPr>
          <w:trHeight w:val="360"/>
        </w:trPr>
        <w:tc>
          <w:tcPr>
            <w:tcW w:w="4390" w:type="dxa"/>
            <w:tcBorders>
              <w:left w:val="nil"/>
              <w:right w:val="nil"/>
            </w:tcBorders>
          </w:tcPr>
          <w:p w14:paraId="7498FC5A" w14:textId="387AA83C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0/1/2, </w:t>
            </w:r>
            <w:r w:rsidR="006C56E6" w:rsidRPr="00C2178E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N</w:t>
            </w:r>
            <w:r w:rsidR="006C56E6" w:rsidRPr="00C2178E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(%)</w:t>
            </w:r>
          </w:p>
        </w:tc>
        <w:tc>
          <w:tcPr>
            <w:tcW w:w="2622" w:type="dxa"/>
            <w:tcBorders>
              <w:left w:val="nil"/>
              <w:right w:val="nil"/>
            </w:tcBorders>
          </w:tcPr>
          <w:p w14:paraId="2C15F50B" w14:textId="77777777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51/1/1 (96.2/1.9/1.9)</w:t>
            </w:r>
          </w:p>
        </w:tc>
        <w:tc>
          <w:tcPr>
            <w:tcW w:w="2622" w:type="dxa"/>
            <w:tcBorders>
              <w:left w:val="nil"/>
              <w:right w:val="nil"/>
            </w:tcBorders>
          </w:tcPr>
          <w:p w14:paraId="616673A5" w14:textId="77777777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128 (83.1/16.2/0.6)</w:t>
            </w:r>
          </w:p>
        </w:tc>
      </w:tr>
      <w:tr w:rsidR="00272AA0" w:rsidRPr="00C2178E" w14:paraId="71046396" w14:textId="77777777">
        <w:trPr>
          <w:trHeight w:val="360"/>
        </w:trPr>
        <w:tc>
          <w:tcPr>
            <w:tcW w:w="4390" w:type="dxa"/>
            <w:tcBorders>
              <w:left w:val="nil"/>
              <w:right w:val="nil"/>
            </w:tcBorders>
          </w:tcPr>
          <w:p w14:paraId="79AEE623" w14:textId="77777777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Country</w:t>
            </w:r>
          </w:p>
        </w:tc>
        <w:tc>
          <w:tcPr>
            <w:tcW w:w="2622" w:type="dxa"/>
            <w:tcBorders>
              <w:left w:val="nil"/>
              <w:right w:val="nil"/>
            </w:tcBorders>
          </w:tcPr>
          <w:p w14:paraId="45BFCC18" w14:textId="77777777" w:rsidR="00E909AB" w:rsidRPr="00C2178E" w:rsidRDefault="00E909A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622" w:type="dxa"/>
            <w:tcBorders>
              <w:left w:val="nil"/>
              <w:right w:val="nil"/>
            </w:tcBorders>
          </w:tcPr>
          <w:p w14:paraId="6A058677" w14:textId="77777777" w:rsidR="00E909AB" w:rsidRPr="00C2178E" w:rsidRDefault="00E909A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272AA0" w:rsidRPr="00C2178E" w14:paraId="30862363" w14:textId="77777777">
        <w:trPr>
          <w:trHeight w:val="360"/>
        </w:trPr>
        <w:tc>
          <w:tcPr>
            <w:tcW w:w="4390" w:type="dxa"/>
            <w:tcBorders>
              <w:left w:val="nil"/>
              <w:right w:val="nil"/>
            </w:tcBorders>
          </w:tcPr>
          <w:p w14:paraId="506D61F5" w14:textId="5494E987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Japan/China, </w:t>
            </w:r>
            <w:r w:rsidR="006C56E6" w:rsidRPr="00C2178E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N</w:t>
            </w:r>
            <w:r w:rsidR="006C56E6" w:rsidRPr="00C2178E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(%)</w:t>
            </w:r>
          </w:p>
        </w:tc>
        <w:tc>
          <w:tcPr>
            <w:tcW w:w="2622" w:type="dxa"/>
            <w:tcBorders>
              <w:left w:val="nil"/>
              <w:right w:val="nil"/>
            </w:tcBorders>
          </w:tcPr>
          <w:p w14:paraId="0F53E693" w14:textId="77777777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51/2 (96.2/3.8)</w:t>
            </w:r>
          </w:p>
        </w:tc>
        <w:tc>
          <w:tcPr>
            <w:tcW w:w="2622" w:type="dxa"/>
            <w:tcBorders>
              <w:left w:val="nil"/>
              <w:right w:val="nil"/>
            </w:tcBorders>
          </w:tcPr>
          <w:p w14:paraId="20C13E77" w14:textId="77777777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151/3 (98.1/1.9)</w:t>
            </w:r>
          </w:p>
        </w:tc>
      </w:tr>
      <w:tr w:rsidR="00272AA0" w:rsidRPr="00C2178E" w14:paraId="7C39554F" w14:textId="77777777">
        <w:trPr>
          <w:trHeight w:val="360"/>
        </w:trPr>
        <w:tc>
          <w:tcPr>
            <w:tcW w:w="4390" w:type="dxa"/>
            <w:tcBorders>
              <w:left w:val="nil"/>
              <w:right w:val="nil"/>
            </w:tcBorders>
          </w:tcPr>
          <w:p w14:paraId="250863BC" w14:textId="77777777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Extent of disease</w:t>
            </w:r>
          </w:p>
        </w:tc>
        <w:tc>
          <w:tcPr>
            <w:tcW w:w="2622" w:type="dxa"/>
            <w:tcBorders>
              <w:left w:val="nil"/>
              <w:right w:val="nil"/>
            </w:tcBorders>
          </w:tcPr>
          <w:p w14:paraId="4DE6E3CF" w14:textId="77777777" w:rsidR="00E909AB" w:rsidRPr="00C2178E" w:rsidRDefault="00E909A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622" w:type="dxa"/>
            <w:tcBorders>
              <w:left w:val="nil"/>
              <w:right w:val="nil"/>
            </w:tcBorders>
          </w:tcPr>
          <w:p w14:paraId="2DBE651A" w14:textId="77777777" w:rsidR="00E909AB" w:rsidRPr="00C2178E" w:rsidRDefault="00E909A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272AA0" w:rsidRPr="00C2178E" w14:paraId="3764503D" w14:textId="77777777">
        <w:trPr>
          <w:trHeight w:val="360"/>
        </w:trPr>
        <w:tc>
          <w:tcPr>
            <w:tcW w:w="4390" w:type="dxa"/>
            <w:tcBorders>
              <w:left w:val="nil"/>
              <w:right w:val="nil"/>
            </w:tcBorders>
          </w:tcPr>
          <w:p w14:paraId="3E8AA0C0" w14:textId="6FCFB0D0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Locally advanced/metastatic, </w:t>
            </w:r>
            <w:r w:rsidR="006C56E6" w:rsidRPr="00C2178E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N</w:t>
            </w:r>
            <w:r w:rsidR="006C56E6" w:rsidRPr="00C2178E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(%)</w:t>
            </w:r>
          </w:p>
        </w:tc>
        <w:tc>
          <w:tcPr>
            <w:tcW w:w="2622" w:type="dxa"/>
            <w:tcBorders>
              <w:left w:val="nil"/>
              <w:right w:val="nil"/>
            </w:tcBorders>
          </w:tcPr>
          <w:p w14:paraId="6745B2B3" w14:textId="77777777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24/29 (45.3/54.7)</w:t>
            </w:r>
          </w:p>
        </w:tc>
        <w:tc>
          <w:tcPr>
            <w:tcW w:w="2622" w:type="dxa"/>
            <w:tcBorders>
              <w:left w:val="nil"/>
              <w:right w:val="nil"/>
            </w:tcBorders>
          </w:tcPr>
          <w:p w14:paraId="77E56BC5" w14:textId="77777777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112/42 (72.7/27.3)</w:t>
            </w:r>
          </w:p>
        </w:tc>
      </w:tr>
      <w:tr w:rsidR="00272AA0" w:rsidRPr="00C2178E" w14:paraId="1C1BA3B5" w14:textId="77777777">
        <w:trPr>
          <w:trHeight w:val="360"/>
        </w:trPr>
        <w:tc>
          <w:tcPr>
            <w:tcW w:w="4390" w:type="dxa"/>
            <w:tcBorders>
              <w:left w:val="nil"/>
              <w:right w:val="nil"/>
            </w:tcBorders>
          </w:tcPr>
          <w:p w14:paraId="1E670EC0" w14:textId="77777777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Tumor location</w:t>
            </w:r>
          </w:p>
        </w:tc>
        <w:tc>
          <w:tcPr>
            <w:tcW w:w="2622" w:type="dxa"/>
            <w:tcBorders>
              <w:left w:val="nil"/>
              <w:right w:val="nil"/>
            </w:tcBorders>
          </w:tcPr>
          <w:p w14:paraId="72ADA660" w14:textId="77777777" w:rsidR="00E909AB" w:rsidRPr="00C2178E" w:rsidRDefault="00E909A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622" w:type="dxa"/>
            <w:tcBorders>
              <w:left w:val="nil"/>
              <w:right w:val="nil"/>
            </w:tcBorders>
          </w:tcPr>
          <w:p w14:paraId="0AD4ADC9" w14:textId="77777777" w:rsidR="00E909AB" w:rsidRPr="00C2178E" w:rsidRDefault="00E909A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272AA0" w:rsidRPr="00C2178E" w14:paraId="1AF6CBF4" w14:textId="77777777">
        <w:trPr>
          <w:trHeight w:val="360"/>
        </w:trPr>
        <w:tc>
          <w:tcPr>
            <w:tcW w:w="4390" w:type="dxa"/>
            <w:tcBorders>
              <w:left w:val="nil"/>
              <w:right w:val="nil"/>
            </w:tcBorders>
          </w:tcPr>
          <w:p w14:paraId="6B640642" w14:textId="0DBF146D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Head/body or tail, </w:t>
            </w:r>
            <w:r w:rsidR="006C56E6" w:rsidRPr="00C2178E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N</w:t>
            </w:r>
            <w:r w:rsidR="006C56E6" w:rsidRPr="00C2178E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(%)</w:t>
            </w:r>
          </w:p>
        </w:tc>
        <w:tc>
          <w:tcPr>
            <w:tcW w:w="2622" w:type="dxa"/>
            <w:tcBorders>
              <w:left w:val="nil"/>
              <w:right w:val="nil"/>
            </w:tcBorders>
          </w:tcPr>
          <w:p w14:paraId="7750F1F5" w14:textId="77777777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32/21 (60.4/30.9)</w:t>
            </w:r>
          </w:p>
        </w:tc>
        <w:tc>
          <w:tcPr>
            <w:tcW w:w="2622" w:type="dxa"/>
            <w:tcBorders>
              <w:left w:val="nil"/>
              <w:right w:val="nil"/>
            </w:tcBorders>
          </w:tcPr>
          <w:p w14:paraId="775F3811" w14:textId="77777777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86/68 (55.8/44.2)</w:t>
            </w:r>
          </w:p>
        </w:tc>
      </w:tr>
      <w:tr w:rsidR="00272AA0" w:rsidRPr="00C2178E" w14:paraId="60E1D6CC" w14:textId="77777777">
        <w:trPr>
          <w:trHeight w:val="360"/>
        </w:trPr>
        <w:tc>
          <w:tcPr>
            <w:tcW w:w="4390" w:type="dxa"/>
            <w:tcBorders>
              <w:left w:val="nil"/>
              <w:right w:val="nil"/>
            </w:tcBorders>
          </w:tcPr>
          <w:p w14:paraId="08FB1926" w14:textId="77777777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Tumor diameter, mm</w:t>
            </w:r>
          </w:p>
        </w:tc>
        <w:tc>
          <w:tcPr>
            <w:tcW w:w="2622" w:type="dxa"/>
            <w:tcBorders>
              <w:left w:val="nil"/>
              <w:right w:val="nil"/>
            </w:tcBorders>
          </w:tcPr>
          <w:p w14:paraId="2400818D" w14:textId="77777777" w:rsidR="00E909AB" w:rsidRPr="00C2178E" w:rsidRDefault="00E909A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622" w:type="dxa"/>
            <w:tcBorders>
              <w:left w:val="nil"/>
              <w:right w:val="nil"/>
            </w:tcBorders>
          </w:tcPr>
          <w:p w14:paraId="4276C149" w14:textId="77777777" w:rsidR="00E909AB" w:rsidRPr="00C2178E" w:rsidRDefault="00E909A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272AA0" w:rsidRPr="00C2178E" w14:paraId="1D7E4843" w14:textId="77777777">
        <w:trPr>
          <w:trHeight w:val="360"/>
        </w:trPr>
        <w:tc>
          <w:tcPr>
            <w:tcW w:w="4390" w:type="dxa"/>
            <w:tcBorders>
              <w:left w:val="nil"/>
              <w:right w:val="nil"/>
            </w:tcBorders>
          </w:tcPr>
          <w:p w14:paraId="52FA42AD" w14:textId="0A574F29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Median (</w:t>
            </w:r>
            <w:r w:rsidR="00964276" w:rsidRPr="00C2178E">
              <w:rPr>
                <w:rFonts w:ascii="Times New Roman" w:eastAsia="Times New Roman" w:hAnsi="Times New Roman" w:cs="Times New Roman"/>
                <w:sz w:val="24"/>
              </w:rPr>
              <w:t>IQR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2622" w:type="dxa"/>
            <w:tcBorders>
              <w:left w:val="nil"/>
              <w:right w:val="nil"/>
            </w:tcBorders>
          </w:tcPr>
          <w:p w14:paraId="65DCB645" w14:textId="29DE20FF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30.0 (</w:t>
            </w:r>
            <w:r w:rsidR="00964276" w:rsidRPr="00C2178E">
              <w:rPr>
                <w:rFonts w:ascii="Times New Roman" w:eastAsia="Times New Roman" w:hAnsi="Times New Roman" w:cs="Times New Roman"/>
                <w:sz w:val="24"/>
              </w:rPr>
              <w:t>23.0</w:t>
            </w:r>
            <w:r w:rsidR="006C56E6" w:rsidRPr="00C2178E">
              <w:rPr>
                <w:rFonts w:ascii="Times New Roman" w:eastAsia="Times New Roman" w:hAnsi="Times New Roman" w:cs="Times New Roman"/>
                <w:sz w:val="24"/>
              </w:rPr>
              <w:t>–</w:t>
            </w:r>
            <w:r w:rsidR="00964276" w:rsidRPr="00C2178E">
              <w:rPr>
                <w:rFonts w:ascii="Times New Roman" w:eastAsia="Times New Roman" w:hAnsi="Times New Roman" w:cs="Times New Roman"/>
                <w:sz w:val="24"/>
              </w:rPr>
              <w:t>38.0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2622" w:type="dxa"/>
            <w:tcBorders>
              <w:left w:val="nil"/>
              <w:right w:val="nil"/>
            </w:tcBorders>
          </w:tcPr>
          <w:p w14:paraId="5F496396" w14:textId="0C69A0AD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30.0 (</w:t>
            </w:r>
            <w:r w:rsidR="00964276" w:rsidRPr="00C2178E">
              <w:rPr>
                <w:rFonts w:ascii="Times New Roman" w:eastAsia="Times New Roman" w:hAnsi="Times New Roman" w:cs="Times New Roman"/>
                <w:sz w:val="24"/>
              </w:rPr>
              <w:t>25.0</w:t>
            </w:r>
            <w:r w:rsidR="006C56E6" w:rsidRPr="00C2178E">
              <w:rPr>
                <w:rFonts w:ascii="Times New Roman" w:eastAsia="Times New Roman" w:hAnsi="Times New Roman" w:cs="Times New Roman"/>
                <w:sz w:val="24"/>
              </w:rPr>
              <w:t>–</w:t>
            </w:r>
            <w:r w:rsidR="00964276" w:rsidRPr="00C2178E">
              <w:rPr>
                <w:rFonts w:ascii="Times New Roman" w:eastAsia="Times New Roman" w:hAnsi="Times New Roman" w:cs="Times New Roman"/>
                <w:sz w:val="24"/>
              </w:rPr>
              <w:t>38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.0)</w:t>
            </w:r>
          </w:p>
        </w:tc>
      </w:tr>
      <w:tr w:rsidR="00272AA0" w:rsidRPr="00C2178E" w14:paraId="021C840B" w14:textId="77777777">
        <w:trPr>
          <w:trHeight w:val="360"/>
        </w:trPr>
        <w:tc>
          <w:tcPr>
            <w:tcW w:w="4390" w:type="dxa"/>
            <w:tcBorders>
              <w:left w:val="nil"/>
              <w:right w:val="nil"/>
            </w:tcBorders>
          </w:tcPr>
          <w:p w14:paraId="10A6F2DB" w14:textId="77777777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Regional lymph node metastasis</w:t>
            </w:r>
          </w:p>
        </w:tc>
        <w:tc>
          <w:tcPr>
            <w:tcW w:w="2622" w:type="dxa"/>
            <w:tcBorders>
              <w:left w:val="nil"/>
              <w:right w:val="nil"/>
            </w:tcBorders>
          </w:tcPr>
          <w:p w14:paraId="6FBF7E18" w14:textId="77777777" w:rsidR="00E909AB" w:rsidRPr="00C2178E" w:rsidRDefault="00E909A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622" w:type="dxa"/>
            <w:tcBorders>
              <w:left w:val="nil"/>
              <w:right w:val="nil"/>
            </w:tcBorders>
          </w:tcPr>
          <w:p w14:paraId="205543F3" w14:textId="77777777" w:rsidR="00E909AB" w:rsidRPr="00C2178E" w:rsidRDefault="00E909A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272AA0" w:rsidRPr="00C2178E" w14:paraId="28C75ED7" w14:textId="77777777">
        <w:trPr>
          <w:trHeight w:val="360"/>
        </w:trPr>
        <w:tc>
          <w:tcPr>
            <w:tcW w:w="4390" w:type="dxa"/>
            <w:tcBorders>
              <w:left w:val="nil"/>
              <w:right w:val="nil"/>
            </w:tcBorders>
          </w:tcPr>
          <w:p w14:paraId="1B024768" w14:textId="26359C73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Yes/no, </w:t>
            </w:r>
            <w:r w:rsidR="006C56E6" w:rsidRPr="00C2178E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N</w:t>
            </w:r>
            <w:r w:rsidR="006C56E6" w:rsidRPr="00C2178E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(%)</w:t>
            </w:r>
          </w:p>
        </w:tc>
        <w:tc>
          <w:tcPr>
            <w:tcW w:w="2622" w:type="dxa"/>
            <w:tcBorders>
              <w:left w:val="nil"/>
              <w:right w:val="nil"/>
            </w:tcBorders>
          </w:tcPr>
          <w:p w14:paraId="417A171B" w14:textId="77777777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18/35 (34.0/66.0)</w:t>
            </w:r>
          </w:p>
        </w:tc>
        <w:tc>
          <w:tcPr>
            <w:tcW w:w="2622" w:type="dxa"/>
            <w:tcBorders>
              <w:left w:val="nil"/>
              <w:right w:val="nil"/>
            </w:tcBorders>
          </w:tcPr>
          <w:p w14:paraId="03D54BBE" w14:textId="77777777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42/112 (27.3/72.7)</w:t>
            </w:r>
          </w:p>
        </w:tc>
      </w:tr>
      <w:tr w:rsidR="00272AA0" w:rsidRPr="00C2178E" w14:paraId="773564E9" w14:textId="77777777">
        <w:trPr>
          <w:trHeight w:val="360"/>
        </w:trPr>
        <w:tc>
          <w:tcPr>
            <w:tcW w:w="4390" w:type="dxa"/>
            <w:tcBorders>
              <w:left w:val="nil"/>
              <w:right w:val="nil"/>
            </w:tcBorders>
          </w:tcPr>
          <w:p w14:paraId="038E1508" w14:textId="77777777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Biliary drainage</w:t>
            </w:r>
          </w:p>
        </w:tc>
        <w:tc>
          <w:tcPr>
            <w:tcW w:w="2622" w:type="dxa"/>
            <w:tcBorders>
              <w:left w:val="nil"/>
              <w:right w:val="nil"/>
            </w:tcBorders>
          </w:tcPr>
          <w:p w14:paraId="7CC98CD9" w14:textId="77777777" w:rsidR="00E909AB" w:rsidRPr="00C2178E" w:rsidRDefault="00E909A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622" w:type="dxa"/>
            <w:tcBorders>
              <w:left w:val="nil"/>
              <w:right w:val="nil"/>
            </w:tcBorders>
          </w:tcPr>
          <w:p w14:paraId="5B2D62D5" w14:textId="77777777" w:rsidR="00E909AB" w:rsidRPr="00C2178E" w:rsidRDefault="00E909A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272AA0" w:rsidRPr="00C2178E" w14:paraId="0383573F" w14:textId="77777777">
        <w:trPr>
          <w:trHeight w:val="360"/>
        </w:trPr>
        <w:tc>
          <w:tcPr>
            <w:tcW w:w="4390" w:type="dxa"/>
            <w:tcBorders>
              <w:left w:val="nil"/>
              <w:right w:val="nil"/>
            </w:tcBorders>
          </w:tcPr>
          <w:p w14:paraId="566D2F30" w14:textId="71BFB3C0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Yes/no, </w:t>
            </w:r>
            <w:r w:rsidR="006C56E6" w:rsidRPr="00C2178E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N</w:t>
            </w:r>
            <w:r w:rsidR="006C56E6" w:rsidRPr="00C2178E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(%)</w:t>
            </w:r>
          </w:p>
        </w:tc>
        <w:tc>
          <w:tcPr>
            <w:tcW w:w="2622" w:type="dxa"/>
            <w:tcBorders>
              <w:left w:val="nil"/>
              <w:right w:val="nil"/>
            </w:tcBorders>
          </w:tcPr>
          <w:p w14:paraId="35B817AF" w14:textId="77777777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20/33 (37.7/62.3)</w:t>
            </w:r>
          </w:p>
        </w:tc>
        <w:tc>
          <w:tcPr>
            <w:tcW w:w="2622" w:type="dxa"/>
            <w:tcBorders>
              <w:left w:val="nil"/>
              <w:right w:val="nil"/>
            </w:tcBorders>
          </w:tcPr>
          <w:p w14:paraId="727166D8" w14:textId="77777777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51/103 (33.1/66.9)</w:t>
            </w:r>
          </w:p>
        </w:tc>
      </w:tr>
      <w:tr w:rsidR="00272AA0" w:rsidRPr="00C2178E" w14:paraId="0674EFCB" w14:textId="77777777">
        <w:trPr>
          <w:trHeight w:val="360"/>
        </w:trPr>
        <w:tc>
          <w:tcPr>
            <w:tcW w:w="4390" w:type="dxa"/>
            <w:tcBorders>
              <w:left w:val="nil"/>
              <w:right w:val="nil"/>
            </w:tcBorders>
          </w:tcPr>
          <w:p w14:paraId="60B6B937" w14:textId="1154B23C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 w:rsidRPr="00C2178E">
              <w:rPr>
                <w:rFonts w:ascii="Times New Roman" w:eastAsia="Times New Roman" w:hAnsi="Times New Roman" w:cs="Times New Roman"/>
                <w:sz w:val="24"/>
              </w:rPr>
              <w:t>Unresectability</w:t>
            </w:r>
            <w:proofErr w:type="spellEnd"/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="003272E2" w:rsidRPr="00C2178E">
              <w:rPr>
                <w:rFonts w:ascii="Times New Roman" w:eastAsia="Times New Roman" w:hAnsi="Times New Roman" w:cs="Times New Roman"/>
                <w:sz w:val="24"/>
              </w:rPr>
              <w:t xml:space="preserve">factors, </w:t>
            </w:r>
            <w:r w:rsidRPr="00C2178E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N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="003272E2" w:rsidRPr="00C2178E">
              <w:rPr>
                <w:rFonts w:ascii="Times New Roman" w:eastAsia="Times New Roman" w:hAnsi="Times New Roman" w:cs="Times New Roman"/>
                <w:sz w:val="24"/>
              </w:rPr>
              <w:t>(%)</w:t>
            </w:r>
          </w:p>
        </w:tc>
        <w:tc>
          <w:tcPr>
            <w:tcW w:w="2622" w:type="dxa"/>
            <w:tcBorders>
              <w:left w:val="nil"/>
              <w:right w:val="nil"/>
            </w:tcBorders>
          </w:tcPr>
          <w:p w14:paraId="5CEC6F0F" w14:textId="77777777" w:rsidR="00E909AB" w:rsidRPr="00C2178E" w:rsidRDefault="00E909A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622" w:type="dxa"/>
            <w:tcBorders>
              <w:left w:val="nil"/>
              <w:right w:val="nil"/>
            </w:tcBorders>
          </w:tcPr>
          <w:p w14:paraId="756D8ADB" w14:textId="77777777" w:rsidR="00E909AB" w:rsidRPr="00C2178E" w:rsidRDefault="00E909A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272AA0" w:rsidRPr="00C2178E" w14:paraId="3D0ECFBF" w14:textId="77777777">
        <w:trPr>
          <w:trHeight w:val="360"/>
        </w:trPr>
        <w:tc>
          <w:tcPr>
            <w:tcW w:w="4390" w:type="dxa"/>
            <w:tcBorders>
              <w:left w:val="nil"/>
              <w:right w:val="nil"/>
            </w:tcBorders>
          </w:tcPr>
          <w:p w14:paraId="4F1FF884" w14:textId="63E955AB" w:rsidR="005C3A07" w:rsidRPr="00C2178E" w:rsidRDefault="00942A30" w:rsidP="005C3A07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Arterial invasion</w:t>
            </w:r>
          </w:p>
        </w:tc>
        <w:tc>
          <w:tcPr>
            <w:tcW w:w="2622" w:type="dxa"/>
            <w:tcBorders>
              <w:left w:val="nil"/>
              <w:right w:val="nil"/>
            </w:tcBorders>
          </w:tcPr>
          <w:p w14:paraId="188DBB85" w14:textId="5A5C9695" w:rsidR="005C3A07" w:rsidRPr="00C2178E" w:rsidRDefault="00942A30" w:rsidP="005C3A07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28 (52.8)</w:t>
            </w:r>
          </w:p>
        </w:tc>
        <w:tc>
          <w:tcPr>
            <w:tcW w:w="2622" w:type="dxa"/>
            <w:tcBorders>
              <w:left w:val="nil"/>
              <w:right w:val="nil"/>
            </w:tcBorders>
          </w:tcPr>
          <w:p w14:paraId="105F8F72" w14:textId="1BA5A01C" w:rsidR="005C3A07" w:rsidRPr="00C2178E" w:rsidRDefault="00942A30" w:rsidP="005C3A07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119 (77.3)</w:t>
            </w:r>
          </w:p>
        </w:tc>
      </w:tr>
      <w:tr w:rsidR="00272AA0" w:rsidRPr="00C2178E" w14:paraId="11F92071" w14:textId="77777777">
        <w:trPr>
          <w:trHeight w:val="360"/>
        </w:trPr>
        <w:tc>
          <w:tcPr>
            <w:tcW w:w="4390" w:type="dxa"/>
            <w:tcBorders>
              <w:left w:val="nil"/>
              <w:right w:val="nil"/>
            </w:tcBorders>
          </w:tcPr>
          <w:p w14:paraId="7C44A93A" w14:textId="0988733E" w:rsidR="005C3A07" w:rsidRPr="00C2178E" w:rsidRDefault="00942A30" w:rsidP="005C3A07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Portal vein invasion</w:t>
            </w:r>
          </w:p>
        </w:tc>
        <w:tc>
          <w:tcPr>
            <w:tcW w:w="2622" w:type="dxa"/>
            <w:tcBorders>
              <w:left w:val="nil"/>
              <w:right w:val="nil"/>
            </w:tcBorders>
          </w:tcPr>
          <w:p w14:paraId="711D03EA" w14:textId="2D09BDE1" w:rsidR="005C3A07" w:rsidRPr="00C2178E" w:rsidRDefault="00942A30" w:rsidP="005C3A07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26 (49.1)</w:t>
            </w:r>
          </w:p>
        </w:tc>
        <w:tc>
          <w:tcPr>
            <w:tcW w:w="2622" w:type="dxa"/>
            <w:tcBorders>
              <w:left w:val="nil"/>
              <w:right w:val="nil"/>
            </w:tcBorders>
          </w:tcPr>
          <w:p w14:paraId="012C0CF1" w14:textId="3BFC2245" w:rsidR="005C3A07" w:rsidRPr="00C2178E" w:rsidRDefault="00942A30" w:rsidP="005C3A07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78 (50.6)</w:t>
            </w:r>
          </w:p>
        </w:tc>
      </w:tr>
      <w:tr w:rsidR="00272AA0" w:rsidRPr="00C2178E" w14:paraId="1FEB0A9A" w14:textId="77777777">
        <w:trPr>
          <w:trHeight w:val="360"/>
        </w:trPr>
        <w:tc>
          <w:tcPr>
            <w:tcW w:w="4390" w:type="dxa"/>
            <w:tcBorders>
              <w:left w:val="nil"/>
              <w:right w:val="nil"/>
            </w:tcBorders>
          </w:tcPr>
          <w:p w14:paraId="1D5E4CF2" w14:textId="52B9B723" w:rsidR="005C3A07" w:rsidRPr="00C2178E" w:rsidRDefault="00942A30" w:rsidP="005C3A07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Liver metastasis</w:t>
            </w:r>
          </w:p>
        </w:tc>
        <w:tc>
          <w:tcPr>
            <w:tcW w:w="2622" w:type="dxa"/>
            <w:tcBorders>
              <w:left w:val="nil"/>
              <w:right w:val="nil"/>
            </w:tcBorders>
          </w:tcPr>
          <w:p w14:paraId="45BAA03D" w14:textId="69C61BDB" w:rsidR="005C3A07" w:rsidRPr="00C2178E" w:rsidRDefault="00942A30" w:rsidP="005C3A07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18 (34.0)</w:t>
            </w:r>
          </w:p>
        </w:tc>
        <w:tc>
          <w:tcPr>
            <w:tcW w:w="2622" w:type="dxa"/>
            <w:tcBorders>
              <w:left w:val="nil"/>
              <w:right w:val="nil"/>
            </w:tcBorders>
          </w:tcPr>
          <w:p w14:paraId="23A22ED3" w14:textId="52BB9193" w:rsidR="005C3A07" w:rsidRPr="00C2178E" w:rsidRDefault="00942A30" w:rsidP="005C3A07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26 (16.9)</w:t>
            </w:r>
          </w:p>
        </w:tc>
      </w:tr>
      <w:tr w:rsidR="00272AA0" w:rsidRPr="00C2178E" w14:paraId="46D6FBD1" w14:textId="77777777">
        <w:trPr>
          <w:trHeight w:val="360"/>
        </w:trPr>
        <w:tc>
          <w:tcPr>
            <w:tcW w:w="4390" w:type="dxa"/>
            <w:tcBorders>
              <w:left w:val="nil"/>
              <w:right w:val="nil"/>
            </w:tcBorders>
          </w:tcPr>
          <w:p w14:paraId="17028765" w14:textId="39B39A99" w:rsidR="005C3A07" w:rsidRPr="00C2178E" w:rsidRDefault="00942A30" w:rsidP="005C3A07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Lung metastasis</w:t>
            </w:r>
          </w:p>
        </w:tc>
        <w:tc>
          <w:tcPr>
            <w:tcW w:w="2622" w:type="dxa"/>
            <w:tcBorders>
              <w:left w:val="nil"/>
              <w:right w:val="nil"/>
            </w:tcBorders>
          </w:tcPr>
          <w:p w14:paraId="5710F22D" w14:textId="70278675" w:rsidR="005C3A07" w:rsidRPr="00C2178E" w:rsidRDefault="00942A30" w:rsidP="005C3A07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1 (1.9)</w:t>
            </w:r>
          </w:p>
        </w:tc>
        <w:tc>
          <w:tcPr>
            <w:tcW w:w="2622" w:type="dxa"/>
            <w:tcBorders>
              <w:left w:val="nil"/>
              <w:right w:val="nil"/>
            </w:tcBorders>
          </w:tcPr>
          <w:p w14:paraId="402782F0" w14:textId="00CC8C73" w:rsidR="005C3A07" w:rsidRPr="00C2178E" w:rsidRDefault="00942A30" w:rsidP="005C3A07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2 (1.3)</w:t>
            </w:r>
          </w:p>
        </w:tc>
      </w:tr>
      <w:tr w:rsidR="00272AA0" w:rsidRPr="00C2178E" w14:paraId="46295882" w14:textId="77777777">
        <w:trPr>
          <w:trHeight w:val="360"/>
        </w:trPr>
        <w:tc>
          <w:tcPr>
            <w:tcW w:w="4390" w:type="dxa"/>
            <w:tcBorders>
              <w:left w:val="nil"/>
              <w:right w:val="nil"/>
            </w:tcBorders>
          </w:tcPr>
          <w:p w14:paraId="40875778" w14:textId="3A3EB41A" w:rsidR="005C3A07" w:rsidRPr="00C2178E" w:rsidRDefault="00942A30" w:rsidP="005C3A07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Lymph node metastasis</w:t>
            </w:r>
          </w:p>
        </w:tc>
        <w:tc>
          <w:tcPr>
            <w:tcW w:w="2622" w:type="dxa"/>
            <w:tcBorders>
              <w:left w:val="nil"/>
              <w:right w:val="nil"/>
            </w:tcBorders>
          </w:tcPr>
          <w:p w14:paraId="23336891" w14:textId="375E37E8" w:rsidR="005C3A07" w:rsidRPr="00C2178E" w:rsidRDefault="00942A30" w:rsidP="005C3A07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8 (15.1)</w:t>
            </w:r>
          </w:p>
        </w:tc>
        <w:tc>
          <w:tcPr>
            <w:tcW w:w="2622" w:type="dxa"/>
            <w:tcBorders>
              <w:left w:val="nil"/>
              <w:right w:val="nil"/>
            </w:tcBorders>
          </w:tcPr>
          <w:p w14:paraId="063F5194" w14:textId="4234B54D" w:rsidR="005C3A07" w:rsidRPr="00C2178E" w:rsidRDefault="00942A30" w:rsidP="005C3A07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8 (5.2)</w:t>
            </w:r>
          </w:p>
        </w:tc>
      </w:tr>
      <w:tr w:rsidR="00272AA0" w:rsidRPr="00C2178E" w14:paraId="495B62DE" w14:textId="77777777">
        <w:trPr>
          <w:trHeight w:val="360"/>
        </w:trPr>
        <w:tc>
          <w:tcPr>
            <w:tcW w:w="4390" w:type="dxa"/>
            <w:tcBorders>
              <w:left w:val="nil"/>
              <w:right w:val="nil"/>
            </w:tcBorders>
          </w:tcPr>
          <w:p w14:paraId="3B35407A" w14:textId="12901F17" w:rsidR="005C3A07" w:rsidRPr="00C2178E" w:rsidRDefault="00942A30" w:rsidP="005C3A07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Peritoneal metastasis</w:t>
            </w:r>
          </w:p>
        </w:tc>
        <w:tc>
          <w:tcPr>
            <w:tcW w:w="2622" w:type="dxa"/>
            <w:tcBorders>
              <w:left w:val="nil"/>
              <w:right w:val="nil"/>
            </w:tcBorders>
          </w:tcPr>
          <w:p w14:paraId="04F76C94" w14:textId="34938D6F" w:rsidR="005C3A07" w:rsidRPr="00C2178E" w:rsidRDefault="00942A30" w:rsidP="005C3A07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6 (11.3)</w:t>
            </w:r>
          </w:p>
        </w:tc>
        <w:tc>
          <w:tcPr>
            <w:tcW w:w="2622" w:type="dxa"/>
            <w:tcBorders>
              <w:left w:val="nil"/>
              <w:right w:val="nil"/>
            </w:tcBorders>
          </w:tcPr>
          <w:p w14:paraId="230D1E98" w14:textId="7B1C142D" w:rsidR="005C3A07" w:rsidRPr="00C2178E" w:rsidRDefault="00942A30" w:rsidP="005C3A07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8 (5.2)</w:t>
            </w:r>
          </w:p>
        </w:tc>
      </w:tr>
      <w:tr w:rsidR="00272AA0" w:rsidRPr="00C2178E" w14:paraId="274E43B9" w14:textId="77777777">
        <w:trPr>
          <w:trHeight w:val="360"/>
        </w:trPr>
        <w:tc>
          <w:tcPr>
            <w:tcW w:w="4390" w:type="dxa"/>
            <w:tcBorders>
              <w:left w:val="nil"/>
              <w:right w:val="nil"/>
            </w:tcBorders>
          </w:tcPr>
          <w:p w14:paraId="51ECBA96" w14:textId="3E05806F" w:rsidR="005C3A07" w:rsidRPr="00C2178E" w:rsidRDefault="00942A30" w:rsidP="005C3A07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Ascites</w:t>
            </w:r>
          </w:p>
        </w:tc>
        <w:tc>
          <w:tcPr>
            <w:tcW w:w="2622" w:type="dxa"/>
            <w:tcBorders>
              <w:left w:val="nil"/>
              <w:right w:val="nil"/>
            </w:tcBorders>
          </w:tcPr>
          <w:p w14:paraId="01BEE177" w14:textId="77777777" w:rsidR="005C3A07" w:rsidRPr="00C2178E" w:rsidRDefault="00942A30" w:rsidP="005C3A07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0 </w:t>
            </w:r>
          </w:p>
        </w:tc>
        <w:tc>
          <w:tcPr>
            <w:tcW w:w="2622" w:type="dxa"/>
            <w:tcBorders>
              <w:left w:val="nil"/>
              <w:right w:val="nil"/>
            </w:tcBorders>
          </w:tcPr>
          <w:p w14:paraId="12DC44F6" w14:textId="7F3EF968" w:rsidR="005C3A07" w:rsidRPr="00C2178E" w:rsidRDefault="00942A30" w:rsidP="005C3A07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1 (0.6)</w:t>
            </w:r>
          </w:p>
        </w:tc>
      </w:tr>
      <w:tr w:rsidR="00272AA0" w:rsidRPr="00C2178E" w14:paraId="0D050643" w14:textId="77777777">
        <w:trPr>
          <w:trHeight w:val="360"/>
        </w:trPr>
        <w:tc>
          <w:tcPr>
            <w:tcW w:w="4390" w:type="dxa"/>
            <w:tcBorders>
              <w:left w:val="nil"/>
              <w:right w:val="nil"/>
            </w:tcBorders>
          </w:tcPr>
          <w:p w14:paraId="0088DD16" w14:textId="741CFC4F" w:rsidR="005C3A07" w:rsidRPr="00C2178E" w:rsidRDefault="00942A30" w:rsidP="005C3A07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Pleural metastasis</w:t>
            </w:r>
          </w:p>
        </w:tc>
        <w:tc>
          <w:tcPr>
            <w:tcW w:w="2622" w:type="dxa"/>
            <w:tcBorders>
              <w:left w:val="nil"/>
              <w:right w:val="nil"/>
            </w:tcBorders>
          </w:tcPr>
          <w:p w14:paraId="1D965668" w14:textId="77777777" w:rsidR="005C3A07" w:rsidRPr="00C2178E" w:rsidRDefault="00942A30" w:rsidP="005C3A07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0 </w:t>
            </w:r>
          </w:p>
        </w:tc>
        <w:tc>
          <w:tcPr>
            <w:tcW w:w="2622" w:type="dxa"/>
            <w:tcBorders>
              <w:left w:val="nil"/>
              <w:right w:val="nil"/>
            </w:tcBorders>
          </w:tcPr>
          <w:p w14:paraId="2B7D9D37" w14:textId="2DF2FCC0" w:rsidR="005C3A07" w:rsidRPr="00C2178E" w:rsidRDefault="00942A30" w:rsidP="005C3A07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1 (0.6)</w:t>
            </w:r>
          </w:p>
        </w:tc>
      </w:tr>
      <w:tr w:rsidR="00272AA0" w:rsidRPr="00C2178E" w14:paraId="573E5BCC" w14:textId="77777777">
        <w:trPr>
          <w:trHeight w:val="360"/>
        </w:trPr>
        <w:tc>
          <w:tcPr>
            <w:tcW w:w="4390" w:type="dxa"/>
            <w:tcBorders>
              <w:left w:val="nil"/>
              <w:right w:val="nil"/>
            </w:tcBorders>
          </w:tcPr>
          <w:p w14:paraId="14CDE7CF" w14:textId="170868AC" w:rsidR="005C3A07" w:rsidRPr="00C2178E" w:rsidRDefault="00942A30" w:rsidP="005C3A07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Others</w:t>
            </w:r>
          </w:p>
        </w:tc>
        <w:tc>
          <w:tcPr>
            <w:tcW w:w="2622" w:type="dxa"/>
            <w:tcBorders>
              <w:left w:val="nil"/>
              <w:right w:val="nil"/>
            </w:tcBorders>
          </w:tcPr>
          <w:p w14:paraId="3A42B984" w14:textId="5DD70FDD" w:rsidR="005C3A07" w:rsidRPr="00C2178E" w:rsidRDefault="00942A30" w:rsidP="005C3A07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2 (3.8)</w:t>
            </w:r>
          </w:p>
        </w:tc>
        <w:tc>
          <w:tcPr>
            <w:tcW w:w="2622" w:type="dxa"/>
            <w:tcBorders>
              <w:left w:val="nil"/>
              <w:right w:val="nil"/>
            </w:tcBorders>
          </w:tcPr>
          <w:p w14:paraId="2CD3DFD3" w14:textId="77777777" w:rsidR="005C3A07" w:rsidRPr="00C2178E" w:rsidRDefault="00942A30" w:rsidP="005C3A07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0 </w:t>
            </w:r>
          </w:p>
        </w:tc>
      </w:tr>
      <w:tr w:rsidR="00272AA0" w:rsidRPr="00C2178E" w14:paraId="0902F57C" w14:textId="77777777">
        <w:trPr>
          <w:trHeight w:val="360"/>
        </w:trPr>
        <w:tc>
          <w:tcPr>
            <w:tcW w:w="4390" w:type="dxa"/>
            <w:tcBorders>
              <w:left w:val="nil"/>
              <w:right w:val="nil"/>
            </w:tcBorders>
          </w:tcPr>
          <w:p w14:paraId="0E547927" w14:textId="1B92B952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TNM by UICC (version 7), </w:t>
            </w:r>
            <w:r w:rsidR="006C56E6" w:rsidRPr="00C2178E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N</w:t>
            </w:r>
            <w:r w:rsidR="006C56E6" w:rsidRPr="00C2178E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(%)</w:t>
            </w:r>
          </w:p>
        </w:tc>
        <w:tc>
          <w:tcPr>
            <w:tcW w:w="2622" w:type="dxa"/>
            <w:tcBorders>
              <w:left w:val="nil"/>
              <w:right w:val="nil"/>
            </w:tcBorders>
          </w:tcPr>
          <w:p w14:paraId="59B8910D" w14:textId="77777777" w:rsidR="00E909AB" w:rsidRPr="00C2178E" w:rsidRDefault="00E909A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622" w:type="dxa"/>
            <w:tcBorders>
              <w:left w:val="nil"/>
              <w:right w:val="nil"/>
            </w:tcBorders>
          </w:tcPr>
          <w:p w14:paraId="18A18F4B" w14:textId="77777777" w:rsidR="00E909AB" w:rsidRPr="00C2178E" w:rsidRDefault="00E909A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272AA0" w:rsidRPr="00C2178E" w14:paraId="73D70A2F" w14:textId="77777777">
        <w:trPr>
          <w:trHeight w:val="360"/>
        </w:trPr>
        <w:tc>
          <w:tcPr>
            <w:tcW w:w="4390" w:type="dxa"/>
            <w:tcBorders>
              <w:left w:val="nil"/>
              <w:right w:val="nil"/>
            </w:tcBorders>
          </w:tcPr>
          <w:p w14:paraId="5190433A" w14:textId="77777777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Stage IIA </w:t>
            </w:r>
          </w:p>
        </w:tc>
        <w:tc>
          <w:tcPr>
            <w:tcW w:w="2622" w:type="dxa"/>
            <w:tcBorders>
              <w:left w:val="nil"/>
              <w:right w:val="nil"/>
            </w:tcBorders>
          </w:tcPr>
          <w:p w14:paraId="266FF637" w14:textId="1E888161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4 (7.5)</w:t>
            </w:r>
          </w:p>
        </w:tc>
        <w:tc>
          <w:tcPr>
            <w:tcW w:w="2622" w:type="dxa"/>
            <w:tcBorders>
              <w:left w:val="nil"/>
              <w:right w:val="nil"/>
            </w:tcBorders>
          </w:tcPr>
          <w:p w14:paraId="30457645" w14:textId="156D4029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10 (6.5)</w:t>
            </w:r>
          </w:p>
        </w:tc>
      </w:tr>
      <w:tr w:rsidR="00272AA0" w:rsidRPr="00C2178E" w14:paraId="17983BC0" w14:textId="77777777">
        <w:trPr>
          <w:trHeight w:val="360"/>
        </w:trPr>
        <w:tc>
          <w:tcPr>
            <w:tcW w:w="4390" w:type="dxa"/>
            <w:tcBorders>
              <w:left w:val="nil"/>
              <w:right w:val="nil"/>
            </w:tcBorders>
          </w:tcPr>
          <w:p w14:paraId="1BAE941A" w14:textId="77777777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Stage IIB (T3+N1+M0)</w:t>
            </w:r>
          </w:p>
        </w:tc>
        <w:tc>
          <w:tcPr>
            <w:tcW w:w="2622" w:type="dxa"/>
            <w:tcBorders>
              <w:left w:val="nil"/>
              <w:right w:val="nil"/>
            </w:tcBorders>
          </w:tcPr>
          <w:p w14:paraId="137479FF" w14:textId="75D835E2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2 (3.8)</w:t>
            </w:r>
          </w:p>
        </w:tc>
        <w:tc>
          <w:tcPr>
            <w:tcW w:w="2622" w:type="dxa"/>
            <w:tcBorders>
              <w:left w:val="nil"/>
              <w:right w:val="nil"/>
            </w:tcBorders>
          </w:tcPr>
          <w:p w14:paraId="7678E93A" w14:textId="1B432BA1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8 (5.2)</w:t>
            </w:r>
          </w:p>
        </w:tc>
      </w:tr>
      <w:tr w:rsidR="00272AA0" w:rsidRPr="00C2178E" w14:paraId="030B676E" w14:textId="77777777">
        <w:trPr>
          <w:trHeight w:val="360"/>
        </w:trPr>
        <w:tc>
          <w:tcPr>
            <w:tcW w:w="4390" w:type="dxa"/>
            <w:tcBorders>
              <w:left w:val="nil"/>
              <w:right w:val="nil"/>
            </w:tcBorders>
          </w:tcPr>
          <w:p w14:paraId="4638FAF5" w14:textId="77777777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Stage III </w:t>
            </w:r>
          </w:p>
        </w:tc>
        <w:tc>
          <w:tcPr>
            <w:tcW w:w="2622" w:type="dxa"/>
            <w:tcBorders>
              <w:left w:val="nil"/>
              <w:right w:val="nil"/>
            </w:tcBorders>
          </w:tcPr>
          <w:p w14:paraId="13006A6A" w14:textId="02982288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18 (34.0)</w:t>
            </w:r>
          </w:p>
        </w:tc>
        <w:tc>
          <w:tcPr>
            <w:tcW w:w="2622" w:type="dxa"/>
            <w:tcBorders>
              <w:left w:val="nil"/>
              <w:right w:val="nil"/>
            </w:tcBorders>
          </w:tcPr>
          <w:p w14:paraId="11FF1D15" w14:textId="7AED84F2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94 (61.0)</w:t>
            </w:r>
          </w:p>
        </w:tc>
      </w:tr>
      <w:tr w:rsidR="00272AA0" w:rsidRPr="00C2178E" w14:paraId="64067762" w14:textId="77777777">
        <w:trPr>
          <w:trHeight w:val="360"/>
        </w:trPr>
        <w:tc>
          <w:tcPr>
            <w:tcW w:w="4390" w:type="dxa"/>
            <w:tcBorders>
              <w:left w:val="nil"/>
              <w:right w:val="nil"/>
            </w:tcBorders>
          </w:tcPr>
          <w:p w14:paraId="678B8E4C" w14:textId="77777777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Stage IV </w:t>
            </w:r>
          </w:p>
        </w:tc>
        <w:tc>
          <w:tcPr>
            <w:tcW w:w="2622" w:type="dxa"/>
            <w:tcBorders>
              <w:left w:val="nil"/>
              <w:right w:val="nil"/>
            </w:tcBorders>
          </w:tcPr>
          <w:p w14:paraId="6FDEE14F" w14:textId="21715F99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29 (54.7)</w:t>
            </w:r>
          </w:p>
        </w:tc>
        <w:tc>
          <w:tcPr>
            <w:tcW w:w="2622" w:type="dxa"/>
            <w:tcBorders>
              <w:left w:val="nil"/>
              <w:right w:val="nil"/>
            </w:tcBorders>
          </w:tcPr>
          <w:p w14:paraId="54769387" w14:textId="0512205E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42 (27.3)</w:t>
            </w:r>
          </w:p>
        </w:tc>
      </w:tr>
      <w:tr w:rsidR="00272AA0" w:rsidRPr="00C2178E" w14:paraId="7504E610" w14:textId="77777777">
        <w:trPr>
          <w:trHeight w:val="360"/>
        </w:trPr>
        <w:tc>
          <w:tcPr>
            <w:tcW w:w="4390" w:type="dxa"/>
            <w:tcBorders>
              <w:left w:val="nil"/>
              <w:right w:val="nil"/>
            </w:tcBorders>
          </w:tcPr>
          <w:p w14:paraId="671EE688" w14:textId="77777777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CEA, ng/mL</w:t>
            </w:r>
          </w:p>
        </w:tc>
        <w:tc>
          <w:tcPr>
            <w:tcW w:w="2622" w:type="dxa"/>
            <w:tcBorders>
              <w:left w:val="nil"/>
              <w:right w:val="nil"/>
            </w:tcBorders>
          </w:tcPr>
          <w:p w14:paraId="277ED9E2" w14:textId="77777777" w:rsidR="00E909AB" w:rsidRPr="00C2178E" w:rsidRDefault="00E909A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622" w:type="dxa"/>
            <w:tcBorders>
              <w:left w:val="nil"/>
              <w:right w:val="nil"/>
            </w:tcBorders>
          </w:tcPr>
          <w:p w14:paraId="48796AD9" w14:textId="77777777" w:rsidR="00E909AB" w:rsidRPr="00C2178E" w:rsidRDefault="00E909A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272AA0" w:rsidRPr="00C2178E" w14:paraId="64FE5577" w14:textId="77777777">
        <w:trPr>
          <w:trHeight w:val="360"/>
        </w:trPr>
        <w:tc>
          <w:tcPr>
            <w:tcW w:w="4390" w:type="dxa"/>
            <w:tcBorders>
              <w:left w:val="nil"/>
              <w:right w:val="nil"/>
            </w:tcBorders>
          </w:tcPr>
          <w:p w14:paraId="57FAEED8" w14:textId="33C77415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Median (</w:t>
            </w:r>
            <w:r w:rsidR="00964276" w:rsidRPr="00C2178E">
              <w:rPr>
                <w:rFonts w:ascii="Times New Roman" w:eastAsia="Times New Roman" w:hAnsi="Times New Roman" w:cs="Times New Roman"/>
                <w:sz w:val="24"/>
              </w:rPr>
              <w:t>IQR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2622" w:type="dxa"/>
            <w:tcBorders>
              <w:left w:val="nil"/>
              <w:right w:val="nil"/>
            </w:tcBorders>
          </w:tcPr>
          <w:p w14:paraId="50A9B833" w14:textId="06CFF257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3.7 (</w:t>
            </w:r>
            <w:r w:rsidR="00964276" w:rsidRPr="00C2178E">
              <w:rPr>
                <w:rFonts w:ascii="Times New Roman" w:eastAsia="Times New Roman" w:hAnsi="Times New Roman" w:cs="Times New Roman"/>
                <w:sz w:val="24"/>
              </w:rPr>
              <w:t>2.0</w:t>
            </w:r>
            <w:r w:rsidR="006C56E6" w:rsidRPr="00C2178E">
              <w:rPr>
                <w:rFonts w:ascii="Times New Roman" w:eastAsia="Times New Roman" w:hAnsi="Times New Roman" w:cs="Times New Roman"/>
                <w:sz w:val="24"/>
              </w:rPr>
              <w:t>–</w:t>
            </w:r>
            <w:r w:rsidR="00964276" w:rsidRPr="00C2178E">
              <w:rPr>
                <w:rFonts w:ascii="Times New Roman" w:eastAsia="Times New Roman" w:hAnsi="Times New Roman" w:cs="Times New Roman"/>
                <w:sz w:val="24"/>
              </w:rPr>
              <w:t>5.6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2622" w:type="dxa"/>
            <w:tcBorders>
              <w:left w:val="nil"/>
              <w:right w:val="nil"/>
            </w:tcBorders>
          </w:tcPr>
          <w:p w14:paraId="1A0C4D4D" w14:textId="6FC1AB82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3.2 (</w:t>
            </w:r>
            <w:r w:rsidR="00964276" w:rsidRPr="00C2178E">
              <w:rPr>
                <w:rFonts w:ascii="Times New Roman" w:eastAsia="Times New Roman" w:hAnsi="Times New Roman" w:cs="Times New Roman"/>
                <w:sz w:val="24"/>
              </w:rPr>
              <w:t>2.0</w:t>
            </w:r>
            <w:r w:rsidR="006C56E6" w:rsidRPr="00C2178E">
              <w:rPr>
                <w:rFonts w:ascii="Times New Roman" w:eastAsia="Times New Roman" w:hAnsi="Times New Roman" w:cs="Times New Roman"/>
                <w:sz w:val="24"/>
              </w:rPr>
              <w:t>–</w:t>
            </w:r>
            <w:r w:rsidR="00964276" w:rsidRPr="00C2178E">
              <w:rPr>
                <w:rFonts w:ascii="Times New Roman" w:eastAsia="Times New Roman" w:hAnsi="Times New Roman" w:cs="Times New Roman"/>
                <w:sz w:val="24"/>
              </w:rPr>
              <w:t>6.1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</w:tr>
      <w:tr w:rsidR="00272AA0" w:rsidRPr="00C2178E" w14:paraId="63C35259" w14:textId="77777777">
        <w:trPr>
          <w:trHeight w:val="360"/>
        </w:trPr>
        <w:tc>
          <w:tcPr>
            <w:tcW w:w="4390" w:type="dxa"/>
            <w:tcBorders>
              <w:left w:val="nil"/>
              <w:right w:val="nil"/>
            </w:tcBorders>
          </w:tcPr>
          <w:p w14:paraId="0C21B5E9" w14:textId="14F598D4" w:rsidR="005B0BD9" w:rsidRPr="00C2178E" w:rsidRDefault="00942A30" w:rsidP="00AD2865">
            <w:pPr>
              <w:widowControl/>
              <w:ind w:firstLineChars="100" w:firstLine="240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Normal (≤5.0 ng/mL), </w:t>
            </w:r>
            <w:r w:rsidRPr="00C2178E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N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(%)</w:t>
            </w:r>
          </w:p>
        </w:tc>
        <w:tc>
          <w:tcPr>
            <w:tcW w:w="2622" w:type="dxa"/>
            <w:tcBorders>
              <w:left w:val="nil"/>
              <w:right w:val="nil"/>
            </w:tcBorders>
          </w:tcPr>
          <w:p w14:paraId="044C72E8" w14:textId="237071B8" w:rsidR="005B0BD9" w:rsidRPr="00C2178E" w:rsidRDefault="00942A30" w:rsidP="005B0BD9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33 (66.0)</w:t>
            </w:r>
          </w:p>
        </w:tc>
        <w:tc>
          <w:tcPr>
            <w:tcW w:w="2622" w:type="dxa"/>
            <w:tcBorders>
              <w:left w:val="nil"/>
              <w:right w:val="nil"/>
            </w:tcBorders>
          </w:tcPr>
          <w:p w14:paraId="03E0D7CC" w14:textId="2BC762D5" w:rsidR="005B0BD9" w:rsidRPr="00C2178E" w:rsidRDefault="00942A30" w:rsidP="005B0BD9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101 (69.7)</w:t>
            </w:r>
          </w:p>
        </w:tc>
      </w:tr>
      <w:tr w:rsidR="00272AA0" w:rsidRPr="00C2178E" w14:paraId="3112AB0D" w14:textId="77777777">
        <w:trPr>
          <w:trHeight w:val="360"/>
        </w:trPr>
        <w:tc>
          <w:tcPr>
            <w:tcW w:w="4390" w:type="dxa"/>
            <w:tcBorders>
              <w:left w:val="nil"/>
              <w:right w:val="nil"/>
            </w:tcBorders>
          </w:tcPr>
          <w:p w14:paraId="573B04BC" w14:textId="2CF4C1BA" w:rsidR="005B0BD9" w:rsidRPr="00C2178E" w:rsidRDefault="00942A30" w:rsidP="005B0BD9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Abnormal (&gt;5.0 ng/mL), </w:t>
            </w:r>
            <w:r w:rsidRPr="00C2178E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N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(%)</w:t>
            </w:r>
          </w:p>
        </w:tc>
        <w:tc>
          <w:tcPr>
            <w:tcW w:w="2622" w:type="dxa"/>
            <w:tcBorders>
              <w:left w:val="nil"/>
              <w:right w:val="nil"/>
            </w:tcBorders>
          </w:tcPr>
          <w:p w14:paraId="0E31896D" w14:textId="4CF621A0" w:rsidR="005B0BD9" w:rsidRPr="00C2178E" w:rsidRDefault="00942A30" w:rsidP="005B0BD9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17 (34.0)</w:t>
            </w:r>
          </w:p>
        </w:tc>
        <w:tc>
          <w:tcPr>
            <w:tcW w:w="2622" w:type="dxa"/>
            <w:tcBorders>
              <w:left w:val="nil"/>
              <w:right w:val="nil"/>
            </w:tcBorders>
          </w:tcPr>
          <w:p w14:paraId="1D71C802" w14:textId="1974C62D" w:rsidR="005B0BD9" w:rsidRPr="00C2178E" w:rsidRDefault="00942A30" w:rsidP="005B0BD9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44 (30.3)</w:t>
            </w:r>
          </w:p>
        </w:tc>
      </w:tr>
      <w:tr w:rsidR="00272AA0" w:rsidRPr="00C2178E" w14:paraId="2E9C852D" w14:textId="77777777">
        <w:trPr>
          <w:trHeight w:val="360"/>
        </w:trPr>
        <w:tc>
          <w:tcPr>
            <w:tcW w:w="4390" w:type="dxa"/>
            <w:tcBorders>
              <w:left w:val="nil"/>
              <w:right w:val="nil"/>
            </w:tcBorders>
          </w:tcPr>
          <w:p w14:paraId="3438DFA6" w14:textId="15E2B142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lastRenderedPageBreak/>
              <w:t>CA</w:t>
            </w:r>
            <w:r w:rsidR="000F1DDF" w:rsidRPr="00C2178E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19-9, U/mL</w:t>
            </w:r>
          </w:p>
        </w:tc>
        <w:tc>
          <w:tcPr>
            <w:tcW w:w="2622" w:type="dxa"/>
            <w:tcBorders>
              <w:left w:val="nil"/>
              <w:right w:val="nil"/>
            </w:tcBorders>
          </w:tcPr>
          <w:p w14:paraId="04E8B98D" w14:textId="77777777" w:rsidR="00E909AB" w:rsidRPr="00C2178E" w:rsidRDefault="00E909A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622" w:type="dxa"/>
            <w:tcBorders>
              <w:left w:val="nil"/>
              <w:right w:val="nil"/>
            </w:tcBorders>
          </w:tcPr>
          <w:p w14:paraId="6F230C51" w14:textId="77777777" w:rsidR="00E909AB" w:rsidRPr="00C2178E" w:rsidRDefault="00E909A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272AA0" w:rsidRPr="00C2178E" w14:paraId="6FDCD9A5" w14:textId="77777777">
        <w:trPr>
          <w:trHeight w:val="360"/>
        </w:trPr>
        <w:tc>
          <w:tcPr>
            <w:tcW w:w="4390" w:type="dxa"/>
            <w:tcBorders>
              <w:left w:val="nil"/>
              <w:right w:val="nil"/>
            </w:tcBorders>
          </w:tcPr>
          <w:p w14:paraId="45ADCBAA" w14:textId="588E91F2" w:rsidR="00C20D74" w:rsidRPr="00C2178E" w:rsidRDefault="00942A30" w:rsidP="00C20D74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Median (</w:t>
            </w:r>
            <w:r w:rsidR="00964276" w:rsidRPr="00C2178E">
              <w:rPr>
                <w:rFonts w:ascii="Times New Roman" w:eastAsia="Times New Roman" w:hAnsi="Times New Roman" w:cs="Times New Roman"/>
                <w:sz w:val="24"/>
              </w:rPr>
              <w:t>IQR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2622" w:type="dxa"/>
            <w:tcBorders>
              <w:left w:val="nil"/>
              <w:right w:val="nil"/>
            </w:tcBorders>
          </w:tcPr>
          <w:p w14:paraId="376B1B11" w14:textId="15744E76" w:rsidR="00C20D74" w:rsidRPr="00C2178E" w:rsidRDefault="00942A30" w:rsidP="00C20D74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140.6 (</w:t>
            </w:r>
            <w:r w:rsidR="00964276" w:rsidRPr="00C2178E">
              <w:rPr>
                <w:rFonts w:ascii="Times New Roman" w:eastAsia="Times New Roman" w:hAnsi="Times New Roman" w:cs="Times New Roman"/>
                <w:sz w:val="24"/>
              </w:rPr>
              <w:t>32.3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–</w:t>
            </w:r>
            <w:r w:rsidR="00964276" w:rsidRPr="00C2178E">
              <w:rPr>
                <w:rFonts w:ascii="Times New Roman" w:eastAsia="Times New Roman" w:hAnsi="Times New Roman" w:cs="Times New Roman"/>
                <w:sz w:val="24"/>
              </w:rPr>
              <w:t>711.2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2622" w:type="dxa"/>
            <w:tcBorders>
              <w:left w:val="nil"/>
              <w:right w:val="nil"/>
            </w:tcBorders>
          </w:tcPr>
          <w:p w14:paraId="22FA1AA4" w14:textId="042E2221" w:rsidR="00C20D74" w:rsidRPr="00C2178E" w:rsidRDefault="00942A30" w:rsidP="00C20D74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245.1 (</w:t>
            </w:r>
            <w:r w:rsidR="00964276" w:rsidRPr="00C2178E">
              <w:rPr>
                <w:rFonts w:ascii="Times New Roman" w:eastAsia="Times New Roman" w:hAnsi="Times New Roman" w:cs="Times New Roman"/>
                <w:sz w:val="24"/>
              </w:rPr>
              <w:t>50.0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–</w:t>
            </w:r>
            <w:r w:rsidR="00964276" w:rsidRPr="00C2178E">
              <w:rPr>
                <w:rFonts w:ascii="Times New Roman" w:eastAsia="Times New Roman" w:hAnsi="Times New Roman" w:cs="Times New Roman"/>
                <w:sz w:val="24"/>
              </w:rPr>
              <w:t>1018.0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</w:tr>
      <w:tr w:rsidR="00272AA0" w:rsidRPr="00C2178E" w14:paraId="6C506487" w14:textId="77777777">
        <w:trPr>
          <w:trHeight w:val="360"/>
        </w:trPr>
        <w:tc>
          <w:tcPr>
            <w:tcW w:w="4390" w:type="dxa"/>
            <w:tcBorders>
              <w:left w:val="nil"/>
              <w:right w:val="nil"/>
            </w:tcBorders>
          </w:tcPr>
          <w:p w14:paraId="06968781" w14:textId="7F8548A7" w:rsidR="00C20D74" w:rsidRPr="00C2178E" w:rsidRDefault="00942A30" w:rsidP="00AD2865">
            <w:pPr>
              <w:widowControl/>
              <w:ind w:firstLineChars="100" w:firstLine="240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Normal (≤37.0 U/mL), </w:t>
            </w:r>
            <w:r w:rsidRPr="00C2178E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N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(%)</w:t>
            </w:r>
          </w:p>
        </w:tc>
        <w:tc>
          <w:tcPr>
            <w:tcW w:w="2622" w:type="dxa"/>
            <w:tcBorders>
              <w:left w:val="nil"/>
              <w:right w:val="nil"/>
            </w:tcBorders>
          </w:tcPr>
          <w:p w14:paraId="57D91D61" w14:textId="1B2747B1" w:rsidR="00C20D74" w:rsidRPr="00C2178E" w:rsidRDefault="00942A30" w:rsidP="00C20D74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14 (26.4)</w:t>
            </w:r>
          </w:p>
        </w:tc>
        <w:tc>
          <w:tcPr>
            <w:tcW w:w="2622" w:type="dxa"/>
            <w:tcBorders>
              <w:left w:val="nil"/>
              <w:right w:val="nil"/>
            </w:tcBorders>
          </w:tcPr>
          <w:p w14:paraId="3F48F0F3" w14:textId="4480698D" w:rsidR="00C20D74" w:rsidRPr="00C2178E" w:rsidRDefault="00942A30" w:rsidP="00C20D74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31 (20.4)</w:t>
            </w:r>
          </w:p>
        </w:tc>
      </w:tr>
      <w:tr w:rsidR="00272AA0" w:rsidRPr="00C2178E" w14:paraId="49590438" w14:textId="77777777">
        <w:trPr>
          <w:trHeight w:val="360"/>
        </w:trPr>
        <w:tc>
          <w:tcPr>
            <w:tcW w:w="4390" w:type="dxa"/>
            <w:tcBorders>
              <w:left w:val="nil"/>
              <w:bottom w:val="single" w:sz="4" w:space="0" w:color="auto"/>
              <w:right w:val="nil"/>
            </w:tcBorders>
          </w:tcPr>
          <w:p w14:paraId="632D8F78" w14:textId="37412CB3" w:rsidR="00C20D74" w:rsidRPr="00C2178E" w:rsidRDefault="00942A30" w:rsidP="00C20D74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Abnormal (&gt;37.0 U/mL), </w:t>
            </w:r>
            <w:r w:rsidRPr="00C2178E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N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(%) </w:t>
            </w:r>
          </w:p>
        </w:tc>
        <w:tc>
          <w:tcPr>
            <w:tcW w:w="2622" w:type="dxa"/>
            <w:tcBorders>
              <w:left w:val="nil"/>
              <w:bottom w:val="single" w:sz="4" w:space="0" w:color="auto"/>
              <w:right w:val="nil"/>
            </w:tcBorders>
          </w:tcPr>
          <w:p w14:paraId="65E5D552" w14:textId="2FE37807" w:rsidR="00C20D74" w:rsidRPr="00C2178E" w:rsidRDefault="00942A30" w:rsidP="00C20D74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39 (73.6)</w:t>
            </w:r>
          </w:p>
        </w:tc>
        <w:tc>
          <w:tcPr>
            <w:tcW w:w="2622" w:type="dxa"/>
            <w:tcBorders>
              <w:left w:val="nil"/>
              <w:bottom w:val="single" w:sz="4" w:space="0" w:color="auto"/>
              <w:right w:val="nil"/>
            </w:tcBorders>
          </w:tcPr>
          <w:p w14:paraId="3D3585C1" w14:textId="0D5E2B3B" w:rsidR="00C20D74" w:rsidRPr="00C2178E" w:rsidRDefault="00942A30" w:rsidP="00C20D74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121 (79.6)</w:t>
            </w:r>
          </w:p>
        </w:tc>
      </w:tr>
    </w:tbl>
    <w:p w14:paraId="7703C0A4" w14:textId="1EB6D28E" w:rsidR="00E909AB" w:rsidRPr="00C2178E" w:rsidRDefault="00942A30" w:rsidP="00AD2865">
      <w:pPr>
        <w:widowControl/>
        <w:spacing w:line="480" w:lineRule="auto"/>
        <w:jc w:val="left"/>
        <w:rPr>
          <w:rFonts w:ascii="Times New Roman" w:eastAsia="Times New Roman" w:hAnsi="Times New Roman" w:cs="Times New Roman"/>
          <w:sz w:val="24"/>
        </w:rPr>
      </w:pPr>
      <w:r w:rsidRPr="00C2178E">
        <w:rPr>
          <w:rFonts w:ascii="Times New Roman" w:eastAsia="Times New Roman" w:hAnsi="Times New Roman" w:cs="Times New Roman"/>
          <w:sz w:val="24"/>
        </w:rPr>
        <w:t>Abbreviations: FOLFIRINOX, 5-</w:t>
      </w:r>
      <w:r w:rsidR="006C56E6" w:rsidRPr="00C2178E">
        <w:rPr>
          <w:rFonts w:ascii="Times New Roman" w:eastAsia="Times New Roman" w:hAnsi="Times New Roman" w:cs="Times New Roman"/>
          <w:sz w:val="24"/>
        </w:rPr>
        <w:t>fluorouracil</w:t>
      </w:r>
      <w:r w:rsidRPr="00C2178E">
        <w:rPr>
          <w:rFonts w:ascii="Times New Roman" w:eastAsia="Times New Roman" w:hAnsi="Times New Roman" w:cs="Times New Roman"/>
          <w:sz w:val="24"/>
        </w:rPr>
        <w:t xml:space="preserve">, leucovorin, irinotecan, and oxaliplatin; </w:t>
      </w:r>
      <w:proofErr w:type="spellStart"/>
      <w:r w:rsidRPr="00C2178E">
        <w:rPr>
          <w:rFonts w:ascii="Times New Roman" w:eastAsia="Times New Roman" w:hAnsi="Times New Roman" w:cs="Times New Roman"/>
          <w:sz w:val="24"/>
        </w:rPr>
        <w:t>GnP</w:t>
      </w:r>
      <w:proofErr w:type="spellEnd"/>
      <w:r w:rsidRPr="00C2178E">
        <w:rPr>
          <w:rFonts w:ascii="Times New Roman" w:eastAsia="Times New Roman" w:hAnsi="Times New Roman" w:cs="Times New Roman"/>
          <w:sz w:val="24"/>
        </w:rPr>
        <w:t xml:space="preserve">, gemcitabine plus nab-paclitaxel; </w:t>
      </w:r>
      <w:r w:rsidR="00964276" w:rsidRPr="00C2178E">
        <w:rPr>
          <w:rFonts w:ascii="Times New Roman" w:eastAsia="Times New Roman" w:hAnsi="Times New Roman" w:cs="Times New Roman"/>
          <w:sz w:val="24"/>
        </w:rPr>
        <w:t xml:space="preserve">IQR, interquartile range; </w:t>
      </w:r>
      <w:r w:rsidRPr="00C2178E">
        <w:rPr>
          <w:rFonts w:ascii="Times New Roman" w:eastAsia="Times New Roman" w:hAnsi="Times New Roman" w:cs="Times New Roman"/>
          <w:sz w:val="24"/>
        </w:rPr>
        <w:t>ECOG PS, Eastern Cooperative Oncology Group performance status; CEA, serum carcinoembryonic antigen; CA</w:t>
      </w:r>
      <w:r w:rsidR="00E00D25" w:rsidRPr="00C2178E">
        <w:rPr>
          <w:rFonts w:ascii="Times New Roman" w:eastAsia="Times New Roman" w:hAnsi="Times New Roman" w:cs="Times New Roman"/>
          <w:sz w:val="24"/>
        </w:rPr>
        <w:t xml:space="preserve"> </w:t>
      </w:r>
      <w:r w:rsidRPr="00C2178E">
        <w:rPr>
          <w:rFonts w:ascii="Times New Roman" w:eastAsia="Times New Roman" w:hAnsi="Times New Roman" w:cs="Times New Roman"/>
          <w:sz w:val="24"/>
        </w:rPr>
        <w:t>19-9, serum carbohydrate antigen 19-9</w:t>
      </w:r>
      <w:r w:rsidRPr="00C2178E">
        <w:rPr>
          <w:rFonts w:ascii="Times New Roman" w:eastAsia="Times New Roman" w:hAnsi="Times New Roman" w:cs="Times New Roman"/>
          <w:sz w:val="24"/>
        </w:rPr>
        <w:br w:type="page"/>
      </w:r>
    </w:p>
    <w:p w14:paraId="016EFBC1" w14:textId="0DA7E55E" w:rsidR="00E909AB" w:rsidRPr="00C2178E" w:rsidRDefault="00A33287" w:rsidP="00063A8B">
      <w:pPr>
        <w:spacing w:line="480" w:lineRule="auto"/>
        <w:rPr>
          <w:rFonts w:ascii="Times New Roman" w:hAnsi="Times New Roman" w:cs="Times New Roman"/>
          <w:sz w:val="24"/>
        </w:rPr>
      </w:pPr>
      <w:r w:rsidRPr="00C2178E">
        <w:rPr>
          <w:rFonts w:ascii="Times New Roman" w:eastAsia="Times New Roman" w:hAnsi="Times New Roman" w:cs="Times New Roman"/>
          <w:sz w:val="24"/>
        </w:rPr>
        <w:lastRenderedPageBreak/>
        <w:t xml:space="preserve">Table </w:t>
      </w:r>
      <w:r w:rsidR="008860DF" w:rsidRPr="00C2178E">
        <w:rPr>
          <w:rFonts w:ascii="Times New Roman" w:eastAsia="Times New Roman" w:hAnsi="Times New Roman" w:cs="Times New Roman"/>
          <w:sz w:val="24"/>
        </w:rPr>
        <w:t>S</w:t>
      </w:r>
      <w:r w:rsidR="001A14D0" w:rsidRPr="00C2178E">
        <w:rPr>
          <w:rFonts w:ascii="Times New Roman" w:eastAsia="Times New Roman" w:hAnsi="Times New Roman" w:cs="Times New Roman"/>
          <w:sz w:val="24"/>
        </w:rPr>
        <w:t>11</w:t>
      </w:r>
      <w:r w:rsidR="003272E2" w:rsidRPr="00C2178E">
        <w:rPr>
          <w:rFonts w:ascii="Times New Roman" w:eastAsia="Times New Roman" w:hAnsi="Times New Roman" w:cs="Times New Roman"/>
          <w:sz w:val="24"/>
        </w:rPr>
        <w:t xml:space="preserve">. </w:t>
      </w:r>
      <w:r w:rsidR="00942A30" w:rsidRPr="00C2178E">
        <w:rPr>
          <w:rFonts w:ascii="Times New Roman" w:eastAsia="Times New Roman" w:hAnsi="Times New Roman"/>
          <w:kern w:val="0"/>
          <w:sz w:val="24"/>
        </w:rPr>
        <w:t>Pre-operative patient characteristics</w:t>
      </w:r>
      <w:r w:rsidR="00942A30" w:rsidRPr="00C2178E">
        <w:rPr>
          <w:rFonts w:ascii="Times New Roman" w:eastAsia="Times New Roman" w:hAnsi="Times New Roman" w:cs="Times New Roman"/>
          <w:sz w:val="24"/>
        </w:rPr>
        <w:t xml:space="preserve"> post FOLFIRINOX and </w:t>
      </w:r>
      <w:proofErr w:type="spellStart"/>
      <w:r w:rsidR="00942A30" w:rsidRPr="00C2178E">
        <w:rPr>
          <w:rFonts w:ascii="Times New Roman" w:eastAsia="Times New Roman" w:hAnsi="Times New Roman" w:cs="Times New Roman"/>
          <w:sz w:val="24"/>
        </w:rPr>
        <w:t>GnP</w:t>
      </w:r>
      <w:proofErr w:type="spellEnd"/>
      <w:r w:rsidR="00942A30" w:rsidRPr="00C2178E">
        <w:rPr>
          <w:rFonts w:ascii="Times New Roman" w:eastAsia="Times New Roman" w:hAnsi="Times New Roman" w:cs="Times New Roman"/>
          <w:sz w:val="24"/>
        </w:rPr>
        <w:t xml:space="preserve"> in resected patient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823"/>
        <w:gridCol w:w="3260"/>
        <w:gridCol w:w="3373"/>
      </w:tblGrid>
      <w:tr w:rsidR="00272AA0" w:rsidRPr="00C2178E" w14:paraId="255F9034" w14:textId="77777777">
        <w:trPr>
          <w:trHeight w:val="360"/>
        </w:trPr>
        <w:tc>
          <w:tcPr>
            <w:tcW w:w="3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BCC586" w14:textId="2E60D70A" w:rsidR="00E909AB" w:rsidRPr="00C2178E" w:rsidRDefault="00942A30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Characteristic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F2782C" w14:textId="41F18CFB" w:rsidR="00E909AB" w:rsidRPr="00C2178E" w:rsidRDefault="00942A3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FOLFIRINOX (</w:t>
            </w:r>
            <w:r w:rsidR="006C56E6" w:rsidRPr="00C2178E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N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=51)</w:t>
            </w:r>
          </w:p>
        </w:tc>
        <w:tc>
          <w:tcPr>
            <w:tcW w:w="3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F93B29" w14:textId="06F936E9" w:rsidR="00E909AB" w:rsidRPr="00C2178E" w:rsidRDefault="00942A3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 w:rsidRPr="00C2178E">
              <w:rPr>
                <w:rFonts w:ascii="Times New Roman" w:eastAsia="Times New Roman" w:hAnsi="Times New Roman" w:cs="Times New Roman"/>
                <w:sz w:val="24"/>
              </w:rPr>
              <w:t>GnP</w:t>
            </w:r>
            <w:proofErr w:type="spellEnd"/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(</w:t>
            </w:r>
            <w:r w:rsidR="006C56E6" w:rsidRPr="00C2178E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N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=143)</w:t>
            </w:r>
          </w:p>
        </w:tc>
      </w:tr>
      <w:tr w:rsidR="00272AA0" w:rsidRPr="00C2178E" w14:paraId="26E686EC" w14:textId="77777777">
        <w:trPr>
          <w:trHeight w:val="360"/>
        </w:trPr>
        <w:tc>
          <w:tcPr>
            <w:tcW w:w="3823" w:type="dxa"/>
            <w:tcBorders>
              <w:left w:val="nil"/>
              <w:right w:val="nil"/>
            </w:tcBorders>
          </w:tcPr>
          <w:p w14:paraId="5E2BDB7A" w14:textId="51C72293" w:rsidR="001B68F1" w:rsidRPr="00C2178E" w:rsidRDefault="00942A30" w:rsidP="001B68F1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Chemotherapy duration, months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538FC730" w14:textId="77777777" w:rsidR="001B68F1" w:rsidRPr="00C2178E" w:rsidRDefault="001B68F1" w:rsidP="001B68F1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3373" w:type="dxa"/>
            <w:tcBorders>
              <w:left w:val="nil"/>
              <w:right w:val="nil"/>
            </w:tcBorders>
          </w:tcPr>
          <w:p w14:paraId="4DD95D8B" w14:textId="77777777" w:rsidR="001B68F1" w:rsidRPr="00C2178E" w:rsidRDefault="001B68F1" w:rsidP="001B68F1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272AA0" w:rsidRPr="00C2178E" w14:paraId="24F13288" w14:textId="77777777">
        <w:trPr>
          <w:trHeight w:val="360"/>
        </w:trPr>
        <w:tc>
          <w:tcPr>
            <w:tcW w:w="3823" w:type="dxa"/>
            <w:tcBorders>
              <w:left w:val="nil"/>
              <w:right w:val="nil"/>
            </w:tcBorders>
          </w:tcPr>
          <w:p w14:paraId="74D2D503" w14:textId="778F0856" w:rsidR="001B68F1" w:rsidRPr="00C2178E" w:rsidRDefault="00942A30" w:rsidP="001B68F1">
            <w:pPr>
              <w:rPr>
                <w:rFonts w:ascii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Median</w:t>
            </w:r>
            <w:r w:rsidR="009C7555" w:rsidRPr="00C2178E">
              <w:rPr>
                <w:rFonts w:ascii="Times New Roman" w:eastAsia="Times New Roman" w:hAnsi="Times New Roman" w:cs="Times New Roman"/>
                <w:sz w:val="24"/>
              </w:rPr>
              <w:t xml:space="preserve"> (IQR)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5742C6A7" w14:textId="62FA098A" w:rsidR="001B68F1" w:rsidRPr="00C2178E" w:rsidRDefault="00942A30" w:rsidP="001B68F1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8.6</w:t>
            </w:r>
            <w:r w:rsidR="009C7555" w:rsidRPr="00C2178E">
              <w:rPr>
                <w:rFonts w:ascii="Times New Roman" w:eastAsia="Times New Roman" w:hAnsi="Times New Roman" w:cs="Times New Roman"/>
                <w:sz w:val="24"/>
              </w:rPr>
              <w:t xml:space="preserve"> (5.0–16.1)</w:t>
            </w:r>
          </w:p>
        </w:tc>
        <w:tc>
          <w:tcPr>
            <w:tcW w:w="3373" w:type="dxa"/>
            <w:tcBorders>
              <w:left w:val="nil"/>
              <w:right w:val="nil"/>
            </w:tcBorders>
          </w:tcPr>
          <w:p w14:paraId="37CBEA88" w14:textId="1B941C22" w:rsidR="001B68F1" w:rsidRPr="00C2178E" w:rsidRDefault="00942A30" w:rsidP="001B68F1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6.5</w:t>
            </w:r>
            <w:r w:rsidR="009C7555" w:rsidRPr="00C2178E">
              <w:rPr>
                <w:rFonts w:ascii="Times New Roman" w:eastAsia="Times New Roman" w:hAnsi="Times New Roman" w:cs="Times New Roman"/>
                <w:sz w:val="24"/>
              </w:rPr>
              <w:t xml:space="preserve"> (4.5–9.1)</w:t>
            </w:r>
          </w:p>
        </w:tc>
      </w:tr>
      <w:tr w:rsidR="00272AA0" w:rsidRPr="00C2178E" w14:paraId="54735A5D" w14:textId="77777777">
        <w:trPr>
          <w:trHeight w:val="360"/>
        </w:trPr>
        <w:tc>
          <w:tcPr>
            <w:tcW w:w="3823" w:type="dxa"/>
            <w:tcBorders>
              <w:left w:val="nil"/>
              <w:right w:val="nil"/>
            </w:tcBorders>
          </w:tcPr>
          <w:p w14:paraId="542C5E0D" w14:textId="50474E58" w:rsidR="001B68F1" w:rsidRPr="00C2178E" w:rsidRDefault="00942A30" w:rsidP="00964276">
            <w:pPr>
              <w:ind w:firstLineChars="100" w:firstLine="240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&lt;6 months/≥6 months, </w:t>
            </w:r>
            <w:r w:rsidRPr="00C2178E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N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(%) 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4520FFF9" w14:textId="77777777" w:rsidR="001B68F1" w:rsidRPr="00C2178E" w:rsidRDefault="00942A30" w:rsidP="001B68F1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15/36 (29.4/70.6)</w:t>
            </w:r>
          </w:p>
        </w:tc>
        <w:tc>
          <w:tcPr>
            <w:tcW w:w="3373" w:type="dxa"/>
            <w:tcBorders>
              <w:left w:val="nil"/>
              <w:right w:val="nil"/>
            </w:tcBorders>
          </w:tcPr>
          <w:p w14:paraId="1E08D8D6" w14:textId="7D4A5D2E" w:rsidR="001B68F1" w:rsidRPr="00C2178E" w:rsidRDefault="00942A30" w:rsidP="001B68F1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64/79 (44.8/55)</w:t>
            </w:r>
          </w:p>
        </w:tc>
      </w:tr>
      <w:tr w:rsidR="00272AA0" w:rsidRPr="00C2178E" w14:paraId="057213F6" w14:textId="77777777">
        <w:trPr>
          <w:trHeight w:val="360"/>
        </w:trPr>
        <w:tc>
          <w:tcPr>
            <w:tcW w:w="3823" w:type="dxa"/>
            <w:tcBorders>
              <w:left w:val="nil"/>
              <w:right w:val="nil"/>
            </w:tcBorders>
          </w:tcPr>
          <w:p w14:paraId="685E8CB5" w14:textId="2F611BAF" w:rsidR="001B68F1" w:rsidRPr="00C2178E" w:rsidRDefault="00942A30" w:rsidP="00964276">
            <w:pPr>
              <w:ind w:firstLineChars="100" w:firstLine="240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&lt;8 months/≥8 months, </w:t>
            </w:r>
            <w:r w:rsidRPr="00C2178E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N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(%) 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0E48DD50" w14:textId="77777777" w:rsidR="001B68F1" w:rsidRPr="00C2178E" w:rsidRDefault="00942A30" w:rsidP="001B68F1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24/27 (47.1/52.9)</w:t>
            </w:r>
          </w:p>
        </w:tc>
        <w:tc>
          <w:tcPr>
            <w:tcW w:w="3373" w:type="dxa"/>
            <w:tcBorders>
              <w:left w:val="nil"/>
              <w:right w:val="nil"/>
            </w:tcBorders>
          </w:tcPr>
          <w:p w14:paraId="1C5F0C93" w14:textId="0AB5E524" w:rsidR="001B68F1" w:rsidRPr="00C2178E" w:rsidRDefault="00942A30" w:rsidP="001B68F1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93/50 (65.0/35)</w:t>
            </w:r>
          </w:p>
        </w:tc>
      </w:tr>
      <w:tr w:rsidR="00272AA0" w:rsidRPr="00C2178E" w14:paraId="5BCCB400" w14:textId="77777777">
        <w:trPr>
          <w:trHeight w:val="720"/>
        </w:trPr>
        <w:tc>
          <w:tcPr>
            <w:tcW w:w="3823" w:type="dxa"/>
            <w:tcBorders>
              <w:left w:val="nil"/>
              <w:right w:val="nil"/>
            </w:tcBorders>
          </w:tcPr>
          <w:p w14:paraId="04746C75" w14:textId="0345C06C" w:rsidR="001B68F1" w:rsidRPr="00C2178E" w:rsidRDefault="00942A30" w:rsidP="001B68F1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Duration to surgery from last chemotherapy cycle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01717ECD" w14:textId="77777777" w:rsidR="001B68F1" w:rsidRPr="00C2178E" w:rsidRDefault="001B68F1" w:rsidP="001B68F1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3373" w:type="dxa"/>
            <w:tcBorders>
              <w:left w:val="nil"/>
              <w:right w:val="nil"/>
            </w:tcBorders>
          </w:tcPr>
          <w:p w14:paraId="7A1A3E15" w14:textId="77777777" w:rsidR="001B68F1" w:rsidRPr="00C2178E" w:rsidRDefault="001B68F1" w:rsidP="001B68F1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272AA0" w:rsidRPr="00C2178E" w14:paraId="17133D0B" w14:textId="77777777">
        <w:trPr>
          <w:trHeight w:val="360"/>
        </w:trPr>
        <w:tc>
          <w:tcPr>
            <w:tcW w:w="3823" w:type="dxa"/>
            <w:tcBorders>
              <w:left w:val="nil"/>
              <w:right w:val="nil"/>
            </w:tcBorders>
          </w:tcPr>
          <w:p w14:paraId="5722397E" w14:textId="4B626FCE" w:rsidR="001B68F1" w:rsidRPr="00C2178E" w:rsidRDefault="00942A30" w:rsidP="00964276">
            <w:pPr>
              <w:ind w:firstLineChars="100" w:firstLine="240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&lt;4 weeks/≥4 weeks, </w:t>
            </w:r>
            <w:r w:rsidRPr="00C2178E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N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(%)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57047A47" w14:textId="77777777" w:rsidR="001B68F1" w:rsidRPr="00C2178E" w:rsidRDefault="00942A30" w:rsidP="001B68F1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20/31 (39.2/60.8)</w:t>
            </w:r>
          </w:p>
        </w:tc>
        <w:tc>
          <w:tcPr>
            <w:tcW w:w="3373" w:type="dxa"/>
            <w:tcBorders>
              <w:left w:val="nil"/>
              <w:right w:val="nil"/>
            </w:tcBorders>
          </w:tcPr>
          <w:p w14:paraId="61D3D806" w14:textId="77777777" w:rsidR="001B68F1" w:rsidRPr="00C2178E" w:rsidRDefault="00942A30" w:rsidP="001B68F1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65/78 (45.5/54.5)</w:t>
            </w:r>
          </w:p>
        </w:tc>
      </w:tr>
      <w:tr w:rsidR="00272AA0" w:rsidRPr="00C2178E" w14:paraId="69C76B80" w14:textId="77777777">
        <w:trPr>
          <w:trHeight w:val="360"/>
        </w:trPr>
        <w:tc>
          <w:tcPr>
            <w:tcW w:w="3823" w:type="dxa"/>
            <w:tcBorders>
              <w:left w:val="nil"/>
              <w:right w:val="nil"/>
            </w:tcBorders>
          </w:tcPr>
          <w:p w14:paraId="581980D3" w14:textId="77777777" w:rsidR="00E909AB" w:rsidRPr="00C2178E" w:rsidRDefault="00942A30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Response of chemotherapy 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656FF079" w14:textId="77777777" w:rsidR="00E909AB" w:rsidRPr="00C2178E" w:rsidRDefault="00E909AB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3373" w:type="dxa"/>
            <w:tcBorders>
              <w:left w:val="nil"/>
              <w:right w:val="nil"/>
            </w:tcBorders>
          </w:tcPr>
          <w:p w14:paraId="12693949" w14:textId="77777777" w:rsidR="00E909AB" w:rsidRPr="00C2178E" w:rsidRDefault="00E909AB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272AA0" w:rsidRPr="00C2178E" w14:paraId="1D725C07" w14:textId="77777777">
        <w:trPr>
          <w:trHeight w:val="360"/>
        </w:trPr>
        <w:tc>
          <w:tcPr>
            <w:tcW w:w="3823" w:type="dxa"/>
            <w:tcBorders>
              <w:left w:val="nil"/>
              <w:right w:val="nil"/>
            </w:tcBorders>
          </w:tcPr>
          <w:p w14:paraId="2274005E" w14:textId="78846719" w:rsidR="00E909AB" w:rsidRPr="00C2178E" w:rsidRDefault="00942A30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CR/PR/SD, </w:t>
            </w:r>
            <w:r w:rsidR="006C56E6" w:rsidRPr="00C2178E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N</w:t>
            </w:r>
            <w:r w:rsidR="006C56E6" w:rsidRPr="00C2178E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(%)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573EDB15" w14:textId="77777777" w:rsidR="00E909AB" w:rsidRPr="00C2178E" w:rsidRDefault="00942A3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/39/12 (0/76.5/23.5)</w:t>
            </w:r>
          </w:p>
        </w:tc>
        <w:tc>
          <w:tcPr>
            <w:tcW w:w="3373" w:type="dxa"/>
            <w:tcBorders>
              <w:left w:val="nil"/>
              <w:right w:val="nil"/>
            </w:tcBorders>
          </w:tcPr>
          <w:p w14:paraId="216792AB" w14:textId="77777777" w:rsidR="00E909AB" w:rsidRPr="00C2178E" w:rsidRDefault="00942A3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2/107/34 (1.4/74.8/23.8)</w:t>
            </w:r>
          </w:p>
        </w:tc>
      </w:tr>
      <w:tr w:rsidR="00272AA0" w:rsidRPr="00C2178E" w14:paraId="7AC99CDB" w14:textId="77777777">
        <w:trPr>
          <w:trHeight w:val="360"/>
        </w:trPr>
        <w:tc>
          <w:tcPr>
            <w:tcW w:w="3823" w:type="dxa"/>
            <w:tcBorders>
              <w:left w:val="nil"/>
              <w:right w:val="nil"/>
            </w:tcBorders>
          </w:tcPr>
          <w:p w14:paraId="47412AF8" w14:textId="0A743334" w:rsidR="00E909AB" w:rsidRPr="00C2178E" w:rsidRDefault="00942A30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Radiotherapy, </w:t>
            </w:r>
            <w:r w:rsidR="006C56E6" w:rsidRPr="00C2178E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N</w:t>
            </w:r>
            <w:r w:rsidR="006C56E6" w:rsidRPr="00C2178E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(%)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2A1A4F4D" w14:textId="77777777" w:rsidR="00E909AB" w:rsidRPr="00C2178E" w:rsidRDefault="00E909AB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3373" w:type="dxa"/>
            <w:tcBorders>
              <w:left w:val="nil"/>
              <w:right w:val="nil"/>
            </w:tcBorders>
          </w:tcPr>
          <w:p w14:paraId="4E610354" w14:textId="77777777" w:rsidR="00E909AB" w:rsidRPr="00C2178E" w:rsidRDefault="00E909AB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272AA0" w:rsidRPr="00C2178E" w14:paraId="71C949C8" w14:textId="77777777">
        <w:trPr>
          <w:trHeight w:val="360"/>
        </w:trPr>
        <w:tc>
          <w:tcPr>
            <w:tcW w:w="3823" w:type="dxa"/>
            <w:tcBorders>
              <w:left w:val="nil"/>
              <w:right w:val="nil"/>
            </w:tcBorders>
          </w:tcPr>
          <w:p w14:paraId="23937A9E" w14:textId="69E4FFA2" w:rsidR="00E909AB" w:rsidRPr="00C2178E" w:rsidRDefault="00942A30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　</w:t>
            </w:r>
            <w:r w:rsidR="00526633" w:rsidRPr="00C2178E">
              <w:rPr>
                <w:rFonts w:ascii="Times New Roman" w:eastAsia="Times New Roman" w:hAnsi="Times New Roman" w:cs="Times New Roman"/>
                <w:sz w:val="24"/>
              </w:rPr>
              <w:t>P</w:t>
            </w:r>
            <w:r w:rsidR="00A46933" w:rsidRPr="00C2178E">
              <w:rPr>
                <w:rFonts w:ascii="Times New Roman" w:eastAsia="Times New Roman" w:hAnsi="Times New Roman" w:cs="Times New Roman"/>
                <w:sz w:val="24"/>
              </w:rPr>
              <w:t>erformed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6BD3B904" w14:textId="77777777" w:rsidR="00E909AB" w:rsidRPr="00C2178E" w:rsidRDefault="00E909AB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3373" w:type="dxa"/>
            <w:tcBorders>
              <w:left w:val="nil"/>
              <w:right w:val="nil"/>
            </w:tcBorders>
          </w:tcPr>
          <w:p w14:paraId="346DC271" w14:textId="77777777" w:rsidR="00E909AB" w:rsidRPr="00C2178E" w:rsidRDefault="00E909AB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272AA0" w:rsidRPr="00C2178E" w14:paraId="6C67E091" w14:textId="77777777">
        <w:trPr>
          <w:trHeight w:val="360"/>
        </w:trPr>
        <w:tc>
          <w:tcPr>
            <w:tcW w:w="3823" w:type="dxa"/>
            <w:tcBorders>
              <w:left w:val="nil"/>
              <w:right w:val="nil"/>
            </w:tcBorders>
          </w:tcPr>
          <w:p w14:paraId="52206A9A" w14:textId="112FC92A" w:rsidR="00E909AB" w:rsidRPr="00C2178E" w:rsidRDefault="00942A30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　　</w:t>
            </w:r>
            <w:r w:rsidR="00526633" w:rsidRPr="00C2178E">
              <w:rPr>
                <w:rFonts w:ascii="Times New Roman" w:eastAsia="Times New Roman" w:hAnsi="Times New Roman" w:cs="Times New Roman"/>
                <w:sz w:val="24"/>
              </w:rPr>
              <w:t>C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oncurrent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40A673FB" w14:textId="77777777" w:rsidR="00E909AB" w:rsidRPr="00C2178E" w:rsidRDefault="00942A3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1 (1.9)</w:t>
            </w:r>
          </w:p>
        </w:tc>
        <w:tc>
          <w:tcPr>
            <w:tcW w:w="3373" w:type="dxa"/>
            <w:tcBorders>
              <w:left w:val="nil"/>
              <w:right w:val="nil"/>
            </w:tcBorders>
          </w:tcPr>
          <w:p w14:paraId="4CBC3C73" w14:textId="77777777" w:rsidR="00E909AB" w:rsidRPr="00C2178E" w:rsidRDefault="00942A3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18 (11.7)</w:t>
            </w:r>
          </w:p>
        </w:tc>
      </w:tr>
      <w:tr w:rsidR="00272AA0" w:rsidRPr="00C2178E" w14:paraId="62DE4B86" w14:textId="77777777">
        <w:trPr>
          <w:trHeight w:val="360"/>
        </w:trPr>
        <w:tc>
          <w:tcPr>
            <w:tcW w:w="3823" w:type="dxa"/>
            <w:tcBorders>
              <w:left w:val="nil"/>
              <w:right w:val="nil"/>
            </w:tcBorders>
          </w:tcPr>
          <w:p w14:paraId="681EFDE1" w14:textId="71450587" w:rsidR="00E909AB" w:rsidRPr="00C2178E" w:rsidRDefault="00942A30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　　</w:t>
            </w:r>
            <w:r w:rsidR="00526633" w:rsidRPr="00C2178E">
              <w:rPr>
                <w:rFonts w:ascii="Times New Roman" w:eastAsia="Times New Roman" w:hAnsi="Times New Roman" w:cs="Times New Roman"/>
                <w:sz w:val="24"/>
              </w:rPr>
              <w:t>S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equential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07FE8D77" w14:textId="77777777" w:rsidR="00E909AB" w:rsidRPr="00C2178E" w:rsidRDefault="00942A3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2 (3.8)</w:t>
            </w:r>
          </w:p>
        </w:tc>
        <w:tc>
          <w:tcPr>
            <w:tcW w:w="3373" w:type="dxa"/>
            <w:tcBorders>
              <w:left w:val="nil"/>
              <w:right w:val="nil"/>
            </w:tcBorders>
          </w:tcPr>
          <w:p w14:paraId="4B85B0D9" w14:textId="77777777" w:rsidR="00E909AB" w:rsidRPr="00C2178E" w:rsidRDefault="00942A3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16 (10.4)</w:t>
            </w:r>
          </w:p>
        </w:tc>
      </w:tr>
      <w:tr w:rsidR="00272AA0" w:rsidRPr="00C2178E" w14:paraId="7E96679E" w14:textId="77777777">
        <w:trPr>
          <w:trHeight w:val="360"/>
        </w:trPr>
        <w:tc>
          <w:tcPr>
            <w:tcW w:w="3823" w:type="dxa"/>
            <w:tcBorders>
              <w:left w:val="nil"/>
              <w:right w:val="nil"/>
            </w:tcBorders>
          </w:tcPr>
          <w:p w14:paraId="05043398" w14:textId="7FF211DD" w:rsidR="00E909AB" w:rsidRPr="00C2178E" w:rsidRDefault="00942A30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  <w:r w:rsidR="000B0EA6" w:rsidRPr="00C2178E">
              <w:rPr>
                <w:rFonts w:ascii="Times New Roman" w:eastAsia="Times New Roman" w:hAnsi="Times New Roman" w:cs="Times New Roman"/>
                <w:sz w:val="24"/>
              </w:rPr>
              <w:t>N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one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0D3BEE84" w14:textId="77777777" w:rsidR="00E909AB" w:rsidRPr="00C2178E" w:rsidRDefault="00942A3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48 (94.1)</w:t>
            </w:r>
          </w:p>
        </w:tc>
        <w:tc>
          <w:tcPr>
            <w:tcW w:w="3373" w:type="dxa"/>
            <w:tcBorders>
              <w:left w:val="nil"/>
              <w:right w:val="nil"/>
            </w:tcBorders>
          </w:tcPr>
          <w:p w14:paraId="4F39FC71" w14:textId="77777777" w:rsidR="00E909AB" w:rsidRPr="00C2178E" w:rsidRDefault="00942A3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11 (76.9)</w:t>
            </w:r>
          </w:p>
        </w:tc>
      </w:tr>
      <w:tr w:rsidR="00272AA0" w:rsidRPr="00C2178E" w14:paraId="5CCC8AF5" w14:textId="77777777">
        <w:trPr>
          <w:trHeight w:val="360"/>
        </w:trPr>
        <w:tc>
          <w:tcPr>
            <w:tcW w:w="3823" w:type="dxa"/>
            <w:tcBorders>
              <w:left w:val="nil"/>
              <w:right w:val="nil"/>
            </w:tcBorders>
          </w:tcPr>
          <w:p w14:paraId="6B12202B" w14:textId="77777777" w:rsidR="00E909AB" w:rsidRPr="00C2178E" w:rsidRDefault="00942A30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Regional lymph node metastasis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3168F08E" w14:textId="77777777" w:rsidR="00E909AB" w:rsidRPr="00C2178E" w:rsidRDefault="00E909AB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3373" w:type="dxa"/>
            <w:tcBorders>
              <w:left w:val="nil"/>
              <w:right w:val="nil"/>
            </w:tcBorders>
          </w:tcPr>
          <w:p w14:paraId="21E156D2" w14:textId="77777777" w:rsidR="00E909AB" w:rsidRPr="00C2178E" w:rsidRDefault="00E909AB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272AA0" w:rsidRPr="00C2178E" w14:paraId="1499342E" w14:textId="77777777">
        <w:trPr>
          <w:trHeight w:val="360"/>
        </w:trPr>
        <w:tc>
          <w:tcPr>
            <w:tcW w:w="3823" w:type="dxa"/>
            <w:tcBorders>
              <w:left w:val="nil"/>
              <w:right w:val="nil"/>
            </w:tcBorders>
          </w:tcPr>
          <w:p w14:paraId="2DFBBC96" w14:textId="0A799DED" w:rsidR="00E909AB" w:rsidRPr="00C2178E" w:rsidRDefault="00942A30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Yes/no, </w:t>
            </w:r>
            <w:r w:rsidR="006C56E6" w:rsidRPr="00C2178E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N</w:t>
            </w:r>
            <w:r w:rsidR="006C56E6" w:rsidRPr="00C2178E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(%)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2D7E8954" w14:textId="77777777" w:rsidR="00E909AB" w:rsidRPr="00C2178E" w:rsidRDefault="00942A3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9/42 (17.6/82.4)</w:t>
            </w:r>
          </w:p>
        </w:tc>
        <w:tc>
          <w:tcPr>
            <w:tcW w:w="3373" w:type="dxa"/>
            <w:tcBorders>
              <w:left w:val="nil"/>
              <w:right w:val="nil"/>
            </w:tcBorders>
          </w:tcPr>
          <w:p w14:paraId="6A673640" w14:textId="77777777" w:rsidR="00E909AB" w:rsidRPr="00C2178E" w:rsidRDefault="00942A3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25/118 (17.5/82.5)</w:t>
            </w:r>
          </w:p>
        </w:tc>
      </w:tr>
      <w:tr w:rsidR="00272AA0" w:rsidRPr="00C2178E" w14:paraId="6DBC5133" w14:textId="77777777">
        <w:trPr>
          <w:trHeight w:val="360"/>
        </w:trPr>
        <w:tc>
          <w:tcPr>
            <w:tcW w:w="3823" w:type="dxa"/>
            <w:tcBorders>
              <w:left w:val="nil"/>
              <w:right w:val="nil"/>
            </w:tcBorders>
          </w:tcPr>
          <w:p w14:paraId="54739703" w14:textId="77777777" w:rsidR="00E909AB" w:rsidRPr="00C2178E" w:rsidRDefault="00942A30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Biliary drainage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717520CF" w14:textId="77777777" w:rsidR="00E909AB" w:rsidRPr="00C2178E" w:rsidRDefault="00E909AB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3373" w:type="dxa"/>
            <w:tcBorders>
              <w:left w:val="nil"/>
              <w:right w:val="nil"/>
            </w:tcBorders>
          </w:tcPr>
          <w:p w14:paraId="3578936B" w14:textId="77777777" w:rsidR="00E909AB" w:rsidRPr="00C2178E" w:rsidRDefault="00E909AB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272AA0" w:rsidRPr="00C2178E" w14:paraId="0DD88AD7" w14:textId="77777777">
        <w:trPr>
          <w:trHeight w:val="360"/>
        </w:trPr>
        <w:tc>
          <w:tcPr>
            <w:tcW w:w="3823" w:type="dxa"/>
            <w:tcBorders>
              <w:left w:val="nil"/>
              <w:right w:val="nil"/>
            </w:tcBorders>
          </w:tcPr>
          <w:p w14:paraId="6C840FDB" w14:textId="76AC32EF" w:rsidR="00E909AB" w:rsidRPr="00C2178E" w:rsidRDefault="00942A30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Yes/no, </w:t>
            </w:r>
            <w:r w:rsidR="006C56E6" w:rsidRPr="00C2178E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N</w:t>
            </w:r>
            <w:r w:rsidR="006C56E6" w:rsidRPr="00C2178E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(%)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216127FE" w14:textId="77777777" w:rsidR="00E909AB" w:rsidRPr="00C2178E" w:rsidRDefault="00942A3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19/42 (37.3/82.4)</w:t>
            </w:r>
          </w:p>
        </w:tc>
        <w:tc>
          <w:tcPr>
            <w:tcW w:w="3373" w:type="dxa"/>
            <w:tcBorders>
              <w:left w:val="nil"/>
              <w:right w:val="nil"/>
            </w:tcBorders>
          </w:tcPr>
          <w:p w14:paraId="2747F040" w14:textId="77777777" w:rsidR="00E909AB" w:rsidRPr="00C2178E" w:rsidRDefault="00942A3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49/118 (34.3/82.5)</w:t>
            </w:r>
          </w:p>
        </w:tc>
      </w:tr>
      <w:tr w:rsidR="00272AA0" w:rsidRPr="00C2178E" w14:paraId="3CC636E2" w14:textId="77777777">
        <w:trPr>
          <w:trHeight w:val="360"/>
        </w:trPr>
        <w:tc>
          <w:tcPr>
            <w:tcW w:w="3823" w:type="dxa"/>
            <w:tcBorders>
              <w:left w:val="nil"/>
              <w:right w:val="nil"/>
            </w:tcBorders>
          </w:tcPr>
          <w:p w14:paraId="47530770" w14:textId="472AF09D" w:rsidR="00E909AB" w:rsidRPr="00C2178E" w:rsidRDefault="00942A30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TNM by UICC (version 7), </w:t>
            </w:r>
            <w:r w:rsidR="00A46933" w:rsidRPr="00C2178E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N</w:t>
            </w:r>
            <w:r w:rsidR="00A46933" w:rsidRPr="00C2178E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(%)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57512968" w14:textId="77777777" w:rsidR="00E909AB" w:rsidRPr="00C2178E" w:rsidRDefault="00E909AB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3373" w:type="dxa"/>
            <w:tcBorders>
              <w:left w:val="nil"/>
              <w:right w:val="nil"/>
            </w:tcBorders>
          </w:tcPr>
          <w:p w14:paraId="5FAE4CD3" w14:textId="77777777" w:rsidR="00E909AB" w:rsidRPr="00C2178E" w:rsidRDefault="00E909AB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272AA0" w:rsidRPr="00C2178E" w14:paraId="716BE1EE" w14:textId="77777777">
        <w:trPr>
          <w:trHeight w:val="360"/>
        </w:trPr>
        <w:tc>
          <w:tcPr>
            <w:tcW w:w="3823" w:type="dxa"/>
            <w:tcBorders>
              <w:left w:val="nil"/>
              <w:right w:val="nil"/>
            </w:tcBorders>
          </w:tcPr>
          <w:p w14:paraId="1B345C16" w14:textId="77777777" w:rsidR="00E909AB" w:rsidRPr="00C2178E" w:rsidRDefault="00942A30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Stage IA 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42BD859E" w14:textId="5D9680BA" w:rsidR="00E909AB" w:rsidRPr="00C2178E" w:rsidRDefault="00942A3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4 (7.8)</w:t>
            </w:r>
          </w:p>
        </w:tc>
        <w:tc>
          <w:tcPr>
            <w:tcW w:w="3373" w:type="dxa"/>
            <w:tcBorders>
              <w:left w:val="nil"/>
              <w:right w:val="nil"/>
            </w:tcBorders>
          </w:tcPr>
          <w:p w14:paraId="7BBBDF21" w14:textId="7B850302" w:rsidR="00E909AB" w:rsidRPr="00C2178E" w:rsidRDefault="00942A3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5 (3.5)</w:t>
            </w:r>
          </w:p>
        </w:tc>
      </w:tr>
      <w:tr w:rsidR="00272AA0" w:rsidRPr="00C2178E" w14:paraId="4D25072A" w14:textId="77777777">
        <w:trPr>
          <w:trHeight w:val="360"/>
        </w:trPr>
        <w:tc>
          <w:tcPr>
            <w:tcW w:w="3823" w:type="dxa"/>
            <w:tcBorders>
              <w:left w:val="nil"/>
              <w:right w:val="nil"/>
            </w:tcBorders>
          </w:tcPr>
          <w:p w14:paraId="52C76BDC" w14:textId="77777777" w:rsidR="00E909AB" w:rsidRPr="00C2178E" w:rsidRDefault="00942A30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Stage IB 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4781AF43" w14:textId="77777777" w:rsidR="00E909AB" w:rsidRPr="00C2178E" w:rsidRDefault="00942A3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0 </w:t>
            </w:r>
          </w:p>
        </w:tc>
        <w:tc>
          <w:tcPr>
            <w:tcW w:w="3373" w:type="dxa"/>
            <w:tcBorders>
              <w:left w:val="nil"/>
              <w:right w:val="nil"/>
            </w:tcBorders>
          </w:tcPr>
          <w:p w14:paraId="552D7D19" w14:textId="38D169ED" w:rsidR="00E909AB" w:rsidRPr="00C2178E" w:rsidRDefault="00942A3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1 (0.7)</w:t>
            </w:r>
          </w:p>
        </w:tc>
      </w:tr>
      <w:tr w:rsidR="00272AA0" w:rsidRPr="00C2178E" w14:paraId="22CBB85A" w14:textId="77777777">
        <w:trPr>
          <w:trHeight w:val="360"/>
        </w:trPr>
        <w:tc>
          <w:tcPr>
            <w:tcW w:w="3823" w:type="dxa"/>
            <w:tcBorders>
              <w:left w:val="nil"/>
              <w:right w:val="nil"/>
            </w:tcBorders>
          </w:tcPr>
          <w:p w14:paraId="2090C35B" w14:textId="77777777" w:rsidR="00E909AB" w:rsidRPr="00C2178E" w:rsidRDefault="00942A30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Stage IIA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6CA33F84" w14:textId="71D534C3" w:rsidR="00E909AB" w:rsidRPr="00C2178E" w:rsidRDefault="00942A3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23 (45.1)</w:t>
            </w:r>
          </w:p>
        </w:tc>
        <w:tc>
          <w:tcPr>
            <w:tcW w:w="3373" w:type="dxa"/>
            <w:tcBorders>
              <w:left w:val="nil"/>
              <w:right w:val="nil"/>
            </w:tcBorders>
          </w:tcPr>
          <w:p w14:paraId="4DC89367" w14:textId="54D968DC" w:rsidR="00E909AB" w:rsidRPr="00C2178E" w:rsidRDefault="00942A3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57 (39.9)</w:t>
            </w:r>
          </w:p>
        </w:tc>
      </w:tr>
      <w:tr w:rsidR="00272AA0" w:rsidRPr="00C2178E" w14:paraId="21A77E4E" w14:textId="77777777">
        <w:trPr>
          <w:trHeight w:val="360"/>
        </w:trPr>
        <w:tc>
          <w:tcPr>
            <w:tcW w:w="3823" w:type="dxa"/>
            <w:tcBorders>
              <w:left w:val="nil"/>
              <w:right w:val="nil"/>
            </w:tcBorders>
          </w:tcPr>
          <w:p w14:paraId="7C6C17AE" w14:textId="77777777" w:rsidR="00E909AB" w:rsidRPr="00C2178E" w:rsidRDefault="00942A30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Stage IIB (T3+N1+M0)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59D556E2" w14:textId="1540F615" w:rsidR="00E909AB" w:rsidRPr="00C2178E" w:rsidRDefault="00942A3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9 (17.6</w:t>
            </w:r>
            <w:r w:rsidR="00C73E04" w:rsidRPr="00C2178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3373" w:type="dxa"/>
            <w:tcBorders>
              <w:left w:val="nil"/>
              <w:right w:val="nil"/>
            </w:tcBorders>
          </w:tcPr>
          <w:p w14:paraId="687312DC" w14:textId="3398AFDE" w:rsidR="00E909AB" w:rsidRPr="00C2178E" w:rsidRDefault="00942A3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14 (9.8)</w:t>
            </w:r>
          </w:p>
        </w:tc>
      </w:tr>
      <w:tr w:rsidR="00272AA0" w:rsidRPr="00C2178E" w14:paraId="01658302" w14:textId="77777777">
        <w:trPr>
          <w:trHeight w:val="360"/>
        </w:trPr>
        <w:tc>
          <w:tcPr>
            <w:tcW w:w="3823" w:type="dxa"/>
            <w:tcBorders>
              <w:left w:val="nil"/>
              <w:right w:val="nil"/>
            </w:tcBorders>
          </w:tcPr>
          <w:p w14:paraId="31A53DE5" w14:textId="77777777" w:rsidR="00E909AB" w:rsidRPr="00C2178E" w:rsidRDefault="00942A30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Stage III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2B443F94" w14:textId="782D438A" w:rsidR="00E909AB" w:rsidRPr="00C2178E" w:rsidRDefault="00942A3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15 (29.4)</w:t>
            </w:r>
          </w:p>
        </w:tc>
        <w:tc>
          <w:tcPr>
            <w:tcW w:w="3373" w:type="dxa"/>
            <w:tcBorders>
              <w:left w:val="nil"/>
              <w:right w:val="nil"/>
            </w:tcBorders>
          </w:tcPr>
          <w:p w14:paraId="7447CBE2" w14:textId="039F995D" w:rsidR="00E909AB" w:rsidRPr="00C2178E" w:rsidRDefault="00942A3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66 (46.2)</w:t>
            </w:r>
          </w:p>
        </w:tc>
      </w:tr>
      <w:tr w:rsidR="00272AA0" w:rsidRPr="00C2178E" w14:paraId="32860F02" w14:textId="77777777">
        <w:trPr>
          <w:trHeight w:val="360"/>
        </w:trPr>
        <w:tc>
          <w:tcPr>
            <w:tcW w:w="3823" w:type="dxa"/>
            <w:tcBorders>
              <w:left w:val="nil"/>
              <w:right w:val="nil"/>
            </w:tcBorders>
          </w:tcPr>
          <w:p w14:paraId="2E5F9867" w14:textId="77777777" w:rsidR="00E909AB" w:rsidRPr="00C2178E" w:rsidRDefault="00942A30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Arterial invasion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2466757F" w14:textId="77777777" w:rsidR="00E909AB" w:rsidRPr="00C2178E" w:rsidRDefault="00E909AB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3373" w:type="dxa"/>
            <w:tcBorders>
              <w:left w:val="nil"/>
              <w:right w:val="nil"/>
            </w:tcBorders>
          </w:tcPr>
          <w:p w14:paraId="09B65275" w14:textId="77777777" w:rsidR="00E909AB" w:rsidRPr="00C2178E" w:rsidRDefault="00E909AB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272AA0" w:rsidRPr="00C2178E" w14:paraId="2FBB1DA5" w14:textId="77777777">
        <w:trPr>
          <w:trHeight w:val="360"/>
        </w:trPr>
        <w:tc>
          <w:tcPr>
            <w:tcW w:w="3823" w:type="dxa"/>
            <w:tcBorders>
              <w:left w:val="nil"/>
              <w:right w:val="nil"/>
            </w:tcBorders>
          </w:tcPr>
          <w:p w14:paraId="5BFAA045" w14:textId="555D7F31" w:rsidR="00E909AB" w:rsidRPr="00C2178E" w:rsidRDefault="00942A30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Yes/no, </w:t>
            </w:r>
            <w:r w:rsidR="00A46933" w:rsidRPr="00C2178E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N</w:t>
            </w:r>
            <w:r w:rsidR="00A46933" w:rsidRPr="00C2178E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(%)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38E365C6" w14:textId="77777777" w:rsidR="00E909AB" w:rsidRPr="00C2178E" w:rsidRDefault="00942A3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27/24 (52.9/47.1)</w:t>
            </w:r>
          </w:p>
        </w:tc>
        <w:tc>
          <w:tcPr>
            <w:tcW w:w="3373" w:type="dxa"/>
            <w:tcBorders>
              <w:left w:val="nil"/>
              <w:right w:val="nil"/>
            </w:tcBorders>
          </w:tcPr>
          <w:p w14:paraId="06C431E7" w14:textId="77777777" w:rsidR="00E909AB" w:rsidRPr="00C2178E" w:rsidRDefault="00942A3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110/33 (76.9/23.1)</w:t>
            </w:r>
          </w:p>
        </w:tc>
      </w:tr>
      <w:tr w:rsidR="00272AA0" w:rsidRPr="00C2178E" w14:paraId="162A5878" w14:textId="77777777">
        <w:trPr>
          <w:trHeight w:val="360"/>
        </w:trPr>
        <w:tc>
          <w:tcPr>
            <w:tcW w:w="3823" w:type="dxa"/>
            <w:tcBorders>
              <w:left w:val="nil"/>
              <w:right w:val="nil"/>
            </w:tcBorders>
          </w:tcPr>
          <w:p w14:paraId="386D1BA8" w14:textId="77777777" w:rsidR="00E909AB" w:rsidRPr="00C2178E" w:rsidRDefault="00942A30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Portal vein invasion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4CCAD844" w14:textId="77777777" w:rsidR="00E909AB" w:rsidRPr="00C2178E" w:rsidRDefault="00E909AB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3373" w:type="dxa"/>
            <w:tcBorders>
              <w:left w:val="nil"/>
              <w:right w:val="nil"/>
            </w:tcBorders>
          </w:tcPr>
          <w:p w14:paraId="1CD7998C" w14:textId="77777777" w:rsidR="00E909AB" w:rsidRPr="00C2178E" w:rsidRDefault="00E909AB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272AA0" w:rsidRPr="00C2178E" w14:paraId="2CDCFFD6" w14:textId="77777777">
        <w:trPr>
          <w:trHeight w:val="360"/>
        </w:trPr>
        <w:tc>
          <w:tcPr>
            <w:tcW w:w="3823" w:type="dxa"/>
            <w:tcBorders>
              <w:left w:val="nil"/>
              <w:right w:val="nil"/>
            </w:tcBorders>
          </w:tcPr>
          <w:p w14:paraId="7190A771" w14:textId="7EE55190" w:rsidR="00E909AB" w:rsidRPr="00C2178E" w:rsidRDefault="00942A30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Yes/no, </w:t>
            </w:r>
            <w:r w:rsidR="00A46933" w:rsidRPr="00C2178E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N</w:t>
            </w:r>
            <w:r w:rsidR="00A46933" w:rsidRPr="00C2178E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(%)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55748E90" w14:textId="77777777" w:rsidR="00E909AB" w:rsidRPr="00C2178E" w:rsidRDefault="00942A3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24/27 (47.1/52.9)</w:t>
            </w:r>
          </w:p>
        </w:tc>
        <w:tc>
          <w:tcPr>
            <w:tcW w:w="3373" w:type="dxa"/>
            <w:tcBorders>
              <w:left w:val="nil"/>
              <w:right w:val="nil"/>
            </w:tcBorders>
          </w:tcPr>
          <w:p w14:paraId="738E1588" w14:textId="77777777" w:rsidR="00E909AB" w:rsidRPr="00C2178E" w:rsidRDefault="00942A3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53/90 (37.1/62.9)</w:t>
            </w:r>
          </w:p>
        </w:tc>
      </w:tr>
      <w:tr w:rsidR="00272AA0" w:rsidRPr="00C2178E" w14:paraId="7FA9B3CE" w14:textId="77777777">
        <w:trPr>
          <w:trHeight w:val="360"/>
        </w:trPr>
        <w:tc>
          <w:tcPr>
            <w:tcW w:w="3823" w:type="dxa"/>
            <w:tcBorders>
              <w:left w:val="nil"/>
              <w:right w:val="nil"/>
            </w:tcBorders>
          </w:tcPr>
          <w:p w14:paraId="354F9148" w14:textId="77777777" w:rsidR="00E909AB" w:rsidRPr="00C2178E" w:rsidRDefault="00942A30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CEA, ng/mL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48853725" w14:textId="77777777" w:rsidR="00E909AB" w:rsidRPr="00C2178E" w:rsidRDefault="00E909AB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3373" w:type="dxa"/>
            <w:tcBorders>
              <w:left w:val="nil"/>
              <w:right w:val="nil"/>
            </w:tcBorders>
          </w:tcPr>
          <w:p w14:paraId="39A164ED" w14:textId="77777777" w:rsidR="00E909AB" w:rsidRPr="00C2178E" w:rsidRDefault="00E909AB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272AA0" w:rsidRPr="00C2178E" w14:paraId="6A7195C0" w14:textId="77777777">
        <w:trPr>
          <w:trHeight w:val="360"/>
        </w:trPr>
        <w:tc>
          <w:tcPr>
            <w:tcW w:w="3823" w:type="dxa"/>
            <w:tcBorders>
              <w:left w:val="nil"/>
              <w:right w:val="nil"/>
            </w:tcBorders>
          </w:tcPr>
          <w:p w14:paraId="2C63F2A1" w14:textId="161E8040" w:rsidR="00E909AB" w:rsidRPr="00C2178E" w:rsidRDefault="00942A30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Median (</w:t>
            </w:r>
            <w:r w:rsidR="009C7555" w:rsidRPr="00C2178E">
              <w:rPr>
                <w:rFonts w:ascii="Times New Roman" w:eastAsia="Times New Roman" w:hAnsi="Times New Roman" w:cs="Times New Roman"/>
                <w:sz w:val="24"/>
              </w:rPr>
              <w:t>IQR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115FC9A8" w14:textId="52FBE87C" w:rsidR="00E909AB" w:rsidRPr="00C2178E" w:rsidRDefault="00942A3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2.8 (</w:t>
            </w:r>
            <w:r w:rsidR="009C7555" w:rsidRPr="00C2178E">
              <w:rPr>
                <w:rFonts w:ascii="Times New Roman" w:eastAsia="Times New Roman" w:hAnsi="Times New Roman" w:cs="Times New Roman"/>
                <w:sz w:val="24"/>
              </w:rPr>
              <w:t>2.2</w:t>
            </w:r>
            <w:r w:rsidR="00AA7222" w:rsidRPr="00C2178E">
              <w:rPr>
                <w:rFonts w:ascii="Symbol" w:eastAsia="Times New Roman" w:hAnsi="Symbol" w:cs="Times New Roman"/>
                <w:sz w:val="24"/>
              </w:rPr>
              <w:sym w:font="Symbol" w:char="F02D"/>
            </w:r>
            <w:r w:rsidR="009C7555" w:rsidRPr="00C2178E">
              <w:rPr>
                <w:rFonts w:ascii="Symbol" w:eastAsia="Times New Roman" w:hAnsi="Symbol" w:cs="Times New Roman"/>
                <w:sz w:val="24"/>
              </w:rPr>
              <w:sym w:font="Symbol" w:char="F034"/>
            </w:r>
            <w:r w:rsidR="009C7555" w:rsidRPr="00C2178E">
              <w:rPr>
                <w:rFonts w:ascii="Symbol" w:eastAsia="Times New Roman" w:hAnsi="Symbol" w:cs="Times New Roman"/>
                <w:sz w:val="24"/>
              </w:rPr>
              <w:sym w:font="Symbol" w:char="F02E"/>
            </w:r>
            <w:r w:rsidR="009C7555" w:rsidRPr="00C2178E">
              <w:rPr>
                <w:rFonts w:ascii="Symbol" w:eastAsia="Times New Roman" w:hAnsi="Symbol" w:cs="Times New Roman"/>
                <w:sz w:val="24"/>
              </w:rPr>
              <w:sym w:font="Symbol" w:char="F037"/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3373" w:type="dxa"/>
            <w:tcBorders>
              <w:left w:val="nil"/>
              <w:right w:val="nil"/>
            </w:tcBorders>
          </w:tcPr>
          <w:p w14:paraId="22C7EA3B" w14:textId="02D02B27" w:rsidR="00E909AB" w:rsidRPr="00C2178E" w:rsidRDefault="00942A3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3.0 (</w:t>
            </w:r>
            <w:r w:rsidR="009C7555" w:rsidRPr="00C2178E">
              <w:rPr>
                <w:rFonts w:ascii="Times New Roman" w:eastAsia="Times New Roman" w:hAnsi="Times New Roman" w:cs="Times New Roman"/>
                <w:sz w:val="24"/>
              </w:rPr>
              <w:t>2.0</w:t>
            </w:r>
            <w:r w:rsidR="00AA7222" w:rsidRPr="00C2178E">
              <w:rPr>
                <w:rFonts w:ascii="Symbol" w:eastAsia="Times New Roman" w:hAnsi="Symbol" w:cs="Times New Roman"/>
                <w:sz w:val="24"/>
              </w:rPr>
              <w:sym w:font="Symbol" w:char="F02D"/>
            </w:r>
            <w:r w:rsidR="009C7555" w:rsidRPr="00C2178E">
              <w:rPr>
                <w:rFonts w:ascii="Symbol" w:eastAsia="Times New Roman" w:hAnsi="Symbol" w:cs="Times New Roman"/>
                <w:sz w:val="24"/>
              </w:rPr>
              <w:sym w:font="Symbol" w:char="F034"/>
            </w:r>
            <w:r w:rsidR="009C7555" w:rsidRPr="00C2178E">
              <w:rPr>
                <w:rFonts w:ascii="Symbol" w:eastAsia="Times New Roman" w:hAnsi="Symbol" w:cs="Times New Roman"/>
                <w:sz w:val="24"/>
              </w:rPr>
              <w:sym w:font="Symbol" w:char="F02E"/>
            </w:r>
            <w:r w:rsidR="009C7555" w:rsidRPr="00C2178E">
              <w:rPr>
                <w:rFonts w:ascii="Symbol" w:eastAsia="Times New Roman" w:hAnsi="Symbol" w:cs="Times New Roman"/>
                <w:sz w:val="24"/>
              </w:rPr>
              <w:sym w:font="Symbol" w:char="F030"/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</w:tr>
      <w:tr w:rsidR="00272AA0" w:rsidRPr="00C2178E" w14:paraId="2E7D5D77" w14:textId="77777777">
        <w:trPr>
          <w:trHeight w:val="360"/>
        </w:trPr>
        <w:tc>
          <w:tcPr>
            <w:tcW w:w="3823" w:type="dxa"/>
            <w:tcBorders>
              <w:left w:val="nil"/>
              <w:right w:val="nil"/>
            </w:tcBorders>
          </w:tcPr>
          <w:p w14:paraId="228AC90F" w14:textId="6D3BCA1A" w:rsidR="00D71D63" w:rsidRPr="00C2178E" w:rsidRDefault="00942A30" w:rsidP="00C73E04">
            <w:pPr>
              <w:ind w:firstLineChars="100" w:firstLine="240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Normal (≤5.0 ng/mL), </w:t>
            </w:r>
            <w:r w:rsidRPr="00C2178E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N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(%)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415003EA" w14:textId="1CCB43BA" w:rsidR="00D71D63" w:rsidRPr="00C2178E" w:rsidRDefault="00942A30" w:rsidP="00D71D63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44 (86.3)</w:t>
            </w:r>
          </w:p>
        </w:tc>
        <w:tc>
          <w:tcPr>
            <w:tcW w:w="3373" w:type="dxa"/>
            <w:tcBorders>
              <w:left w:val="nil"/>
              <w:right w:val="nil"/>
            </w:tcBorders>
          </w:tcPr>
          <w:p w14:paraId="35B2FC14" w14:textId="2AFF79C1" w:rsidR="00D71D63" w:rsidRPr="00C2178E" w:rsidRDefault="00942A30" w:rsidP="00D71D63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123 (86.0)</w:t>
            </w:r>
          </w:p>
        </w:tc>
      </w:tr>
      <w:tr w:rsidR="00272AA0" w:rsidRPr="00C2178E" w14:paraId="1D2BE741" w14:textId="77777777">
        <w:trPr>
          <w:trHeight w:val="360"/>
        </w:trPr>
        <w:tc>
          <w:tcPr>
            <w:tcW w:w="3823" w:type="dxa"/>
            <w:tcBorders>
              <w:left w:val="nil"/>
              <w:right w:val="nil"/>
            </w:tcBorders>
          </w:tcPr>
          <w:p w14:paraId="1A775BAD" w14:textId="29C52841" w:rsidR="00D71D63" w:rsidRPr="00C2178E" w:rsidRDefault="00942A30" w:rsidP="00D71D63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Abnormal (&gt;5.0 ng/mL), </w:t>
            </w:r>
            <w:r w:rsidRPr="00C2178E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N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(%)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7004AD39" w14:textId="3CF2003A" w:rsidR="00D71D63" w:rsidRPr="00C2178E" w:rsidRDefault="00942A30" w:rsidP="00D71D63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7 (13.7)</w:t>
            </w:r>
          </w:p>
        </w:tc>
        <w:tc>
          <w:tcPr>
            <w:tcW w:w="3373" w:type="dxa"/>
            <w:tcBorders>
              <w:left w:val="nil"/>
              <w:right w:val="nil"/>
            </w:tcBorders>
          </w:tcPr>
          <w:p w14:paraId="7E765871" w14:textId="25EE9BEF" w:rsidR="00D71D63" w:rsidRPr="00C2178E" w:rsidRDefault="00942A30" w:rsidP="00D71D63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20 (14.0)</w:t>
            </w:r>
          </w:p>
        </w:tc>
      </w:tr>
      <w:tr w:rsidR="00272AA0" w:rsidRPr="00C2178E" w14:paraId="3F23920B" w14:textId="77777777">
        <w:trPr>
          <w:trHeight w:val="360"/>
        </w:trPr>
        <w:tc>
          <w:tcPr>
            <w:tcW w:w="3823" w:type="dxa"/>
            <w:tcBorders>
              <w:left w:val="nil"/>
              <w:right w:val="nil"/>
            </w:tcBorders>
          </w:tcPr>
          <w:p w14:paraId="38537A5C" w14:textId="15CC7848" w:rsidR="00140208" w:rsidRPr="00C2178E" w:rsidRDefault="00942A30" w:rsidP="00140208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CA 19-9, U/mL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7589FBC7" w14:textId="77777777" w:rsidR="00140208" w:rsidRPr="00C2178E" w:rsidRDefault="00140208" w:rsidP="00140208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3373" w:type="dxa"/>
            <w:tcBorders>
              <w:left w:val="nil"/>
              <w:right w:val="nil"/>
            </w:tcBorders>
          </w:tcPr>
          <w:p w14:paraId="498CF1C3" w14:textId="77777777" w:rsidR="00140208" w:rsidRPr="00C2178E" w:rsidRDefault="00140208" w:rsidP="00140208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272AA0" w:rsidRPr="00C2178E" w14:paraId="680F9098" w14:textId="77777777">
        <w:trPr>
          <w:trHeight w:val="360"/>
        </w:trPr>
        <w:tc>
          <w:tcPr>
            <w:tcW w:w="3823" w:type="dxa"/>
            <w:tcBorders>
              <w:left w:val="nil"/>
              <w:right w:val="nil"/>
            </w:tcBorders>
          </w:tcPr>
          <w:p w14:paraId="52A67F6B" w14:textId="0BA6132B" w:rsidR="00140208" w:rsidRPr="00C2178E" w:rsidRDefault="00942A30" w:rsidP="00140208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Median (range)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58731A64" w14:textId="79359485" w:rsidR="00140208" w:rsidRPr="00C2178E" w:rsidRDefault="00942A30" w:rsidP="00140208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19.0 (</w:t>
            </w:r>
            <w:r w:rsidR="009C7555" w:rsidRPr="00C2178E">
              <w:rPr>
                <w:rFonts w:ascii="Times New Roman" w:eastAsia="Times New Roman" w:hAnsi="Times New Roman" w:cs="Times New Roman"/>
                <w:sz w:val="24"/>
              </w:rPr>
              <w:t>10.0</w:t>
            </w:r>
            <w:r w:rsidR="00642C1D" w:rsidRPr="00C2178E">
              <w:rPr>
                <w:rFonts w:ascii="Symbol" w:eastAsia="Times New Roman" w:hAnsi="Symbol" w:cs="Times New Roman"/>
                <w:sz w:val="24"/>
              </w:rPr>
              <w:sym w:font="Symbol" w:char="F02D"/>
            </w:r>
            <w:r w:rsidR="009C7555" w:rsidRPr="00C2178E">
              <w:rPr>
                <w:rFonts w:ascii="Symbol" w:eastAsia="Times New Roman" w:hAnsi="Symbol" w:cs="Times New Roman"/>
                <w:sz w:val="24"/>
              </w:rPr>
              <w:sym w:font="Symbol" w:char="F033"/>
            </w:r>
            <w:r w:rsidR="009C7555" w:rsidRPr="00C2178E">
              <w:rPr>
                <w:rFonts w:ascii="Symbol" w:eastAsia="Times New Roman" w:hAnsi="Symbol" w:cs="Times New Roman"/>
                <w:sz w:val="24"/>
              </w:rPr>
              <w:sym w:font="Symbol" w:char="F035"/>
            </w:r>
            <w:r w:rsidR="009C7555" w:rsidRPr="00C2178E">
              <w:rPr>
                <w:rFonts w:ascii="Symbol" w:eastAsia="Times New Roman" w:hAnsi="Symbol" w:cs="Times New Roman"/>
                <w:sz w:val="24"/>
              </w:rPr>
              <w:sym w:font="Symbol" w:char="F02E"/>
            </w:r>
            <w:r w:rsidR="009C7555" w:rsidRPr="00C2178E">
              <w:rPr>
                <w:rFonts w:ascii="Symbol" w:eastAsia="Times New Roman" w:hAnsi="Symbol" w:cs="Times New Roman"/>
                <w:sz w:val="24"/>
              </w:rPr>
              <w:sym w:font="Symbol" w:char="F038"/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3373" w:type="dxa"/>
            <w:tcBorders>
              <w:left w:val="nil"/>
              <w:right w:val="nil"/>
            </w:tcBorders>
          </w:tcPr>
          <w:p w14:paraId="52C84518" w14:textId="07EA6CCE" w:rsidR="00140208" w:rsidRPr="00C2178E" w:rsidRDefault="00942A30" w:rsidP="00140208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21.0 (</w:t>
            </w:r>
            <w:r w:rsidR="009C7555" w:rsidRPr="00C2178E">
              <w:rPr>
                <w:rFonts w:ascii="Times New Roman" w:eastAsia="Times New Roman" w:hAnsi="Times New Roman" w:cs="Times New Roman"/>
                <w:sz w:val="24"/>
              </w:rPr>
              <w:t>8.2</w:t>
            </w:r>
            <w:r w:rsidR="0097136A" w:rsidRPr="00C2178E">
              <w:rPr>
                <w:rFonts w:ascii="Symbol" w:eastAsia="Times New Roman" w:hAnsi="Symbol" w:cs="Times New Roman"/>
                <w:sz w:val="24"/>
              </w:rPr>
              <w:sym w:font="Symbol" w:char="F02D"/>
            </w:r>
            <w:r w:rsidR="009C7555" w:rsidRPr="00C2178E">
              <w:rPr>
                <w:rFonts w:ascii="Symbol" w:eastAsia="Times New Roman" w:hAnsi="Symbol" w:cs="Times New Roman"/>
                <w:sz w:val="24"/>
              </w:rPr>
              <w:sym w:font="Symbol" w:char="F035"/>
            </w:r>
            <w:r w:rsidR="009C7555" w:rsidRPr="00C2178E">
              <w:rPr>
                <w:rFonts w:ascii="Symbol" w:eastAsia="Times New Roman" w:hAnsi="Symbol" w:cs="Times New Roman"/>
                <w:sz w:val="24"/>
              </w:rPr>
              <w:sym w:font="Symbol" w:char="F032"/>
            </w:r>
            <w:r w:rsidR="009C7555" w:rsidRPr="00C2178E">
              <w:rPr>
                <w:rFonts w:ascii="Symbol" w:eastAsia="Times New Roman" w:hAnsi="Symbol" w:cs="Times New Roman"/>
                <w:sz w:val="24"/>
              </w:rPr>
              <w:sym w:font="Symbol" w:char="F02E"/>
            </w:r>
            <w:r w:rsidR="009C7555" w:rsidRPr="00C2178E">
              <w:rPr>
                <w:rFonts w:ascii="Symbol" w:eastAsia="Times New Roman" w:hAnsi="Symbol" w:cs="Times New Roman"/>
                <w:sz w:val="24"/>
              </w:rPr>
              <w:sym w:font="Symbol" w:char="F031"/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</w:tr>
      <w:tr w:rsidR="00272AA0" w:rsidRPr="00C2178E" w14:paraId="759FA1A5" w14:textId="77777777">
        <w:trPr>
          <w:trHeight w:val="360"/>
        </w:trPr>
        <w:tc>
          <w:tcPr>
            <w:tcW w:w="3823" w:type="dxa"/>
            <w:tcBorders>
              <w:left w:val="nil"/>
              <w:right w:val="nil"/>
            </w:tcBorders>
          </w:tcPr>
          <w:p w14:paraId="382B001F" w14:textId="18B717B1" w:rsidR="00140208" w:rsidRPr="00C2178E" w:rsidRDefault="00942A30" w:rsidP="00C73E04">
            <w:pPr>
              <w:ind w:firstLineChars="100" w:firstLine="240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Normal (≤37.0 U/mL), </w:t>
            </w:r>
            <w:r w:rsidRPr="00C2178E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N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(%)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64B06420" w14:textId="4DE0E9DA" w:rsidR="00140208" w:rsidRPr="00C2178E" w:rsidRDefault="00942A30" w:rsidP="00140208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38 (74.5)</w:t>
            </w:r>
          </w:p>
        </w:tc>
        <w:tc>
          <w:tcPr>
            <w:tcW w:w="3373" w:type="dxa"/>
            <w:tcBorders>
              <w:left w:val="nil"/>
              <w:right w:val="nil"/>
            </w:tcBorders>
          </w:tcPr>
          <w:p w14:paraId="5DFE08AC" w14:textId="48783BB8" w:rsidR="00140208" w:rsidRPr="00C2178E" w:rsidRDefault="00942A30" w:rsidP="00140208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99 (69.2)</w:t>
            </w:r>
          </w:p>
        </w:tc>
      </w:tr>
      <w:tr w:rsidR="00272AA0" w:rsidRPr="00C2178E" w14:paraId="13A85A2F" w14:textId="77777777">
        <w:trPr>
          <w:trHeight w:val="360"/>
        </w:trPr>
        <w:tc>
          <w:tcPr>
            <w:tcW w:w="3823" w:type="dxa"/>
            <w:tcBorders>
              <w:left w:val="nil"/>
              <w:bottom w:val="single" w:sz="4" w:space="0" w:color="auto"/>
              <w:right w:val="nil"/>
            </w:tcBorders>
          </w:tcPr>
          <w:p w14:paraId="08093E1E" w14:textId="43148FC2" w:rsidR="00140208" w:rsidRPr="00C2178E" w:rsidRDefault="00942A30" w:rsidP="00140208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Abnormal (&gt;37.0 U/mL), </w:t>
            </w:r>
            <w:r w:rsidRPr="00C2178E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N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(%) </w:t>
            </w:r>
          </w:p>
        </w:tc>
        <w:tc>
          <w:tcPr>
            <w:tcW w:w="3260" w:type="dxa"/>
            <w:tcBorders>
              <w:left w:val="nil"/>
              <w:bottom w:val="single" w:sz="4" w:space="0" w:color="auto"/>
              <w:right w:val="nil"/>
            </w:tcBorders>
          </w:tcPr>
          <w:p w14:paraId="65A0AC15" w14:textId="25D6D123" w:rsidR="00140208" w:rsidRPr="00C2178E" w:rsidRDefault="00942A30" w:rsidP="00140208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13 (25.5)</w:t>
            </w:r>
          </w:p>
        </w:tc>
        <w:tc>
          <w:tcPr>
            <w:tcW w:w="3373" w:type="dxa"/>
            <w:tcBorders>
              <w:left w:val="nil"/>
              <w:bottom w:val="single" w:sz="4" w:space="0" w:color="auto"/>
              <w:right w:val="nil"/>
            </w:tcBorders>
          </w:tcPr>
          <w:p w14:paraId="5FF6A1C1" w14:textId="4797CE6C" w:rsidR="00140208" w:rsidRPr="00C2178E" w:rsidRDefault="00942A30" w:rsidP="00140208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44 (30.8)</w:t>
            </w:r>
          </w:p>
        </w:tc>
      </w:tr>
    </w:tbl>
    <w:p w14:paraId="3C987439" w14:textId="55F530AD" w:rsidR="00E909AB" w:rsidRPr="00C2178E" w:rsidRDefault="00942A30" w:rsidP="00AD2865">
      <w:pPr>
        <w:spacing w:line="480" w:lineRule="auto"/>
        <w:rPr>
          <w:rFonts w:ascii="Times New Roman" w:eastAsia="Times New Roman" w:hAnsi="Times New Roman" w:cs="Times New Roman"/>
          <w:sz w:val="24"/>
        </w:rPr>
      </w:pPr>
      <w:r w:rsidRPr="00C2178E">
        <w:rPr>
          <w:rFonts w:ascii="Times New Roman" w:eastAsia="Times New Roman" w:hAnsi="Times New Roman" w:cs="Times New Roman"/>
          <w:sz w:val="24"/>
        </w:rPr>
        <w:t>Abbreviations: FOLFIRINOX, 5-</w:t>
      </w:r>
      <w:r w:rsidR="00A46933" w:rsidRPr="00C2178E">
        <w:rPr>
          <w:rFonts w:ascii="Times New Roman" w:eastAsia="Times New Roman" w:hAnsi="Times New Roman" w:cs="Times New Roman"/>
          <w:sz w:val="24"/>
        </w:rPr>
        <w:t>fluorouracil</w:t>
      </w:r>
      <w:r w:rsidRPr="00C2178E">
        <w:rPr>
          <w:rFonts w:ascii="Times New Roman" w:eastAsia="Times New Roman" w:hAnsi="Times New Roman" w:cs="Times New Roman"/>
          <w:sz w:val="24"/>
        </w:rPr>
        <w:t xml:space="preserve">, leucovorin, irinotecan, and oxaliplatin; </w:t>
      </w:r>
      <w:proofErr w:type="spellStart"/>
      <w:r w:rsidRPr="00C2178E">
        <w:rPr>
          <w:rFonts w:ascii="Times New Roman" w:eastAsia="Times New Roman" w:hAnsi="Times New Roman" w:cs="Times New Roman"/>
          <w:sz w:val="24"/>
        </w:rPr>
        <w:t>GnP</w:t>
      </w:r>
      <w:proofErr w:type="spellEnd"/>
      <w:r w:rsidRPr="00C2178E">
        <w:rPr>
          <w:rFonts w:ascii="Times New Roman" w:eastAsia="Times New Roman" w:hAnsi="Times New Roman" w:cs="Times New Roman"/>
          <w:sz w:val="24"/>
        </w:rPr>
        <w:t xml:space="preserve">, gemcitabine plus </w:t>
      </w:r>
      <w:r w:rsidRPr="00C2178E">
        <w:rPr>
          <w:rFonts w:ascii="Times New Roman" w:eastAsia="Times New Roman" w:hAnsi="Times New Roman" w:cs="Times New Roman"/>
          <w:sz w:val="24"/>
        </w:rPr>
        <w:lastRenderedPageBreak/>
        <w:t xml:space="preserve">nab-paclitaxel; </w:t>
      </w:r>
      <w:r w:rsidR="009C7555" w:rsidRPr="00C2178E">
        <w:rPr>
          <w:rFonts w:ascii="Times New Roman" w:eastAsia="Times New Roman" w:hAnsi="Times New Roman" w:cs="Times New Roman"/>
          <w:sz w:val="24"/>
        </w:rPr>
        <w:t xml:space="preserve">IQR, interquartile range; </w:t>
      </w:r>
      <w:r w:rsidR="00E3361F" w:rsidRPr="00C2178E">
        <w:rPr>
          <w:rFonts w:ascii="Times New Roman" w:eastAsia="Times New Roman" w:hAnsi="Times New Roman" w:cs="Times New Roman"/>
          <w:sz w:val="24"/>
        </w:rPr>
        <w:t>CR, complete response; PR, partial response; SD, stable disease</w:t>
      </w:r>
      <w:r w:rsidRPr="00C2178E">
        <w:rPr>
          <w:rFonts w:ascii="Times New Roman" w:eastAsia="Times New Roman" w:hAnsi="Times New Roman" w:cs="Times New Roman"/>
          <w:sz w:val="24"/>
        </w:rPr>
        <w:t>; CEA, serum carcinoembryonic antigen; CA</w:t>
      </w:r>
      <w:r w:rsidR="0065281C" w:rsidRPr="00C2178E">
        <w:rPr>
          <w:rFonts w:ascii="Times New Roman" w:eastAsia="Times New Roman" w:hAnsi="Times New Roman" w:cs="Times New Roman"/>
          <w:sz w:val="24"/>
        </w:rPr>
        <w:t xml:space="preserve"> </w:t>
      </w:r>
      <w:r w:rsidRPr="00C2178E">
        <w:rPr>
          <w:rFonts w:ascii="Times New Roman" w:eastAsia="Times New Roman" w:hAnsi="Times New Roman" w:cs="Times New Roman"/>
          <w:sz w:val="24"/>
        </w:rPr>
        <w:t>19-9, serum carbohydrate antigen 19-9</w:t>
      </w:r>
      <w:r w:rsidRPr="00C2178E">
        <w:rPr>
          <w:rFonts w:ascii="Times New Roman" w:eastAsia="Times New Roman" w:hAnsi="Times New Roman" w:cs="Times New Roman"/>
          <w:sz w:val="24"/>
        </w:rPr>
        <w:br w:type="page"/>
      </w:r>
    </w:p>
    <w:p w14:paraId="4A4A4939" w14:textId="27597817" w:rsidR="00E909AB" w:rsidRPr="00C2178E" w:rsidRDefault="00A33287" w:rsidP="00063A8B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C2178E">
        <w:rPr>
          <w:rFonts w:ascii="Times New Roman" w:eastAsia="Times New Roman" w:hAnsi="Times New Roman" w:cs="Times New Roman"/>
          <w:sz w:val="24"/>
        </w:rPr>
        <w:lastRenderedPageBreak/>
        <w:t xml:space="preserve">Table </w:t>
      </w:r>
      <w:r w:rsidR="008860DF" w:rsidRPr="00C2178E">
        <w:rPr>
          <w:rFonts w:ascii="Times New Roman" w:eastAsia="Times New Roman" w:hAnsi="Times New Roman" w:cs="Times New Roman"/>
          <w:sz w:val="24"/>
        </w:rPr>
        <w:t>S</w:t>
      </w:r>
      <w:r w:rsidR="001A14D0" w:rsidRPr="00C2178E">
        <w:rPr>
          <w:rFonts w:ascii="Times New Roman" w:eastAsia="Times New Roman" w:hAnsi="Times New Roman" w:cs="Times New Roman"/>
          <w:sz w:val="24"/>
        </w:rPr>
        <w:t>12</w:t>
      </w:r>
      <w:r w:rsidR="003272E2" w:rsidRPr="00C2178E">
        <w:rPr>
          <w:rFonts w:ascii="Times New Roman" w:eastAsia="Times New Roman" w:hAnsi="Times New Roman" w:cs="Times New Roman"/>
          <w:sz w:val="24"/>
        </w:rPr>
        <w:t xml:space="preserve">. </w:t>
      </w:r>
      <w:r w:rsidR="00942A30" w:rsidRPr="00C2178E">
        <w:rPr>
          <w:rFonts w:ascii="Times New Roman" w:eastAsia="Times New Roman" w:hAnsi="Times New Roman" w:cs="Times New Roman"/>
          <w:sz w:val="24"/>
        </w:rPr>
        <w:t xml:space="preserve">Operative information post FOLFIRINOX and </w:t>
      </w:r>
      <w:proofErr w:type="spellStart"/>
      <w:r w:rsidR="00942A30" w:rsidRPr="00C2178E">
        <w:rPr>
          <w:rFonts w:ascii="Times New Roman" w:eastAsia="Times New Roman" w:hAnsi="Times New Roman" w:cs="Times New Roman"/>
          <w:sz w:val="24"/>
        </w:rPr>
        <w:t>GnP</w:t>
      </w:r>
      <w:proofErr w:type="spellEnd"/>
    </w:p>
    <w:tbl>
      <w:tblPr>
        <w:tblStyle w:val="a3"/>
        <w:tblW w:w="10768" w:type="dxa"/>
        <w:tblLayout w:type="fixed"/>
        <w:tblLook w:val="04A0" w:firstRow="1" w:lastRow="0" w:firstColumn="1" w:lastColumn="0" w:noHBand="0" w:noVBand="1"/>
      </w:tblPr>
      <w:tblGrid>
        <w:gridCol w:w="4531"/>
        <w:gridCol w:w="3118"/>
        <w:gridCol w:w="3119"/>
      </w:tblGrid>
      <w:tr w:rsidR="00272AA0" w:rsidRPr="00C2178E" w14:paraId="56625D95" w14:textId="77777777">
        <w:trPr>
          <w:trHeight w:val="263"/>
        </w:trPr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E7F04B" w14:textId="77777777" w:rsidR="00E909AB" w:rsidRPr="00C2178E" w:rsidRDefault="00E909A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FA25E4" w14:textId="5E7F9D4C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FOLFIRINOX (</w:t>
            </w:r>
            <w:r w:rsidR="00A46933" w:rsidRPr="00C2178E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N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=51)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8C81F5" w14:textId="60C24BEB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 w:rsidRPr="00C2178E">
              <w:rPr>
                <w:rFonts w:ascii="Times New Roman" w:eastAsia="Times New Roman" w:hAnsi="Times New Roman" w:cs="Times New Roman"/>
                <w:sz w:val="24"/>
              </w:rPr>
              <w:t>GnP</w:t>
            </w:r>
            <w:proofErr w:type="spellEnd"/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(</w:t>
            </w:r>
            <w:r w:rsidR="00A46933" w:rsidRPr="00C2178E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N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=143)</w:t>
            </w:r>
          </w:p>
        </w:tc>
      </w:tr>
      <w:tr w:rsidR="00272AA0" w:rsidRPr="00C2178E" w14:paraId="098B54F9" w14:textId="77777777">
        <w:trPr>
          <w:trHeight w:val="360"/>
        </w:trPr>
        <w:tc>
          <w:tcPr>
            <w:tcW w:w="4531" w:type="dxa"/>
            <w:tcBorders>
              <w:left w:val="nil"/>
              <w:right w:val="nil"/>
            </w:tcBorders>
          </w:tcPr>
          <w:p w14:paraId="16AD0535" w14:textId="77777777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Operation type</w:t>
            </w:r>
          </w:p>
        </w:tc>
        <w:tc>
          <w:tcPr>
            <w:tcW w:w="3118" w:type="dxa"/>
            <w:tcBorders>
              <w:left w:val="nil"/>
              <w:right w:val="nil"/>
            </w:tcBorders>
          </w:tcPr>
          <w:p w14:paraId="06AD8133" w14:textId="77777777" w:rsidR="00E909AB" w:rsidRPr="00C2178E" w:rsidRDefault="00E909A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494224D1" w14:textId="77777777" w:rsidR="00E909AB" w:rsidRPr="00C2178E" w:rsidRDefault="00E909A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272AA0" w:rsidRPr="00C2178E" w14:paraId="1A60C3DB" w14:textId="77777777">
        <w:trPr>
          <w:trHeight w:val="360"/>
        </w:trPr>
        <w:tc>
          <w:tcPr>
            <w:tcW w:w="4531" w:type="dxa"/>
            <w:tcBorders>
              <w:left w:val="nil"/>
              <w:right w:val="nil"/>
            </w:tcBorders>
          </w:tcPr>
          <w:p w14:paraId="41478F47" w14:textId="18E75203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PD/DP/TP/DP-CAR, </w:t>
            </w:r>
            <w:r w:rsidR="00A46933" w:rsidRPr="00C2178E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N</w:t>
            </w:r>
            <w:r w:rsidR="00A46933" w:rsidRPr="00C2178E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(%)</w:t>
            </w:r>
          </w:p>
        </w:tc>
        <w:tc>
          <w:tcPr>
            <w:tcW w:w="3118" w:type="dxa"/>
            <w:tcBorders>
              <w:left w:val="nil"/>
              <w:right w:val="nil"/>
            </w:tcBorders>
          </w:tcPr>
          <w:p w14:paraId="715060D2" w14:textId="77777777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32/10/0/9 </w:t>
            </w:r>
          </w:p>
          <w:p w14:paraId="339F43D0" w14:textId="77777777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(62.7/19.6/0/17.6)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7FF94F36" w14:textId="77777777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81/27/5/30 (56.6/18.9/3.5/21.0)</w:t>
            </w:r>
          </w:p>
        </w:tc>
      </w:tr>
      <w:tr w:rsidR="00272AA0" w:rsidRPr="00C2178E" w14:paraId="2C5EC53C" w14:textId="77777777">
        <w:trPr>
          <w:trHeight w:val="360"/>
        </w:trPr>
        <w:tc>
          <w:tcPr>
            <w:tcW w:w="4531" w:type="dxa"/>
            <w:tcBorders>
              <w:left w:val="nil"/>
              <w:right w:val="nil"/>
            </w:tcBorders>
          </w:tcPr>
          <w:p w14:paraId="0D465824" w14:textId="7D41F62F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Combined resections of other </w:t>
            </w:r>
            <w:r w:rsidR="00C64035" w:rsidRPr="00C2178E">
              <w:rPr>
                <w:rFonts w:ascii="Times New Roman" w:eastAsia="Times New Roman" w:hAnsi="Times New Roman" w:cs="Times New Roman"/>
                <w:sz w:val="24"/>
              </w:rPr>
              <w:t>structures/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organs, </w:t>
            </w:r>
            <w:r w:rsidR="00A46933" w:rsidRPr="00C2178E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N</w:t>
            </w:r>
            <w:r w:rsidR="00A46933" w:rsidRPr="00C2178E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(%)</w:t>
            </w:r>
          </w:p>
        </w:tc>
        <w:tc>
          <w:tcPr>
            <w:tcW w:w="3118" w:type="dxa"/>
            <w:tcBorders>
              <w:left w:val="nil"/>
              <w:right w:val="nil"/>
            </w:tcBorders>
          </w:tcPr>
          <w:p w14:paraId="5EB01DAA" w14:textId="77777777" w:rsidR="00E909AB" w:rsidRPr="00C2178E" w:rsidRDefault="00E909A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256EF2A1" w14:textId="77777777" w:rsidR="00E909AB" w:rsidRPr="00C2178E" w:rsidRDefault="00E909A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272AA0" w:rsidRPr="00C2178E" w14:paraId="5D6D6137" w14:textId="77777777">
        <w:trPr>
          <w:trHeight w:val="360"/>
        </w:trPr>
        <w:tc>
          <w:tcPr>
            <w:tcW w:w="4531" w:type="dxa"/>
            <w:tcBorders>
              <w:left w:val="nil"/>
              <w:right w:val="nil"/>
            </w:tcBorders>
          </w:tcPr>
          <w:p w14:paraId="4AC151DB" w14:textId="5D3ECA21" w:rsidR="00883C97" w:rsidRPr="00C2178E" w:rsidRDefault="00942A30" w:rsidP="00883C97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None</w:t>
            </w:r>
          </w:p>
        </w:tc>
        <w:tc>
          <w:tcPr>
            <w:tcW w:w="3118" w:type="dxa"/>
            <w:tcBorders>
              <w:left w:val="nil"/>
              <w:right w:val="nil"/>
            </w:tcBorders>
          </w:tcPr>
          <w:p w14:paraId="756E2E33" w14:textId="5D140D1D" w:rsidR="00883C97" w:rsidRPr="00C2178E" w:rsidRDefault="00942A30" w:rsidP="00883C97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22 (43.1)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1EEF4D18" w14:textId="75645011" w:rsidR="00883C97" w:rsidRPr="00C2178E" w:rsidRDefault="00942A30" w:rsidP="00883C97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58 (40.6)</w:t>
            </w:r>
          </w:p>
        </w:tc>
      </w:tr>
      <w:tr w:rsidR="00272AA0" w:rsidRPr="00C2178E" w14:paraId="7B9B8E85" w14:textId="77777777">
        <w:trPr>
          <w:trHeight w:val="360"/>
        </w:trPr>
        <w:tc>
          <w:tcPr>
            <w:tcW w:w="4531" w:type="dxa"/>
            <w:tcBorders>
              <w:left w:val="nil"/>
              <w:right w:val="nil"/>
            </w:tcBorders>
          </w:tcPr>
          <w:p w14:paraId="48377078" w14:textId="4CDD2942" w:rsidR="00883C97" w:rsidRPr="00C2178E" w:rsidRDefault="00942A30" w:rsidP="00883C97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Common hepatic artery</w:t>
            </w:r>
          </w:p>
        </w:tc>
        <w:tc>
          <w:tcPr>
            <w:tcW w:w="3118" w:type="dxa"/>
            <w:tcBorders>
              <w:left w:val="nil"/>
              <w:right w:val="nil"/>
            </w:tcBorders>
          </w:tcPr>
          <w:p w14:paraId="11E27E3E" w14:textId="6547ECCC" w:rsidR="00883C97" w:rsidRPr="00C2178E" w:rsidRDefault="00942A30" w:rsidP="00883C97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1 (2.0)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3911D169" w14:textId="2460950A" w:rsidR="00883C97" w:rsidRPr="00C2178E" w:rsidRDefault="00942A30" w:rsidP="00883C97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12 (8.4)</w:t>
            </w:r>
          </w:p>
        </w:tc>
      </w:tr>
      <w:tr w:rsidR="00272AA0" w:rsidRPr="00C2178E" w14:paraId="163F3143" w14:textId="77777777">
        <w:trPr>
          <w:trHeight w:val="360"/>
        </w:trPr>
        <w:tc>
          <w:tcPr>
            <w:tcW w:w="4531" w:type="dxa"/>
            <w:tcBorders>
              <w:left w:val="nil"/>
              <w:right w:val="nil"/>
            </w:tcBorders>
          </w:tcPr>
          <w:p w14:paraId="19B77B4E" w14:textId="5B849793" w:rsidR="00883C97" w:rsidRPr="00C2178E" w:rsidRDefault="00942A30" w:rsidP="00883C97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Celiac artery</w:t>
            </w:r>
          </w:p>
        </w:tc>
        <w:tc>
          <w:tcPr>
            <w:tcW w:w="3118" w:type="dxa"/>
            <w:tcBorders>
              <w:left w:val="nil"/>
              <w:right w:val="nil"/>
            </w:tcBorders>
          </w:tcPr>
          <w:p w14:paraId="2F0223E6" w14:textId="13543118" w:rsidR="00883C97" w:rsidRPr="00C2178E" w:rsidRDefault="00942A30" w:rsidP="00883C97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5 (9.8)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0027E9C1" w14:textId="284253A9" w:rsidR="00883C97" w:rsidRPr="00C2178E" w:rsidRDefault="00942A30" w:rsidP="00883C97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27 (18.9)</w:t>
            </w:r>
          </w:p>
        </w:tc>
      </w:tr>
      <w:tr w:rsidR="00272AA0" w:rsidRPr="00C2178E" w14:paraId="3018D254" w14:textId="77777777">
        <w:trPr>
          <w:trHeight w:val="360"/>
        </w:trPr>
        <w:tc>
          <w:tcPr>
            <w:tcW w:w="4531" w:type="dxa"/>
            <w:tcBorders>
              <w:left w:val="nil"/>
              <w:right w:val="nil"/>
            </w:tcBorders>
          </w:tcPr>
          <w:p w14:paraId="115187E6" w14:textId="77777777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SMA</w:t>
            </w:r>
          </w:p>
        </w:tc>
        <w:tc>
          <w:tcPr>
            <w:tcW w:w="3118" w:type="dxa"/>
            <w:tcBorders>
              <w:left w:val="nil"/>
              <w:right w:val="nil"/>
            </w:tcBorders>
          </w:tcPr>
          <w:p w14:paraId="7FD73901" w14:textId="77777777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7EB2E56F" w14:textId="77777777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</w:t>
            </w:r>
          </w:p>
        </w:tc>
      </w:tr>
      <w:tr w:rsidR="00272AA0" w:rsidRPr="00C2178E" w14:paraId="57532B49" w14:textId="77777777">
        <w:trPr>
          <w:trHeight w:val="360"/>
        </w:trPr>
        <w:tc>
          <w:tcPr>
            <w:tcW w:w="4531" w:type="dxa"/>
            <w:tcBorders>
              <w:left w:val="nil"/>
              <w:right w:val="nil"/>
            </w:tcBorders>
          </w:tcPr>
          <w:p w14:paraId="4349B5DC" w14:textId="77777777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PV/SMV</w:t>
            </w:r>
          </w:p>
        </w:tc>
        <w:tc>
          <w:tcPr>
            <w:tcW w:w="3118" w:type="dxa"/>
            <w:tcBorders>
              <w:left w:val="nil"/>
              <w:right w:val="nil"/>
            </w:tcBorders>
          </w:tcPr>
          <w:p w14:paraId="7DD28E7D" w14:textId="1FEC172C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20 (39.2)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11B13BE3" w14:textId="1390489F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57 (39.9)</w:t>
            </w:r>
          </w:p>
        </w:tc>
      </w:tr>
      <w:tr w:rsidR="00272AA0" w:rsidRPr="00C2178E" w14:paraId="4EF2DBDA" w14:textId="77777777">
        <w:trPr>
          <w:trHeight w:val="360"/>
        </w:trPr>
        <w:tc>
          <w:tcPr>
            <w:tcW w:w="4531" w:type="dxa"/>
            <w:tcBorders>
              <w:left w:val="nil"/>
              <w:right w:val="nil"/>
            </w:tcBorders>
          </w:tcPr>
          <w:p w14:paraId="2CB075B9" w14:textId="08B7D100" w:rsidR="00F951AB" w:rsidRPr="00C2178E" w:rsidRDefault="00942A30" w:rsidP="00F951A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Liver</w:t>
            </w:r>
          </w:p>
        </w:tc>
        <w:tc>
          <w:tcPr>
            <w:tcW w:w="3118" w:type="dxa"/>
            <w:tcBorders>
              <w:left w:val="nil"/>
              <w:right w:val="nil"/>
            </w:tcBorders>
          </w:tcPr>
          <w:p w14:paraId="08A10AC2" w14:textId="77777777" w:rsidR="00F951AB" w:rsidRPr="00C2178E" w:rsidRDefault="00942A30" w:rsidP="00F951A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25267212" w14:textId="77777777" w:rsidR="00F951AB" w:rsidRPr="00C2178E" w:rsidRDefault="00942A30" w:rsidP="00F951A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</w:t>
            </w:r>
          </w:p>
        </w:tc>
      </w:tr>
      <w:tr w:rsidR="00272AA0" w:rsidRPr="00C2178E" w14:paraId="4006AA6A" w14:textId="77777777">
        <w:trPr>
          <w:trHeight w:val="360"/>
        </w:trPr>
        <w:tc>
          <w:tcPr>
            <w:tcW w:w="4531" w:type="dxa"/>
            <w:tcBorders>
              <w:left w:val="nil"/>
              <w:right w:val="nil"/>
            </w:tcBorders>
          </w:tcPr>
          <w:p w14:paraId="55E926B1" w14:textId="0ED9A460" w:rsidR="00F951AB" w:rsidRPr="00C2178E" w:rsidRDefault="00942A30" w:rsidP="00F951A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Colon</w:t>
            </w:r>
          </w:p>
        </w:tc>
        <w:tc>
          <w:tcPr>
            <w:tcW w:w="3118" w:type="dxa"/>
            <w:tcBorders>
              <w:left w:val="nil"/>
              <w:right w:val="nil"/>
            </w:tcBorders>
          </w:tcPr>
          <w:p w14:paraId="6C7E2EBD" w14:textId="7CA2F1D1" w:rsidR="00F951AB" w:rsidRPr="00C2178E" w:rsidRDefault="00942A30" w:rsidP="00F951A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3 (5.9)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3FD3EBB7" w14:textId="213EC784" w:rsidR="00F951AB" w:rsidRPr="00C2178E" w:rsidRDefault="00942A30" w:rsidP="00F951A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3 (2.1)</w:t>
            </w:r>
          </w:p>
        </w:tc>
      </w:tr>
      <w:tr w:rsidR="00272AA0" w:rsidRPr="00C2178E" w14:paraId="583E79BC" w14:textId="77777777">
        <w:trPr>
          <w:trHeight w:val="360"/>
        </w:trPr>
        <w:tc>
          <w:tcPr>
            <w:tcW w:w="4531" w:type="dxa"/>
            <w:tcBorders>
              <w:left w:val="nil"/>
              <w:right w:val="nil"/>
            </w:tcBorders>
          </w:tcPr>
          <w:p w14:paraId="5AC483AA" w14:textId="4E83B344" w:rsidR="00F951AB" w:rsidRPr="00C2178E" w:rsidRDefault="00942A30" w:rsidP="00F951A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Adrenal</w:t>
            </w:r>
          </w:p>
        </w:tc>
        <w:tc>
          <w:tcPr>
            <w:tcW w:w="3118" w:type="dxa"/>
            <w:tcBorders>
              <w:left w:val="nil"/>
              <w:right w:val="nil"/>
            </w:tcBorders>
          </w:tcPr>
          <w:p w14:paraId="3FFC04D2" w14:textId="1223D9F6" w:rsidR="00F951AB" w:rsidRPr="00C2178E" w:rsidRDefault="00942A30" w:rsidP="00F951A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4 (7.8)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4251D3FD" w14:textId="6D2AD17D" w:rsidR="00F951AB" w:rsidRPr="00C2178E" w:rsidRDefault="00942A30" w:rsidP="00F951A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16 (11.2</w:t>
            </w:r>
            <w:r w:rsidR="00C73E04" w:rsidRPr="00C2178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</w:tr>
      <w:tr w:rsidR="00272AA0" w:rsidRPr="00C2178E" w14:paraId="2DE7D71E" w14:textId="77777777">
        <w:trPr>
          <w:trHeight w:val="360"/>
        </w:trPr>
        <w:tc>
          <w:tcPr>
            <w:tcW w:w="4531" w:type="dxa"/>
            <w:tcBorders>
              <w:left w:val="nil"/>
              <w:right w:val="nil"/>
            </w:tcBorders>
          </w:tcPr>
          <w:p w14:paraId="6FD0FF8E" w14:textId="2D8120FB" w:rsidR="00F951AB" w:rsidRPr="00C2178E" w:rsidRDefault="00942A30" w:rsidP="00F951A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Others</w:t>
            </w:r>
          </w:p>
        </w:tc>
        <w:tc>
          <w:tcPr>
            <w:tcW w:w="3118" w:type="dxa"/>
            <w:tcBorders>
              <w:left w:val="nil"/>
              <w:right w:val="nil"/>
            </w:tcBorders>
          </w:tcPr>
          <w:p w14:paraId="3FE8D7C2" w14:textId="046D6FBD" w:rsidR="00F951AB" w:rsidRPr="00C2178E" w:rsidRDefault="00942A30" w:rsidP="00F951A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7 (13.7)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62A9F9FA" w14:textId="1EB38985" w:rsidR="00F951AB" w:rsidRPr="00C2178E" w:rsidRDefault="00942A30" w:rsidP="00F951A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12 (8.4)</w:t>
            </w:r>
          </w:p>
        </w:tc>
      </w:tr>
      <w:tr w:rsidR="00272AA0" w:rsidRPr="00C2178E" w14:paraId="4517B1A5" w14:textId="77777777">
        <w:trPr>
          <w:trHeight w:val="360"/>
        </w:trPr>
        <w:tc>
          <w:tcPr>
            <w:tcW w:w="4531" w:type="dxa"/>
            <w:tcBorders>
              <w:left w:val="nil"/>
              <w:right w:val="nil"/>
            </w:tcBorders>
          </w:tcPr>
          <w:p w14:paraId="323477EF" w14:textId="77777777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Pathological findings</w:t>
            </w:r>
          </w:p>
        </w:tc>
        <w:tc>
          <w:tcPr>
            <w:tcW w:w="3118" w:type="dxa"/>
            <w:tcBorders>
              <w:left w:val="nil"/>
              <w:right w:val="nil"/>
            </w:tcBorders>
          </w:tcPr>
          <w:p w14:paraId="21E9E418" w14:textId="77777777" w:rsidR="00E909AB" w:rsidRPr="00C2178E" w:rsidRDefault="00E909A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24E01F26" w14:textId="77777777" w:rsidR="00E909AB" w:rsidRPr="00C2178E" w:rsidRDefault="00E909A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272AA0" w:rsidRPr="00C2178E" w14:paraId="36E2D29B" w14:textId="77777777">
        <w:trPr>
          <w:trHeight w:val="360"/>
        </w:trPr>
        <w:tc>
          <w:tcPr>
            <w:tcW w:w="4531" w:type="dxa"/>
            <w:tcBorders>
              <w:left w:val="nil"/>
              <w:right w:val="nil"/>
            </w:tcBorders>
          </w:tcPr>
          <w:p w14:paraId="3906F3AA" w14:textId="668E52A5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R status, </w:t>
            </w:r>
            <w:r w:rsidR="00A46933" w:rsidRPr="00C2178E">
              <w:rPr>
                <w:rFonts w:ascii="Times New Roman" w:eastAsia="Times New Roman" w:hAnsi="Times New Roman" w:cs="Times New Roman"/>
                <w:sz w:val="24"/>
              </w:rPr>
              <w:t xml:space="preserve">N 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(%)</w:t>
            </w:r>
          </w:p>
        </w:tc>
        <w:tc>
          <w:tcPr>
            <w:tcW w:w="3118" w:type="dxa"/>
            <w:tcBorders>
              <w:left w:val="nil"/>
              <w:right w:val="nil"/>
            </w:tcBorders>
          </w:tcPr>
          <w:p w14:paraId="5ABE89BD" w14:textId="77777777" w:rsidR="00E909AB" w:rsidRPr="00C2178E" w:rsidRDefault="00E909A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5AB6EE5A" w14:textId="77777777" w:rsidR="00E909AB" w:rsidRPr="00C2178E" w:rsidRDefault="00E909A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272AA0" w:rsidRPr="00C2178E" w14:paraId="764C8E6E" w14:textId="77777777">
        <w:trPr>
          <w:trHeight w:val="360"/>
        </w:trPr>
        <w:tc>
          <w:tcPr>
            <w:tcW w:w="4531" w:type="dxa"/>
            <w:tcBorders>
              <w:left w:val="nil"/>
              <w:right w:val="nil"/>
            </w:tcBorders>
          </w:tcPr>
          <w:p w14:paraId="36B64AF8" w14:textId="77777777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  R0/R1/R2</w:t>
            </w:r>
          </w:p>
        </w:tc>
        <w:tc>
          <w:tcPr>
            <w:tcW w:w="3118" w:type="dxa"/>
            <w:tcBorders>
              <w:left w:val="nil"/>
              <w:right w:val="nil"/>
            </w:tcBorders>
          </w:tcPr>
          <w:p w14:paraId="0A66CA96" w14:textId="77777777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48/3/0 (94.1/5.9/0)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2476A2B4" w14:textId="77777777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130/11/2 (90.9/7.7/1.4)</w:t>
            </w:r>
          </w:p>
        </w:tc>
      </w:tr>
      <w:tr w:rsidR="00272AA0" w:rsidRPr="00C2178E" w14:paraId="258FFDF9" w14:textId="77777777">
        <w:trPr>
          <w:trHeight w:val="360"/>
        </w:trPr>
        <w:tc>
          <w:tcPr>
            <w:tcW w:w="4531" w:type="dxa"/>
            <w:tcBorders>
              <w:left w:val="nil"/>
              <w:right w:val="nil"/>
            </w:tcBorders>
          </w:tcPr>
          <w:p w14:paraId="72011741" w14:textId="7D058198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TNM by UICC (version 7), </w:t>
            </w:r>
            <w:r w:rsidR="00A46933" w:rsidRPr="00C2178E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N</w:t>
            </w:r>
            <w:r w:rsidR="00A46933" w:rsidRPr="00C2178E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(%)</w:t>
            </w:r>
          </w:p>
        </w:tc>
        <w:tc>
          <w:tcPr>
            <w:tcW w:w="3118" w:type="dxa"/>
            <w:tcBorders>
              <w:left w:val="nil"/>
              <w:right w:val="nil"/>
            </w:tcBorders>
          </w:tcPr>
          <w:p w14:paraId="2EE61E36" w14:textId="77777777" w:rsidR="00E909AB" w:rsidRPr="00C2178E" w:rsidRDefault="00E909A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4D21D25C" w14:textId="77777777" w:rsidR="00E909AB" w:rsidRPr="00C2178E" w:rsidRDefault="00E909A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272AA0" w:rsidRPr="00C2178E" w14:paraId="0B4692C3" w14:textId="77777777">
        <w:trPr>
          <w:trHeight w:val="360"/>
        </w:trPr>
        <w:tc>
          <w:tcPr>
            <w:tcW w:w="4531" w:type="dxa"/>
            <w:tcBorders>
              <w:left w:val="nil"/>
              <w:right w:val="nil"/>
            </w:tcBorders>
          </w:tcPr>
          <w:p w14:paraId="200EF82D" w14:textId="77777777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 Stage 0 </w:t>
            </w:r>
          </w:p>
        </w:tc>
        <w:tc>
          <w:tcPr>
            <w:tcW w:w="3118" w:type="dxa"/>
            <w:tcBorders>
              <w:left w:val="nil"/>
              <w:right w:val="nil"/>
            </w:tcBorders>
          </w:tcPr>
          <w:p w14:paraId="79538B18" w14:textId="68AF7660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1 (2.0)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150C1321" w14:textId="6023680A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2 (1.4)</w:t>
            </w:r>
          </w:p>
        </w:tc>
      </w:tr>
      <w:tr w:rsidR="00272AA0" w:rsidRPr="00C2178E" w14:paraId="569787D8" w14:textId="77777777">
        <w:trPr>
          <w:trHeight w:val="360"/>
        </w:trPr>
        <w:tc>
          <w:tcPr>
            <w:tcW w:w="4531" w:type="dxa"/>
            <w:tcBorders>
              <w:left w:val="nil"/>
              <w:right w:val="nil"/>
            </w:tcBorders>
          </w:tcPr>
          <w:p w14:paraId="2D78F80A" w14:textId="77777777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 Stage IA </w:t>
            </w:r>
          </w:p>
        </w:tc>
        <w:tc>
          <w:tcPr>
            <w:tcW w:w="3118" w:type="dxa"/>
            <w:tcBorders>
              <w:left w:val="nil"/>
              <w:right w:val="nil"/>
            </w:tcBorders>
          </w:tcPr>
          <w:p w14:paraId="14D07020" w14:textId="2E5D3085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8 (15.7)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1B6A42F6" w14:textId="495B30C2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12 (8.4)</w:t>
            </w:r>
          </w:p>
        </w:tc>
      </w:tr>
      <w:tr w:rsidR="00272AA0" w:rsidRPr="00C2178E" w14:paraId="48C7EA48" w14:textId="77777777">
        <w:trPr>
          <w:trHeight w:val="360"/>
        </w:trPr>
        <w:tc>
          <w:tcPr>
            <w:tcW w:w="4531" w:type="dxa"/>
            <w:tcBorders>
              <w:left w:val="nil"/>
              <w:right w:val="nil"/>
            </w:tcBorders>
          </w:tcPr>
          <w:p w14:paraId="0E435751" w14:textId="77777777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 Stage IB</w:t>
            </w:r>
          </w:p>
        </w:tc>
        <w:tc>
          <w:tcPr>
            <w:tcW w:w="3118" w:type="dxa"/>
            <w:tcBorders>
              <w:left w:val="nil"/>
              <w:right w:val="nil"/>
            </w:tcBorders>
          </w:tcPr>
          <w:p w14:paraId="48797CD7" w14:textId="481B2A85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2 (3.9)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77B729B5" w14:textId="4A6A563F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3 (2.1)</w:t>
            </w:r>
          </w:p>
        </w:tc>
      </w:tr>
      <w:tr w:rsidR="00272AA0" w:rsidRPr="00C2178E" w14:paraId="625FBE8E" w14:textId="77777777">
        <w:trPr>
          <w:trHeight w:val="360"/>
        </w:trPr>
        <w:tc>
          <w:tcPr>
            <w:tcW w:w="4531" w:type="dxa"/>
            <w:tcBorders>
              <w:left w:val="nil"/>
              <w:right w:val="nil"/>
            </w:tcBorders>
          </w:tcPr>
          <w:p w14:paraId="3873AACB" w14:textId="77777777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 Stage IIA</w:t>
            </w:r>
          </w:p>
        </w:tc>
        <w:tc>
          <w:tcPr>
            <w:tcW w:w="3118" w:type="dxa"/>
            <w:tcBorders>
              <w:left w:val="nil"/>
              <w:right w:val="nil"/>
            </w:tcBorders>
          </w:tcPr>
          <w:p w14:paraId="486BF108" w14:textId="553AFFBD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24 (47.1)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700A9E17" w14:textId="6C7B8B92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55 (38.5)</w:t>
            </w:r>
          </w:p>
        </w:tc>
      </w:tr>
      <w:tr w:rsidR="00272AA0" w:rsidRPr="00C2178E" w14:paraId="4611B767" w14:textId="77777777">
        <w:trPr>
          <w:trHeight w:val="360"/>
        </w:trPr>
        <w:tc>
          <w:tcPr>
            <w:tcW w:w="4531" w:type="dxa"/>
            <w:tcBorders>
              <w:left w:val="nil"/>
              <w:right w:val="nil"/>
            </w:tcBorders>
          </w:tcPr>
          <w:p w14:paraId="0E1E4480" w14:textId="77777777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lang w:val="de-CH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  <w:lang w:val="de-CH"/>
              </w:rPr>
              <w:t xml:space="preserve">   Stage IIB (T1, T2+N1+M0)</w:t>
            </w:r>
          </w:p>
        </w:tc>
        <w:tc>
          <w:tcPr>
            <w:tcW w:w="3118" w:type="dxa"/>
            <w:tcBorders>
              <w:left w:val="nil"/>
              <w:right w:val="nil"/>
            </w:tcBorders>
          </w:tcPr>
          <w:p w14:paraId="3A36A017" w14:textId="5371E42E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2 (3.9)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5CA87808" w14:textId="5AA65454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8 (5.6)</w:t>
            </w:r>
          </w:p>
        </w:tc>
      </w:tr>
      <w:tr w:rsidR="00272AA0" w:rsidRPr="00C2178E" w14:paraId="3FD62283" w14:textId="77777777">
        <w:trPr>
          <w:trHeight w:val="360"/>
        </w:trPr>
        <w:tc>
          <w:tcPr>
            <w:tcW w:w="4531" w:type="dxa"/>
            <w:tcBorders>
              <w:left w:val="nil"/>
              <w:right w:val="nil"/>
            </w:tcBorders>
          </w:tcPr>
          <w:p w14:paraId="30B5C4DC" w14:textId="77777777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 Stage IIB (T3+N1+M0)</w:t>
            </w:r>
          </w:p>
        </w:tc>
        <w:tc>
          <w:tcPr>
            <w:tcW w:w="3118" w:type="dxa"/>
            <w:tcBorders>
              <w:left w:val="nil"/>
              <w:right w:val="nil"/>
            </w:tcBorders>
          </w:tcPr>
          <w:p w14:paraId="484DE89D" w14:textId="534B8F7A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9 (17.6)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6FE1ADD1" w14:textId="39FDF0C2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46 (32.2)</w:t>
            </w:r>
          </w:p>
        </w:tc>
      </w:tr>
      <w:tr w:rsidR="00272AA0" w:rsidRPr="00C2178E" w14:paraId="7BE70C34" w14:textId="77777777">
        <w:trPr>
          <w:trHeight w:val="360"/>
        </w:trPr>
        <w:tc>
          <w:tcPr>
            <w:tcW w:w="4531" w:type="dxa"/>
            <w:tcBorders>
              <w:left w:val="nil"/>
              <w:right w:val="nil"/>
            </w:tcBorders>
          </w:tcPr>
          <w:p w14:paraId="14F6D189" w14:textId="77777777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 Stage III </w:t>
            </w:r>
          </w:p>
        </w:tc>
        <w:tc>
          <w:tcPr>
            <w:tcW w:w="3118" w:type="dxa"/>
            <w:tcBorders>
              <w:left w:val="nil"/>
              <w:right w:val="nil"/>
            </w:tcBorders>
          </w:tcPr>
          <w:p w14:paraId="5BD1355B" w14:textId="14CC2233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1 (2.0)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03F8D3EE" w14:textId="5E0A1EF0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13 (9.1)</w:t>
            </w:r>
          </w:p>
        </w:tc>
      </w:tr>
      <w:tr w:rsidR="00272AA0" w:rsidRPr="00C2178E" w14:paraId="4223EB52" w14:textId="77777777">
        <w:trPr>
          <w:trHeight w:val="360"/>
        </w:trPr>
        <w:tc>
          <w:tcPr>
            <w:tcW w:w="4531" w:type="dxa"/>
            <w:tcBorders>
              <w:left w:val="nil"/>
              <w:right w:val="nil"/>
            </w:tcBorders>
          </w:tcPr>
          <w:p w14:paraId="69CC1050" w14:textId="57499582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 No </w:t>
            </w:r>
            <w:r w:rsidR="00A46933" w:rsidRPr="00C2178E">
              <w:rPr>
                <w:rFonts w:ascii="Times New Roman" w:eastAsia="Times New Roman" w:hAnsi="Times New Roman" w:cs="Times New Roman"/>
                <w:sz w:val="24"/>
              </w:rPr>
              <w:t>residual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cancer</w:t>
            </w:r>
          </w:p>
        </w:tc>
        <w:tc>
          <w:tcPr>
            <w:tcW w:w="3118" w:type="dxa"/>
            <w:tcBorders>
              <w:left w:val="nil"/>
              <w:right w:val="nil"/>
            </w:tcBorders>
          </w:tcPr>
          <w:p w14:paraId="549ABCC8" w14:textId="7648C110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4 (7.8)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4F4917D3" w14:textId="28B10848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4 (2.8</w:t>
            </w:r>
            <w:r w:rsidR="00C73E04" w:rsidRPr="00C2178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</w:tr>
      <w:tr w:rsidR="00272AA0" w:rsidRPr="00C2178E" w14:paraId="443A11DA" w14:textId="77777777">
        <w:trPr>
          <w:trHeight w:val="360"/>
        </w:trPr>
        <w:tc>
          <w:tcPr>
            <w:tcW w:w="4531" w:type="dxa"/>
            <w:tcBorders>
              <w:left w:val="nil"/>
              <w:right w:val="nil"/>
            </w:tcBorders>
          </w:tcPr>
          <w:p w14:paraId="77077151" w14:textId="4CE2116E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Evans </w:t>
            </w:r>
            <w:r w:rsidR="00A46933" w:rsidRPr="00C2178E">
              <w:rPr>
                <w:rFonts w:ascii="Times New Roman" w:eastAsia="Times New Roman" w:hAnsi="Times New Roman" w:cs="Times New Roman"/>
                <w:sz w:val="24"/>
              </w:rPr>
              <w:t>grading system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, </w:t>
            </w:r>
            <w:r w:rsidR="00A46933" w:rsidRPr="00C2178E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N</w:t>
            </w:r>
            <w:r w:rsidR="00A46933" w:rsidRPr="00C2178E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(%)</w:t>
            </w:r>
          </w:p>
        </w:tc>
        <w:tc>
          <w:tcPr>
            <w:tcW w:w="3118" w:type="dxa"/>
            <w:tcBorders>
              <w:left w:val="nil"/>
              <w:right w:val="nil"/>
            </w:tcBorders>
          </w:tcPr>
          <w:p w14:paraId="73932A08" w14:textId="77777777" w:rsidR="00E909AB" w:rsidRPr="00C2178E" w:rsidRDefault="00E909A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6FC06D9D" w14:textId="77777777" w:rsidR="00E909AB" w:rsidRPr="00C2178E" w:rsidRDefault="00E909A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272AA0" w:rsidRPr="00C2178E" w14:paraId="22ACBFC2" w14:textId="77777777">
        <w:trPr>
          <w:trHeight w:val="360"/>
        </w:trPr>
        <w:tc>
          <w:tcPr>
            <w:tcW w:w="4531" w:type="dxa"/>
            <w:tcBorders>
              <w:left w:val="nil"/>
              <w:right w:val="nil"/>
            </w:tcBorders>
          </w:tcPr>
          <w:p w14:paraId="02CBAEBE" w14:textId="77777777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lang w:val="pt-BR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  <w:lang w:val="pt-BR"/>
              </w:rPr>
              <w:t xml:space="preserve">    I/IIa/IIb/III/IV/NA</w:t>
            </w:r>
          </w:p>
        </w:tc>
        <w:tc>
          <w:tcPr>
            <w:tcW w:w="3118" w:type="dxa"/>
            <w:tcBorders>
              <w:left w:val="nil"/>
              <w:right w:val="nil"/>
            </w:tcBorders>
          </w:tcPr>
          <w:p w14:paraId="5AFB5AA1" w14:textId="77777777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2/15/16/11/5/2</w:t>
            </w:r>
          </w:p>
          <w:p w14:paraId="77D0C7C0" w14:textId="77777777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(3.9/29.4/31.4/21.6/9.8/3.9)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1F8C0BDC" w14:textId="77777777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30/53/30/20/7/3</w:t>
            </w:r>
          </w:p>
          <w:p w14:paraId="5AAFBB2E" w14:textId="77777777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(21.0/37.1/21.0/14.0/4.9/2.1)</w:t>
            </w:r>
          </w:p>
        </w:tc>
      </w:tr>
      <w:tr w:rsidR="00272AA0" w:rsidRPr="00C2178E" w14:paraId="63EE288D" w14:textId="77777777">
        <w:trPr>
          <w:trHeight w:val="360"/>
        </w:trPr>
        <w:tc>
          <w:tcPr>
            <w:tcW w:w="4531" w:type="dxa"/>
            <w:tcBorders>
              <w:left w:val="nil"/>
              <w:right w:val="nil"/>
            </w:tcBorders>
          </w:tcPr>
          <w:p w14:paraId="58454C78" w14:textId="77777777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Post-operative mortality and morbidity</w:t>
            </w:r>
          </w:p>
        </w:tc>
        <w:tc>
          <w:tcPr>
            <w:tcW w:w="3118" w:type="dxa"/>
            <w:tcBorders>
              <w:left w:val="nil"/>
              <w:right w:val="nil"/>
            </w:tcBorders>
          </w:tcPr>
          <w:p w14:paraId="75936D02" w14:textId="77777777" w:rsidR="00E909AB" w:rsidRPr="00C2178E" w:rsidRDefault="00E909A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33C9E8A1" w14:textId="77777777" w:rsidR="00E909AB" w:rsidRPr="00C2178E" w:rsidRDefault="00E909A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272AA0" w:rsidRPr="00C2178E" w14:paraId="7EE6DA57" w14:textId="77777777">
        <w:trPr>
          <w:trHeight w:val="360"/>
        </w:trPr>
        <w:tc>
          <w:tcPr>
            <w:tcW w:w="4531" w:type="dxa"/>
            <w:tcBorders>
              <w:left w:val="nil"/>
              <w:right w:val="nil"/>
            </w:tcBorders>
          </w:tcPr>
          <w:p w14:paraId="42968EAD" w14:textId="41139471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In-hospital </w:t>
            </w:r>
            <w:r w:rsidR="00A46933" w:rsidRPr="00C2178E">
              <w:rPr>
                <w:rFonts w:ascii="Times New Roman" w:eastAsia="Times New Roman" w:hAnsi="Times New Roman" w:cs="Times New Roman"/>
                <w:sz w:val="24"/>
              </w:rPr>
              <w:t>death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, </w:t>
            </w:r>
            <w:r w:rsidR="00A46933" w:rsidRPr="00C2178E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N</w:t>
            </w:r>
            <w:r w:rsidR="00A46933" w:rsidRPr="00C2178E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C2178E">
              <w:rPr>
                <w:rFonts w:ascii="Times New Roman" w:eastAsia="Times New Roman" w:hAnsi="Times New Roman" w:cs="Times New Roman"/>
                <w:sz w:val="24"/>
              </w:rPr>
              <w:t>(%)</w:t>
            </w:r>
          </w:p>
        </w:tc>
        <w:tc>
          <w:tcPr>
            <w:tcW w:w="3118" w:type="dxa"/>
            <w:tcBorders>
              <w:left w:val="nil"/>
              <w:right w:val="nil"/>
            </w:tcBorders>
          </w:tcPr>
          <w:p w14:paraId="24EC5A71" w14:textId="77777777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1A56617E" w14:textId="17727391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1 (0.7)</w:t>
            </w:r>
          </w:p>
        </w:tc>
      </w:tr>
      <w:tr w:rsidR="00272AA0" w:rsidRPr="00C2178E" w14:paraId="29C84474" w14:textId="77777777">
        <w:trPr>
          <w:trHeight w:val="360"/>
        </w:trPr>
        <w:tc>
          <w:tcPr>
            <w:tcW w:w="4531" w:type="dxa"/>
            <w:tcBorders>
              <w:left w:val="nil"/>
              <w:right w:val="nil"/>
            </w:tcBorders>
          </w:tcPr>
          <w:p w14:paraId="795324F4" w14:textId="5696780E" w:rsidR="00E909AB" w:rsidRPr="00C2178E" w:rsidRDefault="00942A30">
            <w:pPr>
              <w:widowControl/>
              <w:ind w:firstLine="240"/>
              <w:jc w:val="left"/>
              <w:rPr>
                <w:rFonts w:ascii="Times New Roman" w:eastAsia="Times New Roman" w:hAnsi="Times New Roman" w:cs="Times New Roman"/>
                <w:sz w:val="24"/>
                <w:lang w:val="pt-BR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  <w:lang w:val="pt-BR"/>
              </w:rPr>
              <w:t>Clavien</w:t>
            </w:r>
            <w:r w:rsidR="00A46933" w:rsidRPr="00C2178E">
              <w:rPr>
                <w:rFonts w:ascii="Times New Roman" w:eastAsia="Times New Roman" w:hAnsi="Times New Roman" w:cs="Times New Roman"/>
                <w:sz w:val="24"/>
                <w:lang w:val="pt-BR"/>
              </w:rPr>
              <w:t>–</w:t>
            </w:r>
            <w:r w:rsidRPr="00C2178E">
              <w:rPr>
                <w:rFonts w:ascii="Times New Roman" w:eastAsia="Times New Roman" w:hAnsi="Times New Roman" w:cs="Times New Roman"/>
                <w:sz w:val="24"/>
                <w:lang w:val="pt-BR"/>
              </w:rPr>
              <w:t xml:space="preserve">Dindo grade ≥Ⅲa, </w:t>
            </w:r>
            <w:r w:rsidR="00A46933" w:rsidRPr="00C2178E">
              <w:rPr>
                <w:rFonts w:ascii="Times New Roman" w:eastAsia="Times New Roman" w:hAnsi="Times New Roman" w:cs="Times New Roman"/>
                <w:i/>
                <w:iCs/>
                <w:sz w:val="24"/>
                <w:lang w:val="pt-BR"/>
              </w:rPr>
              <w:t>N</w:t>
            </w:r>
            <w:r w:rsidR="00A46933" w:rsidRPr="00C2178E">
              <w:rPr>
                <w:rFonts w:ascii="Times New Roman" w:eastAsia="Times New Roman" w:hAnsi="Times New Roman" w:cs="Times New Roman"/>
                <w:sz w:val="24"/>
                <w:lang w:val="pt-BR"/>
              </w:rPr>
              <w:t xml:space="preserve"> </w:t>
            </w:r>
            <w:r w:rsidRPr="00C2178E">
              <w:rPr>
                <w:rFonts w:ascii="Times New Roman" w:eastAsia="Times New Roman" w:hAnsi="Times New Roman" w:cs="Times New Roman"/>
                <w:sz w:val="24"/>
                <w:lang w:val="pt-BR"/>
              </w:rPr>
              <w:t>(%)</w:t>
            </w:r>
          </w:p>
        </w:tc>
        <w:tc>
          <w:tcPr>
            <w:tcW w:w="3118" w:type="dxa"/>
            <w:tcBorders>
              <w:left w:val="nil"/>
              <w:right w:val="nil"/>
            </w:tcBorders>
          </w:tcPr>
          <w:p w14:paraId="05BD8D78" w14:textId="77777777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9 (17.6)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53E8EC90" w14:textId="77777777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32 (22.4)</w:t>
            </w:r>
          </w:p>
        </w:tc>
      </w:tr>
      <w:tr w:rsidR="00272AA0" w:rsidRPr="00C2178E" w14:paraId="5C9BCB0F" w14:textId="77777777">
        <w:trPr>
          <w:trHeight w:val="360"/>
        </w:trPr>
        <w:tc>
          <w:tcPr>
            <w:tcW w:w="4531" w:type="dxa"/>
            <w:tcBorders>
              <w:left w:val="nil"/>
              <w:right w:val="nil"/>
            </w:tcBorders>
          </w:tcPr>
          <w:p w14:paraId="02F6DE73" w14:textId="77777777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Adjuvant therapy</w:t>
            </w:r>
          </w:p>
        </w:tc>
        <w:tc>
          <w:tcPr>
            <w:tcW w:w="3118" w:type="dxa"/>
            <w:tcBorders>
              <w:left w:val="nil"/>
              <w:right w:val="nil"/>
            </w:tcBorders>
          </w:tcPr>
          <w:p w14:paraId="53C0A01E" w14:textId="77777777" w:rsidR="00E909AB" w:rsidRPr="00C2178E" w:rsidRDefault="00E909A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1FCB7D8A" w14:textId="77777777" w:rsidR="00E909AB" w:rsidRPr="00C2178E" w:rsidRDefault="00E909A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272AA0" w:rsidRPr="00C2178E" w14:paraId="534E8845" w14:textId="77777777">
        <w:trPr>
          <w:trHeight w:val="360"/>
        </w:trPr>
        <w:tc>
          <w:tcPr>
            <w:tcW w:w="4531" w:type="dxa"/>
            <w:tcBorders>
              <w:left w:val="nil"/>
              <w:right w:val="nil"/>
            </w:tcBorders>
          </w:tcPr>
          <w:p w14:paraId="5FC9D391" w14:textId="77777777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S-1</w:t>
            </w:r>
          </w:p>
        </w:tc>
        <w:tc>
          <w:tcPr>
            <w:tcW w:w="3118" w:type="dxa"/>
            <w:tcBorders>
              <w:left w:val="nil"/>
              <w:right w:val="nil"/>
            </w:tcBorders>
          </w:tcPr>
          <w:p w14:paraId="5CC648B3" w14:textId="2A9775D1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29 (56.9)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3DDFF1DD" w14:textId="1CC82DA9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88 (61.5)</w:t>
            </w:r>
          </w:p>
        </w:tc>
      </w:tr>
      <w:tr w:rsidR="00272AA0" w:rsidRPr="00C2178E" w14:paraId="05623353" w14:textId="77777777">
        <w:trPr>
          <w:trHeight w:val="360"/>
        </w:trPr>
        <w:tc>
          <w:tcPr>
            <w:tcW w:w="4531" w:type="dxa"/>
            <w:tcBorders>
              <w:left w:val="nil"/>
              <w:right w:val="nil"/>
            </w:tcBorders>
          </w:tcPr>
          <w:p w14:paraId="06CEA8DE" w14:textId="77777777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Gemcitabine</w:t>
            </w:r>
          </w:p>
        </w:tc>
        <w:tc>
          <w:tcPr>
            <w:tcW w:w="3118" w:type="dxa"/>
            <w:tcBorders>
              <w:left w:val="nil"/>
              <w:right w:val="nil"/>
            </w:tcBorders>
          </w:tcPr>
          <w:p w14:paraId="41311268" w14:textId="77777777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0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129BFDBF" w14:textId="468C77C6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7 (4.9)</w:t>
            </w:r>
          </w:p>
        </w:tc>
      </w:tr>
      <w:tr w:rsidR="00272AA0" w:rsidRPr="00C2178E" w14:paraId="3A1D3135" w14:textId="77777777">
        <w:trPr>
          <w:trHeight w:val="360"/>
        </w:trPr>
        <w:tc>
          <w:tcPr>
            <w:tcW w:w="4531" w:type="dxa"/>
            <w:tcBorders>
              <w:left w:val="nil"/>
              <w:right w:val="nil"/>
            </w:tcBorders>
          </w:tcPr>
          <w:p w14:paraId="2357ADB4" w14:textId="77777777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Gemcitabine plus capecitabine</w:t>
            </w:r>
          </w:p>
        </w:tc>
        <w:tc>
          <w:tcPr>
            <w:tcW w:w="3118" w:type="dxa"/>
            <w:tcBorders>
              <w:left w:val="nil"/>
              <w:right w:val="nil"/>
            </w:tcBorders>
          </w:tcPr>
          <w:p w14:paraId="75AF8EDB" w14:textId="0F8FAD98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3 (5.9)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6B0857CD" w14:textId="15DBB66E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22 (15.4)</w:t>
            </w:r>
          </w:p>
        </w:tc>
      </w:tr>
      <w:tr w:rsidR="00272AA0" w:rsidRPr="00C2178E" w14:paraId="7D598C66" w14:textId="77777777">
        <w:trPr>
          <w:trHeight w:val="360"/>
        </w:trPr>
        <w:tc>
          <w:tcPr>
            <w:tcW w:w="4531" w:type="dxa"/>
            <w:tcBorders>
              <w:left w:val="nil"/>
              <w:right w:val="nil"/>
            </w:tcBorders>
          </w:tcPr>
          <w:p w14:paraId="0CF5A116" w14:textId="77777777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Capecitabine</w:t>
            </w:r>
          </w:p>
        </w:tc>
        <w:tc>
          <w:tcPr>
            <w:tcW w:w="3118" w:type="dxa"/>
            <w:tcBorders>
              <w:left w:val="nil"/>
              <w:right w:val="nil"/>
            </w:tcBorders>
          </w:tcPr>
          <w:p w14:paraId="463192DF" w14:textId="16034B75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1 (2.0)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76DC5298" w14:textId="009F29F4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0 </w:t>
            </w:r>
          </w:p>
        </w:tc>
      </w:tr>
      <w:tr w:rsidR="00272AA0" w:rsidRPr="00C2178E" w14:paraId="35A767E9" w14:textId="77777777">
        <w:trPr>
          <w:trHeight w:val="360"/>
        </w:trPr>
        <w:tc>
          <w:tcPr>
            <w:tcW w:w="4531" w:type="dxa"/>
            <w:tcBorders>
              <w:left w:val="nil"/>
              <w:right w:val="nil"/>
            </w:tcBorders>
          </w:tcPr>
          <w:p w14:paraId="6F6C1692" w14:textId="77777777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 xml:space="preserve">  Others</w:t>
            </w:r>
          </w:p>
        </w:tc>
        <w:tc>
          <w:tcPr>
            <w:tcW w:w="3118" w:type="dxa"/>
            <w:tcBorders>
              <w:left w:val="nil"/>
              <w:right w:val="nil"/>
            </w:tcBorders>
          </w:tcPr>
          <w:p w14:paraId="20AAC013" w14:textId="751931A8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6 (11.8)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51975512" w14:textId="38AE2E81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2 (1.4)</w:t>
            </w:r>
          </w:p>
        </w:tc>
      </w:tr>
      <w:tr w:rsidR="00272AA0" w:rsidRPr="00C2178E" w14:paraId="5BC937F4" w14:textId="77777777">
        <w:trPr>
          <w:trHeight w:val="360"/>
        </w:trPr>
        <w:tc>
          <w:tcPr>
            <w:tcW w:w="4531" w:type="dxa"/>
            <w:tcBorders>
              <w:left w:val="nil"/>
              <w:bottom w:val="single" w:sz="4" w:space="0" w:color="auto"/>
              <w:right w:val="nil"/>
            </w:tcBorders>
          </w:tcPr>
          <w:p w14:paraId="724A1D59" w14:textId="77777777" w:rsidR="00E909AB" w:rsidRPr="00C2178E" w:rsidRDefault="00942A3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lastRenderedPageBreak/>
              <w:t xml:space="preserve">  None</w:t>
            </w:r>
          </w:p>
        </w:tc>
        <w:tc>
          <w:tcPr>
            <w:tcW w:w="3118" w:type="dxa"/>
            <w:tcBorders>
              <w:left w:val="nil"/>
              <w:bottom w:val="single" w:sz="4" w:space="0" w:color="auto"/>
              <w:right w:val="nil"/>
            </w:tcBorders>
          </w:tcPr>
          <w:p w14:paraId="2054D905" w14:textId="6292E6D4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12 (23.5)</w:t>
            </w:r>
          </w:p>
        </w:tc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</w:tcPr>
          <w:p w14:paraId="721647B1" w14:textId="0D3ADC64" w:rsidR="00E909AB" w:rsidRPr="00C2178E" w:rsidRDefault="00942A3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2178E">
              <w:rPr>
                <w:rFonts w:ascii="Times New Roman" w:eastAsia="Times New Roman" w:hAnsi="Times New Roman" w:cs="Times New Roman"/>
                <w:sz w:val="24"/>
              </w:rPr>
              <w:t>24 (16.8)</w:t>
            </w:r>
          </w:p>
        </w:tc>
      </w:tr>
    </w:tbl>
    <w:p w14:paraId="51745FC9" w14:textId="6AF84CEF" w:rsidR="00E909AB" w:rsidRPr="00C2178E" w:rsidRDefault="00942A30" w:rsidP="001431DB">
      <w:pPr>
        <w:widowControl/>
        <w:spacing w:line="480" w:lineRule="auto"/>
        <w:jc w:val="left"/>
        <w:rPr>
          <w:rFonts w:ascii="Times New Roman" w:eastAsia="Times New Roman" w:hAnsi="Times New Roman" w:cs="Times New Roman"/>
          <w:sz w:val="24"/>
        </w:rPr>
      </w:pPr>
      <w:r w:rsidRPr="00C2178E">
        <w:rPr>
          <w:rFonts w:ascii="Times New Roman" w:eastAsia="Times New Roman" w:hAnsi="Times New Roman" w:cs="Times New Roman"/>
          <w:sz w:val="24"/>
        </w:rPr>
        <w:t xml:space="preserve">Abbreviations: </w:t>
      </w:r>
      <w:r w:rsidR="00A970FB" w:rsidRPr="00C2178E">
        <w:rPr>
          <w:rFonts w:ascii="Times New Roman" w:eastAsia="Times New Roman" w:hAnsi="Times New Roman" w:cs="Times New Roman"/>
          <w:sz w:val="24"/>
        </w:rPr>
        <w:t>PD, pancreaticoduodenectomy; DP, distal pancreatectomy</w:t>
      </w:r>
      <w:r w:rsidRPr="00C2178E">
        <w:rPr>
          <w:rFonts w:ascii="Times New Roman" w:eastAsia="Times New Roman" w:hAnsi="Times New Roman" w:cs="Times New Roman"/>
          <w:sz w:val="24"/>
        </w:rPr>
        <w:t xml:space="preserve">; TP, total pancreatectomy </w:t>
      </w:r>
    </w:p>
    <w:p w14:paraId="1A0199C3" w14:textId="13CFFEE4" w:rsidR="00CF0657" w:rsidRPr="00C2178E" w:rsidRDefault="00942A30" w:rsidP="003675E3">
      <w:pPr>
        <w:widowControl/>
        <w:spacing w:line="480" w:lineRule="auto"/>
        <w:jc w:val="left"/>
        <w:rPr>
          <w:rFonts w:ascii="Times New Roman" w:eastAsia="Times New Roman" w:hAnsi="Times New Roman" w:cs="Times New Roman"/>
          <w:sz w:val="24"/>
        </w:rPr>
      </w:pPr>
      <w:r w:rsidRPr="00C2178E">
        <w:rPr>
          <w:rFonts w:ascii="Times New Roman" w:eastAsia="Times New Roman" w:hAnsi="Times New Roman" w:cs="Times New Roman"/>
          <w:sz w:val="24"/>
        </w:rPr>
        <w:t>DP-CAR, distal pancreatectomy with celiac axis resection, SMA, superior mesenteric artery; PV, portal vein; SMV, superior mesenteric vein</w:t>
      </w:r>
    </w:p>
    <w:p w14:paraId="2D721AA4" w14:textId="77777777" w:rsidR="00CF0657" w:rsidRPr="00C2178E" w:rsidRDefault="00CF0657">
      <w:pPr>
        <w:widowControl/>
        <w:jc w:val="left"/>
        <w:rPr>
          <w:rFonts w:ascii="Times New Roman" w:eastAsia="Times New Roman" w:hAnsi="Times New Roman" w:cs="Times New Roman"/>
          <w:sz w:val="24"/>
        </w:rPr>
      </w:pPr>
      <w:r w:rsidRPr="00C2178E">
        <w:rPr>
          <w:rFonts w:ascii="Times New Roman" w:eastAsia="Times New Roman" w:hAnsi="Times New Roman" w:cs="Times New Roman"/>
          <w:sz w:val="24"/>
        </w:rPr>
        <w:br w:type="page"/>
      </w:r>
    </w:p>
    <w:p w14:paraId="0B135F36" w14:textId="2E60BF08" w:rsidR="00C5612D" w:rsidRPr="00C2178E" w:rsidRDefault="00C5612D" w:rsidP="00C5612D">
      <w:pPr>
        <w:widowControl/>
        <w:spacing w:line="480" w:lineRule="auto"/>
        <w:jc w:val="left"/>
        <w:rPr>
          <w:rFonts w:ascii="Times New Roman" w:eastAsia="Times New Roman" w:hAnsi="Times New Roman" w:cs="Times New Roman"/>
          <w:sz w:val="24"/>
        </w:rPr>
      </w:pPr>
      <w:r w:rsidRPr="00C2178E">
        <w:rPr>
          <w:rFonts w:ascii="Times New Roman" w:eastAsia="Times New Roman" w:hAnsi="Times New Roman" w:cs="Times New Roman"/>
          <w:b/>
          <w:sz w:val="24"/>
        </w:rPr>
        <w:lastRenderedPageBreak/>
        <w:t xml:space="preserve">Figure </w:t>
      </w:r>
      <w:r w:rsidR="008860DF" w:rsidRPr="00C2178E">
        <w:rPr>
          <w:rFonts w:ascii="Times New Roman" w:eastAsia="Times New Roman" w:hAnsi="Times New Roman" w:cs="Times New Roman"/>
          <w:b/>
          <w:sz w:val="24"/>
        </w:rPr>
        <w:t>S</w:t>
      </w:r>
      <w:r w:rsidRPr="00C2178E">
        <w:rPr>
          <w:rFonts w:ascii="Times New Roman" w:eastAsia="Times New Roman" w:hAnsi="Times New Roman" w:cs="Times New Roman"/>
          <w:b/>
          <w:sz w:val="24"/>
        </w:rPr>
        <w:t>1.</w:t>
      </w:r>
      <w:r w:rsidRPr="00C2178E">
        <w:rPr>
          <w:rFonts w:ascii="Times New Roman" w:eastAsia="Times New Roman" w:hAnsi="Times New Roman" w:cs="Times New Roman"/>
          <w:sz w:val="24"/>
        </w:rPr>
        <w:t xml:space="preserve"> Kaplan–Meier curves of overall survival from the day when initially locally advanced pancreatic cancer was determined as potentially curative resection on images</w:t>
      </w:r>
    </w:p>
    <w:p w14:paraId="37EB45DF" w14:textId="42435895" w:rsidR="00E9243F" w:rsidRPr="00C2178E" w:rsidRDefault="00C5612D" w:rsidP="003675E3">
      <w:pPr>
        <w:widowControl/>
        <w:spacing w:line="480" w:lineRule="auto"/>
        <w:jc w:val="left"/>
        <w:rPr>
          <w:rFonts w:ascii="Times New Roman" w:eastAsia="Times New Roman" w:hAnsi="Times New Roman" w:cs="Times New Roman"/>
          <w:b/>
          <w:sz w:val="24"/>
        </w:rPr>
      </w:pPr>
      <w:r w:rsidRPr="00C2178E">
        <w:rPr>
          <w:rFonts w:ascii="Times New Roman" w:eastAsia="Times New Roman" w:hAnsi="Times New Roman" w:cs="Times New Roman"/>
          <w:b/>
          <w:noProof/>
          <w:sz w:val="24"/>
        </w:rPr>
        <w:drawing>
          <wp:inline distT="0" distB="0" distL="0" distR="0" wp14:anchorId="2CAA14A9" wp14:editId="0C61BFEF">
            <wp:extent cx="6645910" cy="3916680"/>
            <wp:effectExtent l="0" t="0" r="2540" b="762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3916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CD3FC0" w14:textId="77777777" w:rsidR="00E9243F" w:rsidRPr="00C2178E" w:rsidRDefault="00E9243F">
      <w:pPr>
        <w:widowControl/>
        <w:jc w:val="left"/>
        <w:rPr>
          <w:rFonts w:ascii="Times New Roman" w:eastAsia="Times New Roman" w:hAnsi="Times New Roman" w:cs="Times New Roman"/>
          <w:b/>
          <w:sz w:val="24"/>
        </w:rPr>
      </w:pPr>
      <w:r w:rsidRPr="00C2178E">
        <w:rPr>
          <w:rFonts w:ascii="Times New Roman" w:eastAsia="Times New Roman" w:hAnsi="Times New Roman" w:cs="Times New Roman"/>
          <w:b/>
          <w:sz w:val="24"/>
        </w:rPr>
        <w:br w:type="page"/>
      </w:r>
    </w:p>
    <w:p w14:paraId="5D06180E" w14:textId="508D63FB" w:rsidR="00C5612D" w:rsidRPr="00C2178E" w:rsidRDefault="00C5612D" w:rsidP="00C5612D">
      <w:pPr>
        <w:widowControl/>
        <w:spacing w:line="480" w:lineRule="auto"/>
        <w:jc w:val="left"/>
        <w:rPr>
          <w:rFonts w:ascii="Times New Roman" w:eastAsia="Times New Roman" w:hAnsi="Times New Roman" w:cs="Times New Roman"/>
          <w:sz w:val="24"/>
        </w:rPr>
      </w:pPr>
      <w:bookmarkStart w:id="4" w:name="_Hlk168159235"/>
      <w:bookmarkStart w:id="5" w:name="_Hlk168158733"/>
      <w:r w:rsidRPr="00C2178E">
        <w:rPr>
          <w:rFonts w:ascii="Times New Roman" w:eastAsia="Times New Roman" w:hAnsi="Times New Roman" w:cs="Times New Roman"/>
          <w:b/>
          <w:sz w:val="24"/>
        </w:rPr>
        <w:lastRenderedPageBreak/>
        <w:t xml:space="preserve">Figure </w:t>
      </w:r>
      <w:r w:rsidR="008860DF" w:rsidRPr="00C2178E">
        <w:rPr>
          <w:rFonts w:ascii="Times New Roman" w:eastAsia="Times New Roman" w:hAnsi="Times New Roman" w:cs="Times New Roman"/>
          <w:b/>
          <w:sz w:val="24"/>
        </w:rPr>
        <w:t>S</w:t>
      </w:r>
      <w:r w:rsidRPr="00C2178E">
        <w:rPr>
          <w:rFonts w:ascii="Times New Roman" w:eastAsia="Times New Roman" w:hAnsi="Times New Roman" w:cs="Times New Roman"/>
          <w:b/>
          <w:sz w:val="24"/>
        </w:rPr>
        <w:t>2.</w:t>
      </w:r>
      <w:bookmarkEnd w:id="4"/>
      <w:r w:rsidRPr="00C2178E">
        <w:rPr>
          <w:rFonts w:ascii="Times New Roman" w:eastAsia="Times New Roman" w:hAnsi="Times New Roman" w:cs="Times New Roman"/>
          <w:sz w:val="24"/>
        </w:rPr>
        <w:t xml:space="preserve"> Kaplan–Meier curves of overall survival from the day when initially metastatic pancreatic cancer was determined as potentially curative resection on images</w:t>
      </w:r>
    </w:p>
    <w:p w14:paraId="547A8A18" w14:textId="79A3BCD1" w:rsidR="00C5612D" w:rsidRPr="00C2178E" w:rsidRDefault="00C5612D" w:rsidP="003675E3">
      <w:pPr>
        <w:widowControl/>
        <w:spacing w:line="480" w:lineRule="auto"/>
        <w:jc w:val="left"/>
        <w:rPr>
          <w:rFonts w:ascii="Times New Roman" w:eastAsia="Times New Roman" w:hAnsi="Times New Roman" w:cs="Times New Roman"/>
          <w:b/>
          <w:sz w:val="24"/>
        </w:rPr>
      </w:pPr>
      <w:r w:rsidRPr="00C2178E">
        <w:rPr>
          <w:rFonts w:ascii="Times New Roman" w:eastAsia="Times New Roman" w:hAnsi="Times New Roman" w:cs="Times New Roman"/>
          <w:b/>
          <w:noProof/>
          <w:sz w:val="24"/>
        </w:rPr>
        <w:drawing>
          <wp:inline distT="0" distB="0" distL="0" distR="0" wp14:anchorId="198FA6D3" wp14:editId="380195A5">
            <wp:extent cx="6645910" cy="3983355"/>
            <wp:effectExtent l="0" t="0" r="2540" b="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3983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61F523" w14:textId="77777777" w:rsidR="00C5612D" w:rsidRPr="00C2178E" w:rsidRDefault="00C5612D">
      <w:pPr>
        <w:widowControl/>
        <w:jc w:val="left"/>
        <w:rPr>
          <w:rFonts w:ascii="Times New Roman" w:eastAsia="Times New Roman" w:hAnsi="Times New Roman" w:cs="Times New Roman"/>
          <w:b/>
          <w:sz w:val="24"/>
        </w:rPr>
      </w:pPr>
      <w:r w:rsidRPr="00C2178E">
        <w:rPr>
          <w:rFonts w:ascii="Times New Roman" w:eastAsia="Times New Roman" w:hAnsi="Times New Roman" w:cs="Times New Roman"/>
          <w:b/>
          <w:sz w:val="24"/>
        </w:rPr>
        <w:br w:type="page"/>
      </w:r>
    </w:p>
    <w:p w14:paraId="5C469E4A" w14:textId="5B41785D" w:rsidR="00C5612D" w:rsidRPr="00C2178E" w:rsidRDefault="00C5612D" w:rsidP="003675E3">
      <w:pPr>
        <w:widowControl/>
        <w:spacing w:line="480" w:lineRule="auto"/>
        <w:jc w:val="left"/>
        <w:rPr>
          <w:rFonts w:ascii="Times New Roman" w:eastAsia="Times New Roman" w:hAnsi="Times New Roman" w:cs="Times New Roman"/>
          <w:b/>
          <w:sz w:val="24"/>
        </w:rPr>
      </w:pPr>
      <w:bookmarkStart w:id="6" w:name="_Hlk168159332"/>
      <w:r w:rsidRPr="00C2178E">
        <w:rPr>
          <w:rFonts w:ascii="Times New Roman" w:eastAsia="Times New Roman" w:hAnsi="Times New Roman" w:cs="Times New Roman"/>
          <w:b/>
          <w:sz w:val="24"/>
        </w:rPr>
        <w:lastRenderedPageBreak/>
        <w:t xml:space="preserve">Figure </w:t>
      </w:r>
      <w:r w:rsidR="008860DF" w:rsidRPr="00C2178E">
        <w:rPr>
          <w:rFonts w:ascii="Times New Roman" w:eastAsia="Times New Roman" w:hAnsi="Times New Roman" w:cs="Times New Roman"/>
          <w:b/>
          <w:sz w:val="24"/>
        </w:rPr>
        <w:t>S</w:t>
      </w:r>
      <w:r w:rsidRPr="00C2178E">
        <w:rPr>
          <w:rFonts w:ascii="Times New Roman" w:eastAsia="Times New Roman" w:hAnsi="Times New Roman" w:cs="Times New Roman"/>
          <w:b/>
          <w:sz w:val="24"/>
        </w:rPr>
        <w:t xml:space="preserve">3. </w:t>
      </w:r>
      <w:r w:rsidRPr="00C2178E">
        <w:rPr>
          <w:rFonts w:ascii="Times New Roman" w:eastAsia="Times New Roman" w:hAnsi="Times New Roman" w:cs="Times New Roman"/>
          <w:sz w:val="24"/>
        </w:rPr>
        <w:t>Kaplan–Meier curve for relapse-free survival in locally advanced pancreatic cancer</w:t>
      </w:r>
    </w:p>
    <w:bookmarkEnd w:id="6"/>
    <w:p w14:paraId="7C69DCA5" w14:textId="080B8B10" w:rsidR="00C5612D" w:rsidRPr="00C2178E" w:rsidRDefault="00C5612D">
      <w:pPr>
        <w:widowControl/>
        <w:jc w:val="left"/>
        <w:rPr>
          <w:rFonts w:ascii="Times New Roman" w:eastAsia="Times New Roman" w:hAnsi="Times New Roman" w:cs="Times New Roman"/>
          <w:b/>
          <w:sz w:val="24"/>
        </w:rPr>
      </w:pPr>
      <w:r w:rsidRPr="00C2178E">
        <w:rPr>
          <w:rFonts w:ascii="Times New Roman" w:eastAsia="Times New Roman" w:hAnsi="Times New Roman" w:cs="Times New Roman"/>
          <w:b/>
          <w:noProof/>
          <w:sz w:val="24"/>
        </w:rPr>
        <w:drawing>
          <wp:inline distT="0" distB="0" distL="0" distR="0" wp14:anchorId="3DE29E48" wp14:editId="021BB6A3">
            <wp:extent cx="6645910" cy="3544570"/>
            <wp:effectExtent l="0" t="0" r="2540" b="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3544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2178E">
        <w:rPr>
          <w:rFonts w:ascii="Times New Roman" w:eastAsia="Times New Roman" w:hAnsi="Times New Roman" w:cs="Times New Roman"/>
          <w:b/>
          <w:sz w:val="24"/>
        </w:rPr>
        <w:br w:type="page"/>
      </w:r>
    </w:p>
    <w:p w14:paraId="72A94579" w14:textId="79B35C00" w:rsidR="00C5612D" w:rsidRPr="00C2178E" w:rsidRDefault="00C5612D" w:rsidP="00C5612D">
      <w:pPr>
        <w:widowControl/>
        <w:spacing w:line="480" w:lineRule="auto"/>
        <w:jc w:val="left"/>
        <w:rPr>
          <w:rFonts w:ascii="Times New Roman" w:eastAsia="Times New Roman" w:hAnsi="Times New Roman" w:cs="Times New Roman"/>
          <w:b/>
          <w:sz w:val="24"/>
        </w:rPr>
      </w:pPr>
      <w:r w:rsidRPr="00C2178E">
        <w:rPr>
          <w:rFonts w:ascii="Times New Roman" w:eastAsia="Times New Roman" w:hAnsi="Times New Roman" w:cs="Times New Roman"/>
          <w:b/>
          <w:sz w:val="24"/>
        </w:rPr>
        <w:lastRenderedPageBreak/>
        <w:t xml:space="preserve">Figure </w:t>
      </w:r>
      <w:r w:rsidR="008860DF" w:rsidRPr="00C2178E">
        <w:rPr>
          <w:rFonts w:ascii="Times New Roman" w:eastAsia="Times New Roman" w:hAnsi="Times New Roman" w:cs="Times New Roman"/>
          <w:b/>
          <w:sz w:val="24"/>
        </w:rPr>
        <w:t>S</w:t>
      </w:r>
      <w:r w:rsidRPr="00C2178E">
        <w:rPr>
          <w:rFonts w:ascii="Times New Roman" w:eastAsia="Times New Roman" w:hAnsi="Times New Roman" w:cs="Times New Roman"/>
          <w:b/>
          <w:sz w:val="24"/>
        </w:rPr>
        <w:t xml:space="preserve">4. </w:t>
      </w:r>
      <w:r w:rsidRPr="00C2178E">
        <w:rPr>
          <w:rFonts w:ascii="Times New Roman" w:eastAsia="Times New Roman" w:hAnsi="Times New Roman" w:cs="Times New Roman"/>
          <w:sz w:val="24"/>
        </w:rPr>
        <w:t>Kaplan–Meier curve for relapse-free survival in metastatic pancreatic cancer</w:t>
      </w:r>
    </w:p>
    <w:p w14:paraId="123F4317" w14:textId="1E6DA4E0" w:rsidR="00C5612D" w:rsidRPr="00C2178E" w:rsidRDefault="001A3F4F" w:rsidP="003675E3">
      <w:pPr>
        <w:widowControl/>
        <w:spacing w:line="480" w:lineRule="auto"/>
        <w:jc w:val="left"/>
        <w:rPr>
          <w:rFonts w:ascii="Times New Roman" w:eastAsia="Times New Roman" w:hAnsi="Times New Roman" w:cs="Times New Roman"/>
          <w:b/>
          <w:sz w:val="24"/>
        </w:rPr>
      </w:pPr>
      <w:r w:rsidRPr="00C2178E">
        <w:rPr>
          <w:rFonts w:ascii="Times New Roman" w:eastAsia="Times New Roman" w:hAnsi="Times New Roman" w:cs="Times New Roman"/>
          <w:b/>
          <w:noProof/>
          <w:sz w:val="24"/>
        </w:rPr>
        <w:drawing>
          <wp:inline distT="0" distB="0" distL="0" distR="0" wp14:anchorId="6F5AF300" wp14:editId="068B1459">
            <wp:extent cx="6645910" cy="3479165"/>
            <wp:effectExtent l="0" t="0" r="2540" b="6985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3479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A1FDED" w14:textId="77777777" w:rsidR="00C5612D" w:rsidRPr="00C2178E" w:rsidRDefault="00C5612D">
      <w:pPr>
        <w:widowControl/>
        <w:jc w:val="left"/>
        <w:rPr>
          <w:rFonts w:ascii="Times New Roman" w:eastAsia="Times New Roman" w:hAnsi="Times New Roman" w:cs="Times New Roman"/>
          <w:b/>
          <w:sz w:val="24"/>
        </w:rPr>
      </w:pPr>
      <w:r w:rsidRPr="00C2178E">
        <w:rPr>
          <w:rFonts w:ascii="Times New Roman" w:eastAsia="Times New Roman" w:hAnsi="Times New Roman" w:cs="Times New Roman"/>
          <w:b/>
          <w:sz w:val="24"/>
        </w:rPr>
        <w:br w:type="page"/>
      </w:r>
    </w:p>
    <w:p w14:paraId="04BA6138" w14:textId="70DD727E" w:rsidR="001A3F4F" w:rsidRPr="00C2178E" w:rsidRDefault="001A3F4F" w:rsidP="001A3F4F">
      <w:pPr>
        <w:widowControl/>
        <w:spacing w:line="480" w:lineRule="auto"/>
        <w:jc w:val="left"/>
        <w:rPr>
          <w:rFonts w:ascii="Times New Roman" w:eastAsia="Times New Roman" w:hAnsi="Times New Roman" w:cs="Times New Roman"/>
          <w:sz w:val="24"/>
        </w:rPr>
      </w:pPr>
      <w:bookmarkStart w:id="7" w:name="_Hlk168159560"/>
      <w:r w:rsidRPr="00C2178E">
        <w:rPr>
          <w:rFonts w:ascii="Times New Roman" w:eastAsia="Times New Roman" w:hAnsi="Times New Roman" w:cs="Times New Roman"/>
          <w:b/>
          <w:sz w:val="24"/>
        </w:rPr>
        <w:lastRenderedPageBreak/>
        <w:t xml:space="preserve">Figure </w:t>
      </w:r>
      <w:r w:rsidR="008860DF" w:rsidRPr="00C2178E">
        <w:rPr>
          <w:rFonts w:ascii="Times New Roman" w:eastAsia="Times New Roman" w:hAnsi="Times New Roman" w:cs="Times New Roman"/>
          <w:b/>
          <w:sz w:val="24"/>
        </w:rPr>
        <w:t>S</w:t>
      </w:r>
      <w:r w:rsidRPr="00C2178E">
        <w:rPr>
          <w:rFonts w:ascii="Times New Roman" w:eastAsia="Times New Roman" w:hAnsi="Times New Roman" w:cs="Times New Roman"/>
          <w:b/>
          <w:sz w:val="24"/>
        </w:rPr>
        <w:t xml:space="preserve">5. </w:t>
      </w:r>
      <w:r w:rsidRPr="00C2178E">
        <w:rPr>
          <w:rFonts w:ascii="Times New Roman" w:eastAsia="Times New Roman" w:hAnsi="Times New Roman" w:cs="Times New Roman"/>
          <w:sz w:val="24"/>
        </w:rPr>
        <w:t>Kaplan–Meier curves for survival from laparotomy in locally advanced pancreatic cancer</w:t>
      </w:r>
    </w:p>
    <w:p w14:paraId="363FD022" w14:textId="351F1977" w:rsidR="001A3F4F" w:rsidRPr="00C2178E" w:rsidRDefault="001A3F4F" w:rsidP="001A3F4F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C2178E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0520C785" wp14:editId="6B1E525E">
            <wp:extent cx="6645910" cy="3535680"/>
            <wp:effectExtent l="0" t="0" r="2540" b="7620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3535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7"/>
    <w:p w14:paraId="1611DDEC" w14:textId="77777777" w:rsidR="001A3F4F" w:rsidRPr="00C2178E" w:rsidRDefault="001A3F4F">
      <w:pPr>
        <w:widowControl/>
        <w:jc w:val="left"/>
        <w:rPr>
          <w:rFonts w:ascii="Times New Roman" w:eastAsia="Times New Roman" w:hAnsi="Times New Roman" w:cs="Times New Roman"/>
          <w:color w:val="FF0000"/>
          <w:sz w:val="24"/>
        </w:rPr>
      </w:pPr>
      <w:r w:rsidRPr="00C2178E">
        <w:rPr>
          <w:rFonts w:ascii="Times New Roman" w:eastAsia="Times New Roman" w:hAnsi="Times New Roman" w:cs="Times New Roman"/>
          <w:color w:val="FF0000"/>
          <w:sz w:val="24"/>
        </w:rPr>
        <w:br w:type="page"/>
      </w:r>
    </w:p>
    <w:p w14:paraId="0ECC23F2" w14:textId="7A7E4DC5" w:rsidR="001A3F4F" w:rsidRPr="00C2178E" w:rsidRDefault="001A3F4F" w:rsidP="001A3F4F">
      <w:pPr>
        <w:widowControl/>
        <w:spacing w:line="480" w:lineRule="auto"/>
        <w:jc w:val="left"/>
        <w:rPr>
          <w:rFonts w:ascii="Times New Roman" w:eastAsia="Times New Roman" w:hAnsi="Times New Roman" w:cs="Times New Roman"/>
          <w:sz w:val="24"/>
        </w:rPr>
      </w:pPr>
      <w:r w:rsidRPr="00C2178E">
        <w:rPr>
          <w:rFonts w:ascii="Times New Roman" w:eastAsia="Times New Roman" w:hAnsi="Times New Roman" w:cs="Times New Roman"/>
          <w:b/>
          <w:sz w:val="24"/>
        </w:rPr>
        <w:lastRenderedPageBreak/>
        <w:t xml:space="preserve">Figure </w:t>
      </w:r>
      <w:r w:rsidR="008860DF" w:rsidRPr="00C2178E">
        <w:rPr>
          <w:rFonts w:ascii="Times New Roman" w:eastAsia="Times New Roman" w:hAnsi="Times New Roman" w:cs="Times New Roman"/>
          <w:b/>
          <w:sz w:val="24"/>
        </w:rPr>
        <w:t>S</w:t>
      </w:r>
      <w:r w:rsidRPr="00C2178E">
        <w:rPr>
          <w:rFonts w:ascii="Times New Roman" w:eastAsia="Times New Roman" w:hAnsi="Times New Roman" w:cs="Times New Roman"/>
          <w:b/>
          <w:sz w:val="24"/>
        </w:rPr>
        <w:t xml:space="preserve">6. </w:t>
      </w:r>
      <w:r w:rsidRPr="00C2178E">
        <w:rPr>
          <w:rFonts w:ascii="Times New Roman" w:eastAsia="Times New Roman" w:hAnsi="Times New Roman" w:cs="Times New Roman"/>
          <w:sz w:val="24"/>
        </w:rPr>
        <w:t>Kaplan–Meier curves for survival from laparotomy in metastatic pancreatic cancer</w:t>
      </w:r>
    </w:p>
    <w:p w14:paraId="32DD4F16" w14:textId="47746A0B" w:rsidR="001A3F4F" w:rsidRPr="00C2178E" w:rsidRDefault="001A3F4F" w:rsidP="001A3F4F">
      <w:pPr>
        <w:widowControl/>
        <w:spacing w:line="480" w:lineRule="auto"/>
        <w:jc w:val="left"/>
        <w:rPr>
          <w:rFonts w:ascii="Times New Roman" w:eastAsia="Times New Roman" w:hAnsi="Times New Roman" w:cs="Times New Roman"/>
          <w:b/>
          <w:sz w:val="24"/>
        </w:rPr>
      </w:pPr>
      <w:r w:rsidRPr="00C2178E">
        <w:rPr>
          <w:rFonts w:ascii="Times New Roman" w:eastAsia="Times New Roman" w:hAnsi="Times New Roman" w:cs="Times New Roman"/>
          <w:b/>
          <w:noProof/>
          <w:sz w:val="24"/>
        </w:rPr>
        <w:drawing>
          <wp:inline distT="0" distB="0" distL="0" distR="0" wp14:anchorId="5814F672" wp14:editId="43780852">
            <wp:extent cx="6645910" cy="3586480"/>
            <wp:effectExtent l="0" t="0" r="2540" b="0"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3586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1302AF" w14:textId="77777777" w:rsidR="001A3F4F" w:rsidRPr="00C2178E" w:rsidRDefault="001A3F4F" w:rsidP="001A3F4F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</w:rPr>
      </w:pPr>
    </w:p>
    <w:p w14:paraId="1BF56D54" w14:textId="77777777" w:rsidR="001A3F4F" w:rsidRPr="00C2178E" w:rsidRDefault="001A3F4F">
      <w:pPr>
        <w:widowControl/>
        <w:jc w:val="left"/>
        <w:rPr>
          <w:rFonts w:ascii="Times New Roman" w:eastAsia="Times New Roman" w:hAnsi="Times New Roman" w:cs="Times New Roman"/>
          <w:b/>
          <w:sz w:val="24"/>
        </w:rPr>
      </w:pPr>
      <w:r w:rsidRPr="00C2178E">
        <w:rPr>
          <w:rFonts w:ascii="Times New Roman" w:eastAsia="Times New Roman" w:hAnsi="Times New Roman" w:cs="Times New Roman"/>
          <w:b/>
          <w:sz w:val="24"/>
        </w:rPr>
        <w:br w:type="page"/>
      </w:r>
    </w:p>
    <w:p w14:paraId="3E02FDD1" w14:textId="2938937C" w:rsidR="00CF0657" w:rsidRPr="00C2178E" w:rsidRDefault="00CF0657" w:rsidP="003675E3">
      <w:pPr>
        <w:widowControl/>
        <w:spacing w:line="480" w:lineRule="auto"/>
        <w:jc w:val="left"/>
        <w:rPr>
          <w:rFonts w:ascii="Times New Roman" w:eastAsia="Times New Roman" w:hAnsi="Times New Roman" w:cs="Times New Roman"/>
          <w:sz w:val="24"/>
        </w:rPr>
      </w:pPr>
      <w:r w:rsidRPr="00C2178E">
        <w:rPr>
          <w:rFonts w:ascii="Times New Roman" w:eastAsia="Times New Roman" w:hAnsi="Times New Roman" w:cs="Times New Roman"/>
          <w:b/>
          <w:sz w:val="24"/>
        </w:rPr>
        <w:lastRenderedPageBreak/>
        <w:t xml:space="preserve">Figure </w:t>
      </w:r>
      <w:r w:rsidR="008860DF" w:rsidRPr="00C2178E">
        <w:rPr>
          <w:rFonts w:ascii="Times New Roman" w:eastAsia="Times New Roman" w:hAnsi="Times New Roman" w:cs="Times New Roman"/>
          <w:b/>
          <w:sz w:val="24"/>
        </w:rPr>
        <w:t>S</w:t>
      </w:r>
      <w:r w:rsidR="001A3F4F" w:rsidRPr="00C2178E">
        <w:rPr>
          <w:rFonts w:ascii="Times New Roman" w:eastAsia="Times New Roman" w:hAnsi="Times New Roman" w:cs="Times New Roman"/>
          <w:b/>
          <w:sz w:val="24"/>
        </w:rPr>
        <w:t>7</w:t>
      </w:r>
      <w:r w:rsidRPr="00C2178E">
        <w:rPr>
          <w:rFonts w:ascii="Times New Roman" w:eastAsia="Times New Roman" w:hAnsi="Times New Roman" w:cs="Times New Roman"/>
          <w:b/>
          <w:sz w:val="24"/>
        </w:rPr>
        <w:t>.</w:t>
      </w:r>
      <w:r w:rsidRPr="00C2178E">
        <w:rPr>
          <w:rFonts w:ascii="Times New Roman" w:eastAsia="Times New Roman" w:hAnsi="Times New Roman" w:cs="Times New Roman"/>
          <w:sz w:val="24"/>
        </w:rPr>
        <w:t xml:space="preserve"> Kaplan–Meier curves of FOLFIRINOX and </w:t>
      </w:r>
      <w:proofErr w:type="spellStart"/>
      <w:r w:rsidRPr="00C2178E">
        <w:rPr>
          <w:rFonts w:ascii="Times New Roman" w:eastAsia="Times New Roman" w:hAnsi="Times New Roman" w:cs="Times New Roman"/>
          <w:sz w:val="24"/>
        </w:rPr>
        <w:t>GnP</w:t>
      </w:r>
      <w:proofErr w:type="spellEnd"/>
      <w:r w:rsidRPr="00C2178E">
        <w:rPr>
          <w:rFonts w:ascii="Times New Roman" w:eastAsia="Times New Roman" w:hAnsi="Times New Roman" w:cs="Times New Roman"/>
          <w:sz w:val="24"/>
        </w:rPr>
        <w:t xml:space="preserve"> for overall survival from the day when initially unresectable pancreatic cancer was diagnosed as potentially curative resection by imaging</w:t>
      </w:r>
    </w:p>
    <w:bookmarkEnd w:id="5"/>
    <w:p w14:paraId="24139D08" w14:textId="1F7C062A" w:rsidR="00CF0657" w:rsidRPr="00C2178E" w:rsidRDefault="00CF0657" w:rsidP="003675E3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C2178E">
        <w:rPr>
          <w:rFonts w:ascii="Times New Roman" w:eastAsia="Times New Roman" w:hAnsi="Times New Roman" w:cs="Times New Roman"/>
          <w:noProof/>
          <w:sz w:val="24"/>
        </w:rPr>
        <w:drawing>
          <wp:inline distT="0" distB="0" distL="0" distR="0" wp14:anchorId="74052CF5" wp14:editId="0536682F">
            <wp:extent cx="6645910" cy="4128770"/>
            <wp:effectExtent l="0" t="0" r="2540" b="508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4128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E63989" w14:textId="4E27396D" w:rsidR="00CF0657" w:rsidRPr="00C2178E" w:rsidRDefault="00CF0657">
      <w:pPr>
        <w:widowControl/>
        <w:jc w:val="left"/>
        <w:rPr>
          <w:rFonts w:ascii="Times New Roman" w:eastAsia="Times New Roman" w:hAnsi="Times New Roman" w:cs="Times New Roman"/>
          <w:sz w:val="24"/>
        </w:rPr>
      </w:pPr>
      <w:r w:rsidRPr="00C2178E">
        <w:rPr>
          <w:rFonts w:ascii="Times New Roman" w:eastAsia="Times New Roman" w:hAnsi="Times New Roman" w:cs="Times New Roman"/>
          <w:sz w:val="24"/>
        </w:rPr>
        <w:br w:type="page"/>
      </w:r>
    </w:p>
    <w:p w14:paraId="40846955" w14:textId="49C19196" w:rsidR="00E909AB" w:rsidRPr="00C2178E" w:rsidRDefault="00CF0657" w:rsidP="003675E3">
      <w:pPr>
        <w:widowControl/>
        <w:spacing w:line="480" w:lineRule="auto"/>
        <w:jc w:val="left"/>
        <w:rPr>
          <w:rFonts w:ascii="Times New Roman" w:eastAsia="Times New Roman" w:hAnsi="Times New Roman" w:cs="Times New Roman"/>
          <w:sz w:val="24"/>
        </w:rPr>
      </w:pPr>
      <w:r w:rsidRPr="00C2178E">
        <w:rPr>
          <w:rFonts w:ascii="Times New Roman" w:eastAsia="Times New Roman" w:hAnsi="Times New Roman" w:cs="Times New Roman"/>
          <w:b/>
          <w:sz w:val="24"/>
        </w:rPr>
        <w:lastRenderedPageBreak/>
        <w:t xml:space="preserve">Figure </w:t>
      </w:r>
      <w:r w:rsidR="008860DF" w:rsidRPr="00C2178E">
        <w:rPr>
          <w:rFonts w:ascii="Times New Roman" w:eastAsia="Times New Roman" w:hAnsi="Times New Roman" w:cs="Times New Roman"/>
          <w:b/>
          <w:sz w:val="24"/>
        </w:rPr>
        <w:t>S</w:t>
      </w:r>
      <w:r w:rsidR="001A3F4F" w:rsidRPr="00C2178E">
        <w:rPr>
          <w:rFonts w:ascii="Times New Roman" w:eastAsia="Times New Roman" w:hAnsi="Times New Roman" w:cs="Times New Roman"/>
          <w:b/>
          <w:sz w:val="24"/>
        </w:rPr>
        <w:t>8</w:t>
      </w:r>
      <w:r w:rsidRPr="00C2178E">
        <w:rPr>
          <w:rFonts w:ascii="Times New Roman" w:eastAsia="Times New Roman" w:hAnsi="Times New Roman" w:cs="Times New Roman"/>
          <w:b/>
          <w:sz w:val="24"/>
        </w:rPr>
        <w:t>.</w:t>
      </w:r>
      <w:r w:rsidRPr="00C2178E">
        <w:rPr>
          <w:rFonts w:ascii="Times New Roman" w:eastAsia="Times New Roman" w:hAnsi="Times New Roman" w:cs="Times New Roman"/>
          <w:sz w:val="24"/>
        </w:rPr>
        <w:t xml:space="preserve"> Kaplan–Meier curves of FOLFIRINOX and </w:t>
      </w:r>
      <w:proofErr w:type="spellStart"/>
      <w:r w:rsidRPr="00C2178E">
        <w:rPr>
          <w:rFonts w:ascii="Times New Roman" w:eastAsia="Times New Roman" w:hAnsi="Times New Roman" w:cs="Times New Roman"/>
          <w:sz w:val="24"/>
        </w:rPr>
        <w:t>GnP</w:t>
      </w:r>
      <w:proofErr w:type="spellEnd"/>
      <w:r w:rsidRPr="00C2178E">
        <w:rPr>
          <w:rFonts w:ascii="Times New Roman" w:eastAsia="Times New Roman" w:hAnsi="Times New Roman" w:cs="Times New Roman"/>
          <w:sz w:val="24"/>
        </w:rPr>
        <w:t xml:space="preserve"> for relapse-free survival</w:t>
      </w:r>
    </w:p>
    <w:p w14:paraId="72EBDED2" w14:textId="22952288" w:rsidR="00CF0657" w:rsidRPr="00C2178E" w:rsidRDefault="00CF0657" w:rsidP="003675E3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C2178E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132B4647" wp14:editId="429F9058">
            <wp:extent cx="6645910" cy="4396105"/>
            <wp:effectExtent l="0" t="0" r="2540" b="4445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4396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5A74F3" w14:textId="77777777" w:rsidR="00CF0657" w:rsidRPr="00C2178E" w:rsidRDefault="00CF0657">
      <w:pPr>
        <w:widowControl/>
        <w:jc w:val="left"/>
        <w:rPr>
          <w:rFonts w:ascii="Times New Roman" w:hAnsi="Times New Roman" w:cs="Times New Roman"/>
          <w:sz w:val="24"/>
        </w:rPr>
      </w:pPr>
      <w:r w:rsidRPr="00C2178E">
        <w:rPr>
          <w:rFonts w:ascii="Times New Roman" w:hAnsi="Times New Roman" w:cs="Times New Roman"/>
          <w:sz w:val="24"/>
        </w:rPr>
        <w:br w:type="page"/>
      </w:r>
    </w:p>
    <w:p w14:paraId="67FE51CD" w14:textId="21FB11F8" w:rsidR="00CF0657" w:rsidRDefault="00CF0657" w:rsidP="003675E3">
      <w:pPr>
        <w:widowControl/>
        <w:spacing w:line="480" w:lineRule="auto"/>
        <w:jc w:val="left"/>
        <w:rPr>
          <w:rFonts w:ascii="Times New Roman" w:eastAsia="Times New Roman" w:hAnsi="Times New Roman" w:cs="Times New Roman"/>
          <w:sz w:val="24"/>
        </w:rPr>
      </w:pPr>
      <w:r w:rsidRPr="00C2178E">
        <w:rPr>
          <w:rFonts w:ascii="Times New Roman" w:eastAsia="Times New Roman" w:hAnsi="Times New Roman" w:cs="Times New Roman"/>
          <w:b/>
          <w:sz w:val="24"/>
        </w:rPr>
        <w:lastRenderedPageBreak/>
        <w:t xml:space="preserve">Figure </w:t>
      </w:r>
      <w:r w:rsidR="008860DF" w:rsidRPr="00C2178E">
        <w:rPr>
          <w:rFonts w:ascii="Times New Roman" w:eastAsia="Times New Roman" w:hAnsi="Times New Roman" w:cs="Times New Roman"/>
          <w:b/>
          <w:sz w:val="24"/>
        </w:rPr>
        <w:t>S</w:t>
      </w:r>
      <w:r w:rsidR="001A3F4F" w:rsidRPr="00C2178E">
        <w:rPr>
          <w:rFonts w:ascii="Times New Roman" w:eastAsia="Times New Roman" w:hAnsi="Times New Roman" w:cs="Times New Roman"/>
          <w:b/>
          <w:sz w:val="24"/>
        </w:rPr>
        <w:t>9</w:t>
      </w:r>
      <w:r w:rsidRPr="00C2178E">
        <w:rPr>
          <w:rFonts w:ascii="Times New Roman" w:eastAsia="Times New Roman" w:hAnsi="Times New Roman" w:cs="Times New Roman"/>
          <w:b/>
          <w:sz w:val="24"/>
        </w:rPr>
        <w:t xml:space="preserve">. </w:t>
      </w:r>
      <w:r w:rsidRPr="00C2178E">
        <w:rPr>
          <w:rFonts w:ascii="Times New Roman" w:eastAsia="Times New Roman" w:hAnsi="Times New Roman" w:cs="Times New Roman"/>
          <w:sz w:val="24"/>
        </w:rPr>
        <w:t xml:space="preserve">Kaplan–Meier curves of FOLFIRINOX and </w:t>
      </w:r>
      <w:proofErr w:type="spellStart"/>
      <w:r w:rsidRPr="00C2178E">
        <w:rPr>
          <w:rFonts w:ascii="Times New Roman" w:eastAsia="Times New Roman" w:hAnsi="Times New Roman" w:cs="Times New Roman"/>
          <w:sz w:val="24"/>
        </w:rPr>
        <w:t>GnP</w:t>
      </w:r>
      <w:proofErr w:type="spellEnd"/>
      <w:r w:rsidRPr="00C2178E">
        <w:rPr>
          <w:rFonts w:ascii="Times New Roman" w:eastAsia="Times New Roman" w:hAnsi="Times New Roman" w:cs="Times New Roman"/>
          <w:sz w:val="24"/>
        </w:rPr>
        <w:t xml:space="preserve"> for post-resection survival</w:t>
      </w:r>
      <w:bookmarkStart w:id="8" w:name="_GoBack"/>
      <w:bookmarkEnd w:id="8"/>
    </w:p>
    <w:p w14:paraId="1FCA6975" w14:textId="45618F9D" w:rsidR="00CF0657" w:rsidRPr="00CF0657" w:rsidRDefault="00CF0657" w:rsidP="003675E3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CF0657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4ACF645C" wp14:editId="3C8FFDC1">
            <wp:extent cx="6645910" cy="4145915"/>
            <wp:effectExtent l="0" t="0" r="2540" b="6985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4145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F0657" w:rsidRPr="00CF0657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635F87" w14:textId="77777777" w:rsidR="00646A8F" w:rsidRDefault="00646A8F" w:rsidP="00CF0657">
      <w:r>
        <w:separator/>
      </w:r>
    </w:p>
  </w:endnote>
  <w:endnote w:type="continuationSeparator" w:id="0">
    <w:p w14:paraId="2E1A38DF" w14:textId="77777777" w:rsidR="00646A8F" w:rsidRDefault="00646A8F" w:rsidP="00CF06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Latha">
    <w:altName w:val="Latha"/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D7CAA1" w14:textId="77777777" w:rsidR="00646A8F" w:rsidRDefault="00646A8F" w:rsidP="00CF0657">
      <w:r>
        <w:separator/>
      </w:r>
    </w:p>
  </w:footnote>
  <w:footnote w:type="continuationSeparator" w:id="0">
    <w:p w14:paraId="638CF02D" w14:textId="77777777" w:rsidR="00646A8F" w:rsidRDefault="00646A8F" w:rsidP="00CF06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9AB"/>
    <w:rsid w:val="00007343"/>
    <w:rsid w:val="00042737"/>
    <w:rsid w:val="0005398E"/>
    <w:rsid w:val="00063A8B"/>
    <w:rsid w:val="00073A32"/>
    <w:rsid w:val="000758E4"/>
    <w:rsid w:val="00080AD8"/>
    <w:rsid w:val="000A0692"/>
    <w:rsid w:val="000B0EA6"/>
    <w:rsid w:val="000F1DDF"/>
    <w:rsid w:val="00107D20"/>
    <w:rsid w:val="00140208"/>
    <w:rsid w:val="00141F93"/>
    <w:rsid w:val="001431DB"/>
    <w:rsid w:val="001A14D0"/>
    <w:rsid w:val="001A3F4F"/>
    <w:rsid w:val="001B68F1"/>
    <w:rsid w:val="001C0E97"/>
    <w:rsid w:val="001D2793"/>
    <w:rsid w:val="001E7071"/>
    <w:rsid w:val="001F08FE"/>
    <w:rsid w:val="001F779E"/>
    <w:rsid w:val="00210C91"/>
    <w:rsid w:val="002551F9"/>
    <w:rsid w:val="00272AA0"/>
    <w:rsid w:val="00291792"/>
    <w:rsid w:val="0029799D"/>
    <w:rsid w:val="002B2562"/>
    <w:rsid w:val="002D112D"/>
    <w:rsid w:val="002E6C2C"/>
    <w:rsid w:val="002F2C28"/>
    <w:rsid w:val="003272E2"/>
    <w:rsid w:val="00342ECD"/>
    <w:rsid w:val="003518EA"/>
    <w:rsid w:val="00353220"/>
    <w:rsid w:val="003675E3"/>
    <w:rsid w:val="003724D3"/>
    <w:rsid w:val="003766AD"/>
    <w:rsid w:val="00385001"/>
    <w:rsid w:val="003A7975"/>
    <w:rsid w:val="003B1703"/>
    <w:rsid w:val="003D766F"/>
    <w:rsid w:val="003F0D00"/>
    <w:rsid w:val="00446DDE"/>
    <w:rsid w:val="00491E41"/>
    <w:rsid w:val="004A043A"/>
    <w:rsid w:val="004A3B70"/>
    <w:rsid w:val="00510CBB"/>
    <w:rsid w:val="00526633"/>
    <w:rsid w:val="00546A47"/>
    <w:rsid w:val="005B0BD9"/>
    <w:rsid w:val="005C3A07"/>
    <w:rsid w:val="005C6731"/>
    <w:rsid w:val="005D00EE"/>
    <w:rsid w:val="005F3D83"/>
    <w:rsid w:val="00615D8A"/>
    <w:rsid w:val="00642C1D"/>
    <w:rsid w:val="00646A8F"/>
    <w:rsid w:val="0065281C"/>
    <w:rsid w:val="00674B23"/>
    <w:rsid w:val="0068548A"/>
    <w:rsid w:val="006A2974"/>
    <w:rsid w:val="006A636B"/>
    <w:rsid w:val="006B37C4"/>
    <w:rsid w:val="006B6CEA"/>
    <w:rsid w:val="006C56E6"/>
    <w:rsid w:val="006E59F0"/>
    <w:rsid w:val="00753DD9"/>
    <w:rsid w:val="007614A0"/>
    <w:rsid w:val="007C5A39"/>
    <w:rsid w:val="007E7FDD"/>
    <w:rsid w:val="0084410B"/>
    <w:rsid w:val="008558D4"/>
    <w:rsid w:val="008719D3"/>
    <w:rsid w:val="00872701"/>
    <w:rsid w:val="0088270D"/>
    <w:rsid w:val="00883C97"/>
    <w:rsid w:val="008860DF"/>
    <w:rsid w:val="008914E6"/>
    <w:rsid w:val="00896D90"/>
    <w:rsid w:val="00941258"/>
    <w:rsid w:val="00942A30"/>
    <w:rsid w:val="00946B2F"/>
    <w:rsid w:val="00964276"/>
    <w:rsid w:val="0097136A"/>
    <w:rsid w:val="0098204C"/>
    <w:rsid w:val="00985DE8"/>
    <w:rsid w:val="009C6392"/>
    <w:rsid w:val="009C7555"/>
    <w:rsid w:val="00A302E8"/>
    <w:rsid w:val="00A33287"/>
    <w:rsid w:val="00A3607F"/>
    <w:rsid w:val="00A415D1"/>
    <w:rsid w:val="00A46933"/>
    <w:rsid w:val="00A61543"/>
    <w:rsid w:val="00A6440E"/>
    <w:rsid w:val="00A970FB"/>
    <w:rsid w:val="00AA7222"/>
    <w:rsid w:val="00AB0478"/>
    <w:rsid w:val="00AB7BFD"/>
    <w:rsid w:val="00AC3E61"/>
    <w:rsid w:val="00AD2865"/>
    <w:rsid w:val="00AE3B9C"/>
    <w:rsid w:val="00B01671"/>
    <w:rsid w:val="00B13FF4"/>
    <w:rsid w:val="00B3081C"/>
    <w:rsid w:val="00B342B1"/>
    <w:rsid w:val="00B62C00"/>
    <w:rsid w:val="00BF4A3C"/>
    <w:rsid w:val="00C20D74"/>
    <w:rsid w:val="00C2178E"/>
    <w:rsid w:val="00C30B33"/>
    <w:rsid w:val="00C5612D"/>
    <w:rsid w:val="00C64035"/>
    <w:rsid w:val="00C73E04"/>
    <w:rsid w:val="00C9480F"/>
    <w:rsid w:val="00CC7A4F"/>
    <w:rsid w:val="00CC7AB8"/>
    <w:rsid w:val="00CE32F0"/>
    <w:rsid w:val="00CF0657"/>
    <w:rsid w:val="00D31A96"/>
    <w:rsid w:val="00D35CD9"/>
    <w:rsid w:val="00D67FB3"/>
    <w:rsid w:val="00D71D63"/>
    <w:rsid w:val="00D87427"/>
    <w:rsid w:val="00E00D25"/>
    <w:rsid w:val="00E32A31"/>
    <w:rsid w:val="00E3361F"/>
    <w:rsid w:val="00E47008"/>
    <w:rsid w:val="00E55A8A"/>
    <w:rsid w:val="00E600E5"/>
    <w:rsid w:val="00E909AB"/>
    <w:rsid w:val="00E9243F"/>
    <w:rsid w:val="00EA35CB"/>
    <w:rsid w:val="00EC1A16"/>
    <w:rsid w:val="00F01936"/>
    <w:rsid w:val="00F078B6"/>
    <w:rsid w:val="00F20C77"/>
    <w:rsid w:val="00F21CD7"/>
    <w:rsid w:val="00F2322A"/>
    <w:rsid w:val="00F3403C"/>
    <w:rsid w:val="00F367EC"/>
    <w:rsid w:val="00F50B64"/>
    <w:rsid w:val="00F511E5"/>
    <w:rsid w:val="00F65EA8"/>
    <w:rsid w:val="00F951AB"/>
    <w:rsid w:val="00FB5FC1"/>
    <w:rsid w:val="00FC4F55"/>
    <w:rsid w:val="00FD0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25294F1"/>
  <w15:docId w15:val="{8A94CAC9-26E0-47CC-A602-1249A2C6F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annotation text" w:uiPriority="0" w:qFormat="1"/>
    <w:lsdException w:name="annotation reference" w:qFormat="1"/>
    <w:lsdException w:name="HTML Variable" w:semiHidden="1" w:unhideWhenUsed="1"/>
    <w:lsdException w:name="Normal Table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TOC Heading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uiPriority w:val="99"/>
    <w:qFormat/>
    <w:rPr>
      <w:sz w:val="16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styleId="a7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8">
    <w:name w:val="footer"/>
    <w:basedOn w:val="a"/>
    <w:pPr>
      <w:tabs>
        <w:tab w:val="center" w:pos="4252"/>
        <w:tab w:val="right" w:pos="8504"/>
      </w:tabs>
      <w:snapToGrid w:val="0"/>
    </w:p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a9">
    <w:name w:val="footnote text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0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styleId="aa">
    <w:name w:val="endnote text"/>
    <w:basedOn w:val="a"/>
    <w:rPr>
      <w:rFonts w:ascii="Calibri" w:eastAsia="Calibri" w:hAnsi="Calibri" w:cs="Calibri"/>
    </w:rPr>
  </w:style>
  <w:style w:type="paragraph" w:styleId="ab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styleId="ac">
    <w:name w:val="Hyperlink"/>
    <w:basedOn w:val="a0"/>
    <w:rPr>
      <w:color w:val="0563C1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d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styleId="ae">
    <w:name w:val="Balloon Text"/>
    <w:basedOn w:val="a"/>
    <w:rPr>
      <w:rFonts w:ascii="Calibri" w:eastAsia="Calibri" w:hAnsi="Calibri" w:cs="Calibri"/>
      <w:color w:val="000000"/>
      <w:sz w:val="16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0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0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styleId="af1">
    <w:name w:val="annotation text"/>
    <w:aliases w:val="Char11"/>
    <w:basedOn w:val="a"/>
    <w:link w:val="af2"/>
    <w:qFormat/>
    <w:pPr>
      <w:jc w:val="left"/>
    </w:pPr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styleId="af3">
    <w:name w:val="caption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styleId="af4">
    <w:name w:val="annotation subject"/>
    <w:basedOn w:val="af1"/>
    <w:next w:val="af1"/>
    <w:link w:val="af5"/>
    <w:uiPriority w:val="99"/>
    <w:rsid w:val="001F779E"/>
    <w:pPr>
      <w:jc w:val="both"/>
    </w:pPr>
    <w:rPr>
      <w:rFonts w:asciiTheme="minorHAnsi" w:eastAsiaTheme="minorEastAsia" w:hAnsiTheme="minorHAnsi" w:cstheme="minorBidi"/>
      <w:b/>
      <w:bCs/>
      <w:szCs w:val="20"/>
    </w:rPr>
  </w:style>
  <w:style w:type="character" w:customStyle="1" w:styleId="af2">
    <w:name w:val="コメント文字列 (文字)"/>
    <w:aliases w:val="Char11 (文字)"/>
    <w:basedOn w:val="a0"/>
    <w:link w:val="af1"/>
    <w:qFormat/>
    <w:rsid w:val="001F779E"/>
    <w:rPr>
      <w:rFonts w:ascii="Calibri" w:eastAsia="Calibri" w:hAnsi="Calibri" w:cs="Calibri"/>
      <w:sz w:val="20"/>
    </w:rPr>
  </w:style>
  <w:style w:type="character" w:customStyle="1" w:styleId="af5">
    <w:name w:val="コメント内容 (文字)"/>
    <w:basedOn w:val="af2"/>
    <w:link w:val="af4"/>
    <w:uiPriority w:val="99"/>
    <w:rsid w:val="001F779E"/>
    <w:rPr>
      <w:rFonts w:ascii="Calibri" w:eastAsia="Calibri" w:hAnsi="Calibri" w:cs="Calibri"/>
      <w:b/>
      <w:bCs/>
      <w:sz w:val="20"/>
      <w:szCs w:val="20"/>
    </w:rPr>
  </w:style>
  <w:style w:type="paragraph" w:styleId="af6">
    <w:name w:val="Revision"/>
    <w:hidden/>
    <w:uiPriority w:val="99"/>
    <w:rsid w:val="00E47008"/>
  </w:style>
  <w:style w:type="character" w:styleId="af7">
    <w:name w:val="Unresolved Mention"/>
    <w:basedOn w:val="a0"/>
    <w:uiPriority w:val="99"/>
    <w:rsid w:val="00F3403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4</Pages>
  <Words>2940</Words>
  <Characters>16759</Characters>
  <Application>Microsoft Office Word</Application>
  <DocSecurity>0</DocSecurity>
  <Lines>139</Lines>
  <Paragraphs>3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kano</dc:creator>
  <cp:lastModifiedBy>岡野　尚弘</cp:lastModifiedBy>
  <cp:revision>2</cp:revision>
  <dcterms:created xsi:type="dcterms:W3CDTF">2024-07-02T19:59:00Z</dcterms:created>
  <dcterms:modified xsi:type="dcterms:W3CDTF">2024-07-02T19:59:00Z</dcterms:modified>
</cp:coreProperties>
</file>